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0415" w:rsidRPr="004D5F0C" w:rsidRDefault="003C225A" w:rsidP="00210415">
      <w:pPr>
        <w:rPr>
          <w:b/>
          <w:lang w:val="en-US"/>
        </w:rPr>
      </w:pPr>
      <w:r w:rsidRPr="004D5F0C">
        <w:rPr>
          <w:b/>
          <w:lang w:val="en-US"/>
        </w:rPr>
        <w:t xml:space="preserve">Exploring </w:t>
      </w:r>
      <w:r w:rsidR="006459DE">
        <w:rPr>
          <w:b/>
          <w:lang w:val="en-US"/>
        </w:rPr>
        <w:t>Farmers’ C</w:t>
      </w:r>
      <w:r w:rsidR="00210415" w:rsidRPr="004D5F0C">
        <w:rPr>
          <w:b/>
          <w:lang w:val="en-US"/>
        </w:rPr>
        <w:t xml:space="preserve">limate </w:t>
      </w:r>
      <w:r w:rsidR="006459DE">
        <w:rPr>
          <w:b/>
          <w:lang w:val="en-US"/>
        </w:rPr>
        <w:t>C</w:t>
      </w:r>
      <w:r w:rsidR="00210415" w:rsidRPr="004D5F0C">
        <w:rPr>
          <w:b/>
          <w:lang w:val="en-US"/>
        </w:rPr>
        <w:t xml:space="preserve">hange </w:t>
      </w:r>
      <w:r w:rsidR="006459DE">
        <w:rPr>
          <w:b/>
          <w:lang w:val="en-US"/>
        </w:rPr>
        <w:t>P</w:t>
      </w:r>
      <w:r w:rsidR="00210415" w:rsidRPr="004D5F0C">
        <w:rPr>
          <w:b/>
          <w:lang w:val="en-US"/>
        </w:rPr>
        <w:t xml:space="preserve">erceptions and </w:t>
      </w:r>
      <w:r w:rsidR="006459DE">
        <w:rPr>
          <w:b/>
          <w:lang w:val="en-US"/>
        </w:rPr>
        <w:t>Adaptation I</w:t>
      </w:r>
      <w:r w:rsidR="00210415" w:rsidRPr="004D5F0C">
        <w:rPr>
          <w:b/>
          <w:lang w:val="en-US"/>
        </w:rPr>
        <w:t>ntentions</w:t>
      </w:r>
      <w:r w:rsidR="006459DE">
        <w:rPr>
          <w:b/>
          <w:lang w:val="en-US"/>
        </w:rPr>
        <w:t>:</w:t>
      </w:r>
      <w:r w:rsidR="00274BE5" w:rsidRPr="004D5F0C">
        <w:rPr>
          <w:b/>
          <w:lang w:val="en-US"/>
        </w:rPr>
        <w:t xml:space="preserve"> </w:t>
      </w:r>
      <w:r w:rsidR="006459DE">
        <w:rPr>
          <w:b/>
          <w:lang w:val="en-US"/>
        </w:rPr>
        <w:t>E</w:t>
      </w:r>
      <w:r w:rsidR="00210415" w:rsidRPr="004D5F0C">
        <w:rPr>
          <w:b/>
          <w:lang w:val="en-US"/>
        </w:rPr>
        <w:t xml:space="preserve">mpirical </w:t>
      </w:r>
      <w:r w:rsidR="006459DE">
        <w:rPr>
          <w:b/>
          <w:lang w:val="en-US"/>
        </w:rPr>
        <w:t>E</w:t>
      </w:r>
      <w:r w:rsidR="00210415" w:rsidRPr="004D5F0C">
        <w:rPr>
          <w:b/>
          <w:lang w:val="en-US"/>
        </w:rPr>
        <w:t>vidence from Austria</w:t>
      </w:r>
    </w:p>
    <w:p w:rsidR="00C56CE3" w:rsidRDefault="00D81D3F" w:rsidP="001E71B1">
      <w:pPr>
        <w:pStyle w:val="berschrift1"/>
        <w:numPr>
          <w:ilvl w:val="0"/>
          <w:numId w:val="0"/>
        </w:numPr>
        <w:ind w:left="431" w:hanging="431"/>
        <w:rPr>
          <w:lang w:val="en-US"/>
        </w:rPr>
      </w:pPr>
      <w:r w:rsidRPr="00583F6A">
        <w:rPr>
          <w:lang w:val="en-US"/>
        </w:rPr>
        <w:t>Su</w:t>
      </w:r>
      <w:r w:rsidR="001E71B1" w:rsidRPr="00583F6A">
        <w:rPr>
          <w:lang w:val="en-US"/>
        </w:rPr>
        <w:t>pp</w:t>
      </w:r>
      <w:r w:rsidRPr="00583F6A">
        <w:rPr>
          <w:lang w:val="en-US"/>
        </w:rPr>
        <w:t>l</w:t>
      </w:r>
      <w:r w:rsidR="001E71B1" w:rsidRPr="00583F6A">
        <w:rPr>
          <w:lang w:val="en-US"/>
        </w:rPr>
        <w:t>e</w:t>
      </w:r>
      <w:r w:rsidR="002C0FA1">
        <w:rPr>
          <w:lang w:val="en-US"/>
        </w:rPr>
        <w:t>mentary material</w:t>
      </w:r>
    </w:p>
    <w:p w:rsidR="00A3796E" w:rsidRDefault="00A3796E">
      <w:pPr>
        <w:spacing w:after="160"/>
        <w:rPr>
          <w:lang w:val="en-US"/>
        </w:rPr>
      </w:pPr>
    </w:p>
    <w:p w:rsidR="00F67E17" w:rsidRPr="004D5F0C" w:rsidRDefault="00F67E17" w:rsidP="00F67E17">
      <w:pPr>
        <w:pStyle w:val="Beschriftung"/>
        <w:rPr>
          <w:b/>
          <w:lang w:val="en-US"/>
        </w:rPr>
      </w:pPr>
      <w:r w:rsidRPr="004D5F0C">
        <w:rPr>
          <w:b/>
          <w:lang w:val="en-US"/>
        </w:rPr>
        <w:t xml:space="preserve">SM </w:t>
      </w:r>
      <w:r w:rsidR="001C2B0F" w:rsidRPr="004D5F0C">
        <w:rPr>
          <w:b/>
        </w:rPr>
        <w:fldChar w:fldCharType="begin"/>
      </w:r>
      <w:r w:rsidRPr="004D5F0C">
        <w:rPr>
          <w:b/>
          <w:lang w:val="en-US"/>
        </w:rPr>
        <w:instrText xml:space="preserve"> SEQ SM \* ARABIC </w:instrText>
      </w:r>
      <w:r w:rsidR="001C2B0F" w:rsidRPr="004D5F0C">
        <w:rPr>
          <w:b/>
        </w:rPr>
        <w:fldChar w:fldCharType="separate"/>
      </w:r>
      <w:r w:rsidR="00101E53">
        <w:rPr>
          <w:b/>
          <w:noProof/>
          <w:lang w:val="en-US"/>
        </w:rPr>
        <w:t>1</w:t>
      </w:r>
      <w:r w:rsidR="001C2B0F" w:rsidRPr="004D5F0C">
        <w:rPr>
          <w:b/>
        </w:rPr>
        <w:fldChar w:fldCharType="end"/>
      </w:r>
      <w:r w:rsidRPr="004D5F0C">
        <w:rPr>
          <w:b/>
          <w:lang w:val="en-US"/>
        </w:rPr>
        <w:t>. Interview guide (translated from German)</w:t>
      </w:r>
    </w:p>
    <w:tbl>
      <w:tblPr>
        <w:tblStyle w:val="Tabellenraster"/>
        <w:tblW w:w="95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346"/>
        <w:gridCol w:w="84"/>
        <w:gridCol w:w="4083"/>
        <w:gridCol w:w="2058"/>
      </w:tblGrid>
      <w:tr w:rsidR="00AC298D" w:rsidRPr="004D5F0C" w:rsidTr="000145C3">
        <w:tc>
          <w:tcPr>
            <w:tcW w:w="3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AC298D" w:rsidRPr="004D5F0C" w:rsidRDefault="00AC298D" w:rsidP="00B57B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b/>
                <w:sz w:val="20"/>
                <w:szCs w:val="20"/>
                <w:lang w:val="en-US"/>
              </w:rPr>
              <w:t>Introduction</w:t>
            </w:r>
          </w:p>
        </w:tc>
        <w:tc>
          <w:tcPr>
            <w:tcW w:w="41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AC298D" w:rsidRPr="004D5F0C" w:rsidRDefault="00AC298D" w:rsidP="00B57B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AC298D" w:rsidRPr="004D5F0C" w:rsidRDefault="00AC298D" w:rsidP="00B57B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AC298D" w:rsidRPr="004D5F0C" w:rsidTr="000145C3">
        <w:tc>
          <w:tcPr>
            <w:tcW w:w="751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C298D" w:rsidRPr="004D5F0C" w:rsidRDefault="006459DE" w:rsidP="004D5F0C">
            <w:pPr>
              <w:pStyle w:val="Listenabsatz"/>
              <w:numPr>
                <w:ilvl w:val="0"/>
                <w:numId w:val="6"/>
              </w:numPr>
              <w:spacing w:after="0"/>
              <w:ind w:left="142" w:hanging="142"/>
              <w:contextualSpacing w:val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noProof/>
                <w:sz w:val="20"/>
                <w:szCs w:val="20"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94080" behindDoc="0" locked="0" layoutInCell="1" allowOverlap="1">
                      <wp:simplePos x="0" y="0"/>
                      <wp:positionH relativeFrom="column">
                        <wp:posOffset>7553325</wp:posOffset>
                      </wp:positionH>
                      <wp:positionV relativeFrom="paragraph">
                        <wp:posOffset>128270</wp:posOffset>
                      </wp:positionV>
                      <wp:extent cx="1322070" cy="525145"/>
                      <wp:effectExtent l="0" t="0" r="0" b="0"/>
                      <wp:wrapNone/>
                      <wp:docPr id="11" name="Gruppieren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322070" cy="525145"/>
                                <a:chOff x="0" y="0"/>
                                <a:chExt cx="1321987" cy="52514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2" name="Grafik 2"/>
                                <pic:cNvPicPr>
                                  <a:picLocks noChangeAspect="1"/>
                                </pic:cNvPicPr>
                              </pic:nvPicPr>
                              <pic:blipFill rotWithShape="1">
                                <a:blip r:embed="rId8" cstate="print">
                                  <a:grayscl/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r="17481"/>
                                <a:stretch/>
                              </pic:blipFill>
                              <pic:spPr bwMode="auto">
                                <a:xfrm>
                                  <a:off x="0" y="0"/>
                                  <a:ext cx="683260" cy="52197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3" name="Grafik 10"/>
                                <pic:cNvPicPr>
                                  <a:picLocks noChangeAspect="1"/>
                                </pic:cNvPicPr>
                              </pic:nvPicPr>
                              <pic:blipFill rotWithShape="1">
                                <a:blip r:embed="rId9" cstate="print">
                                  <a:grayscl/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10013"/>
                                <a:stretch/>
                              </pic:blipFill>
                              <pic:spPr bwMode="auto">
                                <a:xfrm>
                                  <a:off x="683812" y="0"/>
                                  <a:ext cx="638175" cy="52514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0727358" id="Gruppieren 9" o:spid="_x0000_s1026" style="position:absolute;margin-left:594.75pt;margin-top:10.1pt;width:104.1pt;height:41.35pt;z-index:251694080" coordsize="13219,5251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Grafik 2" o:spid="_x0000_s1027" type="#_x0000_t75" style="position:absolute;width:6832;height:521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">
                        <v:imagedata r:id="rId10" o:title="" cropright="11456f" grayscale="t"/>
                        <v:path arrowok="t"/>
                      </v:shape>
                      <v:shape id="Grafik 10" o:spid="_x0000_s1028" type="#_x0000_t75" style="position:absolute;left:6838;width:6381;height:525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">
                        <v:imagedata r:id="rId11" o:title="" cropleft="6562f" grayscale="t"/>
                        <v:path arrowok="t"/>
                      </v:shape>
                    </v:group>
                  </w:pict>
                </mc:Fallback>
              </mc:AlternateContent>
            </w:r>
            <w:r w:rsidR="00BB2F53" w:rsidRPr="004D5F0C">
              <w:rPr>
                <w:rFonts w:cs="Times New Roman"/>
                <w:sz w:val="20"/>
                <w:szCs w:val="20"/>
                <w:lang w:val="en-US"/>
              </w:rPr>
              <w:t xml:space="preserve">Acknowledgement </w:t>
            </w:r>
            <w:r w:rsidR="00AC298D" w:rsidRPr="004D5F0C">
              <w:rPr>
                <w:rFonts w:cs="Times New Roman"/>
                <w:sz w:val="20"/>
                <w:szCs w:val="20"/>
                <w:lang w:val="en-US"/>
              </w:rPr>
              <w:t xml:space="preserve">for taking the time </w:t>
            </w:r>
            <w:r w:rsidR="00BB2F53" w:rsidRPr="004D5F0C">
              <w:rPr>
                <w:rFonts w:cs="Times New Roman"/>
                <w:sz w:val="20"/>
                <w:szCs w:val="20"/>
                <w:lang w:val="en-US"/>
              </w:rPr>
              <w:t>to</w:t>
            </w:r>
            <w:r w:rsidR="00AC298D" w:rsidRPr="004D5F0C">
              <w:rPr>
                <w:rFonts w:cs="Times New Roman"/>
                <w:sz w:val="20"/>
                <w:szCs w:val="20"/>
                <w:lang w:val="en-US"/>
              </w:rPr>
              <w:t xml:space="preserve"> contribut</w:t>
            </w:r>
            <w:r w:rsidR="00BB2F53" w:rsidRPr="004D5F0C">
              <w:rPr>
                <w:rFonts w:cs="Times New Roman"/>
                <w:sz w:val="20"/>
                <w:szCs w:val="20"/>
                <w:lang w:val="en-US"/>
              </w:rPr>
              <w:t>e</w:t>
            </w:r>
            <w:r w:rsidR="00AC298D" w:rsidRPr="004D5F0C">
              <w:rPr>
                <w:rFonts w:cs="Times New Roman"/>
                <w:sz w:val="20"/>
                <w:szCs w:val="20"/>
                <w:lang w:val="en-US"/>
              </w:rPr>
              <w:t xml:space="preserve"> to </w:t>
            </w:r>
            <w:r w:rsidR="00BB2F53" w:rsidRPr="004D5F0C">
              <w:rPr>
                <w:rFonts w:cs="Times New Roman"/>
                <w:sz w:val="20"/>
                <w:szCs w:val="20"/>
                <w:lang w:val="en-US"/>
              </w:rPr>
              <w:t xml:space="preserve">the </w:t>
            </w:r>
            <w:r w:rsidR="00AC298D" w:rsidRPr="004D5F0C">
              <w:rPr>
                <w:rFonts w:cs="Times New Roman"/>
                <w:sz w:val="20"/>
                <w:szCs w:val="20"/>
                <w:lang w:val="en-US"/>
              </w:rPr>
              <w:t>research project.</w:t>
            </w:r>
          </w:p>
          <w:p w:rsidR="00AC298D" w:rsidRPr="004D5F0C" w:rsidRDefault="00AC298D" w:rsidP="004D5F0C">
            <w:pPr>
              <w:pStyle w:val="Listenabsatz"/>
              <w:numPr>
                <w:ilvl w:val="0"/>
                <w:numId w:val="6"/>
              </w:numPr>
              <w:spacing w:after="0"/>
              <w:ind w:left="142" w:hanging="142"/>
              <w:contextualSpacing w:val="0"/>
              <w:rPr>
                <w:rFonts w:cs="Times New Roman"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sz w:val="20"/>
                <w:szCs w:val="20"/>
                <w:lang w:val="en-US"/>
              </w:rPr>
              <w:t>Ask for permission to record the interview and use data for research project.</w:t>
            </w:r>
          </w:p>
          <w:p w:rsidR="00AC298D" w:rsidRPr="004D5F0C" w:rsidRDefault="00AC298D" w:rsidP="004D5F0C">
            <w:pPr>
              <w:pStyle w:val="Listenabsatz"/>
              <w:numPr>
                <w:ilvl w:val="0"/>
                <w:numId w:val="6"/>
              </w:numPr>
              <w:spacing w:after="0"/>
              <w:ind w:left="142" w:hanging="142"/>
              <w:contextualSpacing w:val="0"/>
              <w:rPr>
                <w:rFonts w:cs="Times New Roman"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sz w:val="20"/>
                <w:szCs w:val="20"/>
                <w:lang w:val="en-US"/>
              </w:rPr>
              <w:t>Summarize data privacy act and ask for signing consent form.</w:t>
            </w:r>
          </w:p>
          <w:p w:rsidR="00AC298D" w:rsidRPr="004D5F0C" w:rsidRDefault="00AC298D" w:rsidP="004D5F0C">
            <w:pPr>
              <w:pStyle w:val="Listenabsatz"/>
              <w:numPr>
                <w:ilvl w:val="0"/>
                <w:numId w:val="6"/>
              </w:numPr>
              <w:spacing w:after="0"/>
              <w:ind w:left="142" w:hanging="142"/>
              <w:contextualSpacing w:val="0"/>
              <w:rPr>
                <w:rFonts w:cs="Times New Roman"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sz w:val="20"/>
                <w:szCs w:val="20"/>
                <w:lang w:val="en-US"/>
              </w:rPr>
              <w:t>Interviewer signs and hands over protection of confidence form.</w:t>
            </w:r>
          </w:p>
          <w:p w:rsidR="00AC298D" w:rsidRPr="004D5F0C" w:rsidRDefault="00AC298D" w:rsidP="004D5F0C">
            <w:pPr>
              <w:pStyle w:val="Listenabsatz"/>
              <w:numPr>
                <w:ilvl w:val="0"/>
                <w:numId w:val="6"/>
              </w:numPr>
              <w:spacing w:after="0"/>
              <w:ind w:left="142" w:hanging="142"/>
              <w:contextualSpacing w:val="0"/>
              <w:rPr>
                <w:rFonts w:cs="Times New Roman"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sz w:val="20"/>
                <w:szCs w:val="20"/>
                <w:lang w:val="en-US"/>
              </w:rPr>
              <w:t>E</w:t>
            </w:r>
            <w:r w:rsidR="00BB2F53" w:rsidRPr="004D5F0C">
              <w:rPr>
                <w:rFonts w:cs="Times New Roman"/>
                <w:sz w:val="20"/>
                <w:szCs w:val="20"/>
                <w:lang w:val="en-US"/>
              </w:rPr>
              <w:t>xplain e</w:t>
            </w:r>
            <w:r w:rsidRPr="004D5F0C">
              <w:rPr>
                <w:rFonts w:cs="Times New Roman"/>
                <w:sz w:val="20"/>
                <w:szCs w:val="20"/>
                <w:lang w:val="en-US"/>
              </w:rPr>
              <w:t>xpected duration of the interview: one hour.</w:t>
            </w:r>
          </w:p>
          <w:p w:rsidR="00AC298D" w:rsidRPr="004D5F0C" w:rsidRDefault="00AC298D" w:rsidP="004D5F0C">
            <w:pPr>
              <w:pStyle w:val="Listenabsatz"/>
              <w:numPr>
                <w:ilvl w:val="0"/>
                <w:numId w:val="6"/>
              </w:numPr>
              <w:spacing w:after="0"/>
              <w:ind w:left="142" w:hanging="142"/>
              <w:contextualSpacing w:val="0"/>
              <w:rPr>
                <w:rFonts w:cs="Times New Roman"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sz w:val="20"/>
                <w:szCs w:val="20"/>
                <w:lang w:val="en-US"/>
              </w:rPr>
              <w:t>Summarize aim of the research project.</w:t>
            </w:r>
          </w:p>
          <w:p w:rsidR="00AC298D" w:rsidRPr="004D5F0C" w:rsidRDefault="00AC298D" w:rsidP="004D5F0C">
            <w:pPr>
              <w:pStyle w:val="Listenabsatz"/>
              <w:numPr>
                <w:ilvl w:val="0"/>
                <w:numId w:val="6"/>
              </w:numPr>
              <w:spacing w:after="0"/>
              <w:ind w:left="142" w:hanging="142"/>
              <w:contextualSpacing w:val="0"/>
              <w:rPr>
                <w:rFonts w:cs="Times New Roman"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sz w:val="20"/>
                <w:szCs w:val="20"/>
                <w:lang w:val="en-US"/>
              </w:rPr>
              <w:t xml:space="preserve">Emphasize interest in the interview partners’ personal experience, perceptions </w:t>
            </w:r>
            <w:r w:rsidR="004D5F0C">
              <w:rPr>
                <w:rFonts w:cs="Times New Roman"/>
                <w:sz w:val="20"/>
                <w:szCs w:val="20"/>
                <w:lang w:val="en-US"/>
              </w:rPr>
              <w:t>&amp;</w:t>
            </w:r>
            <w:r w:rsidR="000145C3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4D5F0C">
              <w:rPr>
                <w:rFonts w:cs="Times New Roman"/>
                <w:sz w:val="20"/>
                <w:szCs w:val="20"/>
                <w:lang w:val="en-US"/>
              </w:rPr>
              <w:t>attitudes.</w:t>
            </w:r>
          </w:p>
          <w:p w:rsidR="00AC298D" w:rsidRPr="004D5F0C" w:rsidRDefault="00AC298D" w:rsidP="004D5F0C">
            <w:pPr>
              <w:pStyle w:val="Listenabsatz"/>
              <w:numPr>
                <w:ilvl w:val="0"/>
                <w:numId w:val="6"/>
              </w:numPr>
              <w:spacing w:after="0"/>
              <w:ind w:left="142" w:hanging="142"/>
              <w:contextualSpacing w:val="0"/>
              <w:rPr>
                <w:rFonts w:cs="Times New Roman"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sz w:val="20"/>
                <w:szCs w:val="20"/>
                <w:lang w:val="en-US"/>
              </w:rPr>
              <w:t>Provide overview on the interview guide.</w:t>
            </w:r>
          </w:p>
          <w:p w:rsidR="00AC298D" w:rsidRDefault="00AC298D" w:rsidP="004D5F0C">
            <w:pPr>
              <w:pStyle w:val="Listenabsatz"/>
              <w:numPr>
                <w:ilvl w:val="0"/>
                <w:numId w:val="6"/>
              </w:numPr>
              <w:spacing w:after="0"/>
              <w:ind w:left="142" w:hanging="142"/>
              <w:contextualSpacing w:val="0"/>
              <w:rPr>
                <w:rFonts w:cs="Times New Roman"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sz w:val="20"/>
                <w:szCs w:val="20"/>
                <w:lang w:val="en-US"/>
              </w:rPr>
              <w:t>Questions?</w:t>
            </w:r>
          </w:p>
          <w:p w:rsidR="00550348" w:rsidRPr="00550348" w:rsidRDefault="00550348" w:rsidP="00550348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</w:tcPr>
          <w:p w:rsidR="00AC298D" w:rsidRPr="004D5F0C" w:rsidRDefault="006459DE" w:rsidP="00B57B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96128" behindDoc="0" locked="0" layoutInCell="1" allowOverlap="1">
                      <wp:simplePos x="0" y="0"/>
                      <wp:positionH relativeFrom="column">
                        <wp:posOffset>3810</wp:posOffset>
                      </wp:positionH>
                      <wp:positionV relativeFrom="paragraph">
                        <wp:posOffset>8890</wp:posOffset>
                      </wp:positionV>
                      <wp:extent cx="1322070" cy="525145"/>
                      <wp:effectExtent l="0" t="0" r="0" b="0"/>
                      <wp:wrapNone/>
                      <wp:docPr id="8" name="Gruppieren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322070" cy="525145"/>
                                <a:chOff x="0" y="0"/>
                                <a:chExt cx="1321987" cy="52514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9" name="Grafik 2"/>
                                <pic:cNvPicPr>
                                  <a:picLocks noChangeAspect="1"/>
                                </pic:cNvPicPr>
                              </pic:nvPicPr>
                              <pic:blipFill rotWithShape="1">
                                <a:blip r:embed="rId8" cstate="print">
                                  <a:grayscl/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r="17481"/>
                                <a:stretch/>
                              </pic:blipFill>
                              <pic:spPr bwMode="auto">
                                <a:xfrm>
                                  <a:off x="0" y="0"/>
                                  <a:ext cx="683260" cy="52197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0" name="Grafik 10"/>
                                <pic:cNvPicPr>
                                  <a:picLocks noChangeAspect="1"/>
                                </pic:cNvPicPr>
                              </pic:nvPicPr>
                              <pic:blipFill rotWithShape="1">
                                <a:blip r:embed="rId9" cstate="print">
                                  <a:grayscl/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10013"/>
                                <a:stretch/>
                              </pic:blipFill>
                              <pic:spPr bwMode="auto">
                                <a:xfrm>
                                  <a:off x="683812" y="0"/>
                                  <a:ext cx="638175" cy="52514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1C9C82F" id="Gruppieren 2" o:spid="_x0000_s1026" style="position:absolute;margin-left:.3pt;margin-top:.7pt;width:104.1pt;height:41.35pt;z-index:251696128" coordsize="13219,5251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">
                      <v:shape id="Grafik 2" o:spid="_x0000_s1027" type="#_x0000_t75" style="position:absolute;width:6832;height:521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">
                        <v:imagedata r:id="rId10" o:title="" cropright="11456f" grayscale="t"/>
                        <v:path arrowok="t"/>
                      </v:shape>
                      <v:shape id="Grafik 10" o:spid="_x0000_s1028" type="#_x0000_t75" style="position:absolute;left:6838;width:6381;height:525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">
                        <v:imagedata r:id="rId11" o:title="" cropleft="6562f" grayscale="t"/>
                        <v:path arrowok="t"/>
                      </v:shape>
                    </v:group>
                  </w:pict>
                </mc:Fallback>
              </mc:AlternateContent>
            </w:r>
          </w:p>
        </w:tc>
      </w:tr>
      <w:tr w:rsidR="00AC298D" w:rsidRPr="004D5F0C" w:rsidTr="000145C3">
        <w:tc>
          <w:tcPr>
            <w:tcW w:w="3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AC298D" w:rsidRPr="004D5F0C" w:rsidRDefault="00AC298D" w:rsidP="00B57B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b/>
                <w:sz w:val="20"/>
                <w:szCs w:val="20"/>
                <w:lang w:val="en-US"/>
              </w:rPr>
              <w:t>Guiding question</w:t>
            </w:r>
          </w:p>
        </w:tc>
        <w:tc>
          <w:tcPr>
            <w:tcW w:w="4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AC298D" w:rsidRPr="004D5F0C" w:rsidRDefault="00AC298D" w:rsidP="00B57B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b/>
                <w:sz w:val="20"/>
                <w:szCs w:val="20"/>
                <w:lang w:val="en-US"/>
              </w:rPr>
              <w:t>Sub-question</w:t>
            </w:r>
          </w:p>
        </w:tc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AC298D" w:rsidRPr="004D5F0C" w:rsidRDefault="00AC298D" w:rsidP="00B57B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b/>
                <w:sz w:val="20"/>
                <w:szCs w:val="20"/>
                <w:lang w:val="en-US"/>
              </w:rPr>
              <w:t>Check/Memo/Examples</w:t>
            </w:r>
          </w:p>
        </w:tc>
      </w:tr>
      <w:tr w:rsidR="00AC298D" w:rsidRPr="00627473" w:rsidTr="000145C3">
        <w:tc>
          <w:tcPr>
            <w:tcW w:w="3430" w:type="dxa"/>
            <w:gridSpan w:val="2"/>
            <w:tcBorders>
              <w:top w:val="single" w:sz="4" w:space="0" w:color="auto"/>
            </w:tcBorders>
          </w:tcPr>
          <w:p w:rsidR="00AC298D" w:rsidRPr="004D5F0C" w:rsidRDefault="00AC298D" w:rsidP="00B57B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b/>
                <w:sz w:val="20"/>
                <w:szCs w:val="20"/>
                <w:lang w:val="en-US"/>
              </w:rPr>
              <w:t>1.</w:t>
            </w:r>
            <w:r w:rsidRPr="004D5F0C">
              <w:rPr>
                <w:rFonts w:cs="Times New Roman"/>
                <w:sz w:val="20"/>
                <w:szCs w:val="20"/>
                <w:lang w:val="en-US"/>
              </w:rPr>
              <w:t xml:space="preserve"> Our project deals with climate change and its impacts on agriculture.</w:t>
            </w:r>
          </w:p>
          <w:p w:rsidR="00AC298D" w:rsidRDefault="00AC298D" w:rsidP="00B57B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sz w:val="20"/>
                <w:szCs w:val="20"/>
                <w:lang w:val="en-US"/>
              </w:rPr>
              <w:t>To start with, would you please share your view on climate change?</w:t>
            </w:r>
          </w:p>
          <w:p w:rsidR="00550348" w:rsidRPr="004D5F0C" w:rsidRDefault="00550348" w:rsidP="00B57B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083" w:type="dxa"/>
            <w:tcBorders>
              <w:top w:val="single" w:sz="4" w:space="0" w:color="auto"/>
            </w:tcBorders>
          </w:tcPr>
          <w:p w:rsidR="00AC298D" w:rsidRPr="004D5F0C" w:rsidRDefault="00AC298D" w:rsidP="00B57B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sz w:val="20"/>
                <w:szCs w:val="20"/>
                <w:lang w:val="en-US"/>
              </w:rPr>
              <w:t>What do you think is the humans’ role in climate change?</w:t>
            </w:r>
          </w:p>
        </w:tc>
        <w:tc>
          <w:tcPr>
            <w:tcW w:w="2058" w:type="dxa"/>
            <w:tcBorders>
              <w:top w:val="single" w:sz="4" w:space="0" w:color="auto"/>
            </w:tcBorders>
          </w:tcPr>
          <w:p w:rsidR="00AC298D" w:rsidRPr="004D5F0C" w:rsidRDefault="00AC298D" w:rsidP="00B57B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sz w:val="20"/>
                <w:szCs w:val="20"/>
                <w:lang w:val="en-US"/>
              </w:rPr>
              <w:t>Belief in anthropogenic climate change</w:t>
            </w:r>
          </w:p>
        </w:tc>
      </w:tr>
      <w:tr w:rsidR="00AC298D" w:rsidRPr="00627473" w:rsidTr="000145C3">
        <w:tc>
          <w:tcPr>
            <w:tcW w:w="3430" w:type="dxa"/>
            <w:gridSpan w:val="2"/>
          </w:tcPr>
          <w:p w:rsidR="00AC298D" w:rsidRPr="004D5F0C" w:rsidRDefault="00AC298D" w:rsidP="00B57B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b/>
                <w:sz w:val="20"/>
                <w:szCs w:val="20"/>
                <w:lang w:val="en-US"/>
              </w:rPr>
              <w:t>2. Perceived changes in climate conditions</w:t>
            </w:r>
          </w:p>
          <w:p w:rsidR="00AC298D" w:rsidRPr="004D5F0C" w:rsidRDefault="00AC298D" w:rsidP="00BB2F53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sz w:val="20"/>
                <w:szCs w:val="20"/>
                <w:lang w:val="en-US"/>
              </w:rPr>
              <w:t xml:space="preserve">Which changes in climate conditions </w:t>
            </w:r>
            <w:r w:rsidR="00BB2F53" w:rsidRPr="004D5F0C">
              <w:rPr>
                <w:rFonts w:cs="Times New Roman"/>
                <w:sz w:val="20"/>
                <w:szCs w:val="20"/>
                <w:lang w:val="en-US"/>
              </w:rPr>
              <w:t>do</w:t>
            </w:r>
            <w:r w:rsidRPr="004D5F0C">
              <w:rPr>
                <w:rFonts w:cs="Times New Roman"/>
                <w:sz w:val="20"/>
                <w:szCs w:val="20"/>
                <w:lang w:val="en-US"/>
              </w:rPr>
              <w:t xml:space="preserve"> you already perceive in the region of </w:t>
            </w:r>
            <w:proofErr w:type="spellStart"/>
            <w:r w:rsidRPr="004D5F0C">
              <w:rPr>
                <w:rFonts w:cs="Times New Roman"/>
                <w:sz w:val="20"/>
                <w:szCs w:val="20"/>
                <w:lang w:val="en-US"/>
              </w:rPr>
              <w:t>Mostviertel</w:t>
            </w:r>
            <w:proofErr w:type="spellEnd"/>
            <w:r w:rsidRPr="004D5F0C">
              <w:rPr>
                <w:rFonts w:cs="Times New Roman"/>
                <w:sz w:val="20"/>
                <w:szCs w:val="20"/>
                <w:lang w:val="en-US"/>
              </w:rPr>
              <w:t>/South-East Styria?</w:t>
            </w:r>
          </w:p>
        </w:tc>
        <w:tc>
          <w:tcPr>
            <w:tcW w:w="4083" w:type="dxa"/>
          </w:tcPr>
          <w:p w:rsidR="00AC298D" w:rsidRPr="004D5F0C" w:rsidRDefault="00AC298D" w:rsidP="00B57B77">
            <w:pPr>
              <w:spacing w:after="0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i/>
                <w:sz w:val="20"/>
                <w:szCs w:val="20"/>
                <w:lang w:val="en-US"/>
              </w:rPr>
              <w:t>Perceived change 1:</w:t>
            </w:r>
          </w:p>
          <w:p w:rsidR="00AC298D" w:rsidRPr="004D5F0C" w:rsidRDefault="00AC298D" w:rsidP="00B57B77">
            <w:pPr>
              <w:spacing w:after="0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i/>
                <w:sz w:val="20"/>
                <w:szCs w:val="20"/>
                <w:lang w:val="en-US"/>
              </w:rPr>
              <w:t>Perceived change 2:</w:t>
            </w:r>
          </w:p>
          <w:p w:rsidR="00AC298D" w:rsidRPr="004D5F0C" w:rsidRDefault="00AC298D" w:rsidP="00B57B77">
            <w:pPr>
              <w:spacing w:after="0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i/>
                <w:sz w:val="20"/>
                <w:szCs w:val="20"/>
                <w:lang w:val="en-US"/>
              </w:rPr>
              <w:t>Perceived change 3:</w:t>
            </w:r>
          </w:p>
          <w:p w:rsidR="00AC298D" w:rsidRPr="004D5F0C" w:rsidRDefault="00AC298D" w:rsidP="00B57B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</w:p>
          <w:p w:rsidR="00AC298D" w:rsidRDefault="00AC298D" w:rsidP="00BB2F53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sz w:val="20"/>
                <w:szCs w:val="20"/>
                <w:lang w:val="en-US"/>
              </w:rPr>
              <w:t>Which other changes in climate conditions do you perceive?</w:t>
            </w:r>
          </w:p>
          <w:p w:rsidR="00550348" w:rsidRPr="004D5F0C" w:rsidRDefault="00550348" w:rsidP="00BB2F53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58" w:type="dxa"/>
          </w:tcPr>
          <w:p w:rsidR="00AC298D" w:rsidRPr="004D5F0C" w:rsidRDefault="00AC298D" w:rsidP="00B57B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sz w:val="20"/>
                <w:szCs w:val="20"/>
                <w:lang w:val="en-US"/>
              </w:rPr>
              <w:t>Temperature</w:t>
            </w:r>
          </w:p>
          <w:p w:rsidR="00AC298D" w:rsidRPr="004D5F0C" w:rsidRDefault="00AC298D" w:rsidP="00B57B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sz w:val="20"/>
                <w:szCs w:val="20"/>
                <w:lang w:val="en-US"/>
              </w:rPr>
              <w:t>Precipitation</w:t>
            </w:r>
          </w:p>
          <w:p w:rsidR="00AC298D" w:rsidRPr="004D5F0C" w:rsidRDefault="00AC298D" w:rsidP="00B57B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sz w:val="20"/>
                <w:szCs w:val="20"/>
                <w:lang w:val="en-US"/>
              </w:rPr>
              <w:t>Wind</w:t>
            </w:r>
          </w:p>
          <w:p w:rsidR="00AC298D" w:rsidRPr="004D5F0C" w:rsidRDefault="00AC298D" w:rsidP="00B57B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sz w:val="20"/>
                <w:szCs w:val="20"/>
                <w:lang w:val="en-US"/>
              </w:rPr>
              <w:t>Extreme weather events</w:t>
            </w:r>
          </w:p>
        </w:tc>
      </w:tr>
      <w:tr w:rsidR="00AC298D" w:rsidRPr="004D5F0C" w:rsidTr="000145C3">
        <w:tc>
          <w:tcPr>
            <w:tcW w:w="3430" w:type="dxa"/>
            <w:gridSpan w:val="2"/>
          </w:tcPr>
          <w:p w:rsidR="00AC298D" w:rsidRPr="004D5F0C" w:rsidRDefault="00AC298D" w:rsidP="00B57B77">
            <w:pPr>
              <w:spacing w:after="0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b/>
                <w:sz w:val="20"/>
                <w:szCs w:val="20"/>
                <w:lang w:val="en-US"/>
              </w:rPr>
              <w:t>3. Perceived impacts on the farm</w:t>
            </w:r>
          </w:p>
          <w:p w:rsidR="00AC298D" w:rsidRPr="004D5F0C" w:rsidRDefault="00AC298D" w:rsidP="00B57B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sz w:val="20"/>
                <w:szCs w:val="20"/>
                <w:lang w:val="en-US"/>
              </w:rPr>
              <w:t xml:space="preserve">You have mentioned </w:t>
            </w:r>
            <w:r w:rsidRPr="004D5F0C">
              <w:rPr>
                <w:rFonts w:cs="Times New Roman"/>
                <w:i/>
                <w:sz w:val="20"/>
                <w:szCs w:val="20"/>
                <w:lang w:val="en-US"/>
              </w:rPr>
              <w:t>(Perceived change 1).</w:t>
            </w:r>
            <w:r w:rsidRPr="004D5F0C">
              <w:rPr>
                <w:rFonts w:cs="Times New Roman"/>
                <w:sz w:val="20"/>
                <w:szCs w:val="20"/>
                <w:lang w:val="en-US"/>
              </w:rPr>
              <w:t xml:space="preserve"> How does it affect your farm?</w:t>
            </w:r>
          </w:p>
          <w:p w:rsidR="00AC298D" w:rsidRPr="004D5F0C" w:rsidRDefault="00AC298D" w:rsidP="00B57B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</w:p>
          <w:p w:rsidR="00AC298D" w:rsidRPr="004D5F0C" w:rsidRDefault="00AC298D" w:rsidP="00B57B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sz w:val="20"/>
                <w:szCs w:val="20"/>
                <w:lang w:val="en-US"/>
              </w:rPr>
              <w:t>With respect to (</w:t>
            </w:r>
            <w:r w:rsidRPr="004D5F0C">
              <w:rPr>
                <w:rFonts w:cs="Times New Roman"/>
                <w:i/>
                <w:sz w:val="20"/>
                <w:szCs w:val="20"/>
                <w:lang w:val="en-US"/>
              </w:rPr>
              <w:t>Perceived change 2, 3 etc.</w:t>
            </w:r>
            <w:r w:rsidRPr="004D5F0C">
              <w:rPr>
                <w:rFonts w:cs="Times New Roman"/>
                <w:sz w:val="20"/>
                <w:szCs w:val="20"/>
                <w:lang w:val="en-US"/>
              </w:rPr>
              <w:t>), what impacts does it have on your farm?</w:t>
            </w:r>
          </w:p>
        </w:tc>
        <w:tc>
          <w:tcPr>
            <w:tcW w:w="4083" w:type="dxa"/>
          </w:tcPr>
          <w:p w:rsidR="00AC298D" w:rsidRPr="004D5F0C" w:rsidRDefault="00AC298D" w:rsidP="00B57B77">
            <w:pPr>
              <w:spacing w:after="0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i/>
                <w:sz w:val="20"/>
                <w:szCs w:val="20"/>
                <w:lang w:val="en-US"/>
              </w:rPr>
              <w:t>Perceived impact 1/2/3/etc. related to change 1:</w:t>
            </w:r>
          </w:p>
          <w:p w:rsidR="00AC298D" w:rsidRPr="004D5F0C" w:rsidRDefault="00AC298D" w:rsidP="00B57B77">
            <w:pPr>
              <w:spacing w:after="0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i/>
                <w:sz w:val="20"/>
                <w:szCs w:val="20"/>
                <w:lang w:val="en-US"/>
              </w:rPr>
              <w:t>Perceived impact 1/2/3/etc. related to change 2:</w:t>
            </w:r>
          </w:p>
          <w:p w:rsidR="00AC298D" w:rsidRPr="004D5F0C" w:rsidRDefault="00AC298D" w:rsidP="00B57B77">
            <w:pPr>
              <w:spacing w:after="0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i/>
                <w:sz w:val="20"/>
                <w:szCs w:val="20"/>
                <w:lang w:val="en-US"/>
              </w:rPr>
              <w:t>Perceived impact 1/2/3/etc. related to change 3:</w:t>
            </w:r>
          </w:p>
          <w:p w:rsidR="00AC298D" w:rsidRPr="004D5F0C" w:rsidRDefault="00AC298D" w:rsidP="00B57B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</w:p>
          <w:p w:rsidR="00AC298D" w:rsidRPr="004D5F0C" w:rsidRDefault="00AC298D" w:rsidP="00B57B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sz w:val="20"/>
                <w:szCs w:val="20"/>
                <w:lang w:val="en-US"/>
              </w:rPr>
              <w:t>Which other impacts on your farm do you perceive?</w:t>
            </w:r>
          </w:p>
          <w:p w:rsidR="00AC298D" w:rsidRPr="004D5F0C" w:rsidRDefault="00AC298D" w:rsidP="00B57B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</w:p>
          <w:p w:rsidR="00AC298D" w:rsidRDefault="00AC298D" w:rsidP="00B57B77">
            <w:pPr>
              <w:spacing w:after="0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sz w:val="20"/>
                <w:szCs w:val="20"/>
                <w:lang w:val="en-US"/>
              </w:rPr>
              <w:t xml:space="preserve">You mentioned </w:t>
            </w:r>
            <w:r w:rsidRPr="004D5F0C">
              <w:rPr>
                <w:rFonts w:cs="Times New Roman"/>
                <w:i/>
                <w:sz w:val="20"/>
                <w:szCs w:val="20"/>
                <w:lang w:val="en-US"/>
              </w:rPr>
              <w:t>(Perceived impact 1/2/3).</w:t>
            </w:r>
            <w:r w:rsidRPr="004D5F0C">
              <w:rPr>
                <w:rFonts w:cs="Times New Roman"/>
                <w:sz w:val="20"/>
                <w:szCs w:val="20"/>
                <w:lang w:val="en-US"/>
              </w:rPr>
              <w:t xml:space="preserve"> Would you please share your thoughts on </w:t>
            </w:r>
            <w:r w:rsidRPr="004D5F0C">
              <w:rPr>
                <w:rFonts w:cs="Times New Roman"/>
                <w:i/>
                <w:sz w:val="20"/>
                <w:szCs w:val="20"/>
                <w:lang w:val="en-US"/>
              </w:rPr>
              <w:t>(Perceived impact 1/2/3)?</w:t>
            </w:r>
          </w:p>
          <w:p w:rsidR="00550348" w:rsidRPr="004D5F0C" w:rsidRDefault="00550348" w:rsidP="00B57B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58" w:type="dxa"/>
          </w:tcPr>
          <w:p w:rsidR="00AC298D" w:rsidRPr="004D5F0C" w:rsidRDefault="00AC298D" w:rsidP="00B57B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sz w:val="20"/>
                <w:szCs w:val="20"/>
                <w:lang w:val="en-US"/>
              </w:rPr>
              <w:t>Production and income-related</w:t>
            </w:r>
          </w:p>
          <w:p w:rsidR="00AC298D" w:rsidRPr="004D5F0C" w:rsidRDefault="00AC298D" w:rsidP="00B57B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sz w:val="20"/>
                <w:szCs w:val="20"/>
                <w:lang w:val="en-US"/>
              </w:rPr>
              <w:t>Related to resources and ecology</w:t>
            </w:r>
          </w:p>
          <w:p w:rsidR="00AC298D" w:rsidRPr="004D5F0C" w:rsidRDefault="00C7185E" w:rsidP="00B57B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sz w:val="20"/>
                <w:szCs w:val="20"/>
                <w:lang w:val="en-US"/>
              </w:rPr>
              <w:t>Work</w:t>
            </w:r>
            <w:r w:rsidR="00AC298D" w:rsidRPr="004D5F0C">
              <w:rPr>
                <w:rFonts w:cs="Times New Roman"/>
                <w:sz w:val="20"/>
                <w:szCs w:val="20"/>
                <w:lang w:val="en-US"/>
              </w:rPr>
              <w:t>flow</w:t>
            </w:r>
          </w:p>
          <w:p w:rsidR="00AC298D" w:rsidRPr="004D5F0C" w:rsidRDefault="00AC298D" w:rsidP="00B57B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sz w:val="20"/>
                <w:szCs w:val="20"/>
                <w:lang w:val="en-US"/>
              </w:rPr>
              <w:t>Administration</w:t>
            </w:r>
          </w:p>
        </w:tc>
      </w:tr>
      <w:tr w:rsidR="00AC298D" w:rsidRPr="00627473" w:rsidTr="000145C3">
        <w:tc>
          <w:tcPr>
            <w:tcW w:w="3430" w:type="dxa"/>
            <w:gridSpan w:val="2"/>
          </w:tcPr>
          <w:p w:rsidR="00AC298D" w:rsidRPr="004D5F0C" w:rsidRDefault="00AC298D" w:rsidP="00B57B77">
            <w:pPr>
              <w:spacing w:after="0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b/>
                <w:sz w:val="20"/>
                <w:szCs w:val="20"/>
                <w:lang w:val="en-US"/>
              </w:rPr>
              <w:t>4. Implemented adaptation measures</w:t>
            </w:r>
          </w:p>
          <w:p w:rsidR="00AC298D" w:rsidRPr="004D5F0C" w:rsidRDefault="00AC298D" w:rsidP="00B57B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sz w:val="20"/>
                <w:szCs w:val="20"/>
                <w:lang w:val="en-US"/>
              </w:rPr>
              <w:t>How do you deal with (</w:t>
            </w:r>
            <w:r w:rsidRPr="004D5F0C">
              <w:rPr>
                <w:rFonts w:cs="Times New Roman"/>
                <w:i/>
                <w:sz w:val="20"/>
                <w:szCs w:val="20"/>
                <w:lang w:val="en-US"/>
              </w:rPr>
              <w:t>Perceived impact 1/2/3/etc.)?</w:t>
            </w:r>
          </w:p>
          <w:p w:rsidR="00AC298D" w:rsidRPr="004D5F0C" w:rsidRDefault="00AC298D" w:rsidP="00B57B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</w:p>
          <w:p w:rsidR="00AC298D" w:rsidRPr="004D5F0C" w:rsidRDefault="00AC298D" w:rsidP="00B57B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sz w:val="20"/>
                <w:szCs w:val="20"/>
                <w:lang w:val="en-US"/>
              </w:rPr>
              <w:t>Which other measures have you taken to deal with changes in climate conditions?</w:t>
            </w:r>
          </w:p>
          <w:p w:rsidR="00AC298D" w:rsidRPr="004D5F0C" w:rsidRDefault="00AC298D" w:rsidP="00B57B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</w:p>
          <w:p w:rsidR="00AC298D" w:rsidRPr="004D5F0C" w:rsidRDefault="00AC298D" w:rsidP="00B57B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sz w:val="20"/>
                <w:szCs w:val="20"/>
                <w:lang w:val="en-US"/>
              </w:rPr>
              <w:t>Which measures have you already taken in response to (</w:t>
            </w:r>
            <w:r w:rsidRPr="004D5F0C">
              <w:rPr>
                <w:rFonts w:cs="Times New Roman"/>
                <w:i/>
                <w:sz w:val="20"/>
                <w:szCs w:val="20"/>
                <w:lang w:val="en-US"/>
              </w:rPr>
              <w:t>Perceived impact 1/2/3/etc.)?</w:t>
            </w:r>
          </w:p>
          <w:p w:rsidR="00AC298D" w:rsidRPr="004D5F0C" w:rsidRDefault="00AC298D" w:rsidP="00B57B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</w:p>
          <w:p w:rsidR="00AC298D" w:rsidRPr="004D5F0C" w:rsidRDefault="00AC298D" w:rsidP="00B57B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sz w:val="20"/>
                <w:szCs w:val="20"/>
                <w:lang w:val="en-US"/>
              </w:rPr>
              <w:t>What are you doing about</w:t>
            </w:r>
            <w:r w:rsidRPr="004D5F0C">
              <w:rPr>
                <w:rFonts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4D5F0C">
              <w:rPr>
                <w:rFonts w:cs="Times New Roman"/>
                <w:sz w:val="20"/>
                <w:szCs w:val="20"/>
                <w:lang w:val="en-US"/>
              </w:rPr>
              <w:t>(</w:t>
            </w:r>
            <w:r w:rsidRPr="004D5F0C">
              <w:rPr>
                <w:rFonts w:cs="Times New Roman"/>
                <w:i/>
                <w:sz w:val="20"/>
                <w:szCs w:val="20"/>
                <w:lang w:val="en-US"/>
              </w:rPr>
              <w:t>Perceived impact 1/2/3/etc.)?</w:t>
            </w:r>
          </w:p>
        </w:tc>
        <w:tc>
          <w:tcPr>
            <w:tcW w:w="4083" w:type="dxa"/>
          </w:tcPr>
          <w:p w:rsidR="00AC298D" w:rsidRPr="004D5F0C" w:rsidRDefault="00AC298D" w:rsidP="00B57B77">
            <w:pPr>
              <w:spacing w:after="0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i/>
                <w:sz w:val="20"/>
                <w:szCs w:val="20"/>
                <w:lang w:val="en-US"/>
              </w:rPr>
              <w:t>Implemented adaptation measure 1:</w:t>
            </w:r>
          </w:p>
          <w:p w:rsidR="00AC298D" w:rsidRPr="004D5F0C" w:rsidRDefault="00AC298D" w:rsidP="00B57B77">
            <w:pPr>
              <w:spacing w:after="0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i/>
                <w:sz w:val="20"/>
                <w:szCs w:val="20"/>
                <w:lang w:val="en-US"/>
              </w:rPr>
              <w:t>Implemented adaptation measure 2:</w:t>
            </w:r>
          </w:p>
          <w:p w:rsidR="00AC298D" w:rsidRPr="004D5F0C" w:rsidRDefault="00AC298D" w:rsidP="00B57B77">
            <w:pPr>
              <w:spacing w:after="0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i/>
                <w:sz w:val="20"/>
                <w:szCs w:val="20"/>
                <w:lang w:val="en-US"/>
              </w:rPr>
              <w:t>Implemented adaptation measure 3:</w:t>
            </w:r>
          </w:p>
          <w:p w:rsidR="00AC298D" w:rsidRPr="004D5F0C" w:rsidRDefault="00AC298D" w:rsidP="00B57B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</w:p>
          <w:p w:rsidR="00AC298D" w:rsidRPr="004D5F0C" w:rsidRDefault="00AC298D" w:rsidP="00B57B77">
            <w:pPr>
              <w:spacing w:after="0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b/>
                <w:sz w:val="20"/>
                <w:szCs w:val="20"/>
                <w:lang w:val="en-US"/>
              </w:rPr>
              <w:t>Evaluation of already implemented adaptation measures</w:t>
            </w:r>
          </w:p>
          <w:p w:rsidR="00AC298D" w:rsidRPr="004D5F0C" w:rsidRDefault="00AC298D" w:rsidP="00B57B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sz w:val="20"/>
                <w:szCs w:val="20"/>
                <w:lang w:val="en-US"/>
              </w:rPr>
              <w:t xml:space="preserve">To what extent does </w:t>
            </w:r>
            <w:r w:rsidRPr="004D5F0C">
              <w:rPr>
                <w:rFonts w:cs="Times New Roman"/>
                <w:i/>
                <w:sz w:val="20"/>
                <w:szCs w:val="20"/>
                <w:lang w:val="en-US"/>
              </w:rPr>
              <w:t>(Implemented adaptation measure 1/2/3/etc</w:t>
            </w:r>
            <w:r w:rsidRPr="004D5F0C">
              <w:rPr>
                <w:rFonts w:cs="Times New Roman"/>
                <w:sz w:val="20"/>
                <w:szCs w:val="20"/>
                <w:lang w:val="en-US"/>
              </w:rPr>
              <w:t>.) meet your expectations?</w:t>
            </w:r>
          </w:p>
          <w:p w:rsidR="00AC298D" w:rsidRPr="004D5F0C" w:rsidRDefault="00AC298D" w:rsidP="00B57B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</w:p>
          <w:p w:rsidR="00AC298D" w:rsidRPr="004D5F0C" w:rsidRDefault="00AC298D" w:rsidP="00B57B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sz w:val="20"/>
                <w:szCs w:val="20"/>
                <w:lang w:val="en-US"/>
              </w:rPr>
              <w:t xml:space="preserve">To what extent are you satisfied with </w:t>
            </w:r>
            <w:r w:rsidRPr="004D5F0C">
              <w:rPr>
                <w:rFonts w:cs="Times New Roman"/>
                <w:i/>
                <w:sz w:val="20"/>
                <w:szCs w:val="20"/>
                <w:lang w:val="en-US"/>
              </w:rPr>
              <w:t>(Implemented adaptation measure 1/2/3/etc</w:t>
            </w:r>
            <w:r w:rsidRPr="004D5F0C">
              <w:rPr>
                <w:rFonts w:cs="Times New Roman"/>
                <w:sz w:val="20"/>
                <w:szCs w:val="20"/>
                <w:lang w:val="en-US"/>
              </w:rPr>
              <w:t>.)?</w:t>
            </w:r>
          </w:p>
          <w:p w:rsidR="00AC298D" w:rsidRPr="004D5F0C" w:rsidRDefault="00AC298D" w:rsidP="00B57B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</w:p>
          <w:p w:rsidR="00AC298D" w:rsidRDefault="00AC298D" w:rsidP="00B57B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sz w:val="20"/>
                <w:szCs w:val="20"/>
                <w:lang w:val="en-US"/>
              </w:rPr>
              <w:t xml:space="preserve">How well does </w:t>
            </w:r>
            <w:r w:rsidRPr="004D5F0C">
              <w:rPr>
                <w:rFonts w:cs="Times New Roman"/>
                <w:i/>
                <w:sz w:val="20"/>
                <w:szCs w:val="20"/>
                <w:lang w:val="en-US"/>
              </w:rPr>
              <w:t>(Implemented adaptation measure 1/2/3/etc</w:t>
            </w:r>
            <w:r w:rsidRPr="004D5F0C">
              <w:rPr>
                <w:rFonts w:cs="Times New Roman"/>
                <w:sz w:val="20"/>
                <w:szCs w:val="20"/>
                <w:lang w:val="en-US"/>
              </w:rPr>
              <w:t>.) work?</w:t>
            </w:r>
          </w:p>
          <w:p w:rsidR="00550348" w:rsidRDefault="00550348" w:rsidP="00B57B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</w:p>
          <w:p w:rsidR="00991818" w:rsidRDefault="00991818" w:rsidP="00B57B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</w:p>
          <w:p w:rsidR="009B4EC2" w:rsidRPr="004D5F0C" w:rsidRDefault="009B4EC2" w:rsidP="00B57B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58" w:type="dxa"/>
          </w:tcPr>
          <w:p w:rsidR="00AC298D" w:rsidRPr="004D5F0C" w:rsidRDefault="00AC298D" w:rsidP="00B57B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sz w:val="20"/>
                <w:szCs w:val="20"/>
                <w:lang w:val="en-US"/>
              </w:rPr>
              <w:lastRenderedPageBreak/>
              <w:t>Adaptation measures, e.g.</w:t>
            </w:r>
            <w:r w:rsidR="000145C3"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4D5F0C">
              <w:rPr>
                <w:rFonts w:cs="Times New Roman"/>
                <w:sz w:val="20"/>
                <w:szCs w:val="20"/>
                <w:lang w:val="en-US"/>
              </w:rPr>
              <w:t xml:space="preserve"> related to</w:t>
            </w:r>
          </w:p>
          <w:p w:rsidR="00AC298D" w:rsidRPr="004D5F0C" w:rsidRDefault="00AC298D" w:rsidP="00B57B77">
            <w:pPr>
              <w:spacing w:after="0"/>
              <w:ind w:left="182"/>
              <w:rPr>
                <w:rFonts w:cs="Times New Roman"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sz w:val="20"/>
                <w:szCs w:val="20"/>
                <w:lang w:val="en-US"/>
              </w:rPr>
              <w:t>Management (e.g.</w:t>
            </w:r>
            <w:r w:rsidR="000145C3"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4D5F0C">
              <w:rPr>
                <w:rFonts w:cs="Times New Roman"/>
                <w:sz w:val="20"/>
                <w:szCs w:val="20"/>
                <w:lang w:val="en-US"/>
              </w:rPr>
              <w:t xml:space="preserve"> agronomic, financial, technical progress)</w:t>
            </w:r>
          </w:p>
          <w:p w:rsidR="00AC298D" w:rsidRPr="004D5F0C" w:rsidRDefault="00AC298D" w:rsidP="00B57B77">
            <w:pPr>
              <w:spacing w:after="0"/>
              <w:ind w:left="182"/>
              <w:rPr>
                <w:rFonts w:cs="Times New Roman"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sz w:val="20"/>
                <w:szCs w:val="20"/>
                <w:lang w:val="en-US"/>
              </w:rPr>
              <w:t>Investment</w:t>
            </w:r>
          </w:p>
          <w:p w:rsidR="00AC298D" w:rsidRPr="004D5F0C" w:rsidRDefault="00AC298D" w:rsidP="00B57B77">
            <w:pPr>
              <w:spacing w:after="0"/>
              <w:ind w:left="182"/>
              <w:rPr>
                <w:rFonts w:cs="Times New Roman"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sz w:val="20"/>
                <w:szCs w:val="20"/>
                <w:lang w:val="en-US"/>
              </w:rPr>
              <w:t>Cultivation system</w:t>
            </w:r>
          </w:p>
          <w:p w:rsidR="00AC298D" w:rsidRPr="004D5F0C" w:rsidRDefault="00AC298D" w:rsidP="00B57B77">
            <w:pPr>
              <w:spacing w:after="0"/>
              <w:ind w:left="182"/>
              <w:rPr>
                <w:rFonts w:cs="Times New Roman"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sz w:val="20"/>
                <w:szCs w:val="20"/>
                <w:lang w:val="en-US"/>
              </w:rPr>
              <w:t>Information and consultation</w:t>
            </w:r>
          </w:p>
          <w:p w:rsidR="00AC298D" w:rsidRPr="004D5F0C" w:rsidRDefault="00AC298D" w:rsidP="00B57B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sz w:val="20"/>
                <w:szCs w:val="20"/>
                <w:lang w:val="en-US"/>
              </w:rPr>
              <w:t>Effectiveness and efficiency of adaptation measures</w:t>
            </w:r>
          </w:p>
        </w:tc>
      </w:tr>
      <w:tr w:rsidR="00AC298D" w:rsidRPr="004D5F0C" w:rsidTr="000145C3">
        <w:tc>
          <w:tcPr>
            <w:tcW w:w="3430" w:type="dxa"/>
            <w:gridSpan w:val="2"/>
          </w:tcPr>
          <w:p w:rsidR="00AC298D" w:rsidRPr="004D5F0C" w:rsidRDefault="00AC298D" w:rsidP="00B57B77">
            <w:pPr>
              <w:spacing w:after="0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b/>
                <w:sz w:val="20"/>
                <w:szCs w:val="20"/>
                <w:lang w:val="en-US"/>
              </w:rPr>
              <w:t xml:space="preserve">5. </w:t>
            </w:r>
            <w:r w:rsidRPr="004D5F0C">
              <w:rPr>
                <w:rFonts w:cs="Times New Roman"/>
                <w:b/>
                <w:i/>
                <w:sz w:val="20"/>
                <w:szCs w:val="20"/>
                <w:lang w:val="en-US"/>
              </w:rPr>
              <w:t>If only risks or opportunities have been mentioned</w:t>
            </w:r>
          </w:p>
          <w:p w:rsidR="00AC298D" w:rsidRPr="004D5F0C" w:rsidRDefault="00AC298D" w:rsidP="00B57B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sz w:val="20"/>
                <w:szCs w:val="20"/>
                <w:lang w:val="en-US"/>
              </w:rPr>
              <w:t xml:space="preserve">In the context of changing climatic conditions, positive (negative) impacts on farms </w:t>
            </w:r>
            <w:proofErr w:type="gramStart"/>
            <w:r w:rsidRPr="004D5F0C">
              <w:rPr>
                <w:rFonts w:cs="Times New Roman"/>
                <w:sz w:val="20"/>
                <w:szCs w:val="20"/>
                <w:lang w:val="en-US"/>
              </w:rPr>
              <w:t>are discussed</w:t>
            </w:r>
            <w:proofErr w:type="gramEnd"/>
            <w:r w:rsidRPr="004D5F0C">
              <w:rPr>
                <w:rFonts w:cs="Times New Roman"/>
                <w:sz w:val="20"/>
                <w:szCs w:val="20"/>
                <w:lang w:val="en-US"/>
              </w:rPr>
              <w:t xml:space="preserve"> as well.</w:t>
            </w:r>
          </w:p>
          <w:p w:rsidR="00AC298D" w:rsidRPr="004D5F0C" w:rsidRDefault="00AC298D" w:rsidP="00B57B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sz w:val="20"/>
                <w:szCs w:val="20"/>
                <w:lang w:val="en-US"/>
              </w:rPr>
              <w:t>Which positive (negative) impacts have you already perceived on your farm?</w:t>
            </w:r>
          </w:p>
          <w:p w:rsidR="00AC298D" w:rsidRPr="004D5F0C" w:rsidRDefault="00AC298D" w:rsidP="00B57B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</w:p>
          <w:p w:rsidR="00AC298D" w:rsidRDefault="00AC298D" w:rsidP="00B57B77">
            <w:pPr>
              <w:spacing w:after="0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sz w:val="20"/>
                <w:szCs w:val="20"/>
                <w:lang w:val="en-US"/>
              </w:rPr>
              <w:t xml:space="preserve">How do you deal with </w:t>
            </w:r>
            <w:r w:rsidRPr="004D5F0C">
              <w:rPr>
                <w:rFonts w:cs="Times New Roman"/>
                <w:i/>
                <w:sz w:val="20"/>
                <w:szCs w:val="20"/>
                <w:lang w:val="en-US"/>
              </w:rPr>
              <w:t>(Positive/negative impact 1/2/3)?</w:t>
            </w:r>
          </w:p>
          <w:p w:rsidR="00550348" w:rsidRPr="004D5F0C" w:rsidRDefault="00550348" w:rsidP="00B57B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083" w:type="dxa"/>
          </w:tcPr>
          <w:p w:rsidR="00AC298D" w:rsidRPr="004D5F0C" w:rsidRDefault="00AC298D" w:rsidP="00B57B77">
            <w:pPr>
              <w:spacing w:after="0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i/>
                <w:sz w:val="20"/>
                <w:szCs w:val="20"/>
                <w:lang w:val="en-US"/>
              </w:rPr>
              <w:t>Perceived positive/negative impact 1:</w:t>
            </w:r>
          </w:p>
          <w:p w:rsidR="00AC298D" w:rsidRPr="004D5F0C" w:rsidRDefault="00AC298D" w:rsidP="00B57B77">
            <w:pPr>
              <w:spacing w:after="0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i/>
                <w:sz w:val="20"/>
                <w:szCs w:val="20"/>
                <w:lang w:val="en-US"/>
              </w:rPr>
              <w:t xml:space="preserve">Perceived positive/negative impact </w:t>
            </w:r>
            <w:r w:rsidR="00E66E77" w:rsidRPr="004D5F0C">
              <w:rPr>
                <w:rFonts w:cs="Times New Roman"/>
                <w:i/>
                <w:sz w:val="20"/>
                <w:szCs w:val="20"/>
                <w:lang w:val="en-US"/>
              </w:rPr>
              <w:t>2</w:t>
            </w:r>
            <w:r w:rsidRPr="004D5F0C">
              <w:rPr>
                <w:rFonts w:cs="Times New Roman"/>
                <w:i/>
                <w:sz w:val="20"/>
                <w:szCs w:val="20"/>
                <w:lang w:val="en-US"/>
              </w:rPr>
              <w:t>:</w:t>
            </w:r>
          </w:p>
          <w:p w:rsidR="00AC298D" w:rsidRPr="004D5F0C" w:rsidRDefault="00AC298D" w:rsidP="00B57B77">
            <w:pPr>
              <w:spacing w:after="0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i/>
                <w:sz w:val="20"/>
                <w:szCs w:val="20"/>
                <w:lang w:val="en-US"/>
              </w:rPr>
              <w:t xml:space="preserve">Perceived positive/negative impact </w:t>
            </w:r>
            <w:r w:rsidR="00E66E77" w:rsidRPr="004D5F0C">
              <w:rPr>
                <w:rFonts w:cs="Times New Roman"/>
                <w:i/>
                <w:sz w:val="20"/>
                <w:szCs w:val="20"/>
                <w:lang w:val="en-US"/>
              </w:rPr>
              <w:t>3</w:t>
            </w:r>
            <w:r w:rsidRPr="004D5F0C">
              <w:rPr>
                <w:rFonts w:cs="Times New Roman"/>
                <w:i/>
                <w:sz w:val="20"/>
                <w:szCs w:val="20"/>
                <w:lang w:val="en-US"/>
              </w:rPr>
              <w:t>:</w:t>
            </w:r>
          </w:p>
          <w:p w:rsidR="00AC298D" w:rsidRPr="004D5F0C" w:rsidRDefault="00AC298D" w:rsidP="00B57B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</w:p>
          <w:p w:rsidR="00AC298D" w:rsidRPr="004D5F0C" w:rsidRDefault="00AC298D" w:rsidP="00B57B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sz w:val="20"/>
                <w:szCs w:val="20"/>
                <w:lang w:val="en-US"/>
              </w:rPr>
              <w:t>What are you doing in order to reduce this risk/take advantage of this opportunity?</w:t>
            </w:r>
          </w:p>
        </w:tc>
        <w:tc>
          <w:tcPr>
            <w:tcW w:w="2058" w:type="dxa"/>
          </w:tcPr>
          <w:p w:rsidR="00AC298D" w:rsidRPr="004D5F0C" w:rsidRDefault="00AC298D" w:rsidP="00B57B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sz w:val="20"/>
                <w:szCs w:val="20"/>
                <w:lang w:val="en-US"/>
              </w:rPr>
              <w:t>Opportunities and risks</w:t>
            </w:r>
          </w:p>
        </w:tc>
      </w:tr>
      <w:tr w:rsidR="00AC298D" w:rsidRPr="00627473" w:rsidTr="000145C3">
        <w:tc>
          <w:tcPr>
            <w:tcW w:w="3430" w:type="dxa"/>
            <w:gridSpan w:val="2"/>
          </w:tcPr>
          <w:p w:rsidR="00AC298D" w:rsidRDefault="00AC298D" w:rsidP="00B57B77">
            <w:pPr>
              <w:spacing w:after="0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b/>
                <w:sz w:val="20"/>
                <w:szCs w:val="20"/>
                <w:lang w:val="en-US"/>
              </w:rPr>
              <w:t>6. What is the role of changes in climatic conditions for decisions on your farm?</w:t>
            </w:r>
          </w:p>
          <w:p w:rsidR="00550348" w:rsidRPr="004D5F0C" w:rsidRDefault="00550348" w:rsidP="00B57B77">
            <w:pPr>
              <w:spacing w:after="0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083" w:type="dxa"/>
          </w:tcPr>
          <w:p w:rsidR="00AC298D" w:rsidRPr="004D5F0C" w:rsidRDefault="00AC298D" w:rsidP="00B57B77">
            <w:pPr>
              <w:spacing w:after="0"/>
              <w:rPr>
                <w:rFonts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058" w:type="dxa"/>
          </w:tcPr>
          <w:p w:rsidR="00AC298D" w:rsidRPr="004D5F0C" w:rsidRDefault="00AC298D" w:rsidP="00B57B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sz w:val="20"/>
                <w:szCs w:val="20"/>
                <w:lang w:val="en-US"/>
              </w:rPr>
              <w:t>Drivers and barriers</w:t>
            </w:r>
          </w:p>
          <w:p w:rsidR="00AC298D" w:rsidRPr="004D5F0C" w:rsidRDefault="00AC298D" w:rsidP="00B57B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sz w:val="20"/>
                <w:szCs w:val="20"/>
                <w:lang w:val="en-US"/>
              </w:rPr>
              <w:t>Adaptation intention</w:t>
            </w:r>
          </w:p>
          <w:p w:rsidR="00AC298D" w:rsidRPr="004D5F0C" w:rsidRDefault="00AC298D" w:rsidP="00B41B2B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sz w:val="20"/>
                <w:szCs w:val="20"/>
                <w:lang w:val="en-US"/>
              </w:rPr>
              <w:t>Avoidan</w:t>
            </w:r>
            <w:r w:rsidR="00B41B2B">
              <w:rPr>
                <w:rFonts w:cs="Times New Roman"/>
                <w:sz w:val="20"/>
                <w:szCs w:val="20"/>
                <w:lang w:val="en-US"/>
              </w:rPr>
              <w:t>ce</w:t>
            </w:r>
          </w:p>
        </w:tc>
      </w:tr>
      <w:tr w:rsidR="00AC298D" w:rsidRPr="004D5F0C" w:rsidTr="000145C3">
        <w:tc>
          <w:tcPr>
            <w:tcW w:w="3430" w:type="dxa"/>
            <w:gridSpan w:val="2"/>
          </w:tcPr>
          <w:p w:rsidR="00AC298D" w:rsidRPr="004D5F0C" w:rsidRDefault="00AC298D" w:rsidP="00B57B77">
            <w:pPr>
              <w:spacing w:after="0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b/>
                <w:sz w:val="20"/>
                <w:szCs w:val="20"/>
                <w:lang w:val="en-US"/>
              </w:rPr>
              <w:t>7. Expected changes in climate conditions</w:t>
            </w:r>
          </w:p>
          <w:p w:rsidR="00AC298D" w:rsidRPr="004D5F0C" w:rsidRDefault="00AC298D" w:rsidP="00B57B77">
            <w:pPr>
              <w:spacing w:after="0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i/>
                <w:sz w:val="20"/>
                <w:szCs w:val="20"/>
                <w:lang w:val="en-US"/>
              </w:rPr>
              <w:t xml:space="preserve">We have </w:t>
            </w:r>
            <w:r w:rsidR="00E66E77" w:rsidRPr="004D5F0C">
              <w:rPr>
                <w:rFonts w:cs="Times New Roman"/>
                <w:i/>
                <w:sz w:val="20"/>
                <w:szCs w:val="20"/>
                <w:lang w:val="en-US"/>
              </w:rPr>
              <w:t xml:space="preserve">already </w:t>
            </w:r>
            <w:r w:rsidRPr="004D5F0C">
              <w:rPr>
                <w:rFonts w:cs="Times New Roman"/>
                <w:i/>
                <w:sz w:val="20"/>
                <w:szCs w:val="20"/>
                <w:lang w:val="en-US"/>
              </w:rPr>
              <w:t>talked about current conditions. Now, I would like you to think about the future.</w:t>
            </w:r>
          </w:p>
          <w:p w:rsidR="00AC298D" w:rsidRPr="004D5F0C" w:rsidRDefault="00AC298D" w:rsidP="00B57B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</w:p>
          <w:p w:rsidR="00AC298D" w:rsidRDefault="00AC298D" w:rsidP="00E66E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sz w:val="20"/>
                <w:szCs w:val="20"/>
                <w:lang w:val="en-US"/>
              </w:rPr>
              <w:t xml:space="preserve">Which changes in climate conditions are you expecting for the region of </w:t>
            </w:r>
            <w:proofErr w:type="spellStart"/>
            <w:r w:rsidRPr="004D5F0C">
              <w:rPr>
                <w:rFonts w:cs="Times New Roman"/>
                <w:sz w:val="20"/>
                <w:szCs w:val="20"/>
                <w:lang w:val="en-US"/>
              </w:rPr>
              <w:t>Mostviertel</w:t>
            </w:r>
            <w:proofErr w:type="spellEnd"/>
            <w:r w:rsidRPr="004D5F0C">
              <w:rPr>
                <w:rFonts w:cs="Times New Roman"/>
                <w:sz w:val="20"/>
                <w:szCs w:val="20"/>
                <w:lang w:val="en-US"/>
              </w:rPr>
              <w:t xml:space="preserve">/South-East Styria in the </w:t>
            </w:r>
            <w:r w:rsidR="00E66E77" w:rsidRPr="004D5F0C">
              <w:rPr>
                <w:rFonts w:cs="Times New Roman"/>
                <w:sz w:val="20"/>
                <w:szCs w:val="20"/>
                <w:lang w:val="en-US"/>
              </w:rPr>
              <w:t>future</w:t>
            </w:r>
            <w:r w:rsidRPr="004D5F0C">
              <w:rPr>
                <w:rFonts w:cs="Times New Roman"/>
                <w:sz w:val="20"/>
                <w:szCs w:val="20"/>
                <w:lang w:val="en-US"/>
              </w:rPr>
              <w:t>?</w:t>
            </w:r>
          </w:p>
          <w:p w:rsidR="00550348" w:rsidRPr="004D5F0C" w:rsidRDefault="00550348" w:rsidP="00E66E77">
            <w:pPr>
              <w:spacing w:after="0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083" w:type="dxa"/>
          </w:tcPr>
          <w:p w:rsidR="00AC298D" w:rsidRPr="004D5F0C" w:rsidRDefault="00AC298D" w:rsidP="00B57B77">
            <w:pPr>
              <w:spacing w:after="0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i/>
                <w:sz w:val="20"/>
                <w:szCs w:val="20"/>
                <w:lang w:val="en-US"/>
              </w:rPr>
              <w:t>Expected change 1:</w:t>
            </w:r>
          </w:p>
          <w:p w:rsidR="00AC298D" w:rsidRPr="004D5F0C" w:rsidRDefault="00AC298D" w:rsidP="00B57B77">
            <w:pPr>
              <w:spacing w:after="0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i/>
                <w:sz w:val="20"/>
                <w:szCs w:val="20"/>
                <w:lang w:val="en-US"/>
              </w:rPr>
              <w:t>Expected change 2:</w:t>
            </w:r>
          </w:p>
          <w:p w:rsidR="00AC298D" w:rsidRPr="004D5F0C" w:rsidRDefault="00AC298D" w:rsidP="00B57B77">
            <w:pPr>
              <w:spacing w:after="0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i/>
                <w:sz w:val="20"/>
                <w:szCs w:val="20"/>
                <w:lang w:val="en-US"/>
              </w:rPr>
              <w:t>Expected change 3:</w:t>
            </w:r>
          </w:p>
        </w:tc>
        <w:tc>
          <w:tcPr>
            <w:tcW w:w="2058" w:type="dxa"/>
          </w:tcPr>
          <w:p w:rsidR="00AC298D" w:rsidRPr="004D5F0C" w:rsidRDefault="00AC298D" w:rsidP="00B57B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sz w:val="20"/>
                <w:szCs w:val="20"/>
                <w:lang w:val="en-US"/>
              </w:rPr>
              <w:t>Trend</w:t>
            </w:r>
          </w:p>
          <w:p w:rsidR="00AC298D" w:rsidRPr="004D5F0C" w:rsidRDefault="00AC298D" w:rsidP="00B57B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sz w:val="20"/>
                <w:szCs w:val="20"/>
                <w:lang w:val="en-US"/>
              </w:rPr>
              <w:t>Extreme weather event</w:t>
            </w:r>
          </w:p>
        </w:tc>
      </w:tr>
      <w:tr w:rsidR="00AC298D" w:rsidRPr="000145C3" w:rsidTr="000145C3">
        <w:tc>
          <w:tcPr>
            <w:tcW w:w="3430" w:type="dxa"/>
            <w:gridSpan w:val="2"/>
          </w:tcPr>
          <w:p w:rsidR="00AC298D" w:rsidRPr="004D5F0C" w:rsidRDefault="00AC298D" w:rsidP="00B57B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b/>
                <w:sz w:val="20"/>
                <w:szCs w:val="20"/>
                <w:lang w:val="en-US"/>
              </w:rPr>
              <w:t>8.</w:t>
            </w:r>
            <w:r w:rsidRPr="004D5F0C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4D5F0C">
              <w:rPr>
                <w:rFonts w:cs="Times New Roman"/>
                <w:b/>
                <w:sz w:val="20"/>
                <w:szCs w:val="20"/>
                <w:lang w:val="en-US"/>
              </w:rPr>
              <w:t>Expected impacts on the farm</w:t>
            </w:r>
          </w:p>
          <w:p w:rsidR="00AC298D" w:rsidRPr="004D5F0C" w:rsidRDefault="00AC298D" w:rsidP="00B57B77">
            <w:pPr>
              <w:spacing w:after="0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sz w:val="20"/>
                <w:szCs w:val="20"/>
                <w:lang w:val="en-US"/>
              </w:rPr>
              <w:t xml:space="preserve">What do you think, how will </w:t>
            </w:r>
            <w:r w:rsidRPr="004D5F0C">
              <w:rPr>
                <w:rFonts w:cs="Times New Roman"/>
                <w:i/>
                <w:sz w:val="20"/>
                <w:szCs w:val="20"/>
                <w:lang w:val="en-US"/>
              </w:rPr>
              <w:t xml:space="preserve">(Expected change 1/2/3) </w:t>
            </w:r>
            <w:r w:rsidRPr="004D5F0C">
              <w:rPr>
                <w:rFonts w:cs="Times New Roman"/>
                <w:sz w:val="20"/>
                <w:szCs w:val="20"/>
                <w:lang w:val="en-US"/>
              </w:rPr>
              <w:t>affect your farm?</w:t>
            </w:r>
          </w:p>
        </w:tc>
        <w:tc>
          <w:tcPr>
            <w:tcW w:w="4083" w:type="dxa"/>
          </w:tcPr>
          <w:p w:rsidR="00AC298D" w:rsidRPr="004D5F0C" w:rsidRDefault="00AC298D" w:rsidP="00B57B77">
            <w:pPr>
              <w:spacing w:after="0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i/>
                <w:sz w:val="20"/>
                <w:szCs w:val="20"/>
                <w:lang w:val="en-US"/>
              </w:rPr>
              <w:t>Expected impact 1/2/3/etc. related to expected change 1:</w:t>
            </w:r>
          </w:p>
          <w:p w:rsidR="00AC298D" w:rsidRPr="004D5F0C" w:rsidRDefault="00AC298D" w:rsidP="00B57B77">
            <w:pPr>
              <w:spacing w:after="0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i/>
                <w:sz w:val="20"/>
                <w:szCs w:val="20"/>
                <w:lang w:val="en-US"/>
              </w:rPr>
              <w:t>Expected impact 1/2/3/etc. related to expected change 2:</w:t>
            </w:r>
          </w:p>
          <w:p w:rsidR="00AC298D" w:rsidRPr="004D5F0C" w:rsidRDefault="00AC298D" w:rsidP="00B57B77">
            <w:pPr>
              <w:spacing w:after="0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i/>
                <w:sz w:val="20"/>
                <w:szCs w:val="20"/>
                <w:lang w:val="en-US"/>
              </w:rPr>
              <w:t>Expected impact 1/2/3/etc. related to expected change 3:</w:t>
            </w:r>
          </w:p>
          <w:p w:rsidR="00AC298D" w:rsidRPr="004D5F0C" w:rsidRDefault="00AC298D" w:rsidP="00B57B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</w:p>
          <w:p w:rsidR="00AC298D" w:rsidRPr="004D5F0C" w:rsidRDefault="00AC298D" w:rsidP="00B57B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sz w:val="20"/>
                <w:szCs w:val="20"/>
                <w:lang w:val="en-US"/>
              </w:rPr>
              <w:t>Which other impacts on your farm do you expect from future changes in climate conditions?</w:t>
            </w:r>
          </w:p>
          <w:p w:rsidR="00AC298D" w:rsidRPr="004D5F0C" w:rsidRDefault="00AC298D" w:rsidP="00B57B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</w:p>
          <w:p w:rsidR="00AC298D" w:rsidRPr="004D5F0C" w:rsidRDefault="00AC298D" w:rsidP="00B57B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sz w:val="20"/>
                <w:szCs w:val="20"/>
                <w:lang w:val="en-US"/>
              </w:rPr>
              <w:t xml:space="preserve">You mentioned </w:t>
            </w:r>
            <w:r w:rsidRPr="004D5F0C">
              <w:rPr>
                <w:rFonts w:cs="Times New Roman"/>
                <w:i/>
                <w:sz w:val="20"/>
                <w:szCs w:val="20"/>
                <w:lang w:val="en-US"/>
              </w:rPr>
              <w:t>(Expected impact</w:t>
            </w:r>
            <w:r w:rsidR="00E66E77" w:rsidRPr="004D5F0C">
              <w:rPr>
                <w:rFonts w:cs="Times New Roman"/>
                <w:i/>
                <w:sz w:val="20"/>
                <w:szCs w:val="20"/>
                <w:lang w:val="en-US"/>
              </w:rPr>
              <w:t>1/2/3</w:t>
            </w:r>
            <w:r w:rsidRPr="004D5F0C">
              <w:rPr>
                <w:rFonts w:cs="Times New Roman"/>
                <w:i/>
                <w:sz w:val="20"/>
                <w:szCs w:val="20"/>
                <w:lang w:val="en-US"/>
              </w:rPr>
              <w:t>).</w:t>
            </w:r>
            <w:r w:rsidRPr="004D5F0C">
              <w:rPr>
                <w:rFonts w:cs="Times New Roman"/>
                <w:sz w:val="20"/>
                <w:szCs w:val="20"/>
                <w:lang w:val="en-US"/>
              </w:rPr>
              <w:t xml:space="preserve"> Would you please share your thoughts on </w:t>
            </w:r>
            <w:r w:rsidRPr="004D5F0C">
              <w:rPr>
                <w:rFonts w:cs="Times New Roman"/>
                <w:i/>
                <w:sz w:val="20"/>
                <w:szCs w:val="20"/>
                <w:lang w:val="en-US"/>
              </w:rPr>
              <w:t xml:space="preserve">(Expected </w:t>
            </w:r>
            <w:proofErr w:type="gramStart"/>
            <w:r w:rsidRPr="004D5F0C">
              <w:rPr>
                <w:rFonts w:cs="Times New Roman"/>
                <w:i/>
                <w:sz w:val="20"/>
                <w:szCs w:val="20"/>
                <w:lang w:val="en-US"/>
              </w:rPr>
              <w:t>impact</w:t>
            </w:r>
            <w:proofErr w:type="gramEnd"/>
            <w:r w:rsidR="00E66E77" w:rsidRPr="004D5F0C">
              <w:rPr>
                <w:rFonts w:cs="Times New Roman"/>
                <w:i/>
                <w:sz w:val="20"/>
                <w:szCs w:val="20"/>
                <w:lang w:val="en-US"/>
              </w:rPr>
              <w:t xml:space="preserve"> 1/2/3</w:t>
            </w:r>
            <w:r w:rsidRPr="004D5F0C">
              <w:rPr>
                <w:rFonts w:cs="Times New Roman"/>
                <w:i/>
                <w:sz w:val="20"/>
                <w:szCs w:val="20"/>
                <w:lang w:val="en-US"/>
              </w:rPr>
              <w:t>)?</w:t>
            </w:r>
          </w:p>
          <w:p w:rsidR="00AC298D" w:rsidRPr="004D5F0C" w:rsidRDefault="00AC298D" w:rsidP="00B57B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</w:p>
          <w:p w:rsidR="00AC298D" w:rsidRDefault="00AC298D" w:rsidP="00B57B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sz w:val="20"/>
                <w:szCs w:val="20"/>
                <w:lang w:val="en-US"/>
              </w:rPr>
              <w:t>With respect to future changes in climate conditions, to what extent would you expect risks/opportunities for your farm?</w:t>
            </w:r>
          </w:p>
          <w:p w:rsidR="00550348" w:rsidRPr="004D5F0C" w:rsidRDefault="00550348" w:rsidP="00B57B77">
            <w:pPr>
              <w:spacing w:after="0"/>
              <w:rPr>
                <w:rFonts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058" w:type="dxa"/>
          </w:tcPr>
          <w:p w:rsidR="00AC298D" w:rsidRPr="004D5F0C" w:rsidRDefault="00AC298D" w:rsidP="00B57B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</w:p>
          <w:p w:rsidR="00AC298D" w:rsidRPr="004D5F0C" w:rsidRDefault="00AC298D" w:rsidP="00B57B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sz w:val="20"/>
                <w:szCs w:val="20"/>
                <w:lang w:val="en-US"/>
              </w:rPr>
              <w:t>Specific risks and opportunities related to future changes in climate conditions, e.g.</w:t>
            </w:r>
            <w:r w:rsidR="000145C3">
              <w:rPr>
                <w:rFonts w:cs="Times New Roman"/>
                <w:sz w:val="20"/>
                <w:szCs w:val="20"/>
                <w:lang w:val="en-US"/>
              </w:rPr>
              <w:t>,</w:t>
            </w:r>
          </w:p>
          <w:p w:rsidR="00AC298D" w:rsidRPr="004D5F0C" w:rsidRDefault="00AC298D" w:rsidP="00B57B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sz w:val="20"/>
                <w:szCs w:val="20"/>
                <w:lang w:val="en-US"/>
              </w:rPr>
              <w:t>Production and income-related (e.g.</w:t>
            </w:r>
            <w:r w:rsidR="000145C3"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4D5F0C">
              <w:rPr>
                <w:rFonts w:cs="Times New Roman"/>
                <w:sz w:val="20"/>
                <w:szCs w:val="20"/>
                <w:lang w:val="en-US"/>
              </w:rPr>
              <w:t xml:space="preserve"> yield loss)</w:t>
            </w:r>
          </w:p>
          <w:p w:rsidR="00AC298D" w:rsidRPr="004D5F0C" w:rsidRDefault="00AC298D" w:rsidP="00B57B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sz w:val="20"/>
                <w:szCs w:val="20"/>
                <w:lang w:val="en-US"/>
              </w:rPr>
              <w:t>Related to resources and ecology (e.g.</w:t>
            </w:r>
            <w:r w:rsidR="000145C3"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4D5F0C">
              <w:rPr>
                <w:rFonts w:cs="Times New Roman"/>
                <w:sz w:val="20"/>
                <w:szCs w:val="20"/>
                <w:lang w:val="en-US"/>
              </w:rPr>
              <w:t xml:space="preserve"> soil erosion)</w:t>
            </w:r>
          </w:p>
          <w:p w:rsidR="00AC298D" w:rsidRPr="004D5F0C" w:rsidRDefault="00AC298D" w:rsidP="00B57B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sz w:val="20"/>
                <w:szCs w:val="20"/>
                <w:lang w:val="en-US"/>
              </w:rPr>
              <w:t>Work flow (e.g.</w:t>
            </w:r>
            <w:r w:rsidR="000145C3"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4D5F0C">
              <w:rPr>
                <w:rFonts w:cs="Times New Roman"/>
                <w:sz w:val="20"/>
                <w:szCs w:val="20"/>
                <w:lang w:val="en-US"/>
              </w:rPr>
              <w:t xml:space="preserve"> more/less work)</w:t>
            </w:r>
          </w:p>
          <w:p w:rsidR="00AC298D" w:rsidRPr="004D5F0C" w:rsidRDefault="00AC298D" w:rsidP="00B57B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sz w:val="20"/>
                <w:szCs w:val="20"/>
                <w:lang w:val="en-US"/>
              </w:rPr>
              <w:t>Administration</w:t>
            </w:r>
          </w:p>
        </w:tc>
      </w:tr>
      <w:tr w:rsidR="00AC298D" w:rsidRPr="00627473" w:rsidTr="000145C3">
        <w:tc>
          <w:tcPr>
            <w:tcW w:w="3430" w:type="dxa"/>
            <w:gridSpan w:val="2"/>
          </w:tcPr>
          <w:p w:rsidR="00AC298D" w:rsidRPr="004D5F0C" w:rsidRDefault="00AC298D" w:rsidP="00B57B77">
            <w:pPr>
              <w:spacing w:after="0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b/>
                <w:sz w:val="20"/>
                <w:szCs w:val="20"/>
                <w:lang w:val="en-US"/>
              </w:rPr>
              <w:t>9. Adaptation appraisal</w:t>
            </w:r>
          </w:p>
          <w:p w:rsidR="00AC298D" w:rsidRPr="004D5F0C" w:rsidRDefault="00AC298D" w:rsidP="00BB2F53">
            <w:pPr>
              <w:spacing w:after="0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sz w:val="20"/>
                <w:szCs w:val="20"/>
                <w:lang w:val="en-US"/>
              </w:rPr>
              <w:t xml:space="preserve">Which options do you </w:t>
            </w:r>
            <w:r w:rsidR="00BB2F53" w:rsidRPr="004D5F0C">
              <w:rPr>
                <w:rFonts w:cs="Times New Roman"/>
                <w:sz w:val="20"/>
                <w:szCs w:val="20"/>
                <w:lang w:val="en-US"/>
              </w:rPr>
              <w:t>consider as useful</w:t>
            </w:r>
            <w:r w:rsidR="000D178A" w:rsidRPr="004D5F0C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4D5F0C">
              <w:rPr>
                <w:rFonts w:cs="Times New Roman"/>
                <w:sz w:val="20"/>
                <w:szCs w:val="20"/>
                <w:lang w:val="en-US"/>
              </w:rPr>
              <w:t>to successfully adapt</w:t>
            </w:r>
            <w:proofErr w:type="gramEnd"/>
            <w:r w:rsidRPr="004D5F0C">
              <w:rPr>
                <w:rFonts w:cs="Times New Roman"/>
                <w:sz w:val="20"/>
                <w:szCs w:val="20"/>
                <w:lang w:val="en-US"/>
              </w:rPr>
              <w:t xml:space="preserve"> your farm to changes in climate conditions?</w:t>
            </w:r>
          </w:p>
        </w:tc>
        <w:tc>
          <w:tcPr>
            <w:tcW w:w="4083" w:type="dxa"/>
          </w:tcPr>
          <w:p w:rsidR="00AC298D" w:rsidRPr="004D5F0C" w:rsidRDefault="00AC298D" w:rsidP="00B57B77">
            <w:pPr>
              <w:spacing w:after="0"/>
              <w:rPr>
                <w:rFonts w:cs="Times New Roman"/>
                <w:b/>
                <w:i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b/>
                <w:i/>
                <w:sz w:val="20"/>
                <w:szCs w:val="20"/>
                <w:lang w:val="en-US"/>
              </w:rPr>
              <w:t xml:space="preserve">If few or no adaptation options are </w:t>
            </w:r>
            <w:r w:rsidR="00BB2F53" w:rsidRPr="004D5F0C">
              <w:rPr>
                <w:rFonts w:cs="Times New Roman"/>
                <w:b/>
                <w:i/>
                <w:sz w:val="20"/>
                <w:szCs w:val="20"/>
                <w:lang w:val="en-US"/>
              </w:rPr>
              <w:t>considered</w:t>
            </w:r>
          </w:p>
          <w:p w:rsidR="00AC298D" w:rsidRPr="004D5F0C" w:rsidRDefault="00AC298D" w:rsidP="00B57B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sz w:val="20"/>
                <w:szCs w:val="20"/>
                <w:lang w:val="en-US"/>
              </w:rPr>
              <w:t xml:space="preserve">Why do you think are the options to adapt your farm to </w:t>
            </w:r>
            <w:r w:rsidRPr="004D5F0C">
              <w:rPr>
                <w:rFonts w:cs="Times New Roman"/>
                <w:i/>
                <w:sz w:val="20"/>
                <w:szCs w:val="20"/>
                <w:lang w:val="en-US"/>
              </w:rPr>
              <w:t>(Expected changes</w:t>
            </w:r>
            <w:r w:rsidR="00E66E77" w:rsidRPr="004D5F0C">
              <w:rPr>
                <w:rFonts w:cs="Times New Roman"/>
                <w:i/>
                <w:sz w:val="20"/>
                <w:szCs w:val="20"/>
                <w:lang w:val="en-US"/>
              </w:rPr>
              <w:t xml:space="preserve"> 1/2/3</w:t>
            </w:r>
            <w:r w:rsidRPr="004D5F0C">
              <w:rPr>
                <w:rFonts w:cs="Times New Roman"/>
                <w:i/>
                <w:sz w:val="20"/>
                <w:szCs w:val="20"/>
                <w:lang w:val="en-US"/>
              </w:rPr>
              <w:t xml:space="preserve">) </w:t>
            </w:r>
            <w:r w:rsidRPr="004D5F0C">
              <w:rPr>
                <w:rFonts w:cs="Times New Roman"/>
                <w:sz w:val="20"/>
                <w:szCs w:val="20"/>
                <w:lang w:val="en-US"/>
              </w:rPr>
              <w:t>limited?</w:t>
            </w:r>
          </w:p>
          <w:p w:rsidR="00AC298D" w:rsidRPr="004D5F0C" w:rsidRDefault="00AC298D" w:rsidP="00B57B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</w:p>
          <w:p w:rsidR="00AC298D" w:rsidRPr="004D5F0C" w:rsidRDefault="00AC298D" w:rsidP="00B57B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sz w:val="20"/>
                <w:szCs w:val="20"/>
                <w:lang w:val="en-US"/>
              </w:rPr>
              <w:t>Which other options do you perceive to deal with</w:t>
            </w:r>
            <w:r w:rsidRPr="004D5F0C">
              <w:rPr>
                <w:rFonts w:cs="Times New Roman"/>
                <w:i/>
                <w:sz w:val="20"/>
                <w:szCs w:val="20"/>
                <w:lang w:val="en-US"/>
              </w:rPr>
              <w:t xml:space="preserve"> (Expected </w:t>
            </w:r>
            <w:proofErr w:type="gramStart"/>
            <w:r w:rsidRPr="004D5F0C">
              <w:rPr>
                <w:rFonts w:cs="Times New Roman"/>
                <w:i/>
                <w:sz w:val="20"/>
                <w:szCs w:val="20"/>
                <w:lang w:val="en-US"/>
              </w:rPr>
              <w:t>impacts</w:t>
            </w:r>
            <w:proofErr w:type="gramEnd"/>
            <w:r w:rsidR="00E66E77" w:rsidRPr="004D5F0C">
              <w:rPr>
                <w:rFonts w:cs="Times New Roman"/>
                <w:i/>
                <w:sz w:val="20"/>
                <w:szCs w:val="20"/>
                <w:lang w:val="en-US"/>
              </w:rPr>
              <w:t xml:space="preserve"> 1/2/3</w:t>
            </w:r>
            <w:r w:rsidRPr="004D5F0C">
              <w:rPr>
                <w:rFonts w:cs="Times New Roman"/>
                <w:i/>
                <w:sz w:val="20"/>
                <w:szCs w:val="20"/>
                <w:lang w:val="en-US"/>
              </w:rPr>
              <w:t>)?</w:t>
            </w:r>
          </w:p>
        </w:tc>
        <w:tc>
          <w:tcPr>
            <w:tcW w:w="2058" w:type="dxa"/>
          </w:tcPr>
          <w:p w:rsidR="00AC298D" w:rsidRPr="004D5F0C" w:rsidRDefault="00AC298D" w:rsidP="00B57B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</w:p>
          <w:p w:rsidR="00AC298D" w:rsidRPr="004D5F0C" w:rsidRDefault="00AC298D" w:rsidP="00B57B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sz w:val="20"/>
                <w:szCs w:val="20"/>
                <w:lang w:val="en-US"/>
              </w:rPr>
              <w:t>Potential adaptation measures</w:t>
            </w:r>
          </w:p>
          <w:p w:rsidR="00AC298D" w:rsidRPr="004D5F0C" w:rsidRDefault="00AC298D" w:rsidP="00B57B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sz w:val="20"/>
                <w:szCs w:val="20"/>
                <w:lang w:val="en-US"/>
              </w:rPr>
              <w:t>Perceived self-efficacy</w:t>
            </w:r>
          </w:p>
          <w:p w:rsidR="00AC298D" w:rsidRPr="004D5F0C" w:rsidRDefault="00AC298D" w:rsidP="00B57B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sz w:val="20"/>
                <w:szCs w:val="20"/>
                <w:lang w:val="en-US"/>
              </w:rPr>
              <w:t>Potential adaptation stimuli</w:t>
            </w:r>
          </w:p>
          <w:p w:rsidR="00AC298D" w:rsidRPr="004D5F0C" w:rsidRDefault="00AC298D" w:rsidP="00B57B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sz w:val="20"/>
                <w:szCs w:val="20"/>
                <w:lang w:val="en-US"/>
              </w:rPr>
              <w:t>Potential barriers to adaptation</w:t>
            </w:r>
          </w:p>
        </w:tc>
      </w:tr>
      <w:tr w:rsidR="00AC298D" w:rsidRPr="00627473" w:rsidTr="000145C3">
        <w:tc>
          <w:tcPr>
            <w:tcW w:w="3430" w:type="dxa"/>
            <w:gridSpan w:val="2"/>
          </w:tcPr>
          <w:p w:rsidR="00AC298D" w:rsidRPr="004D5F0C" w:rsidRDefault="00AC298D" w:rsidP="00B57B77">
            <w:pPr>
              <w:spacing w:after="0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b/>
                <w:sz w:val="20"/>
                <w:szCs w:val="20"/>
                <w:lang w:val="en-US"/>
              </w:rPr>
              <w:t>10. Barriers and stimuli</w:t>
            </w:r>
          </w:p>
          <w:p w:rsidR="00AC298D" w:rsidRPr="004D5F0C" w:rsidRDefault="00AC298D" w:rsidP="00B57B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sz w:val="20"/>
                <w:szCs w:val="20"/>
                <w:lang w:val="en-US"/>
              </w:rPr>
              <w:t xml:space="preserve">What </w:t>
            </w:r>
            <w:r w:rsidR="00E66E77" w:rsidRPr="004D5F0C">
              <w:rPr>
                <w:rFonts w:cs="Times New Roman"/>
                <w:sz w:val="20"/>
                <w:szCs w:val="20"/>
                <w:lang w:val="en-GB"/>
              </w:rPr>
              <w:t xml:space="preserve">conditions </w:t>
            </w:r>
            <w:proofErr w:type="gramStart"/>
            <w:r w:rsidR="00964506" w:rsidRPr="004D5F0C">
              <w:rPr>
                <w:rFonts w:cs="Times New Roman"/>
                <w:sz w:val="20"/>
                <w:szCs w:val="20"/>
                <w:lang w:val="en-GB"/>
              </w:rPr>
              <w:t>should</w:t>
            </w:r>
            <w:r w:rsidR="00E66E77" w:rsidRPr="004D5F0C">
              <w:rPr>
                <w:rFonts w:cs="Times New Roman"/>
                <w:sz w:val="20"/>
                <w:szCs w:val="20"/>
                <w:lang w:val="en-GB"/>
              </w:rPr>
              <w:t xml:space="preserve"> be met</w:t>
            </w:r>
            <w:proofErr w:type="gramEnd"/>
            <w:r w:rsidR="00E66E77" w:rsidRPr="004D5F0C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964506" w:rsidRPr="004D5F0C">
              <w:rPr>
                <w:rFonts w:cs="Times New Roman"/>
                <w:sz w:val="20"/>
                <w:szCs w:val="20"/>
                <w:lang w:val="en-US"/>
              </w:rPr>
              <w:t>to successfully adapt your farm to changes in climate conditions</w:t>
            </w:r>
            <w:r w:rsidRPr="004D5F0C">
              <w:rPr>
                <w:rFonts w:cs="Times New Roman"/>
                <w:sz w:val="20"/>
                <w:szCs w:val="20"/>
                <w:lang w:val="en-US"/>
              </w:rPr>
              <w:t>?</w:t>
            </w:r>
          </w:p>
          <w:p w:rsidR="00AC298D" w:rsidRPr="004D5F0C" w:rsidRDefault="00AC298D" w:rsidP="00B57B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</w:p>
          <w:p w:rsidR="00AC298D" w:rsidRPr="004D5F0C" w:rsidRDefault="00AC298D" w:rsidP="00B57B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sz w:val="20"/>
                <w:szCs w:val="20"/>
                <w:lang w:val="en-US"/>
              </w:rPr>
              <w:lastRenderedPageBreak/>
              <w:t xml:space="preserve">Which barriers do you </w:t>
            </w:r>
            <w:r w:rsidR="00BB2F53" w:rsidRPr="004D5F0C">
              <w:rPr>
                <w:rFonts w:cs="Times New Roman"/>
                <w:sz w:val="20"/>
                <w:szCs w:val="20"/>
                <w:lang w:val="en-US"/>
              </w:rPr>
              <w:t xml:space="preserve">experience </w:t>
            </w:r>
            <w:proofErr w:type="gramStart"/>
            <w:r w:rsidRPr="004D5F0C">
              <w:rPr>
                <w:rFonts w:cs="Times New Roman"/>
                <w:sz w:val="20"/>
                <w:szCs w:val="20"/>
                <w:lang w:val="en-US"/>
              </w:rPr>
              <w:t>to successfully adapt</w:t>
            </w:r>
            <w:proofErr w:type="gramEnd"/>
            <w:r w:rsidRPr="004D5F0C">
              <w:rPr>
                <w:rFonts w:cs="Times New Roman"/>
                <w:sz w:val="20"/>
                <w:szCs w:val="20"/>
                <w:lang w:val="en-US"/>
              </w:rPr>
              <w:t xml:space="preserve"> your farm to changes in climate conditions?</w:t>
            </w:r>
          </w:p>
          <w:p w:rsidR="00AC298D" w:rsidRPr="004D5F0C" w:rsidRDefault="00AC298D" w:rsidP="00B57B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</w:p>
          <w:p w:rsidR="00AC298D" w:rsidRDefault="00AC298D" w:rsidP="00BB2F53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sz w:val="20"/>
                <w:szCs w:val="20"/>
                <w:lang w:val="en-US"/>
              </w:rPr>
              <w:t xml:space="preserve">What </w:t>
            </w:r>
            <w:r w:rsidR="00BB2F53" w:rsidRPr="004D5F0C">
              <w:rPr>
                <w:rFonts w:cs="Times New Roman"/>
                <w:sz w:val="20"/>
                <w:szCs w:val="20"/>
                <w:lang w:val="en-US"/>
              </w:rPr>
              <w:t xml:space="preserve">kind of </w:t>
            </w:r>
            <w:r w:rsidR="00964506" w:rsidRPr="004D5F0C">
              <w:rPr>
                <w:rFonts w:cs="Times New Roman"/>
                <w:sz w:val="20"/>
                <w:szCs w:val="20"/>
                <w:lang w:val="en-US"/>
              </w:rPr>
              <w:t>support</w:t>
            </w:r>
            <w:r w:rsidR="00BB2F53" w:rsidRPr="004D5F0C">
              <w:rPr>
                <w:rFonts w:cs="Times New Roman"/>
                <w:sz w:val="20"/>
                <w:szCs w:val="20"/>
                <w:lang w:val="en-US"/>
              </w:rPr>
              <w:t xml:space="preserve"> would</w:t>
            </w:r>
            <w:r w:rsidR="00964506" w:rsidRPr="004D5F0C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4D5F0C">
              <w:rPr>
                <w:rFonts w:cs="Times New Roman"/>
                <w:sz w:val="20"/>
                <w:szCs w:val="20"/>
                <w:lang w:val="en-US"/>
              </w:rPr>
              <w:t>you</w:t>
            </w:r>
            <w:r w:rsidR="00BB2F53" w:rsidRPr="004D5F0C">
              <w:rPr>
                <w:rFonts w:cs="Times New Roman"/>
                <w:sz w:val="20"/>
                <w:szCs w:val="20"/>
                <w:lang w:val="en-US"/>
              </w:rPr>
              <w:t xml:space="preserve"> need</w:t>
            </w:r>
            <w:r w:rsidRPr="004D5F0C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4D5F0C">
              <w:rPr>
                <w:rFonts w:cs="Times New Roman"/>
                <w:sz w:val="20"/>
                <w:szCs w:val="20"/>
                <w:lang w:val="en-US"/>
              </w:rPr>
              <w:t>to successfully adapt</w:t>
            </w:r>
            <w:proofErr w:type="gramEnd"/>
            <w:r w:rsidRPr="004D5F0C">
              <w:rPr>
                <w:rFonts w:cs="Times New Roman"/>
                <w:sz w:val="20"/>
                <w:szCs w:val="20"/>
                <w:lang w:val="en-US"/>
              </w:rPr>
              <w:t xml:space="preserve"> your farm to changes in climate conditions?</w:t>
            </w:r>
          </w:p>
          <w:p w:rsidR="00550348" w:rsidRPr="004D5F0C" w:rsidRDefault="00550348" w:rsidP="00BB2F53">
            <w:pPr>
              <w:spacing w:after="0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083" w:type="dxa"/>
          </w:tcPr>
          <w:p w:rsidR="00AC298D" w:rsidRPr="004D5F0C" w:rsidRDefault="00AC298D" w:rsidP="00B57B77">
            <w:pPr>
              <w:spacing w:after="0"/>
              <w:rPr>
                <w:rFonts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2058" w:type="dxa"/>
          </w:tcPr>
          <w:p w:rsidR="00AC298D" w:rsidRPr="004D5F0C" w:rsidRDefault="00AC298D" w:rsidP="00B57B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</w:p>
          <w:p w:rsidR="00AC298D" w:rsidRPr="004D5F0C" w:rsidRDefault="00AC298D" w:rsidP="00B57B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sz w:val="20"/>
                <w:szCs w:val="20"/>
                <w:lang w:val="en-US"/>
              </w:rPr>
              <w:t>Adaptation appraisal</w:t>
            </w:r>
          </w:p>
          <w:p w:rsidR="00AC298D" w:rsidRPr="004D5F0C" w:rsidRDefault="00AC298D" w:rsidP="00B57B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sz w:val="20"/>
                <w:szCs w:val="20"/>
                <w:lang w:val="en-US"/>
              </w:rPr>
              <w:t>Requirements</w:t>
            </w:r>
          </w:p>
          <w:p w:rsidR="00AC298D" w:rsidRPr="004D5F0C" w:rsidRDefault="00AC298D" w:rsidP="00B57B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sz w:val="20"/>
                <w:szCs w:val="20"/>
                <w:lang w:val="en-US"/>
              </w:rPr>
              <w:t xml:space="preserve">Potential adaptation stimuli </w:t>
            </w:r>
          </w:p>
          <w:p w:rsidR="00AC298D" w:rsidRPr="004D5F0C" w:rsidRDefault="00AC298D" w:rsidP="00B57B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sz w:val="20"/>
                <w:szCs w:val="20"/>
                <w:lang w:val="en-US"/>
              </w:rPr>
              <w:t>Potential barriers to adaptation (e.g.</w:t>
            </w:r>
            <w:r w:rsidR="000145C3"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4D5F0C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4D5F0C">
              <w:rPr>
                <w:rFonts w:cs="Times New Roman"/>
                <w:sz w:val="20"/>
                <w:szCs w:val="20"/>
                <w:lang w:val="en-US"/>
              </w:rPr>
              <w:lastRenderedPageBreak/>
              <w:t>institutional, legal, administrative barriers, lack of infrastructure)</w:t>
            </w:r>
          </w:p>
        </w:tc>
      </w:tr>
      <w:tr w:rsidR="00AC298D" w:rsidRPr="00627473" w:rsidTr="000145C3">
        <w:tc>
          <w:tcPr>
            <w:tcW w:w="3430" w:type="dxa"/>
            <w:gridSpan w:val="2"/>
            <w:tcBorders>
              <w:bottom w:val="single" w:sz="4" w:space="0" w:color="auto"/>
            </w:tcBorders>
          </w:tcPr>
          <w:p w:rsidR="00AC298D" w:rsidRDefault="00AC298D" w:rsidP="00B57B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b/>
                <w:sz w:val="20"/>
                <w:szCs w:val="20"/>
                <w:lang w:val="en-US"/>
              </w:rPr>
              <w:lastRenderedPageBreak/>
              <w:t>11.</w:t>
            </w:r>
            <w:r w:rsidRPr="004D5F0C">
              <w:rPr>
                <w:rFonts w:cs="Times New Roman"/>
                <w:sz w:val="20"/>
                <w:szCs w:val="20"/>
                <w:lang w:val="en-US"/>
              </w:rPr>
              <w:t xml:space="preserve"> Would you like to </w:t>
            </w:r>
            <w:r w:rsidRPr="004D5F0C">
              <w:rPr>
                <w:rFonts w:cs="Times New Roman"/>
                <w:b/>
                <w:sz w:val="20"/>
                <w:szCs w:val="20"/>
                <w:lang w:val="en-US"/>
              </w:rPr>
              <w:t>add something</w:t>
            </w:r>
            <w:r w:rsidRPr="004D5F0C">
              <w:rPr>
                <w:rFonts w:cs="Times New Roman"/>
                <w:sz w:val="20"/>
                <w:szCs w:val="20"/>
                <w:lang w:val="en-US"/>
              </w:rPr>
              <w:t xml:space="preserve"> we have not discussed yet?</w:t>
            </w:r>
          </w:p>
          <w:p w:rsidR="00550348" w:rsidRPr="004D5F0C" w:rsidRDefault="00550348" w:rsidP="00B57B77">
            <w:pPr>
              <w:spacing w:after="0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083" w:type="dxa"/>
            <w:tcBorders>
              <w:bottom w:val="single" w:sz="4" w:space="0" w:color="auto"/>
            </w:tcBorders>
          </w:tcPr>
          <w:p w:rsidR="00AC298D" w:rsidRPr="004D5F0C" w:rsidRDefault="00AC298D" w:rsidP="00B57B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58" w:type="dxa"/>
            <w:tcBorders>
              <w:bottom w:val="single" w:sz="4" w:space="0" w:color="auto"/>
            </w:tcBorders>
          </w:tcPr>
          <w:p w:rsidR="00AC298D" w:rsidRPr="004D5F0C" w:rsidRDefault="00AC298D" w:rsidP="00B57B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AC298D" w:rsidRPr="004D5F0C" w:rsidTr="000145C3">
        <w:tc>
          <w:tcPr>
            <w:tcW w:w="3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AC298D" w:rsidRPr="004D5F0C" w:rsidRDefault="00AC298D" w:rsidP="00B57B77">
            <w:pPr>
              <w:spacing w:after="0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b/>
                <w:sz w:val="20"/>
                <w:szCs w:val="20"/>
                <w:lang w:val="en-US"/>
              </w:rPr>
              <w:t>Closing</w:t>
            </w:r>
          </w:p>
        </w:tc>
        <w:tc>
          <w:tcPr>
            <w:tcW w:w="4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AC298D" w:rsidRPr="004D5F0C" w:rsidRDefault="00AC298D" w:rsidP="00B57B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AC298D" w:rsidRPr="004D5F0C" w:rsidRDefault="00AC298D" w:rsidP="00B57B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0145C3" w:rsidRPr="004D5F0C" w:rsidTr="0086695D">
        <w:tc>
          <w:tcPr>
            <w:tcW w:w="957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0145C3" w:rsidRPr="004D5F0C" w:rsidRDefault="000145C3" w:rsidP="00B57B77">
            <w:pPr>
              <w:pStyle w:val="Listenabsatz"/>
              <w:numPr>
                <w:ilvl w:val="0"/>
                <w:numId w:val="6"/>
              </w:numPr>
              <w:spacing w:after="0"/>
              <w:ind w:left="357" w:hanging="357"/>
              <w:contextualSpacing w:val="0"/>
              <w:rPr>
                <w:rFonts w:cs="Times New Roman"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sz w:val="20"/>
                <w:szCs w:val="20"/>
                <w:lang w:val="en-US"/>
              </w:rPr>
              <w:t>Many thanks for this interview.</w:t>
            </w:r>
          </w:p>
          <w:p w:rsidR="000145C3" w:rsidRPr="004D5F0C" w:rsidRDefault="000145C3" w:rsidP="00B57B77">
            <w:pPr>
              <w:pStyle w:val="Listenabsatz"/>
              <w:numPr>
                <w:ilvl w:val="0"/>
                <w:numId w:val="6"/>
              </w:numPr>
              <w:spacing w:after="0"/>
              <w:ind w:left="357" w:hanging="357"/>
              <w:contextualSpacing w:val="0"/>
              <w:rPr>
                <w:rFonts w:cs="Times New Roman"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sz w:val="20"/>
                <w:szCs w:val="20"/>
                <w:lang w:val="en-US"/>
              </w:rPr>
              <w:t>Fill out standardized, one-page questionnaire.</w:t>
            </w:r>
          </w:p>
          <w:p w:rsidR="000145C3" w:rsidRPr="004D5F0C" w:rsidRDefault="000145C3" w:rsidP="00B57B77">
            <w:pPr>
              <w:pStyle w:val="Listenabsatz"/>
              <w:numPr>
                <w:ilvl w:val="0"/>
                <w:numId w:val="6"/>
              </w:numPr>
              <w:spacing w:after="0"/>
              <w:ind w:left="357" w:hanging="357"/>
              <w:contextualSpacing w:val="0"/>
              <w:rPr>
                <w:rFonts w:cs="Times New Roman"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sz w:val="20"/>
                <w:szCs w:val="20"/>
                <w:lang w:val="en-US"/>
              </w:rPr>
              <w:t xml:space="preserve">Interested in </w:t>
            </w:r>
            <w:proofErr w:type="gramStart"/>
            <w:r w:rsidRPr="004D5F0C">
              <w:rPr>
                <w:rFonts w:cs="Times New Roman"/>
                <w:sz w:val="20"/>
                <w:szCs w:val="20"/>
                <w:lang w:val="en-US"/>
              </w:rPr>
              <w:t>final results</w:t>
            </w:r>
            <w:proofErr w:type="gramEnd"/>
            <w:r w:rsidRPr="004D5F0C">
              <w:rPr>
                <w:rFonts w:cs="Times New Roman"/>
                <w:sz w:val="20"/>
                <w:szCs w:val="20"/>
                <w:lang w:val="en-US"/>
              </w:rPr>
              <w:t>?</w:t>
            </w:r>
          </w:p>
          <w:p w:rsidR="000145C3" w:rsidRPr="004D5F0C" w:rsidRDefault="000145C3" w:rsidP="00B57B77">
            <w:pPr>
              <w:pStyle w:val="Listenabsatz"/>
              <w:numPr>
                <w:ilvl w:val="0"/>
                <w:numId w:val="6"/>
              </w:numPr>
              <w:spacing w:after="0"/>
              <w:ind w:left="357" w:hanging="357"/>
              <w:contextualSpacing w:val="0"/>
              <w:rPr>
                <w:rFonts w:cs="Times New Roman"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sz w:val="20"/>
                <w:szCs w:val="20"/>
                <w:lang w:val="en-US"/>
              </w:rPr>
              <w:t>Suggestions for interview partners?</w:t>
            </w:r>
          </w:p>
          <w:p w:rsidR="000145C3" w:rsidRPr="004D5F0C" w:rsidRDefault="000145C3" w:rsidP="00B57B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4D5F0C">
              <w:rPr>
                <w:rFonts w:cs="Times New Roman"/>
                <w:sz w:val="20"/>
                <w:szCs w:val="20"/>
                <w:lang w:val="en-US"/>
              </w:rPr>
              <w:t>Take notes (form).</w:t>
            </w:r>
          </w:p>
        </w:tc>
      </w:tr>
    </w:tbl>
    <w:p w:rsidR="00AC298D" w:rsidRPr="00583F6A" w:rsidRDefault="00AC298D" w:rsidP="00AC298D">
      <w:pPr>
        <w:rPr>
          <w:lang w:val="en-US"/>
        </w:rPr>
      </w:pPr>
    </w:p>
    <w:p w:rsidR="00AA3F1C" w:rsidRPr="00583F6A" w:rsidRDefault="00AA3F1C" w:rsidP="00AA3F1C">
      <w:pPr>
        <w:rPr>
          <w:lang w:val="en-US"/>
        </w:rPr>
      </w:pPr>
    </w:p>
    <w:p w:rsidR="00A3796E" w:rsidRPr="00583F6A" w:rsidRDefault="00A3796E" w:rsidP="00F67E17">
      <w:pPr>
        <w:pStyle w:val="Beschriftung"/>
        <w:rPr>
          <w:lang w:val="en-US"/>
        </w:rPr>
        <w:sectPr w:rsidR="00A3796E" w:rsidRPr="00583F6A" w:rsidSect="004D5F0C">
          <w:headerReference w:type="default" r:id="rId12"/>
          <w:footerReference w:type="default" r:id="rId13"/>
          <w:footerReference w:type="first" r:id="rId14"/>
          <w:pgSz w:w="11906" w:h="16838"/>
          <w:pgMar w:top="1417" w:right="1134" w:bottom="1417" w:left="1417" w:header="708" w:footer="708" w:gutter="0"/>
          <w:cols w:space="708"/>
          <w:docGrid w:linePitch="360"/>
        </w:sectPr>
      </w:pPr>
    </w:p>
    <w:p w:rsidR="00B04F47" w:rsidRPr="004D5F0C" w:rsidRDefault="006459DE" w:rsidP="004D5F0C">
      <w:pPr>
        <w:pStyle w:val="Beschriftung"/>
        <w:spacing w:before="0" w:after="0"/>
        <w:rPr>
          <w:b/>
          <w:szCs w:val="20"/>
          <w:lang w:val="en-US"/>
        </w:rPr>
      </w:pPr>
      <w:r>
        <w:rPr>
          <w:b/>
          <w:noProof/>
          <w:szCs w:val="20"/>
          <w:lang w:val="en-US"/>
        </w:rPr>
        <w:lastRenderedPageBreak/>
        <mc:AlternateContent>
          <mc:Choice Requires="wpg">
            <w:drawing>
              <wp:anchor distT="0" distB="0" distL="114300" distR="114300" simplePos="0" relativeHeight="251687936" behindDoc="0" locked="0" layoutInCell="1" allowOverlap="1">
                <wp:simplePos x="0" y="0"/>
                <wp:positionH relativeFrom="column">
                  <wp:posOffset>4997450</wp:posOffset>
                </wp:positionH>
                <wp:positionV relativeFrom="paragraph">
                  <wp:posOffset>-62230</wp:posOffset>
                </wp:positionV>
                <wp:extent cx="1322070" cy="525145"/>
                <wp:effectExtent l="0" t="0" r="0" b="0"/>
                <wp:wrapNone/>
                <wp:docPr id="5" name="Gruppieren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322070" cy="525145"/>
                          <a:chOff x="0" y="0"/>
                          <a:chExt cx="1321987" cy="525145"/>
                        </a:xfrm>
                      </wpg:grpSpPr>
                      <pic:pic xmlns:pic="http://schemas.openxmlformats.org/drawingml/2006/picture">
                        <pic:nvPicPr>
                          <pic:cNvPr id="6" name="Grafik 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 cstate="print">
                            <a:grayscl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7481"/>
                          <a:stretch/>
                        </pic:blipFill>
                        <pic:spPr bwMode="auto">
                          <a:xfrm>
                            <a:off x="0" y="0"/>
                            <a:ext cx="683260" cy="5219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" name="Grafik 10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 cstate="print">
                            <a:grayscl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013"/>
                          <a:stretch/>
                        </pic:blipFill>
                        <pic:spPr bwMode="auto">
                          <a:xfrm>
                            <a:off x="683812" y="0"/>
                            <a:ext cx="638175" cy="5251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6814DB9" id="Gruppieren 1" o:spid="_x0000_s1026" style="position:absolute;margin-left:393.5pt;margin-top:-4.9pt;width:104.1pt;height:41.35pt;z-index:251687936" coordsize="13219,5251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">
                <v:shape id="Grafik 2" o:spid="_x0000_s1027" type="#_x0000_t75" style="position:absolute;width:6832;height:521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">
                  <v:imagedata r:id="rId10" o:title="" cropright="11456f" grayscale="t"/>
                  <v:path arrowok="t"/>
                </v:shape>
                <v:shape id="Grafik 10" o:spid="_x0000_s1028" type="#_x0000_t75" style="position:absolute;left:6838;width:6381;height:525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">
                  <v:imagedata r:id="rId11" o:title="" cropleft="6562f" grayscale="t"/>
                  <v:path arrowok="t"/>
                </v:shape>
              </v:group>
            </w:pict>
          </mc:Fallback>
        </mc:AlternateContent>
      </w:r>
      <w:r w:rsidR="00F67E17" w:rsidRPr="004D5F0C">
        <w:rPr>
          <w:b/>
          <w:szCs w:val="20"/>
          <w:lang w:val="en-US"/>
        </w:rPr>
        <w:t xml:space="preserve">SM </w:t>
      </w:r>
      <w:r w:rsidR="001C2B0F" w:rsidRPr="004D5F0C">
        <w:rPr>
          <w:b/>
          <w:szCs w:val="20"/>
        </w:rPr>
        <w:fldChar w:fldCharType="begin"/>
      </w:r>
      <w:r w:rsidR="00F67E17" w:rsidRPr="004D5F0C">
        <w:rPr>
          <w:b/>
          <w:szCs w:val="20"/>
          <w:lang w:val="en-US"/>
        </w:rPr>
        <w:instrText xml:space="preserve"> SEQ SM \* ARABIC </w:instrText>
      </w:r>
      <w:r w:rsidR="001C2B0F" w:rsidRPr="004D5F0C">
        <w:rPr>
          <w:b/>
          <w:szCs w:val="20"/>
        </w:rPr>
        <w:fldChar w:fldCharType="separate"/>
      </w:r>
      <w:r w:rsidR="00101E53">
        <w:rPr>
          <w:b/>
          <w:noProof/>
          <w:szCs w:val="20"/>
          <w:lang w:val="en-US"/>
        </w:rPr>
        <w:t>2</w:t>
      </w:r>
      <w:r w:rsidR="001C2B0F" w:rsidRPr="004D5F0C">
        <w:rPr>
          <w:b/>
          <w:szCs w:val="20"/>
        </w:rPr>
        <w:fldChar w:fldCharType="end"/>
      </w:r>
      <w:r w:rsidR="00B04F47" w:rsidRPr="004D5F0C">
        <w:rPr>
          <w:b/>
          <w:szCs w:val="20"/>
          <w:lang w:val="en-US"/>
        </w:rPr>
        <w:t>.</w:t>
      </w:r>
      <w:r w:rsidR="00F67E17" w:rsidRPr="004D5F0C">
        <w:rPr>
          <w:b/>
          <w:szCs w:val="20"/>
          <w:lang w:val="en-US"/>
        </w:rPr>
        <w:t xml:space="preserve"> Standardized one-page questionnaire </w:t>
      </w:r>
      <w:r w:rsidR="00C83BEE" w:rsidRPr="004D5F0C">
        <w:rPr>
          <w:b/>
          <w:szCs w:val="20"/>
          <w:lang w:val="en-US"/>
        </w:rPr>
        <w:t>(translated from</w:t>
      </w:r>
      <w:r w:rsidR="000D40D3" w:rsidRPr="004D5F0C">
        <w:rPr>
          <w:b/>
          <w:szCs w:val="20"/>
          <w:lang w:val="en-US"/>
        </w:rPr>
        <w:t xml:space="preserve"> </w:t>
      </w:r>
      <w:r w:rsidR="00C83BEE" w:rsidRPr="004D5F0C">
        <w:rPr>
          <w:b/>
          <w:szCs w:val="20"/>
          <w:lang w:val="en-US"/>
        </w:rPr>
        <w:t>German)</w:t>
      </w:r>
    </w:p>
    <w:p w:rsidR="00B04F47" w:rsidRPr="004D5F0C" w:rsidRDefault="00B04F47" w:rsidP="004D5F0C">
      <w:pPr>
        <w:pStyle w:val="Beschriftung"/>
        <w:spacing w:before="0" w:after="0"/>
        <w:rPr>
          <w:szCs w:val="20"/>
          <w:lang w:val="en-US"/>
        </w:rPr>
      </w:pPr>
    </w:p>
    <w:p w:rsidR="00B04F47" w:rsidRPr="004D5F0C" w:rsidRDefault="00B04F47" w:rsidP="00550348">
      <w:pPr>
        <w:spacing w:after="0" w:line="312" w:lineRule="auto"/>
        <w:rPr>
          <w:b/>
          <w:sz w:val="20"/>
          <w:szCs w:val="20"/>
          <w:lang w:val="en-US"/>
        </w:rPr>
      </w:pPr>
      <w:r w:rsidRPr="004D5F0C">
        <w:rPr>
          <w:b/>
          <w:sz w:val="20"/>
          <w:szCs w:val="20"/>
          <w:lang w:val="en-US"/>
        </w:rPr>
        <w:t>Demographic and farm structural data:</w:t>
      </w:r>
    </w:p>
    <w:p w:rsidR="00B04F47" w:rsidRPr="004D5F0C" w:rsidRDefault="00B04F47" w:rsidP="00550348">
      <w:pPr>
        <w:tabs>
          <w:tab w:val="right" w:pos="8789"/>
        </w:tabs>
        <w:spacing w:after="0" w:line="312" w:lineRule="auto"/>
        <w:rPr>
          <w:sz w:val="20"/>
          <w:szCs w:val="20"/>
          <w:lang w:val="en-US"/>
        </w:rPr>
      </w:pPr>
      <w:r w:rsidRPr="004D5F0C">
        <w:rPr>
          <w:sz w:val="20"/>
          <w:szCs w:val="20"/>
          <w:lang w:val="en-US"/>
        </w:rPr>
        <w:t>Project acronym: ___________________</w:t>
      </w:r>
      <w:r w:rsidRPr="004D5F0C">
        <w:rPr>
          <w:sz w:val="20"/>
          <w:szCs w:val="20"/>
          <w:lang w:val="en-US"/>
        </w:rPr>
        <w:tab/>
        <w:t>Interviewer: ______________________</w:t>
      </w:r>
    </w:p>
    <w:p w:rsidR="00B04F47" w:rsidRPr="004D5F0C" w:rsidRDefault="00705993" w:rsidP="00550348">
      <w:pPr>
        <w:tabs>
          <w:tab w:val="right" w:pos="8789"/>
        </w:tabs>
        <w:spacing w:after="0" w:line="312" w:lineRule="auto"/>
        <w:rPr>
          <w:sz w:val="20"/>
          <w:szCs w:val="20"/>
          <w:lang w:val="en-US"/>
        </w:rPr>
      </w:pPr>
      <w:r w:rsidRPr="004D5F0C">
        <w:rPr>
          <w:sz w:val="20"/>
          <w:szCs w:val="20"/>
          <w:lang w:val="en-US"/>
        </w:rPr>
        <w:t>ZIP code</w:t>
      </w:r>
      <w:r w:rsidR="00B04F47" w:rsidRPr="004D5F0C">
        <w:rPr>
          <w:sz w:val="20"/>
          <w:szCs w:val="20"/>
          <w:lang w:val="en-US"/>
        </w:rPr>
        <w:t xml:space="preserve">: </w:t>
      </w:r>
      <w:r w:rsidR="004D5F0C">
        <w:rPr>
          <w:sz w:val="20"/>
          <w:szCs w:val="20"/>
          <w:lang w:val="en-US"/>
        </w:rPr>
        <w:t>___________________________</w:t>
      </w:r>
      <w:r w:rsidR="004D5F0C">
        <w:rPr>
          <w:sz w:val="20"/>
          <w:szCs w:val="20"/>
          <w:lang w:val="en-US"/>
        </w:rPr>
        <w:tab/>
      </w:r>
      <w:r w:rsidR="00B04F47" w:rsidRPr="004D5F0C">
        <w:rPr>
          <w:sz w:val="20"/>
          <w:szCs w:val="20"/>
          <w:lang w:val="en-US"/>
        </w:rPr>
        <w:t>Date: ___________________</w:t>
      </w:r>
    </w:p>
    <w:p w:rsidR="00B04F47" w:rsidRPr="004D5F0C" w:rsidRDefault="00B04F47" w:rsidP="00550348">
      <w:pPr>
        <w:tabs>
          <w:tab w:val="right" w:pos="8789"/>
        </w:tabs>
        <w:spacing w:after="0" w:line="312" w:lineRule="auto"/>
        <w:rPr>
          <w:sz w:val="20"/>
          <w:szCs w:val="20"/>
          <w:lang w:val="en-US"/>
        </w:rPr>
      </w:pPr>
      <w:r w:rsidRPr="004D5F0C">
        <w:rPr>
          <w:sz w:val="20"/>
          <w:szCs w:val="20"/>
          <w:lang w:val="en-US"/>
        </w:rPr>
        <w:t>Interview code: ___________________</w:t>
      </w:r>
      <w:r w:rsidRPr="004D5F0C">
        <w:rPr>
          <w:sz w:val="20"/>
          <w:szCs w:val="20"/>
          <w:lang w:val="en-US"/>
        </w:rPr>
        <w:tab/>
        <w:t>Duration of interview: ____________________</w:t>
      </w:r>
    </w:p>
    <w:p w:rsidR="00B04F47" w:rsidRPr="004D5F0C" w:rsidRDefault="00B04F47" w:rsidP="00550348">
      <w:pPr>
        <w:spacing w:after="0" w:line="312" w:lineRule="auto"/>
        <w:rPr>
          <w:sz w:val="20"/>
          <w:szCs w:val="20"/>
          <w:lang w:val="en-US"/>
        </w:rPr>
      </w:pPr>
    </w:p>
    <w:p w:rsidR="00B04F47" w:rsidRPr="004D5F0C" w:rsidRDefault="00B04F47" w:rsidP="00550348">
      <w:pPr>
        <w:spacing w:after="0" w:line="312" w:lineRule="auto"/>
        <w:rPr>
          <w:b/>
          <w:sz w:val="20"/>
          <w:szCs w:val="20"/>
          <w:lang w:val="en-US"/>
        </w:rPr>
      </w:pPr>
      <w:r w:rsidRPr="004D5F0C">
        <w:rPr>
          <w:b/>
          <w:sz w:val="20"/>
          <w:szCs w:val="20"/>
          <w:lang w:val="en-US"/>
        </w:rPr>
        <w:t>Demographic data:</w:t>
      </w:r>
    </w:p>
    <w:p w:rsidR="00B04F47" w:rsidRPr="004D5F0C" w:rsidRDefault="00B04F47" w:rsidP="00550348">
      <w:pPr>
        <w:tabs>
          <w:tab w:val="left" w:pos="1418"/>
        </w:tabs>
        <w:spacing w:after="0" w:line="312" w:lineRule="auto"/>
        <w:rPr>
          <w:rFonts w:cs="Times New Roman"/>
          <w:sz w:val="20"/>
          <w:szCs w:val="20"/>
          <w:lang w:val="en-US"/>
        </w:rPr>
      </w:pPr>
      <w:r w:rsidRPr="004D5F0C">
        <w:rPr>
          <w:rFonts w:cs="Times New Roman"/>
          <w:sz w:val="20"/>
          <w:szCs w:val="20"/>
          <w:lang w:val="en-US"/>
        </w:rPr>
        <w:t xml:space="preserve">Year of birth: </w:t>
      </w:r>
      <w:r w:rsidRPr="004D5F0C">
        <w:rPr>
          <w:rFonts w:cs="Times New Roman"/>
          <w:sz w:val="20"/>
          <w:szCs w:val="20"/>
          <w:lang w:val="en-US"/>
        </w:rPr>
        <w:tab/>
        <w:t>_________</w:t>
      </w:r>
    </w:p>
    <w:p w:rsidR="00B04F47" w:rsidRPr="004D5F0C" w:rsidRDefault="00B04F47" w:rsidP="00550348">
      <w:pPr>
        <w:tabs>
          <w:tab w:val="left" w:pos="1418"/>
          <w:tab w:val="left" w:pos="3402"/>
        </w:tabs>
        <w:spacing w:after="0" w:line="312" w:lineRule="auto"/>
        <w:rPr>
          <w:rFonts w:cs="Times New Roman"/>
          <w:sz w:val="20"/>
          <w:szCs w:val="20"/>
          <w:lang w:val="en-US"/>
        </w:rPr>
      </w:pPr>
      <w:r w:rsidRPr="004D5F0C">
        <w:rPr>
          <w:rFonts w:cs="Times New Roman"/>
          <w:sz w:val="20"/>
          <w:szCs w:val="20"/>
          <w:lang w:val="en-US"/>
        </w:rPr>
        <w:t xml:space="preserve">Gender: </w:t>
      </w:r>
      <w:r w:rsidRPr="004D5F0C">
        <w:rPr>
          <w:rFonts w:cs="Times New Roman"/>
          <w:sz w:val="20"/>
          <w:szCs w:val="20"/>
          <w:lang w:val="en-US"/>
        </w:rPr>
        <w:tab/>
        <w:t>□ male</w:t>
      </w:r>
      <w:r w:rsidRPr="004D5F0C">
        <w:rPr>
          <w:rFonts w:cs="Times New Roman"/>
          <w:sz w:val="20"/>
          <w:szCs w:val="20"/>
          <w:lang w:val="en-US"/>
        </w:rPr>
        <w:tab/>
        <w:t>□ female</w:t>
      </w:r>
    </w:p>
    <w:p w:rsidR="00B04F47" w:rsidRPr="004D5F0C" w:rsidRDefault="00B04F47" w:rsidP="00550348">
      <w:pPr>
        <w:spacing w:after="0" w:line="312" w:lineRule="auto"/>
        <w:rPr>
          <w:sz w:val="20"/>
          <w:szCs w:val="20"/>
          <w:lang w:val="en-US"/>
        </w:rPr>
      </w:pPr>
    </w:p>
    <w:p w:rsidR="00B04F47" w:rsidRPr="004D5F0C" w:rsidRDefault="00B04F47" w:rsidP="00550348">
      <w:pPr>
        <w:spacing w:after="0" w:line="312" w:lineRule="auto"/>
        <w:rPr>
          <w:b/>
          <w:sz w:val="20"/>
          <w:szCs w:val="20"/>
          <w:lang w:val="en-US"/>
        </w:rPr>
      </w:pPr>
      <w:r w:rsidRPr="004D5F0C">
        <w:rPr>
          <w:b/>
          <w:sz w:val="20"/>
          <w:szCs w:val="20"/>
          <w:lang w:val="en-US"/>
        </w:rPr>
        <w:t xml:space="preserve">Farm structural data: </w:t>
      </w:r>
    </w:p>
    <w:p w:rsidR="00B04F47" w:rsidRPr="004D5F0C" w:rsidRDefault="00B04F47" w:rsidP="00550348">
      <w:pPr>
        <w:tabs>
          <w:tab w:val="left" w:pos="1276"/>
          <w:tab w:val="left" w:pos="3969"/>
        </w:tabs>
        <w:spacing w:after="0" w:line="312" w:lineRule="auto"/>
        <w:rPr>
          <w:rFonts w:cs="Times New Roman"/>
          <w:sz w:val="20"/>
          <w:szCs w:val="20"/>
          <w:lang w:val="en-US"/>
        </w:rPr>
      </w:pPr>
      <w:r w:rsidRPr="004D5F0C">
        <w:rPr>
          <w:rFonts w:cs="Times New Roman"/>
          <w:sz w:val="20"/>
          <w:szCs w:val="20"/>
          <w:lang w:val="en-US"/>
        </w:rPr>
        <w:t xml:space="preserve">Cropland: </w:t>
      </w:r>
      <w:r w:rsidRPr="004D5F0C">
        <w:rPr>
          <w:rFonts w:cs="Times New Roman"/>
          <w:sz w:val="20"/>
          <w:szCs w:val="20"/>
          <w:lang w:val="en-US"/>
        </w:rPr>
        <w:tab/>
        <w:t>__________ ha</w:t>
      </w:r>
      <w:r w:rsidRPr="004D5F0C">
        <w:rPr>
          <w:rFonts w:cs="Times New Roman"/>
          <w:sz w:val="20"/>
          <w:szCs w:val="20"/>
          <w:lang w:val="en-US"/>
        </w:rPr>
        <w:tab/>
        <w:t xml:space="preserve">Vegetables: </w:t>
      </w:r>
      <w:r w:rsidRPr="004D5F0C">
        <w:rPr>
          <w:rFonts w:cs="Times New Roman"/>
          <w:sz w:val="20"/>
          <w:szCs w:val="20"/>
          <w:lang w:val="en-US"/>
        </w:rPr>
        <w:tab/>
        <w:t>__________ ha</w:t>
      </w:r>
    </w:p>
    <w:p w:rsidR="00B04F47" w:rsidRPr="004D5F0C" w:rsidRDefault="00B04F47" w:rsidP="00550348">
      <w:pPr>
        <w:tabs>
          <w:tab w:val="left" w:pos="1276"/>
          <w:tab w:val="left" w:pos="3969"/>
        </w:tabs>
        <w:spacing w:after="0" w:line="312" w:lineRule="auto"/>
        <w:rPr>
          <w:rFonts w:cs="Times New Roman"/>
          <w:sz w:val="20"/>
          <w:szCs w:val="20"/>
          <w:lang w:val="en-US"/>
        </w:rPr>
      </w:pPr>
      <w:r w:rsidRPr="004D5F0C">
        <w:rPr>
          <w:rFonts w:cs="Times New Roman"/>
          <w:sz w:val="20"/>
          <w:szCs w:val="20"/>
          <w:lang w:val="en-US"/>
        </w:rPr>
        <w:t xml:space="preserve">Grassland: </w:t>
      </w:r>
      <w:r w:rsidRPr="004D5F0C">
        <w:rPr>
          <w:rFonts w:cs="Times New Roman"/>
          <w:sz w:val="20"/>
          <w:szCs w:val="20"/>
          <w:lang w:val="en-US"/>
        </w:rPr>
        <w:tab/>
        <w:t>__________ ha</w:t>
      </w:r>
      <w:r w:rsidRPr="004D5F0C">
        <w:rPr>
          <w:rFonts w:cs="Times New Roman"/>
          <w:sz w:val="20"/>
          <w:szCs w:val="20"/>
          <w:lang w:val="en-US"/>
        </w:rPr>
        <w:tab/>
        <w:t xml:space="preserve">Forest: </w:t>
      </w:r>
      <w:r w:rsidRPr="004D5F0C">
        <w:rPr>
          <w:rFonts w:cs="Times New Roman"/>
          <w:sz w:val="20"/>
          <w:szCs w:val="20"/>
          <w:lang w:val="en-US"/>
        </w:rPr>
        <w:tab/>
        <w:t>__________ ha</w:t>
      </w:r>
    </w:p>
    <w:p w:rsidR="00B04F47" w:rsidRPr="004D5F0C" w:rsidRDefault="00B04F47" w:rsidP="00550348">
      <w:pPr>
        <w:tabs>
          <w:tab w:val="left" w:pos="1276"/>
          <w:tab w:val="left" w:pos="3969"/>
        </w:tabs>
        <w:spacing w:after="0" w:line="312" w:lineRule="auto"/>
        <w:rPr>
          <w:rFonts w:cs="Times New Roman"/>
          <w:sz w:val="20"/>
          <w:szCs w:val="20"/>
          <w:lang w:val="en-US"/>
        </w:rPr>
      </w:pPr>
      <w:r w:rsidRPr="004D5F0C">
        <w:rPr>
          <w:rFonts w:cs="Times New Roman"/>
          <w:sz w:val="20"/>
          <w:szCs w:val="20"/>
          <w:lang w:val="en-US"/>
        </w:rPr>
        <w:t xml:space="preserve">Fruits: </w:t>
      </w:r>
      <w:r w:rsidRPr="004D5F0C">
        <w:rPr>
          <w:rFonts w:cs="Times New Roman"/>
          <w:sz w:val="20"/>
          <w:szCs w:val="20"/>
          <w:lang w:val="en-US"/>
        </w:rPr>
        <w:tab/>
        <w:t>__________ ha</w:t>
      </w:r>
      <w:r w:rsidRPr="004D5F0C">
        <w:rPr>
          <w:rFonts w:cs="Times New Roman"/>
          <w:sz w:val="20"/>
          <w:szCs w:val="20"/>
          <w:lang w:val="en-US"/>
        </w:rPr>
        <w:tab/>
      </w:r>
      <w:proofErr w:type="gramStart"/>
      <w:r w:rsidRPr="004D5F0C">
        <w:rPr>
          <w:rFonts w:cs="Times New Roman"/>
          <w:sz w:val="20"/>
          <w:szCs w:val="20"/>
          <w:lang w:val="en-US"/>
        </w:rPr>
        <w:t>Others</w:t>
      </w:r>
      <w:proofErr w:type="gramEnd"/>
      <w:r w:rsidRPr="004D5F0C">
        <w:rPr>
          <w:rFonts w:cs="Times New Roman"/>
          <w:sz w:val="20"/>
          <w:szCs w:val="20"/>
          <w:lang w:val="en-US"/>
        </w:rPr>
        <w:t xml:space="preserve">: </w:t>
      </w:r>
      <w:r w:rsidRPr="004D5F0C">
        <w:rPr>
          <w:rFonts w:cs="Times New Roman"/>
          <w:sz w:val="20"/>
          <w:szCs w:val="20"/>
          <w:lang w:val="en-US"/>
        </w:rPr>
        <w:tab/>
        <w:t>__________ ha</w:t>
      </w:r>
    </w:p>
    <w:p w:rsidR="00B04F47" w:rsidRPr="004D5F0C" w:rsidRDefault="00B04F47" w:rsidP="00550348">
      <w:pPr>
        <w:tabs>
          <w:tab w:val="left" w:pos="1276"/>
          <w:tab w:val="left" w:pos="3969"/>
        </w:tabs>
        <w:spacing w:after="0" w:line="312" w:lineRule="auto"/>
        <w:rPr>
          <w:rFonts w:cs="Times New Roman"/>
          <w:sz w:val="20"/>
          <w:szCs w:val="20"/>
          <w:lang w:val="en-US"/>
        </w:rPr>
      </w:pPr>
      <w:r w:rsidRPr="004D5F0C">
        <w:rPr>
          <w:rFonts w:cs="Times New Roman"/>
          <w:sz w:val="20"/>
          <w:szCs w:val="20"/>
          <w:lang w:val="en-US"/>
        </w:rPr>
        <w:t xml:space="preserve">Vineyard: </w:t>
      </w:r>
      <w:r w:rsidRPr="004D5F0C">
        <w:rPr>
          <w:rFonts w:cs="Times New Roman"/>
          <w:sz w:val="20"/>
          <w:szCs w:val="20"/>
          <w:lang w:val="en-US"/>
        </w:rPr>
        <w:tab/>
        <w:t>__________ ha</w:t>
      </w:r>
    </w:p>
    <w:p w:rsidR="00B04F47" w:rsidRPr="004D5F0C" w:rsidRDefault="00B04F47" w:rsidP="00550348">
      <w:pPr>
        <w:spacing w:after="0" w:line="312" w:lineRule="auto"/>
        <w:rPr>
          <w:rFonts w:cs="Times New Roman"/>
          <w:sz w:val="20"/>
          <w:szCs w:val="20"/>
          <w:lang w:val="en-US"/>
        </w:rPr>
      </w:pPr>
    </w:p>
    <w:p w:rsidR="00B04F47" w:rsidRPr="004D5F0C" w:rsidRDefault="00B04F47" w:rsidP="00550348">
      <w:pPr>
        <w:tabs>
          <w:tab w:val="left" w:pos="3969"/>
        </w:tabs>
        <w:spacing w:after="0" w:line="312" w:lineRule="auto"/>
        <w:rPr>
          <w:rFonts w:cs="Times New Roman"/>
          <w:sz w:val="20"/>
          <w:szCs w:val="20"/>
          <w:lang w:val="en-US"/>
        </w:rPr>
      </w:pPr>
      <w:r w:rsidRPr="004D5F0C">
        <w:rPr>
          <w:rFonts w:cs="Times New Roman"/>
          <w:sz w:val="20"/>
          <w:szCs w:val="20"/>
          <w:lang w:val="en-US"/>
        </w:rPr>
        <w:t>Own land: __________ ha</w:t>
      </w:r>
      <w:r w:rsidRPr="004D5F0C">
        <w:rPr>
          <w:rFonts w:cs="Times New Roman"/>
          <w:sz w:val="20"/>
          <w:szCs w:val="20"/>
          <w:lang w:val="en-US"/>
        </w:rPr>
        <w:tab/>
        <w:t>Leased land: __________ ha</w:t>
      </w:r>
    </w:p>
    <w:p w:rsidR="00B04F47" w:rsidRPr="004D5F0C" w:rsidRDefault="00B04F47" w:rsidP="00550348">
      <w:pPr>
        <w:spacing w:after="0" w:line="312" w:lineRule="auto"/>
        <w:rPr>
          <w:rFonts w:cs="Times New Roman"/>
          <w:sz w:val="20"/>
          <w:szCs w:val="20"/>
          <w:lang w:val="en-US"/>
        </w:rPr>
      </w:pPr>
    </w:p>
    <w:p w:rsidR="00B04F47" w:rsidRPr="004D5F0C" w:rsidRDefault="00B04F47" w:rsidP="00550348">
      <w:pPr>
        <w:tabs>
          <w:tab w:val="left" w:pos="709"/>
        </w:tabs>
        <w:spacing w:after="0" w:line="312" w:lineRule="auto"/>
        <w:rPr>
          <w:rFonts w:cs="Times New Roman"/>
          <w:b/>
          <w:sz w:val="20"/>
          <w:szCs w:val="20"/>
        </w:rPr>
      </w:pPr>
      <w:r w:rsidRPr="004D5F0C">
        <w:rPr>
          <w:rFonts w:cs="Times New Roman"/>
          <w:b/>
          <w:sz w:val="20"/>
          <w:szCs w:val="20"/>
        </w:rPr>
        <w:t xml:space="preserve">Major </w:t>
      </w:r>
      <w:proofErr w:type="spellStart"/>
      <w:r w:rsidRPr="004D5F0C">
        <w:rPr>
          <w:rFonts w:cs="Times New Roman"/>
          <w:b/>
          <w:sz w:val="20"/>
          <w:szCs w:val="20"/>
        </w:rPr>
        <w:t>crops</w:t>
      </w:r>
      <w:proofErr w:type="spellEnd"/>
      <w:r w:rsidRPr="004D5F0C">
        <w:rPr>
          <w:rFonts w:cs="Times New Roman"/>
          <w:b/>
          <w:sz w:val="20"/>
          <w:szCs w:val="20"/>
        </w:rPr>
        <w:t xml:space="preserve"> in 2016:</w:t>
      </w:r>
    </w:p>
    <w:p w:rsidR="00B04F47" w:rsidRPr="004D5F0C" w:rsidRDefault="00B04F47" w:rsidP="00550348">
      <w:pPr>
        <w:numPr>
          <w:ilvl w:val="0"/>
          <w:numId w:val="4"/>
        </w:numPr>
        <w:tabs>
          <w:tab w:val="left" w:pos="284"/>
          <w:tab w:val="left" w:pos="3969"/>
        </w:tabs>
        <w:spacing w:after="0" w:line="312" w:lineRule="auto"/>
        <w:ind w:left="357" w:hanging="357"/>
        <w:rPr>
          <w:rFonts w:cs="Times New Roman"/>
          <w:sz w:val="20"/>
          <w:szCs w:val="20"/>
        </w:rPr>
      </w:pPr>
      <w:r w:rsidRPr="004D5F0C">
        <w:rPr>
          <w:rFonts w:cs="Times New Roman"/>
          <w:sz w:val="20"/>
          <w:szCs w:val="20"/>
        </w:rPr>
        <w:t>____________________________</w:t>
      </w:r>
      <w:r w:rsidRPr="004D5F0C">
        <w:rPr>
          <w:rFonts w:cs="Times New Roman"/>
          <w:sz w:val="20"/>
          <w:szCs w:val="20"/>
        </w:rPr>
        <w:tab/>
        <w:t>______ ha</w:t>
      </w:r>
    </w:p>
    <w:p w:rsidR="00B04F47" w:rsidRPr="004D5F0C" w:rsidRDefault="00B04F47" w:rsidP="00550348">
      <w:pPr>
        <w:numPr>
          <w:ilvl w:val="0"/>
          <w:numId w:val="4"/>
        </w:numPr>
        <w:tabs>
          <w:tab w:val="left" w:pos="284"/>
          <w:tab w:val="left" w:pos="3969"/>
        </w:tabs>
        <w:spacing w:after="0" w:line="312" w:lineRule="auto"/>
        <w:ind w:left="357" w:hanging="357"/>
        <w:rPr>
          <w:rFonts w:cs="Times New Roman"/>
          <w:sz w:val="20"/>
          <w:szCs w:val="20"/>
        </w:rPr>
      </w:pPr>
      <w:r w:rsidRPr="004D5F0C">
        <w:rPr>
          <w:rFonts w:cs="Times New Roman"/>
          <w:sz w:val="20"/>
          <w:szCs w:val="20"/>
        </w:rPr>
        <w:t>____________________________</w:t>
      </w:r>
      <w:r w:rsidRPr="004D5F0C">
        <w:rPr>
          <w:rFonts w:cs="Times New Roman"/>
          <w:sz w:val="20"/>
          <w:szCs w:val="20"/>
        </w:rPr>
        <w:tab/>
        <w:t>______ ha</w:t>
      </w:r>
    </w:p>
    <w:p w:rsidR="00B04F47" w:rsidRPr="004D5F0C" w:rsidRDefault="00B04F47" w:rsidP="00550348">
      <w:pPr>
        <w:numPr>
          <w:ilvl w:val="0"/>
          <w:numId w:val="4"/>
        </w:numPr>
        <w:tabs>
          <w:tab w:val="left" w:pos="284"/>
          <w:tab w:val="left" w:pos="3969"/>
        </w:tabs>
        <w:spacing w:after="0" w:line="312" w:lineRule="auto"/>
        <w:ind w:left="357" w:hanging="357"/>
        <w:rPr>
          <w:rFonts w:cs="Times New Roman"/>
          <w:sz w:val="20"/>
          <w:szCs w:val="20"/>
        </w:rPr>
      </w:pPr>
      <w:r w:rsidRPr="004D5F0C">
        <w:rPr>
          <w:rFonts w:cs="Times New Roman"/>
          <w:sz w:val="20"/>
          <w:szCs w:val="20"/>
        </w:rPr>
        <w:t>____________________________</w:t>
      </w:r>
      <w:r w:rsidRPr="004D5F0C">
        <w:rPr>
          <w:rFonts w:cs="Times New Roman"/>
          <w:sz w:val="20"/>
          <w:szCs w:val="20"/>
        </w:rPr>
        <w:tab/>
        <w:t>______ ha</w:t>
      </w:r>
    </w:p>
    <w:p w:rsidR="00B04F47" w:rsidRPr="004D5F0C" w:rsidRDefault="00B04F47" w:rsidP="00550348">
      <w:pPr>
        <w:numPr>
          <w:ilvl w:val="0"/>
          <w:numId w:val="4"/>
        </w:numPr>
        <w:tabs>
          <w:tab w:val="left" w:pos="284"/>
          <w:tab w:val="left" w:pos="3969"/>
        </w:tabs>
        <w:spacing w:after="0" w:line="312" w:lineRule="auto"/>
        <w:ind w:left="0" w:firstLine="0"/>
        <w:rPr>
          <w:rFonts w:cs="Times New Roman"/>
          <w:sz w:val="20"/>
          <w:szCs w:val="20"/>
        </w:rPr>
      </w:pPr>
      <w:r w:rsidRPr="004D5F0C">
        <w:rPr>
          <w:rFonts w:cs="Times New Roman"/>
          <w:sz w:val="20"/>
          <w:szCs w:val="20"/>
        </w:rPr>
        <w:t>____________________________</w:t>
      </w:r>
      <w:r w:rsidRPr="004D5F0C">
        <w:rPr>
          <w:rFonts w:cs="Times New Roman"/>
          <w:sz w:val="20"/>
          <w:szCs w:val="20"/>
        </w:rPr>
        <w:tab/>
        <w:t>______ ha</w:t>
      </w:r>
    </w:p>
    <w:p w:rsidR="00705993" w:rsidRPr="004D5F0C" w:rsidRDefault="00705993" w:rsidP="00550348">
      <w:pPr>
        <w:tabs>
          <w:tab w:val="left" w:pos="284"/>
          <w:tab w:val="left" w:pos="3969"/>
        </w:tabs>
        <w:spacing w:after="0" w:line="312" w:lineRule="auto"/>
        <w:rPr>
          <w:rFonts w:cs="Times New Roman"/>
          <w:sz w:val="20"/>
          <w:szCs w:val="20"/>
        </w:rPr>
      </w:pPr>
    </w:p>
    <w:p w:rsidR="00B04F47" w:rsidRPr="004D5F0C" w:rsidRDefault="00B04F47" w:rsidP="00550348">
      <w:pPr>
        <w:tabs>
          <w:tab w:val="left" w:pos="1418"/>
          <w:tab w:val="left" w:pos="3402"/>
        </w:tabs>
        <w:spacing w:after="0" w:line="312" w:lineRule="auto"/>
        <w:rPr>
          <w:rFonts w:cs="Times New Roman"/>
          <w:sz w:val="20"/>
          <w:szCs w:val="20"/>
          <w:lang w:val="en-US"/>
        </w:rPr>
      </w:pPr>
      <w:r w:rsidRPr="004D5F0C">
        <w:rPr>
          <w:rFonts w:cs="Times New Roman"/>
          <w:sz w:val="20"/>
          <w:szCs w:val="20"/>
          <w:lang w:val="en-US"/>
        </w:rPr>
        <w:t>Livestock:</w:t>
      </w:r>
      <w:r w:rsidRPr="004D5F0C">
        <w:rPr>
          <w:rFonts w:cs="Times New Roman"/>
          <w:sz w:val="20"/>
          <w:szCs w:val="20"/>
          <w:lang w:val="en-US"/>
        </w:rPr>
        <w:tab/>
        <w:t>□ yes</w:t>
      </w:r>
      <w:r w:rsidRPr="004D5F0C">
        <w:rPr>
          <w:rFonts w:cs="Times New Roman"/>
          <w:sz w:val="20"/>
          <w:szCs w:val="20"/>
          <w:lang w:val="en-US"/>
        </w:rPr>
        <w:tab/>
        <w:t>□ no</w:t>
      </w:r>
    </w:p>
    <w:p w:rsidR="00B04F47" w:rsidRPr="004D5F0C" w:rsidRDefault="00B04F47" w:rsidP="00550348">
      <w:pPr>
        <w:tabs>
          <w:tab w:val="left" w:pos="709"/>
          <w:tab w:val="left" w:pos="3969"/>
        </w:tabs>
        <w:spacing w:after="0" w:line="312" w:lineRule="auto"/>
        <w:rPr>
          <w:rFonts w:cs="Times New Roman"/>
          <w:sz w:val="20"/>
          <w:szCs w:val="20"/>
          <w:lang w:val="en-US"/>
        </w:rPr>
      </w:pPr>
      <w:r w:rsidRPr="004D5F0C">
        <w:rPr>
          <w:rFonts w:cs="Times New Roman"/>
          <w:sz w:val="20"/>
          <w:szCs w:val="20"/>
          <w:lang w:val="en-US"/>
        </w:rPr>
        <w:t>Type of livestock</w:t>
      </w:r>
      <w:r w:rsidRPr="004D5F0C">
        <w:rPr>
          <w:rFonts w:cs="Times New Roman"/>
          <w:sz w:val="20"/>
          <w:szCs w:val="20"/>
          <w:lang w:val="en-US"/>
        </w:rPr>
        <w:tab/>
        <w:t>Number in 2016:</w:t>
      </w:r>
    </w:p>
    <w:p w:rsidR="00B04F47" w:rsidRPr="004D5F0C" w:rsidRDefault="00B04F47" w:rsidP="00550348">
      <w:pPr>
        <w:numPr>
          <w:ilvl w:val="0"/>
          <w:numId w:val="5"/>
        </w:numPr>
        <w:tabs>
          <w:tab w:val="left" w:pos="284"/>
          <w:tab w:val="left" w:pos="3969"/>
        </w:tabs>
        <w:spacing w:after="0" w:line="312" w:lineRule="auto"/>
        <w:ind w:left="357" w:hanging="357"/>
        <w:rPr>
          <w:rFonts w:cs="Times New Roman"/>
          <w:sz w:val="20"/>
          <w:szCs w:val="20"/>
          <w:lang w:val="en-US"/>
        </w:rPr>
      </w:pPr>
      <w:r w:rsidRPr="004D5F0C">
        <w:rPr>
          <w:rFonts w:cs="Times New Roman"/>
          <w:sz w:val="20"/>
          <w:szCs w:val="20"/>
          <w:lang w:val="en-US"/>
        </w:rPr>
        <w:t>____________________________</w:t>
      </w:r>
      <w:r w:rsidRPr="004D5F0C">
        <w:rPr>
          <w:rFonts w:cs="Times New Roman"/>
          <w:sz w:val="20"/>
          <w:szCs w:val="20"/>
          <w:lang w:val="en-US"/>
        </w:rPr>
        <w:tab/>
        <w:t>_________</w:t>
      </w:r>
    </w:p>
    <w:p w:rsidR="00B04F47" w:rsidRPr="004D5F0C" w:rsidRDefault="00B04F47" w:rsidP="00550348">
      <w:pPr>
        <w:numPr>
          <w:ilvl w:val="0"/>
          <w:numId w:val="5"/>
        </w:numPr>
        <w:tabs>
          <w:tab w:val="left" w:pos="284"/>
          <w:tab w:val="left" w:pos="2552"/>
          <w:tab w:val="left" w:pos="3969"/>
        </w:tabs>
        <w:spacing w:after="0" w:line="312" w:lineRule="auto"/>
        <w:ind w:left="357" w:hanging="357"/>
        <w:rPr>
          <w:rFonts w:cs="Times New Roman"/>
          <w:sz w:val="20"/>
          <w:szCs w:val="20"/>
          <w:lang w:val="en-US"/>
        </w:rPr>
      </w:pPr>
      <w:r w:rsidRPr="004D5F0C">
        <w:rPr>
          <w:rFonts w:cs="Times New Roman"/>
          <w:sz w:val="20"/>
          <w:szCs w:val="20"/>
          <w:lang w:val="en-US"/>
        </w:rPr>
        <w:t>____________________________</w:t>
      </w:r>
      <w:r w:rsidRPr="004D5F0C">
        <w:rPr>
          <w:rFonts w:cs="Times New Roman"/>
          <w:sz w:val="20"/>
          <w:szCs w:val="20"/>
          <w:lang w:val="en-US"/>
        </w:rPr>
        <w:tab/>
        <w:t>_________</w:t>
      </w:r>
    </w:p>
    <w:p w:rsidR="00B04F47" w:rsidRPr="004D5F0C" w:rsidRDefault="00B04F47" w:rsidP="00550348">
      <w:pPr>
        <w:numPr>
          <w:ilvl w:val="0"/>
          <w:numId w:val="5"/>
        </w:numPr>
        <w:tabs>
          <w:tab w:val="left" w:pos="284"/>
          <w:tab w:val="left" w:pos="2552"/>
          <w:tab w:val="left" w:pos="3969"/>
        </w:tabs>
        <w:spacing w:after="0" w:line="312" w:lineRule="auto"/>
        <w:ind w:left="357" w:hanging="357"/>
        <w:rPr>
          <w:rFonts w:cs="Times New Roman"/>
          <w:sz w:val="20"/>
          <w:szCs w:val="20"/>
        </w:rPr>
      </w:pPr>
      <w:r w:rsidRPr="004D5F0C">
        <w:rPr>
          <w:rFonts w:cs="Times New Roman"/>
          <w:sz w:val="20"/>
          <w:szCs w:val="20"/>
          <w:lang w:val="en-US"/>
        </w:rPr>
        <w:t>____________________________</w:t>
      </w:r>
      <w:r w:rsidRPr="004D5F0C">
        <w:rPr>
          <w:rFonts w:cs="Times New Roman"/>
          <w:sz w:val="20"/>
          <w:szCs w:val="20"/>
          <w:lang w:val="en-US"/>
        </w:rPr>
        <w:tab/>
        <w:t>_________</w:t>
      </w:r>
    </w:p>
    <w:p w:rsidR="00B04F47" w:rsidRPr="004D5F0C" w:rsidRDefault="00B04F47" w:rsidP="00550348">
      <w:pPr>
        <w:numPr>
          <w:ilvl w:val="0"/>
          <w:numId w:val="5"/>
        </w:numPr>
        <w:tabs>
          <w:tab w:val="left" w:pos="284"/>
          <w:tab w:val="left" w:pos="2552"/>
          <w:tab w:val="left" w:pos="3969"/>
        </w:tabs>
        <w:spacing w:after="0" w:line="312" w:lineRule="auto"/>
        <w:ind w:left="357" w:hanging="357"/>
        <w:rPr>
          <w:rFonts w:cs="Times New Roman"/>
          <w:sz w:val="20"/>
          <w:szCs w:val="20"/>
        </w:rPr>
      </w:pPr>
      <w:r w:rsidRPr="004D5F0C">
        <w:rPr>
          <w:rFonts w:cs="Times New Roman"/>
          <w:sz w:val="20"/>
          <w:szCs w:val="20"/>
        </w:rPr>
        <w:t>____________________________</w:t>
      </w:r>
      <w:r w:rsidRPr="004D5F0C">
        <w:rPr>
          <w:rFonts w:cs="Times New Roman"/>
          <w:sz w:val="20"/>
          <w:szCs w:val="20"/>
        </w:rPr>
        <w:tab/>
      </w:r>
      <w:r w:rsidRPr="004D5F0C">
        <w:rPr>
          <w:rFonts w:cs="Times New Roman"/>
          <w:sz w:val="20"/>
          <w:szCs w:val="20"/>
          <w:lang w:val="en-US"/>
        </w:rPr>
        <w:t>_________</w:t>
      </w:r>
    </w:p>
    <w:p w:rsidR="00B04F47" w:rsidRPr="004D5F0C" w:rsidRDefault="00B04F47" w:rsidP="00550348">
      <w:pPr>
        <w:spacing w:after="0" w:line="312" w:lineRule="auto"/>
        <w:rPr>
          <w:rFonts w:cs="Times New Roman"/>
          <w:sz w:val="20"/>
          <w:szCs w:val="20"/>
        </w:rPr>
      </w:pPr>
    </w:p>
    <w:p w:rsidR="00B04F47" w:rsidRPr="004D5F0C" w:rsidRDefault="00B04F47" w:rsidP="00550348">
      <w:pPr>
        <w:spacing w:after="0" w:line="312" w:lineRule="auto"/>
        <w:rPr>
          <w:rFonts w:cs="Times New Roman"/>
          <w:sz w:val="20"/>
          <w:szCs w:val="20"/>
          <w:lang w:val="en-US"/>
        </w:rPr>
      </w:pPr>
      <w:r w:rsidRPr="004D5F0C">
        <w:rPr>
          <w:rFonts w:cs="Times New Roman"/>
          <w:sz w:val="20"/>
          <w:szCs w:val="20"/>
          <w:lang w:val="en-US"/>
        </w:rPr>
        <w:t>Cultivation system:</w:t>
      </w:r>
    </w:p>
    <w:p w:rsidR="00705993" w:rsidRPr="004D5F0C" w:rsidRDefault="00B04F47" w:rsidP="00550348">
      <w:pPr>
        <w:tabs>
          <w:tab w:val="left" w:pos="3969"/>
        </w:tabs>
        <w:spacing w:after="0" w:line="312" w:lineRule="auto"/>
        <w:rPr>
          <w:rFonts w:cs="Times New Roman"/>
          <w:sz w:val="20"/>
          <w:szCs w:val="20"/>
          <w:lang w:val="en-US"/>
        </w:rPr>
      </w:pPr>
      <w:r w:rsidRPr="004D5F0C">
        <w:rPr>
          <w:rFonts w:cs="Times New Roman"/>
          <w:sz w:val="20"/>
          <w:szCs w:val="20"/>
          <w:lang w:val="en-US"/>
        </w:rPr>
        <w:t>□ Conventional</w:t>
      </w:r>
      <w:r w:rsidR="00705993" w:rsidRPr="004D5F0C">
        <w:rPr>
          <w:rFonts w:cs="Times New Roman"/>
          <w:sz w:val="20"/>
          <w:szCs w:val="20"/>
          <w:lang w:val="en-US"/>
        </w:rPr>
        <w:tab/>
        <w:t>□ Organic</w:t>
      </w:r>
    </w:p>
    <w:p w:rsidR="00705993" w:rsidRPr="004D5F0C" w:rsidRDefault="00B04F47" w:rsidP="00550348">
      <w:pPr>
        <w:tabs>
          <w:tab w:val="left" w:pos="3969"/>
        </w:tabs>
        <w:spacing w:after="0" w:line="312" w:lineRule="auto"/>
        <w:rPr>
          <w:rFonts w:cs="Times New Roman"/>
          <w:sz w:val="20"/>
          <w:szCs w:val="20"/>
          <w:lang w:val="en-US"/>
        </w:rPr>
      </w:pPr>
      <w:r w:rsidRPr="004D5F0C">
        <w:rPr>
          <w:rFonts w:cs="Times New Roman"/>
          <w:sz w:val="20"/>
          <w:szCs w:val="20"/>
          <w:lang w:val="en-US"/>
        </w:rPr>
        <w:t>□ Integrated</w:t>
      </w:r>
      <w:r w:rsidR="00705993" w:rsidRPr="004D5F0C">
        <w:rPr>
          <w:rFonts w:cs="Times New Roman"/>
          <w:sz w:val="20"/>
          <w:szCs w:val="20"/>
          <w:lang w:val="en-US"/>
        </w:rPr>
        <w:tab/>
        <w:t xml:space="preserve">□ </w:t>
      </w:r>
      <w:proofErr w:type="gramStart"/>
      <w:r w:rsidR="00705993" w:rsidRPr="004D5F0C">
        <w:rPr>
          <w:rFonts w:cs="Times New Roman"/>
          <w:sz w:val="20"/>
          <w:szCs w:val="20"/>
          <w:lang w:val="en-US"/>
        </w:rPr>
        <w:t>In</w:t>
      </w:r>
      <w:proofErr w:type="gramEnd"/>
      <w:r w:rsidR="00705993" w:rsidRPr="004D5F0C">
        <w:rPr>
          <w:rFonts w:cs="Times New Roman"/>
          <w:sz w:val="20"/>
          <w:szCs w:val="20"/>
          <w:lang w:val="en-US"/>
        </w:rPr>
        <w:t xml:space="preserve"> conversion, from ____________ to ____________</w:t>
      </w:r>
    </w:p>
    <w:p w:rsidR="00B04F47" w:rsidRPr="004D5F0C" w:rsidRDefault="00B04F47" w:rsidP="00550348">
      <w:pPr>
        <w:spacing w:after="0" w:line="312" w:lineRule="auto"/>
        <w:rPr>
          <w:rFonts w:cs="Times New Roman"/>
          <w:sz w:val="20"/>
          <w:szCs w:val="20"/>
          <w:lang w:val="en-US"/>
        </w:rPr>
      </w:pPr>
    </w:p>
    <w:p w:rsidR="00B04F47" w:rsidRPr="004D5F0C" w:rsidRDefault="00B04F47" w:rsidP="00550348">
      <w:pPr>
        <w:spacing w:after="0" w:line="312" w:lineRule="auto"/>
        <w:rPr>
          <w:rFonts w:cs="Times New Roman"/>
          <w:sz w:val="20"/>
          <w:szCs w:val="20"/>
          <w:lang w:val="en-US"/>
        </w:rPr>
      </w:pPr>
      <w:r w:rsidRPr="004D5F0C">
        <w:rPr>
          <w:rFonts w:cs="Times New Roman"/>
          <w:sz w:val="20"/>
          <w:szCs w:val="20"/>
          <w:lang w:val="en-US"/>
        </w:rPr>
        <w:t>Full/part time farm</w:t>
      </w:r>
      <w:r w:rsidR="00705993" w:rsidRPr="004D5F0C">
        <w:rPr>
          <w:rFonts w:cs="Times New Roman"/>
          <w:sz w:val="20"/>
          <w:szCs w:val="20"/>
          <w:lang w:val="en-US"/>
        </w:rPr>
        <w:t>ing</w:t>
      </w:r>
      <w:r w:rsidRPr="004D5F0C">
        <w:rPr>
          <w:rFonts w:cs="Times New Roman"/>
          <w:sz w:val="20"/>
          <w:szCs w:val="20"/>
          <w:lang w:val="en-US"/>
        </w:rPr>
        <w:t xml:space="preserve">: </w:t>
      </w:r>
    </w:p>
    <w:p w:rsidR="00CE1524" w:rsidRPr="004D5F0C" w:rsidRDefault="00B04F47" w:rsidP="00550348">
      <w:pPr>
        <w:tabs>
          <w:tab w:val="left" w:pos="3969"/>
        </w:tabs>
        <w:spacing w:after="0" w:line="312" w:lineRule="auto"/>
        <w:rPr>
          <w:rFonts w:cs="Times New Roman"/>
          <w:sz w:val="20"/>
          <w:szCs w:val="20"/>
          <w:lang w:val="en-US"/>
        </w:rPr>
      </w:pPr>
      <w:r w:rsidRPr="004D5F0C">
        <w:rPr>
          <w:rFonts w:cs="Times New Roman"/>
          <w:sz w:val="20"/>
          <w:szCs w:val="20"/>
          <w:lang w:val="en-US"/>
        </w:rPr>
        <w:t xml:space="preserve">□ Full time, since </w:t>
      </w:r>
      <w:r w:rsidR="00705993" w:rsidRPr="004D5F0C">
        <w:rPr>
          <w:rFonts w:cs="Times New Roman"/>
          <w:sz w:val="20"/>
          <w:szCs w:val="20"/>
          <w:lang w:val="en-US"/>
        </w:rPr>
        <w:t>____________</w:t>
      </w:r>
      <w:r w:rsidRPr="004D5F0C">
        <w:rPr>
          <w:rFonts w:cs="Times New Roman"/>
          <w:sz w:val="20"/>
          <w:szCs w:val="20"/>
          <w:lang w:val="en-US"/>
        </w:rPr>
        <w:tab/>
        <w:t xml:space="preserve">□ Part time, since </w:t>
      </w:r>
      <w:r w:rsidR="00705993" w:rsidRPr="004D5F0C">
        <w:rPr>
          <w:rFonts w:cs="Times New Roman"/>
          <w:sz w:val="20"/>
          <w:szCs w:val="20"/>
          <w:lang w:val="en-US"/>
        </w:rPr>
        <w:t>____________</w:t>
      </w:r>
      <w:r w:rsidR="00CE1524" w:rsidRPr="004D5F0C">
        <w:rPr>
          <w:rFonts w:cs="Times New Roman"/>
          <w:sz w:val="20"/>
          <w:szCs w:val="20"/>
          <w:lang w:val="en-US"/>
        </w:rPr>
        <w:br w:type="page"/>
      </w:r>
    </w:p>
    <w:p w:rsidR="00F67E17" w:rsidRPr="004D5F0C" w:rsidRDefault="006459DE" w:rsidP="004D5F0C">
      <w:pPr>
        <w:pStyle w:val="Beschriftung"/>
        <w:spacing w:before="0" w:after="0"/>
        <w:rPr>
          <w:b/>
          <w:szCs w:val="20"/>
          <w:lang w:val="en-US"/>
        </w:rPr>
      </w:pPr>
      <w:r>
        <w:rPr>
          <w:b/>
          <w:noProof/>
          <w:szCs w:val="20"/>
          <w:lang w:val="en-US"/>
        </w:rPr>
        <w:lastRenderedPageBreak/>
        <mc:AlternateContent>
          <mc:Choice Requires="wpg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5034280</wp:posOffset>
                </wp:positionH>
                <wp:positionV relativeFrom="paragraph">
                  <wp:posOffset>85725</wp:posOffset>
                </wp:positionV>
                <wp:extent cx="1322070" cy="525145"/>
                <wp:effectExtent l="0" t="0" r="0" b="0"/>
                <wp:wrapNone/>
                <wp:docPr id="1" name="Gruppieren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322070" cy="525145"/>
                          <a:chOff x="0" y="0"/>
                          <a:chExt cx="1321987" cy="525145"/>
                        </a:xfrm>
                      </wpg:grpSpPr>
                      <pic:pic xmlns:pic="http://schemas.openxmlformats.org/drawingml/2006/picture">
                        <pic:nvPicPr>
                          <pic:cNvPr id="1031" name="Grafik 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 cstate="print">
                            <a:grayscl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7481"/>
                          <a:stretch/>
                        </pic:blipFill>
                        <pic:spPr bwMode="auto">
                          <a:xfrm>
                            <a:off x="0" y="0"/>
                            <a:ext cx="683260" cy="5219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033" name="Grafik 10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 cstate="print">
                            <a:grayscl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013"/>
                          <a:stretch/>
                        </pic:blipFill>
                        <pic:spPr bwMode="auto">
                          <a:xfrm>
                            <a:off x="683812" y="0"/>
                            <a:ext cx="638175" cy="5251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5E6A318" id="Gruppieren 1" o:spid="_x0000_s1026" style="position:absolute;margin-left:396.4pt;margin-top:6.75pt;width:104.1pt;height:41.35pt;z-index:251683840" coordsize="13219,5251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">
                <v:shape id="Grafik 2" o:spid="_x0000_s1027" type="#_x0000_t75" style="position:absolute;width:6832;height:521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">
                  <v:imagedata r:id="rId10" o:title="" cropright="11456f" grayscale="t"/>
                  <v:path arrowok="t"/>
                </v:shape>
                <v:shape id="Grafik 10" o:spid="_x0000_s1028" type="#_x0000_t75" style="position:absolute;left:6838;width:6381;height:525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">
                  <v:imagedata r:id="rId11" o:title="" cropleft="6562f" grayscale="t"/>
                  <v:path arrowok="t"/>
                </v:shape>
              </v:group>
            </w:pict>
          </mc:Fallback>
        </mc:AlternateContent>
      </w:r>
      <w:r w:rsidR="00F67E17" w:rsidRPr="004D5F0C">
        <w:rPr>
          <w:b/>
          <w:szCs w:val="20"/>
          <w:lang w:val="en-US"/>
        </w:rPr>
        <w:t xml:space="preserve">SM </w:t>
      </w:r>
      <w:r w:rsidR="001C2B0F" w:rsidRPr="004D5F0C">
        <w:rPr>
          <w:b/>
          <w:szCs w:val="20"/>
        </w:rPr>
        <w:fldChar w:fldCharType="begin"/>
      </w:r>
      <w:r w:rsidR="00F67E17" w:rsidRPr="004D5F0C">
        <w:rPr>
          <w:b/>
          <w:szCs w:val="20"/>
          <w:lang w:val="en-US"/>
        </w:rPr>
        <w:instrText xml:space="preserve"> SEQ SM \* ARABIC </w:instrText>
      </w:r>
      <w:r w:rsidR="001C2B0F" w:rsidRPr="004D5F0C">
        <w:rPr>
          <w:b/>
          <w:szCs w:val="20"/>
        </w:rPr>
        <w:fldChar w:fldCharType="separate"/>
      </w:r>
      <w:r w:rsidR="00101E53">
        <w:rPr>
          <w:b/>
          <w:noProof/>
          <w:szCs w:val="20"/>
          <w:lang w:val="en-US"/>
        </w:rPr>
        <w:t>3</w:t>
      </w:r>
      <w:r w:rsidR="001C2B0F" w:rsidRPr="004D5F0C">
        <w:rPr>
          <w:b/>
          <w:szCs w:val="20"/>
        </w:rPr>
        <w:fldChar w:fldCharType="end"/>
      </w:r>
      <w:r w:rsidR="00F67E17" w:rsidRPr="004D5F0C">
        <w:rPr>
          <w:b/>
          <w:szCs w:val="20"/>
          <w:lang w:val="en-US"/>
        </w:rPr>
        <w:t xml:space="preserve">. Form for structured notes to </w:t>
      </w:r>
      <w:proofErr w:type="gramStart"/>
      <w:r w:rsidR="00F67E17" w:rsidRPr="004D5F0C">
        <w:rPr>
          <w:b/>
          <w:szCs w:val="20"/>
          <w:lang w:val="en-US"/>
        </w:rPr>
        <w:t>be taken</w:t>
      </w:r>
      <w:proofErr w:type="gramEnd"/>
      <w:r w:rsidR="00F67E17" w:rsidRPr="004D5F0C">
        <w:rPr>
          <w:b/>
          <w:szCs w:val="20"/>
          <w:lang w:val="en-US"/>
        </w:rPr>
        <w:t xml:space="preserve"> after the interview (translated from German)</w:t>
      </w:r>
    </w:p>
    <w:p w:rsidR="000B1610" w:rsidRPr="004D5F0C" w:rsidRDefault="000B1610" w:rsidP="004D5F0C">
      <w:pPr>
        <w:pStyle w:val="Beschriftung"/>
        <w:spacing w:before="0" w:after="0"/>
        <w:rPr>
          <w:szCs w:val="20"/>
          <w:lang w:val="en-US"/>
        </w:rPr>
      </w:pPr>
    </w:p>
    <w:p w:rsidR="00CE1524" w:rsidRPr="004D5F0C" w:rsidRDefault="00CE1524" w:rsidP="004D5F0C">
      <w:pPr>
        <w:spacing w:after="0" w:line="240" w:lineRule="auto"/>
        <w:rPr>
          <w:b/>
          <w:sz w:val="20"/>
          <w:szCs w:val="20"/>
          <w:lang w:val="en-US"/>
        </w:rPr>
      </w:pPr>
      <w:r w:rsidRPr="004D5F0C">
        <w:rPr>
          <w:b/>
          <w:sz w:val="20"/>
          <w:szCs w:val="20"/>
          <w:lang w:val="en-US"/>
        </w:rPr>
        <w:t xml:space="preserve">Notes to semi-structured interviews with </w:t>
      </w:r>
      <w:r w:rsidR="00B04F47" w:rsidRPr="004D5F0C">
        <w:rPr>
          <w:b/>
          <w:sz w:val="20"/>
          <w:szCs w:val="20"/>
          <w:lang w:val="en-US"/>
        </w:rPr>
        <w:t>farmers</w:t>
      </w:r>
    </w:p>
    <w:p w:rsidR="000B1610" w:rsidRPr="004D5F0C" w:rsidRDefault="000B1610" w:rsidP="004D5F0C">
      <w:pPr>
        <w:tabs>
          <w:tab w:val="right" w:pos="8789"/>
        </w:tabs>
        <w:spacing w:after="0" w:line="240" w:lineRule="auto"/>
        <w:rPr>
          <w:sz w:val="20"/>
          <w:szCs w:val="20"/>
          <w:lang w:val="en-US"/>
        </w:rPr>
      </w:pPr>
    </w:p>
    <w:p w:rsidR="00CE1524" w:rsidRPr="004D5F0C" w:rsidRDefault="00CE1524" w:rsidP="004D5F0C">
      <w:pPr>
        <w:tabs>
          <w:tab w:val="right" w:pos="8789"/>
        </w:tabs>
        <w:spacing w:after="0" w:line="240" w:lineRule="auto"/>
        <w:rPr>
          <w:sz w:val="20"/>
          <w:szCs w:val="20"/>
          <w:lang w:val="en-US"/>
        </w:rPr>
      </w:pPr>
      <w:r w:rsidRPr="004D5F0C">
        <w:rPr>
          <w:sz w:val="20"/>
          <w:szCs w:val="20"/>
          <w:lang w:val="en-US"/>
        </w:rPr>
        <w:t>Project acronym: ___________________</w:t>
      </w:r>
      <w:r w:rsidRPr="004D5F0C">
        <w:rPr>
          <w:sz w:val="20"/>
          <w:szCs w:val="20"/>
          <w:lang w:val="en-US"/>
        </w:rPr>
        <w:tab/>
        <w:t>Interviewer: ______________________</w:t>
      </w:r>
    </w:p>
    <w:p w:rsidR="00CE1524" w:rsidRPr="004D5F0C" w:rsidRDefault="00705993" w:rsidP="004D5F0C">
      <w:pPr>
        <w:tabs>
          <w:tab w:val="right" w:pos="8789"/>
        </w:tabs>
        <w:spacing w:after="0" w:line="240" w:lineRule="auto"/>
        <w:rPr>
          <w:sz w:val="20"/>
          <w:szCs w:val="20"/>
          <w:lang w:val="en-US"/>
        </w:rPr>
      </w:pPr>
      <w:r w:rsidRPr="004D5F0C">
        <w:rPr>
          <w:sz w:val="20"/>
          <w:szCs w:val="20"/>
          <w:lang w:val="en-US"/>
        </w:rPr>
        <w:t>ZIP code</w:t>
      </w:r>
      <w:r w:rsidR="00CE1524" w:rsidRPr="004D5F0C">
        <w:rPr>
          <w:sz w:val="20"/>
          <w:szCs w:val="20"/>
          <w:lang w:val="en-US"/>
        </w:rPr>
        <w:t>: ___________________________</w:t>
      </w:r>
      <w:r w:rsidR="00CE1524" w:rsidRPr="004D5F0C">
        <w:rPr>
          <w:sz w:val="20"/>
          <w:szCs w:val="20"/>
          <w:lang w:val="en-US"/>
        </w:rPr>
        <w:tab/>
        <w:t>Date: ___________________</w:t>
      </w:r>
    </w:p>
    <w:p w:rsidR="00CE1524" w:rsidRPr="004D5F0C" w:rsidRDefault="00CE1524" w:rsidP="004D5F0C">
      <w:pPr>
        <w:tabs>
          <w:tab w:val="right" w:pos="8789"/>
        </w:tabs>
        <w:spacing w:after="0" w:line="240" w:lineRule="auto"/>
        <w:rPr>
          <w:sz w:val="20"/>
          <w:szCs w:val="20"/>
          <w:lang w:val="en-US"/>
        </w:rPr>
      </w:pPr>
      <w:r w:rsidRPr="004D5F0C">
        <w:rPr>
          <w:sz w:val="20"/>
          <w:szCs w:val="20"/>
          <w:lang w:val="en-US"/>
        </w:rPr>
        <w:t>Interview code: ___________________</w:t>
      </w:r>
      <w:r w:rsidRPr="004D5F0C">
        <w:rPr>
          <w:sz w:val="20"/>
          <w:szCs w:val="20"/>
          <w:lang w:val="en-US"/>
        </w:rPr>
        <w:tab/>
        <w:t>Duration of interview: ____________________</w:t>
      </w:r>
    </w:p>
    <w:p w:rsidR="00CE1524" w:rsidRPr="004D5F0C" w:rsidRDefault="00CE1524" w:rsidP="004D5F0C">
      <w:pPr>
        <w:spacing w:after="0" w:line="240" w:lineRule="auto"/>
        <w:rPr>
          <w:sz w:val="20"/>
          <w:szCs w:val="20"/>
          <w:lang w:val="en-US"/>
        </w:rPr>
      </w:pPr>
    </w:p>
    <w:p w:rsidR="00CE1524" w:rsidRPr="004D5F0C" w:rsidRDefault="00CE1524" w:rsidP="00550348">
      <w:pPr>
        <w:pStyle w:val="Listenabsatz"/>
        <w:numPr>
          <w:ilvl w:val="0"/>
          <w:numId w:val="3"/>
        </w:numPr>
        <w:spacing w:after="0" w:line="480" w:lineRule="auto"/>
        <w:ind w:left="714" w:hanging="357"/>
        <w:rPr>
          <w:sz w:val="20"/>
          <w:szCs w:val="20"/>
          <w:lang w:val="en-US"/>
        </w:rPr>
      </w:pPr>
      <w:r w:rsidRPr="004D5F0C">
        <w:rPr>
          <w:sz w:val="20"/>
          <w:szCs w:val="20"/>
          <w:lang w:val="en-US"/>
        </w:rPr>
        <w:t>Interview atmosphere (</w:t>
      </w:r>
      <w:r w:rsidR="00C7185E" w:rsidRPr="004D5F0C">
        <w:rPr>
          <w:sz w:val="20"/>
          <w:szCs w:val="20"/>
          <w:lang w:val="en-US"/>
        </w:rPr>
        <w:t>e.g.</w:t>
      </w:r>
      <w:r w:rsidR="000145C3">
        <w:rPr>
          <w:sz w:val="20"/>
          <w:szCs w:val="20"/>
          <w:lang w:val="en-US"/>
        </w:rPr>
        <w:t>,</w:t>
      </w:r>
      <w:r w:rsidR="00C7185E" w:rsidRPr="004D5F0C">
        <w:rPr>
          <w:sz w:val="20"/>
          <w:szCs w:val="20"/>
          <w:lang w:val="en-US"/>
        </w:rPr>
        <w:t xml:space="preserve"> </w:t>
      </w:r>
      <w:r w:rsidRPr="004D5F0C">
        <w:rPr>
          <w:sz w:val="20"/>
          <w:szCs w:val="20"/>
          <w:lang w:val="en-US"/>
        </w:rPr>
        <w:t>mood</w:t>
      </w:r>
      <w:r w:rsidR="00C7185E" w:rsidRPr="004D5F0C">
        <w:rPr>
          <w:sz w:val="20"/>
          <w:szCs w:val="20"/>
          <w:lang w:val="en-US"/>
        </w:rPr>
        <w:t>, behavior of interview partner/s</w:t>
      </w:r>
      <w:r w:rsidRPr="004D5F0C">
        <w:rPr>
          <w:sz w:val="20"/>
          <w:szCs w:val="20"/>
          <w:lang w:val="en-US"/>
        </w:rPr>
        <w:t>): ……………………………………………………………………………………………………………………………………………………………………………………</w:t>
      </w:r>
    </w:p>
    <w:p w:rsidR="00CE1524" w:rsidRPr="004D5F0C" w:rsidRDefault="00CE1524" w:rsidP="00550348">
      <w:pPr>
        <w:pStyle w:val="Listenabsatz"/>
        <w:numPr>
          <w:ilvl w:val="0"/>
          <w:numId w:val="3"/>
        </w:numPr>
        <w:spacing w:after="0" w:line="480" w:lineRule="auto"/>
        <w:ind w:left="714" w:hanging="357"/>
        <w:rPr>
          <w:sz w:val="20"/>
          <w:szCs w:val="20"/>
          <w:lang w:val="en-US"/>
        </w:rPr>
      </w:pPr>
      <w:r w:rsidRPr="004D5F0C">
        <w:rPr>
          <w:sz w:val="20"/>
          <w:szCs w:val="20"/>
          <w:lang w:val="en-US"/>
        </w:rPr>
        <w:t>Interaction between interviewer and interview partner(s)</w:t>
      </w:r>
      <w:r w:rsidRPr="004D5F0C">
        <w:rPr>
          <w:sz w:val="20"/>
          <w:szCs w:val="20"/>
          <w:lang w:val="en-US"/>
        </w:rPr>
        <w:br/>
        <w:t>Interaction between interview partners: 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CE1524" w:rsidRPr="004D5F0C" w:rsidRDefault="00CE1524" w:rsidP="00550348">
      <w:pPr>
        <w:pStyle w:val="Listenabsatz"/>
        <w:numPr>
          <w:ilvl w:val="0"/>
          <w:numId w:val="3"/>
        </w:numPr>
        <w:spacing w:after="0" w:line="480" w:lineRule="auto"/>
        <w:ind w:left="714" w:hanging="357"/>
        <w:rPr>
          <w:sz w:val="20"/>
          <w:szCs w:val="20"/>
          <w:lang w:val="en-US"/>
        </w:rPr>
      </w:pPr>
      <w:r w:rsidRPr="004D5F0C">
        <w:rPr>
          <w:sz w:val="20"/>
          <w:szCs w:val="20"/>
          <w:lang w:val="en-US"/>
        </w:rPr>
        <w:t>Major topics (incl. relation to research questions):</w:t>
      </w:r>
    </w:p>
    <w:p w:rsidR="00CE1524" w:rsidRPr="004D5F0C" w:rsidRDefault="00CE1524" w:rsidP="00550348">
      <w:pPr>
        <w:pStyle w:val="Listenabsatz"/>
        <w:spacing w:after="0" w:line="480" w:lineRule="auto"/>
        <w:ind w:left="714"/>
        <w:rPr>
          <w:sz w:val="20"/>
          <w:szCs w:val="20"/>
        </w:rPr>
      </w:pPr>
      <w:r w:rsidRPr="004D5F0C">
        <w:rPr>
          <w:sz w:val="20"/>
          <w:szCs w:val="20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CE1524" w:rsidRPr="004D5F0C" w:rsidRDefault="00CE1524" w:rsidP="00550348">
      <w:pPr>
        <w:pStyle w:val="Listenabsatz"/>
        <w:numPr>
          <w:ilvl w:val="0"/>
          <w:numId w:val="3"/>
        </w:numPr>
        <w:spacing w:after="0" w:line="480" w:lineRule="auto"/>
        <w:ind w:left="714" w:hanging="357"/>
        <w:rPr>
          <w:sz w:val="20"/>
          <w:szCs w:val="20"/>
          <w:lang w:val="en-US"/>
        </w:rPr>
      </w:pPr>
      <w:r w:rsidRPr="004D5F0C">
        <w:rPr>
          <w:sz w:val="20"/>
          <w:szCs w:val="20"/>
          <w:lang w:val="en-US"/>
        </w:rPr>
        <w:t>Additional topics(incl. relation to research questions):</w:t>
      </w:r>
    </w:p>
    <w:p w:rsidR="00CE1524" w:rsidRPr="004D5F0C" w:rsidRDefault="00CE1524" w:rsidP="00550348">
      <w:pPr>
        <w:pStyle w:val="Listenabsatz"/>
        <w:spacing w:after="0" w:line="480" w:lineRule="auto"/>
        <w:ind w:left="714"/>
        <w:rPr>
          <w:sz w:val="20"/>
          <w:szCs w:val="20"/>
        </w:rPr>
      </w:pPr>
      <w:r w:rsidRPr="004D5F0C">
        <w:rPr>
          <w:sz w:val="20"/>
          <w:szCs w:val="20"/>
        </w:rPr>
        <w:t>……………………………………………………………………………………………………………………………………………………………………………………</w:t>
      </w:r>
    </w:p>
    <w:p w:rsidR="00CE1524" w:rsidRPr="004D5F0C" w:rsidRDefault="00CE1524" w:rsidP="00550348">
      <w:pPr>
        <w:pStyle w:val="Listenabsatz"/>
        <w:numPr>
          <w:ilvl w:val="0"/>
          <w:numId w:val="3"/>
        </w:numPr>
        <w:spacing w:after="0" w:line="480" w:lineRule="auto"/>
        <w:ind w:left="714" w:hanging="357"/>
        <w:rPr>
          <w:sz w:val="20"/>
          <w:szCs w:val="20"/>
          <w:lang w:val="en-US"/>
        </w:rPr>
      </w:pPr>
      <w:r w:rsidRPr="004D5F0C">
        <w:rPr>
          <w:sz w:val="20"/>
          <w:szCs w:val="20"/>
          <w:lang w:val="en-US"/>
        </w:rPr>
        <w:t>Disturbances during the interview (e.g.</w:t>
      </w:r>
      <w:r w:rsidR="000145C3">
        <w:rPr>
          <w:sz w:val="20"/>
          <w:szCs w:val="20"/>
          <w:lang w:val="en-US"/>
        </w:rPr>
        <w:t>,</w:t>
      </w:r>
      <w:r w:rsidRPr="004D5F0C">
        <w:rPr>
          <w:sz w:val="20"/>
          <w:szCs w:val="20"/>
          <w:lang w:val="en-US"/>
        </w:rPr>
        <w:t xml:space="preserve"> kids, radio): ……………………………………………………………………………………………………………………………………………………………………………………</w:t>
      </w:r>
    </w:p>
    <w:p w:rsidR="00CE1524" w:rsidRPr="004D5F0C" w:rsidRDefault="00CE1524" w:rsidP="00550348">
      <w:pPr>
        <w:pStyle w:val="Listenabsatz"/>
        <w:numPr>
          <w:ilvl w:val="0"/>
          <w:numId w:val="3"/>
        </w:numPr>
        <w:spacing w:after="0" w:line="480" w:lineRule="auto"/>
        <w:rPr>
          <w:sz w:val="20"/>
          <w:szCs w:val="20"/>
          <w:lang w:val="de-DE"/>
        </w:rPr>
      </w:pPr>
      <w:proofErr w:type="spellStart"/>
      <w:r w:rsidRPr="004D5F0C">
        <w:rPr>
          <w:sz w:val="20"/>
          <w:szCs w:val="20"/>
        </w:rPr>
        <w:t>Miscellaneous</w:t>
      </w:r>
      <w:proofErr w:type="spellEnd"/>
      <w:r w:rsidRPr="004D5F0C">
        <w:rPr>
          <w:sz w:val="20"/>
          <w:szCs w:val="20"/>
          <w:lang w:val="de-DE"/>
        </w:rPr>
        <w:t>:</w:t>
      </w:r>
    </w:p>
    <w:p w:rsidR="00F67E17" w:rsidRDefault="00CE1524" w:rsidP="00550348">
      <w:pPr>
        <w:pStyle w:val="Listenabsatz"/>
        <w:spacing w:after="0" w:line="480" w:lineRule="auto"/>
        <w:rPr>
          <w:sz w:val="20"/>
          <w:szCs w:val="20"/>
          <w:lang w:val="de-DE"/>
        </w:rPr>
      </w:pPr>
      <w:r w:rsidRPr="004D5F0C">
        <w:rPr>
          <w:sz w:val="20"/>
          <w:szCs w:val="20"/>
          <w:lang w:val="de-DE"/>
        </w:rPr>
        <w:t>……………………………………………………………………………………………………………………………………………………………………………………</w:t>
      </w:r>
    </w:p>
    <w:p w:rsidR="003A5D0F" w:rsidRPr="003A5D0F" w:rsidRDefault="003A5D0F" w:rsidP="003A5D0F">
      <w:pPr>
        <w:spacing w:after="0" w:line="480" w:lineRule="auto"/>
        <w:rPr>
          <w:sz w:val="20"/>
          <w:szCs w:val="20"/>
          <w:lang w:val="de-DE"/>
        </w:rPr>
      </w:pPr>
    </w:p>
    <w:p w:rsidR="005B3252" w:rsidRDefault="005B3252" w:rsidP="003A5D0F">
      <w:pPr>
        <w:spacing w:after="160"/>
        <w:rPr>
          <w:sz w:val="20"/>
          <w:szCs w:val="20"/>
          <w:lang w:val="de-DE"/>
        </w:rPr>
        <w:sectPr w:rsidR="005B3252" w:rsidSect="003D5E76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5B3252" w:rsidRPr="009B4EC2" w:rsidRDefault="005B3252" w:rsidP="005B3252">
      <w:pPr>
        <w:pStyle w:val="Beschriftung"/>
        <w:rPr>
          <w:b/>
          <w:lang w:val="en-US"/>
        </w:rPr>
      </w:pPr>
      <w:r w:rsidRPr="009B4EC2">
        <w:rPr>
          <w:b/>
          <w:lang w:val="en-US"/>
        </w:rPr>
        <w:lastRenderedPageBreak/>
        <w:t>SM</w:t>
      </w:r>
      <w:r w:rsidR="001F7F2A" w:rsidRPr="009B4EC2">
        <w:rPr>
          <w:b/>
          <w:lang w:val="en-US"/>
        </w:rPr>
        <w:t> </w:t>
      </w:r>
      <w:r w:rsidR="000B4B05" w:rsidRPr="000B4B05">
        <w:rPr>
          <w:b/>
          <w:noProof/>
          <w:lang w:val="en-US"/>
        </w:rPr>
        <w:t>4</w:t>
      </w:r>
      <w:r w:rsidRPr="009B4EC2">
        <w:rPr>
          <w:b/>
          <w:lang w:val="en-US"/>
        </w:rPr>
        <w:t xml:space="preserve">. </w:t>
      </w:r>
      <w:r w:rsidR="000B4B05">
        <w:rPr>
          <w:b/>
          <w:lang w:val="en-US"/>
        </w:rPr>
        <w:t>Sample description - s</w:t>
      </w:r>
      <w:r w:rsidRPr="009B4EC2">
        <w:rPr>
          <w:b/>
          <w:lang w:val="en-US"/>
        </w:rPr>
        <w:t>ummary of demographic data and farm structural data</w:t>
      </w:r>
    </w:p>
    <w:tbl>
      <w:tblPr>
        <w:tblpPr w:leftFromText="141" w:rightFromText="141" w:vertAnchor="text" w:horzAnchor="margin" w:tblpY="111"/>
        <w:tblW w:w="15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0"/>
        <w:gridCol w:w="1451"/>
        <w:gridCol w:w="497"/>
        <w:gridCol w:w="1666"/>
        <w:gridCol w:w="744"/>
        <w:gridCol w:w="851"/>
        <w:gridCol w:w="678"/>
        <w:gridCol w:w="3828"/>
        <w:gridCol w:w="992"/>
        <w:gridCol w:w="850"/>
        <w:gridCol w:w="820"/>
        <w:gridCol w:w="270"/>
        <w:gridCol w:w="2033"/>
      </w:tblGrid>
      <w:tr w:rsidR="005B3252" w:rsidRPr="00627473" w:rsidTr="00565DEC">
        <w:trPr>
          <w:trHeight w:val="20"/>
        </w:trPr>
        <w:tc>
          <w:tcPr>
            <w:tcW w:w="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B3252" w:rsidRPr="00583F6A" w:rsidRDefault="005B3252" w:rsidP="000145C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#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B3252" w:rsidRPr="00583F6A" w:rsidRDefault="005B3252" w:rsidP="000145C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Farming region</w:t>
            </w: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B3252" w:rsidRPr="00583F6A" w:rsidRDefault="005B3252" w:rsidP="000145C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 xml:space="preserve"># of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Intv</w:t>
            </w:r>
            <w:proofErr w:type="spellEnd"/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B3252" w:rsidRPr="00583F6A" w:rsidRDefault="005B3252" w:rsidP="000145C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Codes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B3252" w:rsidRPr="00583F6A" w:rsidRDefault="005B3252" w:rsidP="000145C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Gende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3252" w:rsidRPr="00583F6A" w:rsidRDefault="005B3252" w:rsidP="000145C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Age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3252" w:rsidRPr="00583F6A" w:rsidRDefault="005B3252" w:rsidP="000145C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Farm type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B3252" w:rsidRPr="00583F6A" w:rsidRDefault="005B3252" w:rsidP="000145C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Major production activit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B3252" w:rsidRPr="00583F6A" w:rsidRDefault="005B3252" w:rsidP="000145C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Cultivation system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B3252" w:rsidRPr="00583F6A" w:rsidRDefault="005B3252" w:rsidP="000145C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Farm size (ha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B3252" w:rsidRPr="00583F6A" w:rsidRDefault="005B3252" w:rsidP="000145C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Full/part-time</w:t>
            </w:r>
          </w:p>
        </w:tc>
        <w:tc>
          <w:tcPr>
            <w:tcW w:w="23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3252" w:rsidRPr="00583F6A" w:rsidRDefault="005B3252" w:rsidP="000145C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Contact established via direct (D) or indirect (I) approach</w:t>
            </w:r>
          </w:p>
        </w:tc>
      </w:tr>
      <w:tr w:rsidR="005B3252" w:rsidRPr="00583F6A" w:rsidTr="00565DEC">
        <w:trPr>
          <w:trHeight w:val="20"/>
        </w:trPr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1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proofErr w:type="spellStart"/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Mostviertel</w:t>
            </w:r>
            <w:proofErr w:type="spellEnd"/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1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M1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48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FC, PC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50186" w:rsidP="0055018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Crop and fruit</w:t>
            </w:r>
            <w:r w:rsidR="005B3252"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 xml:space="preserve"> produc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C*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53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F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I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Gatekeeper</w:t>
            </w:r>
          </w:p>
        </w:tc>
      </w:tr>
      <w:tr w:rsidR="005B3252" w:rsidRPr="00583F6A" w:rsidTr="00565DEC">
        <w:trPr>
          <w:trHeight w:val="2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proofErr w:type="spellStart"/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Mostviertel</w:t>
            </w:r>
            <w:proofErr w:type="spellEnd"/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M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252" w:rsidRPr="00583F6A" w:rsidRDefault="00D62ED5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6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LIVE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Dairy goats, goat cheese produ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30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F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D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Online search</w:t>
            </w:r>
          </w:p>
        </w:tc>
      </w:tr>
      <w:tr w:rsidR="005B3252" w:rsidRPr="00583F6A" w:rsidTr="00565DEC">
        <w:trPr>
          <w:trHeight w:val="2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proofErr w:type="spellStart"/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Mostviertel</w:t>
            </w:r>
            <w:proofErr w:type="spellEnd"/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M3,1/M3,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m/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52/5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LIVE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Catt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F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D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Interviewer's network</w:t>
            </w:r>
          </w:p>
        </w:tc>
      </w:tr>
      <w:tr w:rsidR="005B3252" w:rsidRPr="00583F6A" w:rsidTr="00565DEC">
        <w:trPr>
          <w:trHeight w:val="2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proofErr w:type="spellStart"/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Mostviertel</w:t>
            </w:r>
            <w:proofErr w:type="spellEnd"/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M4,1/M4,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m/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49/4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LIVE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Hog fattening, fruit and crop produ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47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F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I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Gatekeeper</w:t>
            </w:r>
          </w:p>
        </w:tc>
      </w:tr>
      <w:tr w:rsidR="005B3252" w:rsidRPr="00583F6A" w:rsidTr="00565DEC">
        <w:trPr>
          <w:trHeight w:val="2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proofErr w:type="spellStart"/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Mostviertel</w:t>
            </w:r>
            <w:proofErr w:type="spellEnd"/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M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4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FC, PC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Crop, fruit and cider production, direct market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49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F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D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Interviewer's network</w:t>
            </w:r>
          </w:p>
        </w:tc>
      </w:tr>
      <w:tr w:rsidR="005B3252" w:rsidRPr="00583F6A" w:rsidTr="00565DEC">
        <w:trPr>
          <w:trHeight w:val="2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proofErr w:type="spellStart"/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Mostviertel</w:t>
            </w:r>
            <w:proofErr w:type="spellEnd"/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M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3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LIVE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Hog fattening, crop produ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6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F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I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Snowball sampling</w:t>
            </w:r>
          </w:p>
        </w:tc>
      </w:tr>
      <w:tr w:rsidR="005B3252" w:rsidRPr="00583F6A" w:rsidTr="00565DEC">
        <w:trPr>
          <w:trHeight w:val="2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proofErr w:type="spellStart"/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Mostviertel</w:t>
            </w:r>
            <w:proofErr w:type="spellEnd"/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M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4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LIVE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Dairy cows, direct market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P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D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Online search</w:t>
            </w:r>
          </w:p>
        </w:tc>
      </w:tr>
      <w:tr w:rsidR="005B3252" w:rsidRPr="00583F6A" w:rsidTr="00565DEC">
        <w:trPr>
          <w:trHeight w:val="2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proofErr w:type="spellStart"/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Mostviertel</w:t>
            </w:r>
            <w:proofErr w:type="spellEnd"/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M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4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FC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Crop produ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2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F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I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Gatekeeper</w:t>
            </w:r>
          </w:p>
        </w:tc>
      </w:tr>
      <w:tr w:rsidR="005B3252" w:rsidRPr="00583F6A" w:rsidTr="00565DEC">
        <w:trPr>
          <w:trHeight w:val="20"/>
        </w:trPr>
        <w:tc>
          <w:tcPr>
            <w:tcW w:w="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9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proofErr w:type="spellStart"/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Mostviertel</w:t>
            </w:r>
            <w:proofErr w:type="spellEnd"/>
          </w:p>
        </w:tc>
        <w:tc>
          <w:tcPr>
            <w:tcW w:w="4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3</w:t>
            </w:r>
          </w:p>
        </w:tc>
        <w:tc>
          <w:tcPr>
            <w:tcW w:w="1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M9,1/M9,2/M9,3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m/w/m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75/40/18</w:t>
            </w: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LIVE</w:t>
            </w:r>
          </w:p>
        </w:tc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Hog fattening, crop production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27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P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D</w:t>
            </w:r>
          </w:p>
        </w:tc>
        <w:tc>
          <w:tcPr>
            <w:tcW w:w="2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Interviewer's network</w:t>
            </w:r>
          </w:p>
        </w:tc>
      </w:tr>
      <w:tr w:rsidR="005B3252" w:rsidRPr="00583F6A" w:rsidTr="00565DEC">
        <w:trPr>
          <w:trHeight w:val="20"/>
        </w:trPr>
        <w:tc>
          <w:tcPr>
            <w:tcW w:w="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10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proofErr w:type="spellStart"/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Mostviertel</w:t>
            </w:r>
            <w:proofErr w:type="spellEnd"/>
          </w:p>
        </w:tc>
        <w:tc>
          <w:tcPr>
            <w:tcW w:w="4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3</w:t>
            </w:r>
          </w:p>
        </w:tc>
        <w:tc>
          <w:tcPr>
            <w:tcW w:w="1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M10,1/M10,2/M10,3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m/w/m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50/49/26</w:t>
            </w: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LIVE</w:t>
            </w:r>
          </w:p>
        </w:tc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Dairy cows, cheese production, direct marketing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O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58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F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D</w:t>
            </w:r>
          </w:p>
        </w:tc>
        <w:tc>
          <w:tcPr>
            <w:tcW w:w="2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Interviewer's network</w:t>
            </w:r>
          </w:p>
        </w:tc>
      </w:tr>
      <w:tr w:rsidR="005B3252" w:rsidRPr="00583F6A" w:rsidTr="00565DEC">
        <w:trPr>
          <w:trHeight w:val="20"/>
        </w:trPr>
        <w:tc>
          <w:tcPr>
            <w:tcW w:w="3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11</w:t>
            </w:r>
          </w:p>
        </w:tc>
        <w:tc>
          <w:tcPr>
            <w:tcW w:w="14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South-East Styria</w:t>
            </w:r>
          </w:p>
        </w:tc>
        <w:tc>
          <w:tcPr>
            <w:tcW w:w="4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1</w:t>
            </w:r>
          </w:p>
        </w:tc>
        <w:tc>
          <w:tcPr>
            <w:tcW w:w="16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S1</w:t>
            </w:r>
          </w:p>
        </w:tc>
        <w:tc>
          <w:tcPr>
            <w:tcW w:w="7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m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49</w:t>
            </w:r>
          </w:p>
        </w:tc>
        <w:tc>
          <w:tcPr>
            <w:tcW w:w="678" w:type="dxa"/>
            <w:tcBorders>
              <w:left w:val="nil"/>
              <w:bottom w:val="nil"/>
              <w:right w:val="nil"/>
            </w:tcBorders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PC</w:t>
            </w:r>
          </w:p>
        </w:tc>
        <w:tc>
          <w:tcPr>
            <w:tcW w:w="38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Wine production, direct marketing incl. tavern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C/I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41/36</w:t>
            </w:r>
          </w:p>
        </w:tc>
        <w:tc>
          <w:tcPr>
            <w:tcW w:w="8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F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I</w:t>
            </w:r>
          </w:p>
        </w:tc>
        <w:tc>
          <w:tcPr>
            <w:tcW w:w="20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Gatekeeper</w:t>
            </w:r>
          </w:p>
        </w:tc>
      </w:tr>
      <w:tr w:rsidR="005B3252" w:rsidRPr="00583F6A" w:rsidTr="00565DEC">
        <w:trPr>
          <w:trHeight w:val="2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1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South-East Styria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S2,1/S2,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m/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61/2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LIVE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proofErr w:type="spellStart"/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Suckler</w:t>
            </w:r>
            <w:proofErr w:type="spellEnd"/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 xml:space="preserve"> cows and crop produ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F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I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Gatekeeper</w:t>
            </w:r>
          </w:p>
        </w:tc>
      </w:tr>
      <w:tr w:rsidR="005B3252" w:rsidRPr="00583F6A" w:rsidTr="00565DEC">
        <w:trPr>
          <w:trHeight w:val="2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1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South-East Styria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S3,1/S3,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m/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66/5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PC, FC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Fruit and crop produ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26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F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I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Gatekeeper</w:t>
            </w:r>
          </w:p>
        </w:tc>
      </w:tr>
      <w:tr w:rsidR="005B3252" w:rsidRPr="00583F6A" w:rsidTr="00565DEC">
        <w:trPr>
          <w:trHeight w:val="2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1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South-East Styria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S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5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LIVE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Hog fattening, crop produ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C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75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F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I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Gatekeeper</w:t>
            </w:r>
          </w:p>
        </w:tc>
      </w:tr>
      <w:tr w:rsidR="005B3252" w:rsidRPr="00583F6A" w:rsidTr="00565DEC">
        <w:trPr>
          <w:trHeight w:val="2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1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South-East Styria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S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5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FC, PC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65DEC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Crop and fruit</w:t>
            </w:r>
            <w:r w:rsidR="005B3252"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 xml:space="preserve"> produ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I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F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I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Gatekeeper</w:t>
            </w:r>
          </w:p>
        </w:tc>
      </w:tr>
      <w:tr w:rsidR="005B3252" w:rsidRPr="00583F6A" w:rsidTr="00565DEC">
        <w:trPr>
          <w:trHeight w:val="2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1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South-East Styria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S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5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LIVE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Hog fattening, crop produ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27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F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I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Gatekeeper</w:t>
            </w:r>
          </w:p>
        </w:tc>
      </w:tr>
      <w:tr w:rsidR="005B3252" w:rsidRPr="00583F6A" w:rsidTr="00565DEC">
        <w:trPr>
          <w:trHeight w:val="2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1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South-East Styria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S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4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FC, PC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65DEC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C</w:t>
            </w:r>
            <w:r w:rsidR="005B3252"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 xml:space="preserve">rop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 xml:space="preserve">and fruit </w:t>
            </w:r>
            <w:r w:rsidR="005B3252"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produ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50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P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I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Gatekeeper</w:t>
            </w:r>
          </w:p>
        </w:tc>
      </w:tr>
      <w:tr w:rsidR="005B3252" w:rsidRPr="00583F6A" w:rsidTr="00565DEC">
        <w:trPr>
          <w:trHeight w:val="2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1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South-East Styria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S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3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FC</w:t>
            </w:r>
            <w:r w:rsidR="00550186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, PC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Field vegetables and fruit produ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68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F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I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Gatekeeper</w:t>
            </w:r>
          </w:p>
        </w:tc>
      </w:tr>
      <w:tr w:rsidR="005B3252" w:rsidRPr="00583F6A" w:rsidTr="00565DEC">
        <w:trPr>
          <w:trHeight w:val="2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1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South-East Styria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S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4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LIVE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Catt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38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P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D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Interviewer's network</w:t>
            </w:r>
          </w:p>
        </w:tc>
      </w:tr>
      <w:tr w:rsidR="005B3252" w:rsidRPr="00583F6A" w:rsidTr="00565DEC">
        <w:trPr>
          <w:trHeight w:val="20"/>
        </w:trPr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20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South-East Styria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2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S10,1/S10,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m/w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54/5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LIVE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Hog fattening, bio-energy, compost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53.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P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I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252" w:rsidRPr="00583F6A" w:rsidRDefault="005B3252" w:rsidP="00565DEC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583F6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Gatekeeper</w:t>
            </w:r>
          </w:p>
        </w:tc>
      </w:tr>
    </w:tbl>
    <w:p w:rsidR="005B3252" w:rsidRPr="002E4CE3" w:rsidRDefault="00627473" w:rsidP="002E4CE3">
      <w:pPr>
        <w:pStyle w:val="Beschriftung"/>
        <w:rPr>
          <w:lang w:val="en-US"/>
        </w:rPr>
      </w:pPr>
      <w:proofErr w:type="spellStart"/>
      <w:r w:rsidRPr="00627473">
        <w:rPr>
          <w:i/>
          <w:lang w:val="en-US"/>
        </w:rPr>
        <w:t>Intv</w:t>
      </w:r>
      <w:proofErr w:type="spellEnd"/>
      <w:r>
        <w:rPr>
          <w:lang w:val="en-US"/>
        </w:rPr>
        <w:t xml:space="preserve"> (interviewee</w:t>
      </w:r>
      <w:proofErr w:type="gramStart"/>
      <w:r>
        <w:rPr>
          <w:lang w:val="en-US"/>
        </w:rPr>
        <w:t>)</w:t>
      </w:r>
      <w:proofErr w:type="gramEnd"/>
      <w:r>
        <w:rPr>
          <w:lang w:val="en-US"/>
        </w:rPr>
        <w:br/>
      </w:r>
      <w:r w:rsidR="005B3252" w:rsidRPr="00FA0742">
        <w:rPr>
          <w:lang w:val="en-US"/>
        </w:rPr>
        <w:t>Farm size in ha includes owned and leased land.</w:t>
      </w:r>
      <w:r w:rsidR="005B3252" w:rsidRPr="00FA0742">
        <w:rPr>
          <w:lang w:val="en-US"/>
        </w:rPr>
        <w:br/>
      </w:r>
      <w:r w:rsidR="005B3252" w:rsidRPr="00CD5352">
        <w:rPr>
          <w:lang w:val="en-US"/>
        </w:rPr>
        <w:t xml:space="preserve">Farm type: </w:t>
      </w:r>
      <w:r w:rsidR="005B3252" w:rsidRPr="00627473">
        <w:rPr>
          <w:i/>
          <w:lang w:val="en-US"/>
        </w:rPr>
        <w:t>FC</w:t>
      </w:r>
      <w:r>
        <w:rPr>
          <w:lang w:val="en-US"/>
        </w:rPr>
        <w:t xml:space="preserve"> field crop production</w:t>
      </w:r>
      <w:r w:rsidR="005B3252" w:rsidRPr="00CD5352">
        <w:rPr>
          <w:lang w:val="en-US"/>
        </w:rPr>
        <w:t xml:space="preserve">, </w:t>
      </w:r>
      <w:r w:rsidR="005B3252" w:rsidRPr="00627473">
        <w:rPr>
          <w:i/>
          <w:lang w:val="en-US"/>
        </w:rPr>
        <w:t>PC</w:t>
      </w:r>
      <w:r>
        <w:rPr>
          <w:lang w:val="en-US"/>
        </w:rPr>
        <w:t xml:space="preserve"> permanent crop production</w:t>
      </w:r>
      <w:r w:rsidR="005B3252" w:rsidRPr="00CD5352">
        <w:rPr>
          <w:lang w:val="en-US"/>
        </w:rPr>
        <w:t xml:space="preserve">, </w:t>
      </w:r>
      <w:r w:rsidR="005B3252" w:rsidRPr="00627473">
        <w:rPr>
          <w:i/>
          <w:lang w:val="en-US"/>
        </w:rPr>
        <w:t>LIVE</w:t>
      </w:r>
      <w:r>
        <w:rPr>
          <w:lang w:val="en-US"/>
        </w:rPr>
        <w:t xml:space="preserve"> livestock production</w:t>
      </w:r>
      <w:r w:rsidR="005B3252" w:rsidRPr="00CD5352">
        <w:rPr>
          <w:lang w:val="en-US"/>
        </w:rPr>
        <w:br/>
        <w:t xml:space="preserve">Cultivation system: </w:t>
      </w:r>
      <w:r w:rsidR="005B3252" w:rsidRPr="00627473">
        <w:rPr>
          <w:i/>
          <w:lang w:val="en-US"/>
        </w:rPr>
        <w:t>C</w:t>
      </w:r>
      <w:r>
        <w:rPr>
          <w:lang w:val="en-US"/>
        </w:rPr>
        <w:t xml:space="preserve"> conventional</w:t>
      </w:r>
      <w:r w:rsidR="005B3252" w:rsidRPr="00CD5352">
        <w:rPr>
          <w:lang w:val="en-US"/>
        </w:rPr>
        <w:t xml:space="preserve">, </w:t>
      </w:r>
      <w:r w:rsidR="005B3252" w:rsidRPr="00627473">
        <w:rPr>
          <w:i/>
          <w:lang w:val="en-US"/>
        </w:rPr>
        <w:t>C*</w:t>
      </w:r>
      <w:r>
        <w:rPr>
          <w:lang w:val="en-US"/>
        </w:rPr>
        <w:t xml:space="preserve"> </w:t>
      </w:r>
      <w:r w:rsidR="005B3252" w:rsidRPr="00CD5352">
        <w:rPr>
          <w:lang w:val="en-US"/>
        </w:rPr>
        <w:t>conversi</w:t>
      </w:r>
      <w:r>
        <w:rPr>
          <w:lang w:val="en-US"/>
        </w:rPr>
        <w:t>on from conventional to organic</w:t>
      </w:r>
      <w:r w:rsidR="005B3252" w:rsidRPr="00CD5352">
        <w:rPr>
          <w:lang w:val="en-US"/>
        </w:rPr>
        <w:t xml:space="preserve">, </w:t>
      </w:r>
      <w:r w:rsidR="005B3252" w:rsidRPr="00627473">
        <w:rPr>
          <w:i/>
          <w:lang w:val="en-US"/>
        </w:rPr>
        <w:t>C/I</w:t>
      </w:r>
      <w:r>
        <w:rPr>
          <w:lang w:val="en-US"/>
        </w:rPr>
        <w:t xml:space="preserve"> </w:t>
      </w:r>
      <w:r w:rsidR="005B3252" w:rsidRPr="00CD5352">
        <w:rPr>
          <w:lang w:val="en-US"/>
        </w:rPr>
        <w:t>partly conventional</w:t>
      </w:r>
      <w:r>
        <w:rPr>
          <w:lang w:val="en-US"/>
        </w:rPr>
        <w:t xml:space="preserve"> and integrated</w:t>
      </w:r>
      <w:r w:rsidR="005B3252" w:rsidRPr="00CD5352">
        <w:rPr>
          <w:lang w:val="en-US"/>
        </w:rPr>
        <w:t xml:space="preserve">, </w:t>
      </w:r>
      <w:r w:rsidR="005B3252" w:rsidRPr="00627473">
        <w:rPr>
          <w:i/>
          <w:lang w:val="en-US"/>
        </w:rPr>
        <w:t>I</w:t>
      </w:r>
      <w:r>
        <w:rPr>
          <w:lang w:val="en-US"/>
        </w:rPr>
        <w:t xml:space="preserve"> integrated</w:t>
      </w:r>
      <w:r w:rsidR="005B3252" w:rsidRPr="00CD5352">
        <w:rPr>
          <w:lang w:val="en-US"/>
        </w:rPr>
        <w:t xml:space="preserve">, </w:t>
      </w:r>
      <w:r w:rsidR="005B3252" w:rsidRPr="00627473">
        <w:rPr>
          <w:i/>
          <w:lang w:val="en-US"/>
        </w:rPr>
        <w:t>I*</w:t>
      </w:r>
      <w:r>
        <w:rPr>
          <w:lang w:val="en-US"/>
        </w:rPr>
        <w:t xml:space="preserve"> </w:t>
      </w:r>
      <w:r w:rsidR="005B3252" w:rsidRPr="00CD5352">
        <w:rPr>
          <w:lang w:val="en-US"/>
        </w:rPr>
        <w:t>conver</w:t>
      </w:r>
      <w:r>
        <w:rPr>
          <w:lang w:val="en-US"/>
        </w:rPr>
        <w:t>sion from integrated to organic</w:t>
      </w:r>
      <w:proofErr w:type="gramStart"/>
      <w:r>
        <w:rPr>
          <w:lang w:val="en-US"/>
        </w:rPr>
        <w:t>,</w:t>
      </w:r>
      <w:proofErr w:type="gramEnd"/>
      <w:r>
        <w:rPr>
          <w:lang w:val="en-US"/>
        </w:rPr>
        <w:br/>
      </w:r>
      <w:bookmarkStart w:id="0" w:name="_GoBack"/>
      <w:bookmarkEnd w:id="0"/>
      <w:r w:rsidR="005B3252" w:rsidRPr="00627473">
        <w:rPr>
          <w:i/>
          <w:lang w:val="en-US"/>
        </w:rPr>
        <w:t>O</w:t>
      </w:r>
      <w:r>
        <w:rPr>
          <w:lang w:val="en-US"/>
        </w:rPr>
        <w:t xml:space="preserve"> organic</w:t>
      </w:r>
    </w:p>
    <w:sectPr w:rsidR="005B3252" w:rsidRPr="002E4CE3" w:rsidSect="005B325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C3A59" w:rsidRDefault="005C3A59" w:rsidP="00D15244">
      <w:pPr>
        <w:spacing w:after="0" w:line="240" w:lineRule="auto"/>
      </w:pPr>
      <w:r>
        <w:separator/>
      </w:r>
    </w:p>
  </w:endnote>
  <w:endnote w:type="continuationSeparator" w:id="0">
    <w:p w:rsidR="005C3A59" w:rsidRDefault="005C3A59" w:rsidP="00D152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99200383"/>
      <w:docPartObj>
        <w:docPartGallery w:val="Page Numbers (Bottom of Page)"/>
        <w:docPartUnique/>
      </w:docPartObj>
    </w:sdtPr>
    <w:sdtEndPr/>
    <w:sdtContent>
      <w:p w:rsidR="002C0FA1" w:rsidRDefault="002C0FA1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27473" w:rsidRPr="00627473">
          <w:rPr>
            <w:noProof/>
            <w:lang w:val="de-DE"/>
          </w:rPr>
          <w:t>6</w:t>
        </w:r>
        <w:r>
          <w:rPr>
            <w:noProof/>
            <w:lang w:val="de-DE"/>
          </w:rPr>
          <w:fldChar w:fldCharType="end"/>
        </w:r>
      </w:p>
    </w:sdtContent>
  </w:sdt>
  <w:p w:rsidR="002C0FA1" w:rsidRDefault="002C0FA1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21143184"/>
      <w:docPartObj>
        <w:docPartGallery w:val="Page Numbers (Bottom of Page)"/>
        <w:docPartUnique/>
      </w:docPartObj>
    </w:sdtPr>
    <w:sdtEndPr/>
    <w:sdtContent>
      <w:p w:rsidR="002C0FA1" w:rsidRDefault="002C0FA1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B62F7">
          <w:rPr>
            <w:noProof/>
            <w:lang w:val="de-DE"/>
          </w:rPr>
          <w:t>1</w:t>
        </w:r>
        <w:r>
          <w:rPr>
            <w:noProof/>
            <w:lang w:val="de-DE"/>
          </w:rPr>
          <w:fldChar w:fldCharType="end"/>
        </w:r>
      </w:p>
    </w:sdtContent>
  </w:sdt>
  <w:p w:rsidR="002C0FA1" w:rsidRDefault="002C0FA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C3A59" w:rsidRDefault="005C3A59" w:rsidP="00D15244">
      <w:pPr>
        <w:spacing w:after="0" w:line="240" w:lineRule="auto"/>
      </w:pPr>
      <w:r>
        <w:separator/>
      </w:r>
    </w:p>
  </w:footnote>
  <w:footnote w:type="continuationSeparator" w:id="0">
    <w:p w:rsidR="005C3A59" w:rsidRDefault="005C3A59" w:rsidP="00D1524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C0FA1" w:rsidRDefault="002C0FA1" w:rsidP="001C2D0B">
    <w:pPr>
      <w:pStyle w:val="Kopfzeile"/>
      <w:tabs>
        <w:tab w:val="left" w:pos="285"/>
      </w:tabs>
      <w:rPr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4D1445"/>
    <w:multiLevelType w:val="hybridMultilevel"/>
    <w:tmpl w:val="606A1EA2"/>
    <w:lvl w:ilvl="0" w:tplc="690EB642">
      <w:start w:val="1"/>
      <w:numFmt w:val="decimal"/>
      <w:pStyle w:val="KeinLeerraum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10E66A6"/>
    <w:multiLevelType w:val="hybridMultilevel"/>
    <w:tmpl w:val="819E1EE4"/>
    <w:lvl w:ilvl="0" w:tplc="E68C4402">
      <w:start w:val="1"/>
      <w:numFmt w:val="lowerLetter"/>
      <w:lvlText w:val="%1)"/>
      <w:lvlJc w:val="left"/>
      <w:pPr>
        <w:ind w:left="502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222" w:hanging="360"/>
      </w:pPr>
    </w:lvl>
    <w:lvl w:ilvl="2" w:tplc="0C07001B" w:tentative="1">
      <w:start w:val="1"/>
      <w:numFmt w:val="lowerRoman"/>
      <w:lvlText w:val="%3."/>
      <w:lvlJc w:val="right"/>
      <w:pPr>
        <w:ind w:left="1942" w:hanging="180"/>
      </w:pPr>
    </w:lvl>
    <w:lvl w:ilvl="3" w:tplc="0C07000F" w:tentative="1">
      <w:start w:val="1"/>
      <w:numFmt w:val="decimal"/>
      <w:lvlText w:val="%4."/>
      <w:lvlJc w:val="left"/>
      <w:pPr>
        <w:ind w:left="2662" w:hanging="360"/>
      </w:pPr>
    </w:lvl>
    <w:lvl w:ilvl="4" w:tplc="0C070019" w:tentative="1">
      <w:start w:val="1"/>
      <w:numFmt w:val="lowerLetter"/>
      <w:lvlText w:val="%5."/>
      <w:lvlJc w:val="left"/>
      <w:pPr>
        <w:ind w:left="3382" w:hanging="360"/>
      </w:pPr>
    </w:lvl>
    <w:lvl w:ilvl="5" w:tplc="0C07001B" w:tentative="1">
      <w:start w:val="1"/>
      <w:numFmt w:val="lowerRoman"/>
      <w:lvlText w:val="%6."/>
      <w:lvlJc w:val="right"/>
      <w:pPr>
        <w:ind w:left="4102" w:hanging="180"/>
      </w:pPr>
    </w:lvl>
    <w:lvl w:ilvl="6" w:tplc="0C07000F" w:tentative="1">
      <w:start w:val="1"/>
      <w:numFmt w:val="decimal"/>
      <w:lvlText w:val="%7."/>
      <w:lvlJc w:val="left"/>
      <w:pPr>
        <w:ind w:left="4822" w:hanging="360"/>
      </w:pPr>
    </w:lvl>
    <w:lvl w:ilvl="7" w:tplc="0C070019" w:tentative="1">
      <w:start w:val="1"/>
      <w:numFmt w:val="lowerLetter"/>
      <w:lvlText w:val="%8."/>
      <w:lvlJc w:val="left"/>
      <w:pPr>
        <w:ind w:left="5542" w:hanging="360"/>
      </w:pPr>
    </w:lvl>
    <w:lvl w:ilvl="8" w:tplc="0C07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" w15:restartNumberingAfterBreak="0">
    <w:nsid w:val="44AF3EFC"/>
    <w:multiLevelType w:val="hybridMultilevel"/>
    <w:tmpl w:val="683AF190"/>
    <w:lvl w:ilvl="0" w:tplc="686EAE7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7166270"/>
    <w:multiLevelType w:val="multilevel"/>
    <w:tmpl w:val="EEEA3D40"/>
    <w:lvl w:ilvl="0">
      <w:start w:val="1"/>
      <w:numFmt w:val="decimal"/>
      <w:pStyle w:val="berschrift1"/>
      <w:lvlText w:val="%1"/>
      <w:lvlJc w:val="left"/>
      <w:pPr>
        <w:ind w:left="574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  <w:rPr>
        <w:rFonts w:ascii="Times New Roman" w:hAnsi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683F130D"/>
    <w:multiLevelType w:val="hybridMultilevel"/>
    <w:tmpl w:val="C366BE7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0D15701"/>
    <w:multiLevelType w:val="hybridMultilevel"/>
    <w:tmpl w:val="819E1EE4"/>
    <w:lvl w:ilvl="0" w:tplc="E68C4402">
      <w:start w:val="1"/>
      <w:numFmt w:val="lowerLetter"/>
      <w:lvlText w:val="%1)"/>
      <w:lvlJc w:val="left"/>
      <w:pPr>
        <w:ind w:left="502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222" w:hanging="360"/>
      </w:pPr>
    </w:lvl>
    <w:lvl w:ilvl="2" w:tplc="0C07001B" w:tentative="1">
      <w:start w:val="1"/>
      <w:numFmt w:val="lowerRoman"/>
      <w:lvlText w:val="%3."/>
      <w:lvlJc w:val="right"/>
      <w:pPr>
        <w:ind w:left="1942" w:hanging="180"/>
      </w:pPr>
    </w:lvl>
    <w:lvl w:ilvl="3" w:tplc="0C07000F" w:tentative="1">
      <w:start w:val="1"/>
      <w:numFmt w:val="decimal"/>
      <w:lvlText w:val="%4."/>
      <w:lvlJc w:val="left"/>
      <w:pPr>
        <w:ind w:left="2662" w:hanging="360"/>
      </w:pPr>
    </w:lvl>
    <w:lvl w:ilvl="4" w:tplc="0C070019" w:tentative="1">
      <w:start w:val="1"/>
      <w:numFmt w:val="lowerLetter"/>
      <w:lvlText w:val="%5."/>
      <w:lvlJc w:val="left"/>
      <w:pPr>
        <w:ind w:left="3382" w:hanging="360"/>
      </w:pPr>
    </w:lvl>
    <w:lvl w:ilvl="5" w:tplc="0C07001B" w:tentative="1">
      <w:start w:val="1"/>
      <w:numFmt w:val="lowerRoman"/>
      <w:lvlText w:val="%6."/>
      <w:lvlJc w:val="right"/>
      <w:pPr>
        <w:ind w:left="4102" w:hanging="180"/>
      </w:pPr>
    </w:lvl>
    <w:lvl w:ilvl="6" w:tplc="0C07000F" w:tentative="1">
      <w:start w:val="1"/>
      <w:numFmt w:val="decimal"/>
      <w:lvlText w:val="%7."/>
      <w:lvlJc w:val="left"/>
      <w:pPr>
        <w:ind w:left="4822" w:hanging="360"/>
      </w:pPr>
    </w:lvl>
    <w:lvl w:ilvl="7" w:tplc="0C070019" w:tentative="1">
      <w:start w:val="1"/>
      <w:numFmt w:val="lowerLetter"/>
      <w:lvlText w:val="%8."/>
      <w:lvlJc w:val="left"/>
      <w:pPr>
        <w:ind w:left="5542" w:hanging="360"/>
      </w:pPr>
    </w:lvl>
    <w:lvl w:ilvl="8" w:tplc="0C07001B" w:tentative="1">
      <w:start w:val="1"/>
      <w:numFmt w:val="lowerRoman"/>
      <w:lvlText w:val="%9."/>
      <w:lvlJc w:val="right"/>
      <w:pPr>
        <w:ind w:left="6262" w:hanging="180"/>
      </w:p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5"/>
  </w:num>
  <w:num w:numId="5">
    <w:abstractNumId w:val="1"/>
  </w:num>
  <w:num w:numId="6">
    <w:abstractNumId w:val="2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2924"/>
    <w:rsid w:val="00000A21"/>
    <w:rsid w:val="0000119D"/>
    <w:rsid w:val="000017AB"/>
    <w:rsid w:val="00001963"/>
    <w:rsid w:val="000020D5"/>
    <w:rsid w:val="000027BC"/>
    <w:rsid w:val="0000319E"/>
    <w:rsid w:val="000031BD"/>
    <w:rsid w:val="00003387"/>
    <w:rsid w:val="000033A0"/>
    <w:rsid w:val="0000363A"/>
    <w:rsid w:val="00003BB2"/>
    <w:rsid w:val="00004607"/>
    <w:rsid w:val="000047FE"/>
    <w:rsid w:val="00004BFC"/>
    <w:rsid w:val="00004FC2"/>
    <w:rsid w:val="000055CD"/>
    <w:rsid w:val="00005871"/>
    <w:rsid w:val="000066A5"/>
    <w:rsid w:val="0000675A"/>
    <w:rsid w:val="00006835"/>
    <w:rsid w:val="00006978"/>
    <w:rsid w:val="000072B3"/>
    <w:rsid w:val="00007388"/>
    <w:rsid w:val="00007580"/>
    <w:rsid w:val="00007AC6"/>
    <w:rsid w:val="00007F49"/>
    <w:rsid w:val="0001021F"/>
    <w:rsid w:val="000106AB"/>
    <w:rsid w:val="0001110D"/>
    <w:rsid w:val="0001128D"/>
    <w:rsid w:val="00011729"/>
    <w:rsid w:val="000119F5"/>
    <w:rsid w:val="00012270"/>
    <w:rsid w:val="000123C1"/>
    <w:rsid w:val="000133A5"/>
    <w:rsid w:val="000139B5"/>
    <w:rsid w:val="00013AC0"/>
    <w:rsid w:val="00013BE3"/>
    <w:rsid w:val="000140C6"/>
    <w:rsid w:val="000140D7"/>
    <w:rsid w:val="000145C3"/>
    <w:rsid w:val="00014865"/>
    <w:rsid w:val="000152AF"/>
    <w:rsid w:val="0001532C"/>
    <w:rsid w:val="0001557C"/>
    <w:rsid w:val="0001606C"/>
    <w:rsid w:val="00016121"/>
    <w:rsid w:val="000167E1"/>
    <w:rsid w:val="0001764A"/>
    <w:rsid w:val="00017D95"/>
    <w:rsid w:val="00020865"/>
    <w:rsid w:val="000209AE"/>
    <w:rsid w:val="00020E4B"/>
    <w:rsid w:val="000218B0"/>
    <w:rsid w:val="00022184"/>
    <w:rsid w:val="00022EBE"/>
    <w:rsid w:val="00023BA2"/>
    <w:rsid w:val="00023C0F"/>
    <w:rsid w:val="00023E6A"/>
    <w:rsid w:val="000244C3"/>
    <w:rsid w:val="0002481E"/>
    <w:rsid w:val="000248DD"/>
    <w:rsid w:val="00024A2F"/>
    <w:rsid w:val="00024D8E"/>
    <w:rsid w:val="000251B5"/>
    <w:rsid w:val="0002553A"/>
    <w:rsid w:val="00026067"/>
    <w:rsid w:val="00026499"/>
    <w:rsid w:val="000275AD"/>
    <w:rsid w:val="0003111C"/>
    <w:rsid w:val="00031CE9"/>
    <w:rsid w:val="00031D42"/>
    <w:rsid w:val="000323EF"/>
    <w:rsid w:val="000327F8"/>
    <w:rsid w:val="0003309D"/>
    <w:rsid w:val="00033D6D"/>
    <w:rsid w:val="00034534"/>
    <w:rsid w:val="0003631F"/>
    <w:rsid w:val="000364F1"/>
    <w:rsid w:val="00036735"/>
    <w:rsid w:val="000368B6"/>
    <w:rsid w:val="00036ADA"/>
    <w:rsid w:val="00036F16"/>
    <w:rsid w:val="0003715D"/>
    <w:rsid w:val="000373F1"/>
    <w:rsid w:val="00037698"/>
    <w:rsid w:val="00037DC6"/>
    <w:rsid w:val="00040139"/>
    <w:rsid w:val="000402F1"/>
    <w:rsid w:val="000408D2"/>
    <w:rsid w:val="0004140C"/>
    <w:rsid w:val="000414BE"/>
    <w:rsid w:val="0004167E"/>
    <w:rsid w:val="00041711"/>
    <w:rsid w:val="00042206"/>
    <w:rsid w:val="00042590"/>
    <w:rsid w:val="00042ABF"/>
    <w:rsid w:val="00042C20"/>
    <w:rsid w:val="00044212"/>
    <w:rsid w:val="00044354"/>
    <w:rsid w:val="00044F90"/>
    <w:rsid w:val="0004541D"/>
    <w:rsid w:val="00045FAF"/>
    <w:rsid w:val="00045FB6"/>
    <w:rsid w:val="00046C1F"/>
    <w:rsid w:val="000470EA"/>
    <w:rsid w:val="000471B5"/>
    <w:rsid w:val="000476A0"/>
    <w:rsid w:val="000501AC"/>
    <w:rsid w:val="000504B4"/>
    <w:rsid w:val="00050FF6"/>
    <w:rsid w:val="00051EB2"/>
    <w:rsid w:val="000546F1"/>
    <w:rsid w:val="00054EE1"/>
    <w:rsid w:val="00055268"/>
    <w:rsid w:val="0005745F"/>
    <w:rsid w:val="00057A57"/>
    <w:rsid w:val="00057CD6"/>
    <w:rsid w:val="00057DDB"/>
    <w:rsid w:val="00057F4F"/>
    <w:rsid w:val="000600BB"/>
    <w:rsid w:val="000604AF"/>
    <w:rsid w:val="00060F48"/>
    <w:rsid w:val="000611CC"/>
    <w:rsid w:val="000615B1"/>
    <w:rsid w:val="000621EA"/>
    <w:rsid w:val="000623D1"/>
    <w:rsid w:val="0006376B"/>
    <w:rsid w:val="00063A30"/>
    <w:rsid w:val="00064279"/>
    <w:rsid w:val="00064817"/>
    <w:rsid w:val="000649EF"/>
    <w:rsid w:val="00065125"/>
    <w:rsid w:val="00065890"/>
    <w:rsid w:val="00065FA3"/>
    <w:rsid w:val="00066678"/>
    <w:rsid w:val="000670A9"/>
    <w:rsid w:val="00067F67"/>
    <w:rsid w:val="00070162"/>
    <w:rsid w:val="000733E7"/>
    <w:rsid w:val="000735BF"/>
    <w:rsid w:val="000738B2"/>
    <w:rsid w:val="000743A0"/>
    <w:rsid w:val="000751B2"/>
    <w:rsid w:val="000759A8"/>
    <w:rsid w:val="00080D11"/>
    <w:rsid w:val="00081CA1"/>
    <w:rsid w:val="00082333"/>
    <w:rsid w:val="00082799"/>
    <w:rsid w:val="00082E2D"/>
    <w:rsid w:val="000838AD"/>
    <w:rsid w:val="00083DA4"/>
    <w:rsid w:val="00084388"/>
    <w:rsid w:val="0008440A"/>
    <w:rsid w:val="00084BB5"/>
    <w:rsid w:val="00085147"/>
    <w:rsid w:val="000853B5"/>
    <w:rsid w:val="0008559F"/>
    <w:rsid w:val="0008742F"/>
    <w:rsid w:val="00090243"/>
    <w:rsid w:val="00090359"/>
    <w:rsid w:val="000903B5"/>
    <w:rsid w:val="000906F5"/>
    <w:rsid w:val="00090CE8"/>
    <w:rsid w:val="000912B9"/>
    <w:rsid w:val="00091CD8"/>
    <w:rsid w:val="00091DE4"/>
    <w:rsid w:val="00092E29"/>
    <w:rsid w:val="000930B7"/>
    <w:rsid w:val="00093682"/>
    <w:rsid w:val="00093FB5"/>
    <w:rsid w:val="000942EA"/>
    <w:rsid w:val="000A069B"/>
    <w:rsid w:val="000A093B"/>
    <w:rsid w:val="000A0C58"/>
    <w:rsid w:val="000A1E3D"/>
    <w:rsid w:val="000A2221"/>
    <w:rsid w:val="000A25B2"/>
    <w:rsid w:val="000A30C8"/>
    <w:rsid w:val="000A3896"/>
    <w:rsid w:val="000A39E9"/>
    <w:rsid w:val="000A3A7C"/>
    <w:rsid w:val="000A3FEA"/>
    <w:rsid w:val="000A4F1C"/>
    <w:rsid w:val="000A5C27"/>
    <w:rsid w:val="000A6F9C"/>
    <w:rsid w:val="000A7404"/>
    <w:rsid w:val="000A77C3"/>
    <w:rsid w:val="000A7A97"/>
    <w:rsid w:val="000B0A6B"/>
    <w:rsid w:val="000B1610"/>
    <w:rsid w:val="000B3A7D"/>
    <w:rsid w:val="000B429F"/>
    <w:rsid w:val="000B437E"/>
    <w:rsid w:val="000B47DD"/>
    <w:rsid w:val="000B4B05"/>
    <w:rsid w:val="000B4BA1"/>
    <w:rsid w:val="000B4D9B"/>
    <w:rsid w:val="000B5BF0"/>
    <w:rsid w:val="000B5E71"/>
    <w:rsid w:val="000B5E79"/>
    <w:rsid w:val="000B6844"/>
    <w:rsid w:val="000B6AC9"/>
    <w:rsid w:val="000B730C"/>
    <w:rsid w:val="000B79E9"/>
    <w:rsid w:val="000C14FA"/>
    <w:rsid w:val="000C179B"/>
    <w:rsid w:val="000C19F4"/>
    <w:rsid w:val="000C21F6"/>
    <w:rsid w:val="000C2842"/>
    <w:rsid w:val="000C2FC4"/>
    <w:rsid w:val="000C309C"/>
    <w:rsid w:val="000C41B8"/>
    <w:rsid w:val="000C474D"/>
    <w:rsid w:val="000C4CFB"/>
    <w:rsid w:val="000C53B1"/>
    <w:rsid w:val="000C5B6D"/>
    <w:rsid w:val="000C67B1"/>
    <w:rsid w:val="000C6913"/>
    <w:rsid w:val="000C6EEF"/>
    <w:rsid w:val="000C6F63"/>
    <w:rsid w:val="000C7607"/>
    <w:rsid w:val="000D0EDD"/>
    <w:rsid w:val="000D133D"/>
    <w:rsid w:val="000D178A"/>
    <w:rsid w:val="000D1E20"/>
    <w:rsid w:val="000D2211"/>
    <w:rsid w:val="000D22F6"/>
    <w:rsid w:val="000D249A"/>
    <w:rsid w:val="000D313C"/>
    <w:rsid w:val="000D3181"/>
    <w:rsid w:val="000D36EA"/>
    <w:rsid w:val="000D3C7A"/>
    <w:rsid w:val="000D40D3"/>
    <w:rsid w:val="000D4422"/>
    <w:rsid w:val="000D4568"/>
    <w:rsid w:val="000D537B"/>
    <w:rsid w:val="000D5A90"/>
    <w:rsid w:val="000D6A44"/>
    <w:rsid w:val="000D6E3E"/>
    <w:rsid w:val="000D718F"/>
    <w:rsid w:val="000E0222"/>
    <w:rsid w:val="000E0CBD"/>
    <w:rsid w:val="000E1299"/>
    <w:rsid w:val="000E269A"/>
    <w:rsid w:val="000E36AF"/>
    <w:rsid w:val="000E412C"/>
    <w:rsid w:val="000E426C"/>
    <w:rsid w:val="000E4AD7"/>
    <w:rsid w:val="000E4D76"/>
    <w:rsid w:val="000E5104"/>
    <w:rsid w:val="000E56B0"/>
    <w:rsid w:val="000E5F28"/>
    <w:rsid w:val="000E61DA"/>
    <w:rsid w:val="000E6343"/>
    <w:rsid w:val="000E7CB5"/>
    <w:rsid w:val="000F0F1B"/>
    <w:rsid w:val="000F1980"/>
    <w:rsid w:val="000F1AC7"/>
    <w:rsid w:val="000F2F82"/>
    <w:rsid w:val="000F3778"/>
    <w:rsid w:val="000F383C"/>
    <w:rsid w:val="000F424F"/>
    <w:rsid w:val="000F4A6E"/>
    <w:rsid w:val="000F5438"/>
    <w:rsid w:val="000F61E2"/>
    <w:rsid w:val="000F679B"/>
    <w:rsid w:val="000F75B2"/>
    <w:rsid w:val="000F784C"/>
    <w:rsid w:val="001008FC"/>
    <w:rsid w:val="00100B05"/>
    <w:rsid w:val="001014A4"/>
    <w:rsid w:val="001015EF"/>
    <w:rsid w:val="00101659"/>
    <w:rsid w:val="00101DC6"/>
    <w:rsid w:val="00101E53"/>
    <w:rsid w:val="00101F41"/>
    <w:rsid w:val="00102766"/>
    <w:rsid w:val="0010316D"/>
    <w:rsid w:val="00103274"/>
    <w:rsid w:val="001035F7"/>
    <w:rsid w:val="0010389A"/>
    <w:rsid w:val="00103FB0"/>
    <w:rsid w:val="001041F8"/>
    <w:rsid w:val="00104D04"/>
    <w:rsid w:val="00104E3B"/>
    <w:rsid w:val="001052AF"/>
    <w:rsid w:val="0010577D"/>
    <w:rsid w:val="001058E1"/>
    <w:rsid w:val="0010675A"/>
    <w:rsid w:val="00106C6E"/>
    <w:rsid w:val="00107290"/>
    <w:rsid w:val="00110243"/>
    <w:rsid w:val="00111454"/>
    <w:rsid w:val="00111A3A"/>
    <w:rsid w:val="0011405B"/>
    <w:rsid w:val="00114BFF"/>
    <w:rsid w:val="001175F0"/>
    <w:rsid w:val="001209EE"/>
    <w:rsid w:val="001215A0"/>
    <w:rsid w:val="001217C5"/>
    <w:rsid w:val="00122CAD"/>
    <w:rsid w:val="00122E46"/>
    <w:rsid w:val="00123228"/>
    <w:rsid w:val="00123455"/>
    <w:rsid w:val="001234A7"/>
    <w:rsid w:val="00123657"/>
    <w:rsid w:val="00123863"/>
    <w:rsid w:val="00123BA6"/>
    <w:rsid w:val="00123D4A"/>
    <w:rsid w:val="00124070"/>
    <w:rsid w:val="0012524C"/>
    <w:rsid w:val="00125561"/>
    <w:rsid w:val="00125D70"/>
    <w:rsid w:val="0012617D"/>
    <w:rsid w:val="001270FB"/>
    <w:rsid w:val="0012773B"/>
    <w:rsid w:val="00127DE5"/>
    <w:rsid w:val="001300C3"/>
    <w:rsid w:val="00130469"/>
    <w:rsid w:val="00130909"/>
    <w:rsid w:val="00130BDE"/>
    <w:rsid w:val="001315B8"/>
    <w:rsid w:val="00131F40"/>
    <w:rsid w:val="00132B77"/>
    <w:rsid w:val="00132F30"/>
    <w:rsid w:val="00133200"/>
    <w:rsid w:val="0013387D"/>
    <w:rsid w:val="001339F6"/>
    <w:rsid w:val="00133ADA"/>
    <w:rsid w:val="001341A1"/>
    <w:rsid w:val="0013507E"/>
    <w:rsid w:val="00135530"/>
    <w:rsid w:val="00135FAC"/>
    <w:rsid w:val="001360AF"/>
    <w:rsid w:val="0013719B"/>
    <w:rsid w:val="001374D7"/>
    <w:rsid w:val="001375F0"/>
    <w:rsid w:val="0013771C"/>
    <w:rsid w:val="00137E50"/>
    <w:rsid w:val="00140064"/>
    <w:rsid w:val="00141673"/>
    <w:rsid w:val="00141EB9"/>
    <w:rsid w:val="00143413"/>
    <w:rsid w:val="001437EC"/>
    <w:rsid w:val="001439BB"/>
    <w:rsid w:val="00143B22"/>
    <w:rsid w:val="00144B02"/>
    <w:rsid w:val="00144BFA"/>
    <w:rsid w:val="001452FF"/>
    <w:rsid w:val="001453A3"/>
    <w:rsid w:val="0014594F"/>
    <w:rsid w:val="0014628D"/>
    <w:rsid w:val="001465C5"/>
    <w:rsid w:val="001468E5"/>
    <w:rsid w:val="00150A6C"/>
    <w:rsid w:val="00150D3D"/>
    <w:rsid w:val="001516B9"/>
    <w:rsid w:val="001517C2"/>
    <w:rsid w:val="00152AAF"/>
    <w:rsid w:val="00152B3A"/>
    <w:rsid w:val="00152C52"/>
    <w:rsid w:val="00152FDB"/>
    <w:rsid w:val="001543C4"/>
    <w:rsid w:val="0015566B"/>
    <w:rsid w:val="00155FE5"/>
    <w:rsid w:val="00156522"/>
    <w:rsid w:val="00157AFC"/>
    <w:rsid w:val="001601D3"/>
    <w:rsid w:val="00160417"/>
    <w:rsid w:val="00161DD7"/>
    <w:rsid w:val="00162076"/>
    <w:rsid w:val="00162F20"/>
    <w:rsid w:val="0016331F"/>
    <w:rsid w:val="0016599A"/>
    <w:rsid w:val="001667A3"/>
    <w:rsid w:val="00166B14"/>
    <w:rsid w:val="00167520"/>
    <w:rsid w:val="00167A73"/>
    <w:rsid w:val="00170088"/>
    <w:rsid w:val="00170904"/>
    <w:rsid w:val="00170A9C"/>
    <w:rsid w:val="00171138"/>
    <w:rsid w:val="00171E51"/>
    <w:rsid w:val="001721AD"/>
    <w:rsid w:val="001726C5"/>
    <w:rsid w:val="001726E0"/>
    <w:rsid w:val="001730F2"/>
    <w:rsid w:val="0017311F"/>
    <w:rsid w:val="00174CFA"/>
    <w:rsid w:val="00175654"/>
    <w:rsid w:val="00175F06"/>
    <w:rsid w:val="00176407"/>
    <w:rsid w:val="00176DC2"/>
    <w:rsid w:val="00177124"/>
    <w:rsid w:val="00177BC7"/>
    <w:rsid w:val="00180797"/>
    <w:rsid w:val="001807FB"/>
    <w:rsid w:val="001814D7"/>
    <w:rsid w:val="00181743"/>
    <w:rsid w:val="00181787"/>
    <w:rsid w:val="00181BA7"/>
    <w:rsid w:val="00181D3F"/>
    <w:rsid w:val="00181F10"/>
    <w:rsid w:val="001822EC"/>
    <w:rsid w:val="001826EB"/>
    <w:rsid w:val="001829A6"/>
    <w:rsid w:val="00183885"/>
    <w:rsid w:val="001838E5"/>
    <w:rsid w:val="001840F9"/>
    <w:rsid w:val="00186A41"/>
    <w:rsid w:val="00186B5C"/>
    <w:rsid w:val="001879DE"/>
    <w:rsid w:val="00187A50"/>
    <w:rsid w:val="00187C21"/>
    <w:rsid w:val="00190854"/>
    <w:rsid w:val="0019087C"/>
    <w:rsid w:val="001921F7"/>
    <w:rsid w:val="001936A2"/>
    <w:rsid w:val="00193BEC"/>
    <w:rsid w:val="001943E7"/>
    <w:rsid w:val="00194790"/>
    <w:rsid w:val="00194A3F"/>
    <w:rsid w:val="00195DBE"/>
    <w:rsid w:val="00195F2E"/>
    <w:rsid w:val="00196583"/>
    <w:rsid w:val="0019780A"/>
    <w:rsid w:val="001979CE"/>
    <w:rsid w:val="00197A8F"/>
    <w:rsid w:val="00197D43"/>
    <w:rsid w:val="001A14BD"/>
    <w:rsid w:val="001A17FD"/>
    <w:rsid w:val="001A1940"/>
    <w:rsid w:val="001A2A4B"/>
    <w:rsid w:val="001A2C79"/>
    <w:rsid w:val="001A2CFD"/>
    <w:rsid w:val="001A32D0"/>
    <w:rsid w:val="001A3569"/>
    <w:rsid w:val="001A3B63"/>
    <w:rsid w:val="001A3F08"/>
    <w:rsid w:val="001A4069"/>
    <w:rsid w:val="001A442B"/>
    <w:rsid w:val="001A4454"/>
    <w:rsid w:val="001A4B31"/>
    <w:rsid w:val="001A4C3F"/>
    <w:rsid w:val="001A5E78"/>
    <w:rsid w:val="001A7C67"/>
    <w:rsid w:val="001A7D22"/>
    <w:rsid w:val="001B0EAD"/>
    <w:rsid w:val="001B2053"/>
    <w:rsid w:val="001B208C"/>
    <w:rsid w:val="001B23BB"/>
    <w:rsid w:val="001B2968"/>
    <w:rsid w:val="001B2BD2"/>
    <w:rsid w:val="001B456A"/>
    <w:rsid w:val="001B4AD1"/>
    <w:rsid w:val="001B4D44"/>
    <w:rsid w:val="001B5A04"/>
    <w:rsid w:val="001B5BF7"/>
    <w:rsid w:val="001B5F41"/>
    <w:rsid w:val="001B65F0"/>
    <w:rsid w:val="001B6625"/>
    <w:rsid w:val="001B7A50"/>
    <w:rsid w:val="001C1CF7"/>
    <w:rsid w:val="001C1FF9"/>
    <w:rsid w:val="001C2B0F"/>
    <w:rsid w:val="001C2D0B"/>
    <w:rsid w:val="001C2F47"/>
    <w:rsid w:val="001C35B8"/>
    <w:rsid w:val="001C42CD"/>
    <w:rsid w:val="001C4386"/>
    <w:rsid w:val="001C4603"/>
    <w:rsid w:val="001C469B"/>
    <w:rsid w:val="001C5195"/>
    <w:rsid w:val="001C5678"/>
    <w:rsid w:val="001C5EE2"/>
    <w:rsid w:val="001C6B6F"/>
    <w:rsid w:val="001C6E39"/>
    <w:rsid w:val="001C6FE2"/>
    <w:rsid w:val="001D0652"/>
    <w:rsid w:val="001D090F"/>
    <w:rsid w:val="001D09E1"/>
    <w:rsid w:val="001D1188"/>
    <w:rsid w:val="001D161F"/>
    <w:rsid w:val="001D1890"/>
    <w:rsid w:val="001D1FF2"/>
    <w:rsid w:val="001D232E"/>
    <w:rsid w:val="001D245A"/>
    <w:rsid w:val="001D2E23"/>
    <w:rsid w:val="001D2FA2"/>
    <w:rsid w:val="001D33BD"/>
    <w:rsid w:val="001D386E"/>
    <w:rsid w:val="001D40E4"/>
    <w:rsid w:val="001D4667"/>
    <w:rsid w:val="001D4C89"/>
    <w:rsid w:val="001D4DF4"/>
    <w:rsid w:val="001D600C"/>
    <w:rsid w:val="001D6AE3"/>
    <w:rsid w:val="001E07DB"/>
    <w:rsid w:val="001E11EA"/>
    <w:rsid w:val="001E1936"/>
    <w:rsid w:val="001E1BC4"/>
    <w:rsid w:val="001E1C02"/>
    <w:rsid w:val="001E23F8"/>
    <w:rsid w:val="001E291A"/>
    <w:rsid w:val="001E2BA9"/>
    <w:rsid w:val="001E4601"/>
    <w:rsid w:val="001E490C"/>
    <w:rsid w:val="001E4BDA"/>
    <w:rsid w:val="001E59AB"/>
    <w:rsid w:val="001E613B"/>
    <w:rsid w:val="001E6ECA"/>
    <w:rsid w:val="001E71B1"/>
    <w:rsid w:val="001E7648"/>
    <w:rsid w:val="001E7DCB"/>
    <w:rsid w:val="001F00C8"/>
    <w:rsid w:val="001F0F19"/>
    <w:rsid w:val="001F16B3"/>
    <w:rsid w:val="001F191C"/>
    <w:rsid w:val="001F22CB"/>
    <w:rsid w:val="001F236A"/>
    <w:rsid w:val="001F2822"/>
    <w:rsid w:val="001F2F0D"/>
    <w:rsid w:val="001F2F13"/>
    <w:rsid w:val="001F32DB"/>
    <w:rsid w:val="001F37CB"/>
    <w:rsid w:val="001F4C38"/>
    <w:rsid w:val="001F4FE3"/>
    <w:rsid w:val="001F58B2"/>
    <w:rsid w:val="001F6508"/>
    <w:rsid w:val="001F67EE"/>
    <w:rsid w:val="001F6B4B"/>
    <w:rsid w:val="001F6EBE"/>
    <w:rsid w:val="001F7A67"/>
    <w:rsid w:val="001F7F2A"/>
    <w:rsid w:val="00201064"/>
    <w:rsid w:val="00201512"/>
    <w:rsid w:val="00201EFA"/>
    <w:rsid w:val="002030DC"/>
    <w:rsid w:val="002037C4"/>
    <w:rsid w:val="00203DFA"/>
    <w:rsid w:val="0020489E"/>
    <w:rsid w:val="00204DD0"/>
    <w:rsid w:val="00205EDE"/>
    <w:rsid w:val="002060D8"/>
    <w:rsid w:val="00206130"/>
    <w:rsid w:val="0020662C"/>
    <w:rsid w:val="002075C5"/>
    <w:rsid w:val="0020784F"/>
    <w:rsid w:val="00210167"/>
    <w:rsid w:val="002103F2"/>
    <w:rsid w:val="00210415"/>
    <w:rsid w:val="0021092D"/>
    <w:rsid w:val="002116BF"/>
    <w:rsid w:val="00211745"/>
    <w:rsid w:val="00211D31"/>
    <w:rsid w:val="002122A6"/>
    <w:rsid w:val="0021265F"/>
    <w:rsid w:val="00212789"/>
    <w:rsid w:val="0021374F"/>
    <w:rsid w:val="0021430E"/>
    <w:rsid w:val="00214D2B"/>
    <w:rsid w:val="002161D5"/>
    <w:rsid w:val="00216EA4"/>
    <w:rsid w:val="00216ED9"/>
    <w:rsid w:val="00216FD9"/>
    <w:rsid w:val="00217956"/>
    <w:rsid w:val="00217A15"/>
    <w:rsid w:val="00217C55"/>
    <w:rsid w:val="00217CA9"/>
    <w:rsid w:val="0022021E"/>
    <w:rsid w:val="00220A6A"/>
    <w:rsid w:val="00221723"/>
    <w:rsid w:val="0022216D"/>
    <w:rsid w:val="0022230B"/>
    <w:rsid w:val="002224F6"/>
    <w:rsid w:val="00222613"/>
    <w:rsid w:val="00222AE8"/>
    <w:rsid w:val="00223788"/>
    <w:rsid w:val="00224507"/>
    <w:rsid w:val="0022637A"/>
    <w:rsid w:val="00226AA7"/>
    <w:rsid w:val="00226F44"/>
    <w:rsid w:val="00227AB0"/>
    <w:rsid w:val="0023032F"/>
    <w:rsid w:val="00230536"/>
    <w:rsid w:val="00230CF7"/>
    <w:rsid w:val="0023131D"/>
    <w:rsid w:val="00231A86"/>
    <w:rsid w:val="00231F74"/>
    <w:rsid w:val="00232233"/>
    <w:rsid w:val="00232379"/>
    <w:rsid w:val="00232E96"/>
    <w:rsid w:val="002346E2"/>
    <w:rsid w:val="00234C2E"/>
    <w:rsid w:val="00235433"/>
    <w:rsid w:val="002357E7"/>
    <w:rsid w:val="00236649"/>
    <w:rsid w:val="00236963"/>
    <w:rsid w:val="00240058"/>
    <w:rsid w:val="002401D4"/>
    <w:rsid w:val="002401F7"/>
    <w:rsid w:val="002412BB"/>
    <w:rsid w:val="00242391"/>
    <w:rsid w:val="002432E4"/>
    <w:rsid w:val="00243B66"/>
    <w:rsid w:val="00243D70"/>
    <w:rsid w:val="00244E80"/>
    <w:rsid w:val="002455B1"/>
    <w:rsid w:val="0024574A"/>
    <w:rsid w:val="00245F7F"/>
    <w:rsid w:val="0024705B"/>
    <w:rsid w:val="00247DA3"/>
    <w:rsid w:val="00247DA6"/>
    <w:rsid w:val="00250035"/>
    <w:rsid w:val="00251231"/>
    <w:rsid w:val="00251BD4"/>
    <w:rsid w:val="00253856"/>
    <w:rsid w:val="00254336"/>
    <w:rsid w:val="00254760"/>
    <w:rsid w:val="002555E1"/>
    <w:rsid w:val="00255D90"/>
    <w:rsid w:val="002562DF"/>
    <w:rsid w:val="002565CB"/>
    <w:rsid w:val="00256998"/>
    <w:rsid w:val="00257ABA"/>
    <w:rsid w:val="002603DE"/>
    <w:rsid w:val="00260A59"/>
    <w:rsid w:val="00260E50"/>
    <w:rsid w:val="002616F2"/>
    <w:rsid w:val="00261804"/>
    <w:rsid w:val="002618C6"/>
    <w:rsid w:val="00261B9D"/>
    <w:rsid w:val="00261E13"/>
    <w:rsid w:val="00262661"/>
    <w:rsid w:val="002628E8"/>
    <w:rsid w:val="002629D7"/>
    <w:rsid w:val="0026311B"/>
    <w:rsid w:val="002632BB"/>
    <w:rsid w:val="00264F30"/>
    <w:rsid w:val="0026524B"/>
    <w:rsid w:val="00266C7A"/>
    <w:rsid w:val="00267C08"/>
    <w:rsid w:val="00270724"/>
    <w:rsid w:val="002713F0"/>
    <w:rsid w:val="0027198C"/>
    <w:rsid w:val="002719DD"/>
    <w:rsid w:val="00271E9E"/>
    <w:rsid w:val="00274797"/>
    <w:rsid w:val="00274BE5"/>
    <w:rsid w:val="00274ECE"/>
    <w:rsid w:val="0027581D"/>
    <w:rsid w:val="00275BFD"/>
    <w:rsid w:val="00276988"/>
    <w:rsid w:val="0027746D"/>
    <w:rsid w:val="00281144"/>
    <w:rsid w:val="002826F7"/>
    <w:rsid w:val="00282BA9"/>
    <w:rsid w:val="00282CF7"/>
    <w:rsid w:val="002830A8"/>
    <w:rsid w:val="00283FB7"/>
    <w:rsid w:val="0028594D"/>
    <w:rsid w:val="002859A8"/>
    <w:rsid w:val="00285A42"/>
    <w:rsid w:val="002867D3"/>
    <w:rsid w:val="00287A00"/>
    <w:rsid w:val="00287EBE"/>
    <w:rsid w:val="00290155"/>
    <w:rsid w:val="0029024E"/>
    <w:rsid w:val="00291412"/>
    <w:rsid w:val="00292A30"/>
    <w:rsid w:val="00293627"/>
    <w:rsid w:val="002937A9"/>
    <w:rsid w:val="00293C2B"/>
    <w:rsid w:val="00294475"/>
    <w:rsid w:val="002961AE"/>
    <w:rsid w:val="002961C2"/>
    <w:rsid w:val="00297112"/>
    <w:rsid w:val="00297849"/>
    <w:rsid w:val="00297ED2"/>
    <w:rsid w:val="002A009F"/>
    <w:rsid w:val="002A016A"/>
    <w:rsid w:val="002A0760"/>
    <w:rsid w:val="002A082F"/>
    <w:rsid w:val="002A1116"/>
    <w:rsid w:val="002A1B66"/>
    <w:rsid w:val="002A20D0"/>
    <w:rsid w:val="002A23AF"/>
    <w:rsid w:val="002A2499"/>
    <w:rsid w:val="002A3D19"/>
    <w:rsid w:val="002A40DE"/>
    <w:rsid w:val="002A40DF"/>
    <w:rsid w:val="002A439A"/>
    <w:rsid w:val="002A4784"/>
    <w:rsid w:val="002A497F"/>
    <w:rsid w:val="002A5059"/>
    <w:rsid w:val="002A5A35"/>
    <w:rsid w:val="002A67C5"/>
    <w:rsid w:val="002A6E6B"/>
    <w:rsid w:val="002A7019"/>
    <w:rsid w:val="002A7739"/>
    <w:rsid w:val="002B1D43"/>
    <w:rsid w:val="002B1E1C"/>
    <w:rsid w:val="002B2251"/>
    <w:rsid w:val="002B2270"/>
    <w:rsid w:val="002B2A78"/>
    <w:rsid w:val="002B40D9"/>
    <w:rsid w:val="002B4E6C"/>
    <w:rsid w:val="002B5AA5"/>
    <w:rsid w:val="002B6130"/>
    <w:rsid w:val="002B6A2F"/>
    <w:rsid w:val="002B714A"/>
    <w:rsid w:val="002B73B2"/>
    <w:rsid w:val="002C0FA1"/>
    <w:rsid w:val="002C10ED"/>
    <w:rsid w:val="002C2245"/>
    <w:rsid w:val="002C288E"/>
    <w:rsid w:val="002C2EFE"/>
    <w:rsid w:val="002C3D28"/>
    <w:rsid w:val="002C3D9C"/>
    <w:rsid w:val="002C409C"/>
    <w:rsid w:val="002C4A84"/>
    <w:rsid w:val="002C51C3"/>
    <w:rsid w:val="002C62AA"/>
    <w:rsid w:val="002C66BA"/>
    <w:rsid w:val="002C7117"/>
    <w:rsid w:val="002C7BC9"/>
    <w:rsid w:val="002D0021"/>
    <w:rsid w:val="002D03BB"/>
    <w:rsid w:val="002D0433"/>
    <w:rsid w:val="002D0B91"/>
    <w:rsid w:val="002D0DC2"/>
    <w:rsid w:val="002D1328"/>
    <w:rsid w:val="002D1408"/>
    <w:rsid w:val="002D17E7"/>
    <w:rsid w:val="002D2640"/>
    <w:rsid w:val="002D2863"/>
    <w:rsid w:val="002D335E"/>
    <w:rsid w:val="002D343D"/>
    <w:rsid w:val="002D4349"/>
    <w:rsid w:val="002D46B1"/>
    <w:rsid w:val="002D49E9"/>
    <w:rsid w:val="002D4E62"/>
    <w:rsid w:val="002D5B5B"/>
    <w:rsid w:val="002D606F"/>
    <w:rsid w:val="002D6752"/>
    <w:rsid w:val="002D7167"/>
    <w:rsid w:val="002D727E"/>
    <w:rsid w:val="002D72ED"/>
    <w:rsid w:val="002D7940"/>
    <w:rsid w:val="002E02F9"/>
    <w:rsid w:val="002E0638"/>
    <w:rsid w:val="002E17C5"/>
    <w:rsid w:val="002E1D89"/>
    <w:rsid w:val="002E2293"/>
    <w:rsid w:val="002E2357"/>
    <w:rsid w:val="002E2D0D"/>
    <w:rsid w:val="002E2FF8"/>
    <w:rsid w:val="002E3ABA"/>
    <w:rsid w:val="002E3E51"/>
    <w:rsid w:val="002E44EF"/>
    <w:rsid w:val="002E4881"/>
    <w:rsid w:val="002E4CE3"/>
    <w:rsid w:val="002E532E"/>
    <w:rsid w:val="002E5628"/>
    <w:rsid w:val="002E59E3"/>
    <w:rsid w:val="002E5F7A"/>
    <w:rsid w:val="002E61D2"/>
    <w:rsid w:val="002E68A7"/>
    <w:rsid w:val="002E690A"/>
    <w:rsid w:val="002E6DE5"/>
    <w:rsid w:val="002E7047"/>
    <w:rsid w:val="002E75CC"/>
    <w:rsid w:val="002E78A8"/>
    <w:rsid w:val="002F0316"/>
    <w:rsid w:val="002F08D0"/>
    <w:rsid w:val="002F0912"/>
    <w:rsid w:val="002F0961"/>
    <w:rsid w:val="002F100E"/>
    <w:rsid w:val="002F23DB"/>
    <w:rsid w:val="002F295D"/>
    <w:rsid w:val="002F2E84"/>
    <w:rsid w:val="002F2F06"/>
    <w:rsid w:val="002F44F1"/>
    <w:rsid w:val="002F555E"/>
    <w:rsid w:val="002F5AF2"/>
    <w:rsid w:val="002F6232"/>
    <w:rsid w:val="002F6988"/>
    <w:rsid w:val="002F7116"/>
    <w:rsid w:val="002F714E"/>
    <w:rsid w:val="002F71B8"/>
    <w:rsid w:val="002F72D9"/>
    <w:rsid w:val="002F7BF9"/>
    <w:rsid w:val="00300B8C"/>
    <w:rsid w:val="003018B4"/>
    <w:rsid w:val="003022C4"/>
    <w:rsid w:val="00303BA4"/>
    <w:rsid w:val="00304109"/>
    <w:rsid w:val="0030547A"/>
    <w:rsid w:val="003059C7"/>
    <w:rsid w:val="00305DC9"/>
    <w:rsid w:val="0030668D"/>
    <w:rsid w:val="003066DD"/>
    <w:rsid w:val="00306B73"/>
    <w:rsid w:val="00306F8B"/>
    <w:rsid w:val="00307CA6"/>
    <w:rsid w:val="00307ED2"/>
    <w:rsid w:val="0031056F"/>
    <w:rsid w:val="00310E6A"/>
    <w:rsid w:val="0031217E"/>
    <w:rsid w:val="003137B0"/>
    <w:rsid w:val="003137C9"/>
    <w:rsid w:val="003138B0"/>
    <w:rsid w:val="00313CCA"/>
    <w:rsid w:val="00314022"/>
    <w:rsid w:val="003147E1"/>
    <w:rsid w:val="00314916"/>
    <w:rsid w:val="00316154"/>
    <w:rsid w:val="0031749D"/>
    <w:rsid w:val="00317892"/>
    <w:rsid w:val="00317B11"/>
    <w:rsid w:val="00317DB7"/>
    <w:rsid w:val="00320D01"/>
    <w:rsid w:val="00320F13"/>
    <w:rsid w:val="00321048"/>
    <w:rsid w:val="003219C4"/>
    <w:rsid w:val="00322F3B"/>
    <w:rsid w:val="0032334B"/>
    <w:rsid w:val="003233EF"/>
    <w:rsid w:val="003235F8"/>
    <w:rsid w:val="00323CE4"/>
    <w:rsid w:val="00324014"/>
    <w:rsid w:val="0032414D"/>
    <w:rsid w:val="003256A3"/>
    <w:rsid w:val="003267A3"/>
    <w:rsid w:val="00326ADD"/>
    <w:rsid w:val="00326CBB"/>
    <w:rsid w:val="00330C41"/>
    <w:rsid w:val="00330E52"/>
    <w:rsid w:val="0033115D"/>
    <w:rsid w:val="003318A0"/>
    <w:rsid w:val="00331D14"/>
    <w:rsid w:val="00334A89"/>
    <w:rsid w:val="00334FF7"/>
    <w:rsid w:val="0033556B"/>
    <w:rsid w:val="00336456"/>
    <w:rsid w:val="00336ADE"/>
    <w:rsid w:val="0033766D"/>
    <w:rsid w:val="00340932"/>
    <w:rsid w:val="00340F3D"/>
    <w:rsid w:val="00341222"/>
    <w:rsid w:val="003412C9"/>
    <w:rsid w:val="0034131E"/>
    <w:rsid w:val="00341E57"/>
    <w:rsid w:val="00342487"/>
    <w:rsid w:val="003428A4"/>
    <w:rsid w:val="00342C00"/>
    <w:rsid w:val="003449AA"/>
    <w:rsid w:val="00345068"/>
    <w:rsid w:val="0034507B"/>
    <w:rsid w:val="0034583D"/>
    <w:rsid w:val="003459D8"/>
    <w:rsid w:val="00345AC9"/>
    <w:rsid w:val="00345E47"/>
    <w:rsid w:val="003464DD"/>
    <w:rsid w:val="003468E3"/>
    <w:rsid w:val="00350425"/>
    <w:rsid w:val="00350485"/>
    <w:rsid w:val="00350CE3"/>
    <w:rsid w:val="00351FBD"/>
    <w:rsid w:val="00352112"/>
    <w:rsid w:val="0035309F"/>
    <w:rsid w:val="00353331"/>
    <w:rsid w:val="003537CD"/>
    <w:rsid w:val="00353FE9"/>
    <w:rsid w:val="00354726"/>
    <w:rsid w:val="00354EBC"/>
    <w:rsid w:val="00356060"/>
    <w:rsid w:val="00356363"/>
    <w:rsid w:val="00356B29"/>
    <w:rsid w:val="00357D57"/>
    <w:rsid w:val="00360C8D"/>
    <w:rsid w:val="00361025"/>
    <w:rsid w:val="003610BB"/>
    <w:rsid w:val="003613DF"/>
    <w:rsid w:val="003617F0"/>
    <w:rsid w:val="00362189"/>
    <w:rsid w:val="003624B0"/>
    <w:rsid w:val="003628D2"/>
    <w:rsid w:val="00363484"/>
    <w:rsid w:val="00364143"/>
    <w:rsid w:val="0036495F"/>
    <w:rsid w:val="00364EE5"/>
    <w:rsid w:val="00364F04"/>
    <w:rsid w:val="003659EC"/>
    <w:rsid w:val="003665C7"/>
    <w:rsid w:val="003667C0"/>
    <w:rsid w:val="003671E5"/>
    <w:rsid w:val="00370B79"/>
    <w:rsid w:val="00370EC0"/>
    <w:rsid w:val="00371038"/>
    <w:rsid w:val="003715C1"/>
    <w:rsid w:val="00371D96"/>
    <w:rsid w:val="00372C0C"/>
    <w:rsid w:val="003743AC"/>
    <w:rsid w:val="003747BB"/>
    <w:rsid w:val="00374C8C"/>
    <w:rsid w:val="00375AFC"/>
    <w:rsid w:val="00375F54"/>
    <w:rsid w:val="0038039F"/>
    <w:rsid w:val="00380A56"/>
    <w:rsid w:val="00380D9C"/>
    <w:rsid w:val="00381A5E"/>
    <w:rsid w:val="003825F6"/>
    <w:rsid w:val="00382A6E"/>
    <w:rsid w:val="003833A5"/>
    <w:rsid w:val="00383956"/>
    <w:rsid w:val="00384023"/>
    <w:rsid w:val="00385240"/>
    <w:rsid w:val="003853F3"/>
    <w:rsid w:val="003859AD"/>
    <w:rsid w:val="003867A2"/>
    <w:rsid w:val="00386E09"/>
    <w:rsid w:val="003870D4"/>
    <w:rsid w:val="003878F6"/>
    <w:rsid w:val="00387BFC"/>
    <w:rsid w:val="00390095"/>
    <w:rsid w:val="003915C2"/>
    <w:rsid w:val="00391663"/>
    <w:rsid w:val="003919B9"/>
    <w:rsid w:val="0039201B"/>
    <w:rsid w:val="0039345C"/>
    <w:rsid w:val="0039439E"/>
    <w:rsid w:val="00394DB0"/>
    <w:rsid w:val="003950B9"/>
    <w:rsid w:val="003952C2"/>
    <w:rsid w:val="0039736F"/>
    <w:rsid w:val="003A0A07"/>
    <w:rsid w:val="003A0AB6"/>
    <w:rsid w:val="003A2314"/>
    <w:rsid w:val="003A2675"/>
    <w:rsid w:val="003A37D1"/>
    <w:rsid w:val="003A4318"/>
    <w:rsid w:val="003A4B10"/>
    <w:rsid w:val="003A4B26"/>
    <w:rsid w:val="003A4EA6"/>
    <w:rsid w:val="003A50FF"/>
    <w:rsid w:val="003A5579"/>
    <w:rsid w:val="003A5D0F"/>
    <w:rsid w:val="003A6788"/>
    <w:rsid w:val="003A68CA"/>
    <w:rsid w:val="003A69B2"/>
    <w:rsid w:val="003A6F55"/>
    <w:rsid w:val="003A752C"/>
    <w:rsid w:val="003A7CD1"/>
    <w:rsid w:val="003A7F07"/>
    <w:rsid w:val="003B02F1"/>
    <w:rsid w:val="003B0EF1"/>
    <w:rsid w:val="003B2402"/>
    <w:rsid w:val="003B32B0"/>
    <w:rsid w:val="003B432D"/>
    <w:rsid w:val="003B457A"/>
    <w:rsid w:val="003B4801"/>
    <w:rsid w:val="003B4D5D"/>
    <w:rsid w:val="003B5E14"/>
    <w:rsid w:val="003B74A3"/>
    <w:rsid w:val="003B7781"/>
    <w:rsid w:val="003C09EC"/>
    <w:rsid w:val="003C1714"/>
    <w:rsid w:val="003C1AFA"/>
    <w:rsid w:val="003C1D64"/>
    <w:rsid w:val="003C225A"/>
    <w:rsid w:val="003C2D6B"/>
    <w:rsid w:val="003C35AA"/>
    <w:rsid w:val="003C39D6"/>
    <w:rsid w:val="003C4D79"/>
    <w:rsid w:val="003C51DF"/>
    <w:rsid w:val="003C5700"/>
    <w:rsid w:val="003C59BD"/>
    <w:rsid w:val="003C5D2D"/>
    <w:rsid w:val="003C5D72"/>
    <w:rsid w:val="003C6857"/>
    <w:rsid w:val="003C6C9B"/>
    <w:rsid w:val="003C6EBB"/>
    <w:rsid w:val="003D024F"/>
    <w:rsid w:val="003D14C0"/>
    <w:rsid w:val="003D179A"/>
    <w:rsid w:val="003D1BCF"/>
    <w:rsid w:val="003D1C69"/>
    <w:rsid w:val="003D1FF4"/>
    <w:rsid w:val="003D21D0"/>
    <w:rsid w:val="003D263B"/>
    <w:rsid w:val="003D298A"/>
    <w:rsid w:val="003D32E3"/>
    <w:rsid w:val="003D388F"/>
    <w:rsid w:val="003D4E63"/>
    <w:rsid w:val="003D59E4"/>
    <w:rsid w:val="003D5E76"/>
    <w:rsid w:val="003D62DE"/>
    <w:rsid w:val="003D641B"/>
    <w:rsid w:val="003D77E5"/>
    <w:rsid w:val="003D78C8"/>
    <w:rsid w:val="003E008C"/>
    <w:rsid w:val="003E0A82"/>
    <w:rsid w:val="003E3426"/>
    <w:rsid w:val="003E4648"/>
    <w:rsid w:val="003E4775"/>
    <w:rsid w:val="003E4D42"/>
    <w:rsid w:val="003E5381"/>
    <w:rsid w:val="003E5E0D"/>
    <w:rsid w:val="003E68CE"/>
    <w:rsid w:val="003E6B5B"/>
    <w:rsid w:val="003E6B92"/>
    <w:rsid w:val="003E715B"/>
    <w:rsid w:val="003E77BC"/>
    <w:rsid w:val="003E7A8D"/>
    <w:rsid w:val="003E7EDF"/>
    <w:rsid w:val="003F006B"/>
    <w:rsid w:val="003F18BD"/>
    <w:rsid w:val="003F1985"/>
    <w:rsid w:val="003F1E4E"/>
    <w:rsid w:val="003F1FFB"/>
    <w:rsid w:val="003F245D"/>
    <w:rsid w:val="003F270D"/>
    <w:rsid w:val="003F39FE"/>
    <w:rsid w:val="003F3C11"/>
    <w:rsid w:val="003F4BFC"/>
    <w:rsid w:val="003F5576"/>
    <w:rsid w:val="003F56EA"/>
    <w:rsid w:val="003F5B7F"/>
    <w:rsid w:val="003F5BD6"/>
    <w:rsid w:val="003F5E17"/>
    <w:rsid w:val="003F7462"/>
    <w:rsid w:val="003F7C81"/>
    <w:rsid w:val="00400A93"/>
    <w:rsid w:val="004024CA"/>
    <w:rsid w:val="004029C5"/>
    <w:rsid w:val="00404352"/>
    <w:rsid w:val="0040488E"/>
    <w:rsid w:val="00404E35"/>
    <w:rsid w:val="00405E33"/>
    <w:rsid w:val="0040694C"/>
    <w:rsid w:val="004071E0"/>
    <w:rsid w:val="00407269"/>
    <w:rsid w:val="004074B0"/>
    <w:rsid w:val="0041002E"/>
    <w:rsid w:val="0041058E"/>
    <w:rsid w:val="004105B7"/>
    <w:rsid w:val="00410B31"/>
    <w:rsid w:val="00410D0B"/>
    <w:rsid w:val="0041207C"/>
    <w:rsid w:val="00413358"/>
    <w:rsid w:val="00413C6F"/>
    <w:rsid w:val="00413F8C"/>
    <w:rsid w:val="00414492"/>
    <w:rsid w:val="004158E1"/>
    <w:rsid w:val="00415AEE"/>
    <w:rsid w:val="00416661"/>
    <w:rsid w:val="00416726"/>
    <w:rsid w:val="00416831"/>
    <w:rsid w:val="004204A4"/>
    <w:rsid w:val="004204B0"/>
    <w:rsid w:val="00420600"/>
    <w:rsid w:val="00420707"/>
    <w:rsid w:val="004209D6"/>
    <w:rsid w:val="00421542"/>
    <w:rsid w:val="004218BE"/>
    <w:rsid w:val="00421976"/>
    <w:rsid w:val="00421A2C"/>
    <w:rsid w:val="00423BEE"/>
    <w:rsid w:val="00423FE3"/>
    <w:rsid w:val="00424258"/>
    <w:rsid w:val="00424FE7"/>
    <w:rsid w:val="004255A8"/>
    <w:rsid w:val="004272E4"/>
    <w:rsid w:val="004278FE"/>
    <w:rsid w:val="00427A49"/>
    <w:rsid w:val="00427CE9"/>
    <w:rsid w:val="00427FD0"/>
    <w:rsid w:val="00430FAE"/>
    <w:rsid w:val="00431618"/>
    <w:rsid w:val="0043193A"/>
    <w:rsid w:val="0043321D"/>
    <w:rsid w:val="0043343B"/>
    <w:rsid w:val="00433C07"/>
    <w:rsid w:val="00433F5B"/>
    <w:rsid w:val="004340DC"/>
    <w:rsid w:val="00435269"/>
    <w:rsid w:val="004354BE"/>
    <w:rsid w:val="00436571"/>
    <w:rsid w:val="0043659B"/>
    <w:rsid w:val="0043662E"/>
    <w:rsid w:val="00436708"/>
    <w:rsid w:val="00437355"/>
    <w:rsid w:val="00437D3A"/>
    <w:rsid w:val="004406FD"/>
    <w:rsid w:val="004408E8"/>
    <w:rsid w:val="00440D41"/>
    <w:rsid w:val="00442790"/>
    <w:rsid w:val="00442C4F"/>
    <w:rsid w:val="00442E3F"/>
    <w:rsid w:val="00442EDA"/>
    <w:rsid w:val="00443CD4"/>
    <w:rsid w:val="00443E93"/>
    <w:rsid w:val="00444715"/>
    <w:rsid w:val="0044479B"/>
    <w:rsid w:val="00445010"/>
    <w:rsid w:val="004451E0"/>
    <w:rsid w:val="0044522B"/>
    <w:rsid w:val="004502F3"/>
    <w:rsid w:val="00450527"/>
    <w:rsid w:val="00450835"/>
    <w:rsid w:val="0045092C"/>
    <w:rsid w:val="00450E59"/>
    <w:rsid w:val="0045131A"/>
    <w:rsid w:val="004517A9"/>
    <w:rsid w:val="00451D78"/>
    <w:rsid w:val="004533D4"/>
    <w:rsid w:val="004537F4"/>
    <w:rsid w:val="00453F57"/>
    <w:rsid w:val="00454EB9"/>
    <w:rsid w:val="00455117"/>
    <w:rsid w:val="004553E1"/>
    <w:rsid w:val="00456822"/>
    <w:rsid w:val="00456A6C"/>
    <w:rsid w:val="00456BD6"/>
    <w:rsid w:val="0045717C"/>
    <w:rsid w:val="00457245"/>
    <w:rsid w:val="0045741E"/>
    <w:rsid w:val="00457534"/>
    <w:rsid w:val="00457C0A"/>
    <w:rsid w:val="00457D31"/>
    <w:rsid w:val="0046077A"/>
    <w:rsid w:val="00461B08"/>
    <w:rsid w:val="0046253A"/>
    <w:rsid w:val="004627A0"/>
    <w:rsid w:val="00462861"/>
    <w:rsid w:val="004650CD"/>
    <w:rsid w:val="004653D4"/>
    <w:rsid w:val="004655E1"/>
    <w:rsid w:val="00465608"/>
    <w:rsid w:val="00465EDA"/>
    <w:rsid w:val="00466A66"/>
    <w:rsid w:val="0046707D"/>
    <w:rsid w:val="004679DB"/>
    <w:rsid w:val="004700DA"/>
    <w:rsid w:val="00470181"/>
    <w:rsid w:val="00470C8D"/>
    <w:rsid w:val="004713AA"/>
    <w:rsid w:val="00471B48"/>
    <w:rsid w:val="00471CE7"/>
    <w:rsid w:val="00471E58"/>
    <w:rsid w:val="004722D9"/>
    <w:rsid w:val="00472E68"/>
    <w:rsid w:val="0047428B"/>
    <w:rsid w:val="00474635"/>
    <w:rsid w:val="00474A32"/>
    <w:rsid w:val="00474BF1"/>
    <w:rsid w:val="004756C5"/>
    <w:rsid w:val="00475976"/>
    <w:rsid w:val="004763A2"/>
    <w:rsid w:val="0047682F"/>
    <w:rsid w:val="00476855"/>
    <w:rsid w:val="00476E4B"/>
    <w:rsid w:val="00477107"/>
    <w:rsid w:val="004801F0"/>
    <w:rsid w:val="0048022D"/>
    <w:rsid w:val="004803E6"/>
    <w:rsid w:val="00480491"/>
    <w:rsid w:val="004810FA"/>
    <w:rsid w:val="00481402"/>
    <w:rsid w:val="00481A01"/>
    <w:rsid w:val="00481F45"/>
    <w:rsid w:val="0048224B"/>
    <w:rsid w:val="00482702"/>
    <w:rsid w:val="00483467"/>
    <w:rsid w:val="00483629"/>
    <w:rsid w:val="00483AA0"/>
    <w:rsid w:val="004842E0"/>
    <w:rsid w:val="00484478"/>
    <w:rsid w:val="0048493E"/>
    <w:rsid w:val="00485AB2"/>
    <w:rsid w:val="00486047"/>
    <w:rsid w:val="00487220"/>
    <w:rsid w:val="00487A9D"/>
    <w:rsid w:val="00487ADA"/>
    <w:rsid w:val="00487EBB"/>
    <w:rsid w:val="00487F42"/>
    <w:rsid w:val="004914B1"/>
    <w:rsid w:val="0049215D"/>
    <w:rsid w:val="00492827"/>
    <w:rsid w:val="00492AAB"/>
    <w:rsid w:val="0049351B"/>
    <w:rsid w:val="004936A8"/>
    <w:rsid w:val="00494136"/>
    <w:rsid w:val="00494877"/>
    <w:rsid w:val="00494AFA"/>
    <w:rsid w:val="00494CDC"/>
    <w:rsid w:val="00494D7F"/>
    <w:rsid w:val="00495303"/>
    <w:rsid w:val="00495720"/>
    <w:rsid w:val="00495785"/>
    <w:rsid w:val="004958C4"/>
    <w:rsid w:val="00495A7D"/>
    <w:rsid w:val="00495D4C"/>
    <w:rsid w:val="00495D6B"/>
    <w:rsid w:val="0049672F"/>
    <w:rsid w:val="00496BB5"/>
    <w:rsid w:val="00496E6B"/>
    <w:rsid w:val="00497ADD"/>
    <w:rsid w:val="00497F86"/>
    <w:rsid w:val="004A003C"/>
    <w:rsid w:val="004A07FF"/>
    <w:rsid w:val="004A1610"/>
    <w:rsid w:val="004A1770"/>
    <w:rsid w:val="004A1D20"/>
    <w:rsid w:val="004A233A"/>
    <w:rsid w:val="004A2E9A"/>
    <w:rsid w:val="004A35EB"/>
    <w:rsid w:val="004A36D6"/>
    <w:rsid w:val="004A38A0"/>
    <w:rsid w:val="004A3EDD"/>
    <w:rsid w:val="004A44B7"/>
    <w:rsid w:val="004A4F98"/>
    <w:rsid w:val="004A52C4"/>
    <w:rsid w:val="004A5EC2"/>
    <w:rsid w:val="004A74AF"/>
    <w:rsid w:val="004A7F8C"/>
    <w:rsid w:val="004B0A9A"/>
    <w:rsid w:val="004B0FA7"/>
    <w:rsid w:val="004B1E9E"/>
    <w:rsid w:val="004B22F0"/>
    <w:rsid w:val="004B2833"/>
    <w:rsid w:val="004B2C9C"/>
    <w:rsid w:val="004B3F81"/>
    <w:rsid w:val="004B471C"/>
    <w:rsid w:val="004B5927"/>
    <w:rsid w:val="004B637F"/>
    <w:rsid w:val="004B6AC3"/>
    <w:rsid w:val="004B70AF"/>
    <w:rsid w:val="004B7B32"/>
    <w:rsid w:val="004B7EFE"/>
    <w:rsid w:val="004C0488"/>
    <w:rsid w:val="004C04D1"/>
    <w:rsid w:val="004C08FB"/>
    <w:rsid w:val="004C132B"/>
    <w:rsid w:val="004C15C8"/>
    <w:rsid w:val="004C2880"/>
    <w:rsid w:val="004C2F8F"/>
    <w:rsid w:val="004C3152"/>
    <w:rsid w:val="004C41DB"/>
    <w:rsid w:val="004C5AD1"/>
    <w:rsid w:val="004C6EDE"/>
    <w:rsid w:val="004C726A"/>
    <w:rsid w:val="004C75F3"/>
    <w:rsid w:val="004D015F"/>
    <w:rsid w:val="004D06FF"/>
    <w:rsid w:val="004D18DE"/>
    <w:rsid w:val="004D19D5"/>
    <w:rsid w:val="004D1C50"/>
    <w:rsid w:val="004D3291"/>
    <w:rsid w:val="004D3CBB"/>
    <w:rsid w:val="004D4354"/>
    <w:rsid w:val="004D4872"/>
    <w:rsid w:val="004D50ED"/>
    <w:rsid w:val="004D53CC"/>
    <w:rsid w:val="004D55C6"/>
    <w:rsid w:val="004D5AB9"/>
    <w:rsid w:val="004D5F0C"/>
    <w:rsid w:val="004D6100"/>
    <w:rsid w:val="004D66E2"/>
    <w:rsid w:val="004D6891"/>
    <w:rsid w:val="004D75C9"/>
    <w:rsid w:val="004D7859"/>
    <w:rsid w:val="004D7B1F"/>
    <w:rsid w:val="004E022A"/>
    <w:rsid w:val="004E0522"/>
    <w:rsid w:val="004E0A59"/>
    <w:rsid w:val="004E0B18"/>
    <w:rsid w:val="004E1F1C"/>
    <w:rsid w:val="004E2BC2"/>
    <w:rsid w:val="004E35B8"/>
    <w:rsid w:val="004E37B4"/>
    <w:rsid w:val="004E44F5"/>
    <w:rsid w:val="004E470A"/>
    <w:rsid w:val="004E534C"/>
    <w:rsid w:val="004E5601"/>
    <w:rsid w:val="004E6510"/>
    <w:rsid w:val="004E6514"/>
    <w:rsid w:val="004E65BD"/>
    <w:rsid w:val="004E6BB9"/>
    <w:rsid w:val="004E6FF8"/>
    <w:rsid w:val="004F03C0"/>
    <w:rsid w:val="004F0D1E"/>
    <w:rsid w:val="004F0F02"/>
    <w:rsid w:val="004F1006"/>
    <w:rsid w:val="004F13B7"/>
    <w:rsid w:val="004F18FD"/>
    <w:rsid w:val="004F1AFA"/>
    <w:rsid w:val="004F349B"/>
    <w:rsid w:val="004F3EA6"/>
    <w:rsid w:val="004F5CA6"/>
    <w:rsid w:val="004F65C8"/>
    <w:rsid w:val="004F68CF"/>
    <w:rsid w:val="004F76AD"/>
    <w:rsid w:val="00500254"/>
    <w:rsid w:val="00500B09"/>
    <w:rsid w:val="005010EF"/>
    <w:rsid w:val="005017FF"/>
    <w:rsid w:val="00501F65"/>
    <w:rsid w:val="00502295"/>
    <w:rsid w:val="00502A0B"/>
    <w:rsid w:val="0050329B"/>
    <w:rsid w:val="005035B5"/>
    <w:rsid w:val="00503F28"/>
    <w:rsid w:val="00504338"/>
    <w:rsid w:val="0050536E"/>
    <w:rsid w:val="0050581C"/>
    <w:rsid w:val="00505BFE"/>
    <w:rsid w:val="005070C8"/>
    <w:rsid w:val="0050724F"/>
    <w:rsid w:val="005076BB"/>
    <w:rsid w:val="00507CB6"/>
    <w:rsid w:val="005101CB"/>
    <w:rsid w:val="00510742"/>
    <w:rsid w:val="00510A64"/>
    <w:rsid w:val="0051135D"/>
    <w:rsid w:val="0051137F"/>
    <w:rsid w:val="00511BBF"/>
    <w:rsid w:val="00512030"/>
    <w:rsid w:val="0051270A"/>
    <w:rsid w:val="00512C5B"/>
    <w:rsid w:val="00513E3A"/>
    <w:rsid w:val="00514EF3"/>
    <w:rsid w:val="00514F0C"/>
    <w:rsid w:val="005163BE"/>
    <w:rsid w:val="00520017"/>
    <w:rsid w:val="00520067"/>
    <w:rsid w:val="005200AA"/>
    <w:rsid w:val="00520319"/>
    <w:rsid w:val="005205D7"/>
    <w:rsid w:val="0052143C"/>
    <w:rsid w:val="00521531"/>
    <w:rsid w:val="00521C0D"/>
    <w:rsid w:val="00521D27"/>
    <w:rsid w:val="00522AAB"/>
    <w:rsid w:val="00522C5A"/>
    <w:rsid w:val="00523DE0"/>
    <w:rsid w:val="005245A9"/>
    <w:rsid w:val="005245F1"/>
    <w:rsid w:val="005252F0"/>
    <w:rsid w:val="0052537D"/>
    <w:rsid w:val="00525AD1"/>
    <w:rsid w:val="00525B26"/>
    <w:rsid w:val="00525FF1"/>
    <w:rsid w:val="00526656"/>
    <w:rsid w:val="00526ABE"/>
    <w:rsid w:val="00526C42"/>
    <w:rsid w:val="005275E8"/>
    <w:rsid w:val="00527744"/>
    <w:rsid w:val="00527BAE"/>
    <w:rsid w:val="0053025D"/>
    <w:rsid w:val="005303A5"/>
    <w:rsid w:val="00530B28"/>
    <w:rsid w:val="00531815"/>
    <w:rsid w:val="005319D7"/>
    <w:rsid w:val="00531DF5"/>
    <w:rsid w:val="00531F1F"/>
    <w:rsid w:val="00532EC0"/>
    <w:rsid w:val="005330F4"/>
    <w:rsid w:val="005332E1"/>
    <w:rsid w:val="0053342A"/>
    <w:rsid w:val="0053348D"/>
    <w:rsid w:val="005334A5"/>
    <w:rsid w:val="005342EA"/>
    <w:rsid w:val="00534689"/>
    <w:rsid w:val="00534A18"/>
    <w:rsid w:val="00534A8E"/>
    <w:rsid w:val="00534C24"/>
    <w:rsid w:val="00534C27"/>
    <w:rsid w:val="00535440"/>
    <w:rsid w:val="005407A0"/>
    <w:rsid w:val="00541159"/>
    <w:rsid w:val="00541A93"/>
    <w:rsid w:val="00541AEB"/>
    <w:rsid w:val="00541B58"/>
    <w:rsid w:val="00542784"/>
    <w:rsid w:val="00544525"/>
    <w:rsid w:val="00544CBD"/>
    <w:rsid w:val="00545734"/>
    <w:rsid w:val="00545FFB"/>
    <w:rsid w:val="005470CE"/>
    <w:rsid w:val="0054724C"/>
    <w:rsid w:val="005475F6"/>
    <w:rsid w:val="00550186"/>
    <w:rsid w:val="00550348"/>
    <w:rsid w:val="005509ED"/>
    <w:rsid w:val="005510A8"/>
    <w:rsid w:val="005532C7"/>
    <w:rsid w:val="00553966"/>
    <w:rsid w:val="00554883"/>
    <w:rsid w:val="0055490C"/>
    <w:rsid w:val="00554FB1"/>
    <w:rsid w:val="0055570C"/>
    <w:rsid w:val="00556734"/>
    <w:rsid w:val="00556A92"/>
    <w:rsid w:val="0056014A"/>
    <w:rsid w:val="00560D0A"/>
    <w:rsid w:val="00561418"/>
    <w:rsid w:val="0056317E"/>
    <w:rsid w:val="0056337A"/>
    <w:rsid w:val="005643CB"/>
    <w:rsid w:val="005645CF"/>
    <w:rsid w:val="00564FED"/>
    <w:rsid w:val="00565AA9"/>
    <w:rsid w:val="00565C65"/>
    <w:rsid w:val="00565DEC"/>
    <w:rsid w:val="00566069"/>
    <w:rsid w:val="00566A0E"/>
    <w:rsid w:val="0056733B"/>
    <w:rsid w:val="005703DC"/>
    <w:rsid w:val="00570C75"/>
    <w:rsid w:val="005712E4"/>
    <w:rsid w:val="005715DC"/>
    <w:rsid w:val="005717F5"/>
    <w:rsid w:val="005721DB"/>
    <w:rsid w:val="00572679"/>
    <w:rsid w:val="00573586"/>
    <w:rsid w:val="00573FC1"/>
    <w:rsid w:val="00574247"/>
    <w:rsid w:val="00574A48"/>
    <w:rsid w:val="005753F6"/>
    <w:rsid w:val="00575B76"/>
    <w:rsid w:val="00575C04"/>
    <w:rsid w:val="00576BD7"/>
    <w:rsid w:val="0058097B"/>
    <w:rsid w:val="0058120C"/>
    <w:rsid w:val="00581869"/>
    <w:rsid w:val="00581A7E"/>
    <w:rsid w:val="00581AAB"/>
    <w:rsid w:val="00581EA5"/>
    <w:rsid w:val="0058232C"/>
    <w:rsid w:val="00582986"/>
    <w:rsid w:val="00582BFA"/>
    <w:rsid w:val="005833AF"/>
    <w:rsid w:val="00583F6A"/>
    <w:rsid w:val="005840E8"/>
    <w:rsid w:val="0058426C"/>
    <w:rsid w:val="0058500D"/>
    <w:rsid w:val="005850F2"/>
    <w:rsid w:val="00585422"/>
    <w:rsid w:val="00586AD4"/>
    <w:rsid w:val="0058707B"/>
    <w:rsid w:val="00587363"/>
    <w:rsid w:val="005878A4"/>
    <w:rsid w:val="00587942"/>
    <w:rsid w:val="00587BC7"/>
    <w:rsid w:val="00587D72"/>
    <w:rsid w:val="00590397"/>
    <w:rsid w:val="00590580"/>
    <w:rsid w:val="00590B81"/>
    <w:rsid w:val="00590E51"/>
    <w:rsid w:val="00591417"/>
    <w:rsid w:val="005928B7"/>
    <w:rsid w:val="0059350C"/>
    <w:rsid w:val="005935DF"/>
    <w:rsid w:val="0059377F"/>
    <w:rsid w:val="0059470E"/>
    <w:rsid w:val="00594C8B"/>
    <w:rsid w:val="00595179"/>
    <w:rsid w:val="00596505"/>
    <w:rsid w:val="00596A36"/>
    <w:rsid w:val="00596CC4"/>
    <w:rsid w:val="0059716C"/>
    <w:rsid w:val="005A01FD"/>
    <w:rsid w:val="005A077E"/>
    <w:rsid w:val="005A0F6F"/>
    <w:rsid w:val="005A17F9"/>
    <w:rsid w:val="005A1D94"/>
    <w:rsid w:val="005A303C"/>
    <w:rsid w:val="005A5565"/>
    <w:rsid w:val="005A5EA0"/>
    <w:rsid w:val="005A61FE"/>
    <w:rsid w:val="005A6E70"/>
    <w:rsid w:val="005B09F9"/>
    <w:rsid w:val="005B0AB6"/>
    <w:rsid w:val="005B14A2"/>
    <w:rsid w:val="005B15F6"/>
    <w:rsid w:val="005B1788"/>
    <w:rsid w:val="005B1951"/>
    <w:rsid w:val="005B3252"/>
    <w:rsid w:val="005B3513"/>
    <w:rsid w:val="005B35F3"/>
    <w:rsid w:val="005B3A90"/>
    <w:rsid w:val="005B3DED"/>
    <w:rsid w:val="005B48DC"/>
    <w:rsid w:val="005B4F30"/>
    <w:rsid w:val="005B642B"/>
    <w:rsid w:val="005B7F9B"/>
    <w:rsid w:val="005C0053"/>
    <w:rsid w:val="005C00BC"/>
    <w:rsid w:val="005C0323"/>
    <w:rsid w:val="005C072E"/>
    <w:rsid w:val="005C0DB5"/>
    <w:rsid w:val="005C127C"/>
    <w:rsid w:val="005C136E"/>
    <w:rsid w:val="005C3957"/>
    <w:rsid w:val="005C3A59"/>
    <w:rsid w:val="005C45B1"/>
    <w:rsid w:val="005C45B7"/>
    <w:rsid w:val="005C5613"/>
    <w:rsid w:val="005C5718"/>
    <w:rsid w:val="005C591E"/>
    <w:rsid w:val="005C644C"/>
    <w:rsid w:val="005C64A3"/>
    <w:rsid w:val="005C713F"/>
    <w:rsid w:val="005C7259"/>
    <w:rsid w:val="005C74C5"/>
    <w:rsid w:val="005D03EC"/>
    <w:rsid w:val="005D05FE"/>
    <w:rsid w:val="005D08C8"/>
    <w:rsid w:val="005D0A03"/>
    <w:rsid w:val="005D0E4B"/>
    <w:rsid w:val="005D1394"/>
    <w:rsid w:val="005D1E28"/>
    <w:rsid w:val="005D1E4B"/>
    <w:rsid w:val="005D2273"/>
    <w:rsid w:val="005D2681"/>
    <w:rsid w:val="005D2D53"/>
    <w:rsid w:val="005D3304"/>
    <w:rsid w:val="005D48CF"/>
    <w:rsid w:val="005D4CB4"/>
    <w:rsid w:val="005D527B"/>
    <w:rsid w:val="005D531F"/>
    <w:rsid w:val="005D58F8"/>
    <w:rsid w:val="005D5B4C"/>
    <w:rsid w:val="005D5C77"/>
    <w:rsid w:val="005D6052"/>
    <w:rsid w:val="005D6127"/>
    <w:rsid w:val="005D6DF4"/>
    <w:rsid w:val="005E0307"/>
    <w:rsid w:val="005E0A2E"/>
    <w:rsid w:val="005E0A8C"/>
    <w:rsid w:val="005E0BB9"/>
    <w:rsid w:val="005E257E"/>
    <w:rsid w:val="005E2D9C"/>
    <w:rsid w:val="005E30BC"/>
    <w:rsid w:val="005E4615"/>
    <w:rsid w:val="005E6909"/>
    <w:rsid w:val="005E701E"/>
    <w:rsid w:val="005E71D3"/>
    <w:rsid w:val="005E761B"/>
    <w:rsid w:val="005E762B"/>
    <w:rsid w:val="005F01CC"/>
    <w:rsid w:val="005F0761"/>
    <w:rsid w:val="005F0BB2"/>
    <w:rsid w:val="005F0FEA"/>
    <w:rsid w:val="005F1BA7"/>
    <w:rsid w:val="005F2085"/>
    <w:rsid w:val="005F2C37"/>
    <w:rsid w:val="005F45ED"/>
    <w:rsid w:val="005F4724"/>
    <w:rsid w:val="005F5C62"/>
    <w:rsid w:val="005F66B0"/>
    <w:rsid w:val="005F6977"/>
    <w:rsid w:val="005F6DDC"/>
    <w:rsid w:val="0060003F"/>
    <w:rsid w:val="00600256"/>
    <w:rsid w:val="006006D6"/>
    <w:rsid w:val="006007E3"/>
    <w:rsid w:val="00600A18"/>
    <w:rsid w:val="0060167D"/>
    <w:rsid w:val="006017AB"/>
    <w:rsid w:val="0060184C"/>
    <w:rsid w:val="00602336"/>
    <w:rsid w:val="00603291"/>
    <w:rsid w:val="00603A07"/>
    <w:rsid w:val="00604355"/>
    <w:rsid w:val="00604A4A"/>
    <w:rsid w:val="00604C53"/>
    <w:rsid w:val="00605F10"/>
    <w:rsid w:val="006063AD"/>
    <w:rsid w:val="0060681E"/>
    <w:rsid w:val="00606DCE"/>
    <w:rsid w:val="00606FBB"/>
    <w:rsid w:val="006076D0"/>
    <w:rsid w:val="0061114C"/>
    <w:rsid w:val="00611A38"/>
    <w:rsid w:val="00612171"/>
    <w:rsid w:val="0061235E"/>
    <w:rsid w:val="0061261D"/>
    <w:rsid w:val="00612D80"/>
    <w:rsid w:val="00613C61"/>
    <w:rsid w:val="0061444B"/>
    <w:rsid w:val="0061472B"/>
    <w:rsid w:val="00616286"/>
    <w:rsid w:val="006164F7"/>
    <w:rsid w:val="00616B28"/>
    <w:rsid w:val="00616DA5"/>
    <w:rsid w:val="006171A7"/>
    <w:rsid w:val="006173CE"/>
    <w:rsid w:val="00617596"/>
    <w:rsid w:val="00617983"/>
    <w:rsid w:val="006210C3"/>
    <w:rsid w:val="0062153A"/>
    <w:rsid w:val="00621CFF"/>
    <w:rsid w:val="00622396"/>
    <w:rsid w:val="00622B2B"/>
    <w:rsid w:val="00623A61"/>
    <w:rsid w:val="006243BB"/>
    <w:rsid w:val="006243D3"/>
    <w:rsid w:val="0062474E"/>
    <w:rsid w:val="00624B92"/>
    <w:rsid w:val="00625757"/>
    <w:rsid w:val="00626FA0"/>
    <w:rsid w:val="00627473"/>
    <w:rsid w:val="00630294"/>
    <w:rsid w:val="0063080A"/>
    <w:rsid w:val="00630820"/>
    <w:rsid w:val="006315F6"/>
    <w:rsid w:val="00631AAD"/>
    <w:rsid w:val="006322B4"/>
    <w:rsid w:val="0063270F"/>
    <w:rsid w:val="0063274F"/>
    <w:rsid w:val="006327E4"/>
    <w:rsid w:val="006332DC"/>
    <w:rsid w:val="00633C33"/>
    <w:rsid w:val="00633D35"/>
    <w:rsid w:val="0063428C"/>
    <w:rsid w:val="00635286"/>
    <w:rsid w:val="006354EF"/>
    <w:rsid w:val="00636526"/>
    <w:rsid w:val="006367C7"/>
    <w:rsid w:val="006375B7"/>
    <w:rsid w:val="0063793D"/>
    <w:rsid w:val="00637B45"/>
    <w:rsid w:val="0064145E"/>
    <w:rsid w:val="006421AC"/>
    <w:rsid w:val="006422EF"/>
    <w:rsid w:val="0064232C"/>
    <w:rsid w:val="00642893"/>
    <w:rsid w:val="00642FB6"/>
    <w:rsid w:val="00643149"/>
    <w:rsid w:val="006438F1"/>
    <w:rsid w:val="00643AD3"/>
    <w:rsid w:val="006448C0"/>
    <w:rsid w:val="00645667"/>
    <w:rsid w:val="006459DE"/>
    <w:rsid w:val="00646F59"/>
    <w:rsid w:val="006478D9"/>
    <w:rsid w:val="00647937"/>
    <w:rsid w:val="006500F9"/>
    <w:rsid w:val="00650256"/>
    <w:rsid w:val="00650D3C"/>
    <w:rsid w:val="00651FAE"/>
    <w:rsid w:val="006523E6"/>
    <w:rsid w:val="00652BC6"/>
    <w:rsid w:val="00652DD7"/>
    <w:rsid w:val="0065475C"/>
    <w:rsid w:val="0065599E"/>
    <w:rsid w:val="00655C22"/>
    <w:rsid w:val="00655E4A"/>
    <w:rsid w:val="00656872"/>
    <w:rsid w:val="006575D2"/>
    <w:rsid w:val="00657748"/>
    <w:rsid w:val="00657A08"/>
    <w:rsid w:val="00657B8D"/>
    <w:rsid w:val="0066018F"/>
    <w:rsid w:val="006610B4"/>
    <w:rsid w:val="006610CB"/>
    <w:rsid w:val="0066140E"/>
    <w:rsid w:val="0066178B"/>
    <w:rsid w:val="00661AD5"/>
    <w:rsid w:val="006626C3"/>
    <w:rsid w:val="00662CF6"/>
    <w:rsid w:val="00662FDA"/>
    <w:rsid w:val="00663451"/>
    <w:rsid w:val="006639E6"/>
    <w:rsid w:val="00663A56"/>
    <w:rsid w:val="0066451E"/>
    <w:rsid w:val="00664CF5"/>
    <w:rsid w:val="00665477"/>
    <w:rsid w:val="0066584F"/>
    <w:rsid w:val="006659E9"/>
    <w:rsid w:val="00665EA1"/>
    <w:rsid w:val="00665FE0"/>
    <w:rsid w:val="006668AF"/>
    <w:rsid w:val="00667476"/>
    <w:rsid w:val="006674F8"/>
    <w:rsid w:val="0066768A"/>
    <w:rsid w:val="00667D85"/>
    <w:rsid w:val="0067059C"/>
    <w:rsid w:val="00670A26"/>
    <w:rsid w:val="00670AB4"/>
    <w:rsid w:val="00670AE3"/>
    <w:rsid w:val="00670BA5"/>
    <w:rsid w:val="00670C9E"/>
    <w:rsid w:val="00671811"/>
    <w:rsid w:val="00671960"/>
    <w:rsid w:val="00671C13"/>
    <w:rsid w:val="006726B1"/>
    <w:rsid w:val="00672D8E"/>
    <w:rsid w:val="0067360B"/>
    <w:rsid w:val="006736FD"/>
    <w:rsid w:val="00674E06"/>
    <w:rsid w:val="0067511D"/>
    <w:rsid w:val="00675529"/>
    <w:rsid w:val="00675556"/>
    <w:rsid w:val="006756FD"/>
    <w:rsid w:val="00675F68"/>
    <w:rsid w:val="006765F4"/>
    <w:rsid w:val="00676C7F"/>
    <w:rsid w:val="0067709E"/>
    <w:rsid w:val="00677AB5"/>
    <w:rsid w:val="0068001A"/>
    <w:rsid w:val="00680591"/>
    <w:rsid w:val="006808F7"/>
    <w:rsid w:val="00680C11"/>
    <w:rsid w:val="00680C28"/>
    <w:rsid w:val="00680D34"/>
    <w:rsid w:val="006821AE"/>
    <w:rsid w:val="00682720"/>
    <w:rsid w:val="00682754"/>
    <w:rsid w:val="00682A87"/>
    <w:rsid w:val="00682C31"/>
    <w:rsid w:val="00683B94"/>
    <w:rsid w:val="0068418B"/>
    <w:rsid w:val="006844A8"/>
    <w:rsid w:val="00684C08"/>
    <w:rsid w:val="00684D7E"/>
    <w:rsid w:val="00685192"/>
    <w:rsid w:val="00685F50"/>
    <w:rsid w:val="0068646F"/>
    <w:rsid w:val="006864E2"/>
    <w:rsid w:val="00687C1B"/>
    <w:rsid w:val="006902B7"/>
    <w:rsid w:val="00690617"/>
    <w:rsid w:val="00690A97"/>
    <w:rsid w:val="00690FB9"/>
    <w:rsid w:val="00692333"/>
    <w:rsid w:val="00692C9D"/>
    <w:rsid w:val="006934B0"/>
    <w:rsid w:val="006936C9"/>
    <w:rsid w:val="00694387"/>
    <w:rsid w:val="00695F47"/>
    <w:rsid w:val="006971A7"/>
    <w:rsid w:val="006A00B8"/>
    <w:rsid w:val="006A017C"/>
    <w:rsid w:val="006A0271"/>
    <w:rsid w:val="006A075B"/>
    <w:rsid w:val="006A1262"/>
    <w:rsid w:val="006A12C8"/>
    <w:rsid w:val="006A2572"/>
    <w:rsid w:val="006A263A"/>
    <w:rsid w:val="006A300B"/>
    <w:rsid w:val="006A37A4"/>
    <w:rsid w:val="006A41DA"/>
    <w:rsid w:val="006A4338"/>
    <w:rsid w:val="006A4900"/>
    <w:rsid w:val="006A4A48"/>
    <w:rsid w:val="006A4F12"/>
    <w:rsid w:val="006A5021"/>
    <w:rsid w:val="006A51D0"/>
    <w:rsid w:val="006A5B65"/>
    <w:rsid w:val="006A5D0C"/>
    <w:rsid w:val="006A73AC"/>
    <w:rsid w:val="006A77A6"/>
    <w:rsid w:val="006A7FE8"/>
    <w:rsid w:val="006B0A53"/>
    <w:rsid w:val="006B1227"/>
    <w:rsid w:val="006B1710"/>
    <w:rsid w:val="006B1EC6"/>
    <w:rsid w:val="006B2E11"/>
    <w:rsid w:val="006B3F88"/>
    <w:rsid w:val="006B42CA"/>
    <w:rsid w:val="006B5F47"/>
    <w:rsid w:val="006B7227"/>
    <w:rsid w:val="006C0037"/>
    <w:rsid w:val="006C032B"/>
    <w:rsid w:val="006C03A4"/>
    <w:rsid w:val="006C04C5"/>
    <w:rsid w:val="006C0645"/>
    <w:rsid w:val="006C07B5"/>
    <w:rsid w:val="006C1969"/>
    <w:rsid w:val="006C24A3"/>
    <w:rsid w:val="006C260D"/>
    <w:rsid w:val="006C2F03"/>
    <w:rsid w:val="006C36CF"/>
    <w:rsid w:val="006C38E3"/>
    <w:rsid w:val="006C4440"/>
    <w:rsid w:val="006C4EB9"/>
    <w:rsid w:val="006C56CA"/>
    <w:rsid w:val="006C5850"/>
    <w:rsid w:val="006C68DC"/>
    <w:rsid w:val="006C6F84"/>
    <w:rsid w:val="006D00A2"/>
    <w:rsid w:val="006D0639"/>
    <w:rsid w:val="006D0B18"/>
    <w:rsid w:val="006D3631"/>
    <w:rsid w:val="006D3DFC"/>
    <w:rsid w:val="006D420F"/>
    <w:rsid w:val="006D4268"/>
    <w:rsid w:val="006D4524"/>
    <w:rsid w:val="006D46DB"/>
    <w:rsid w:val="006D4A95"/>
    <w:rsid w:val="006D60F9"/>
    <w:rsid w:val="006D6209"/>
    <w:rsid w:val="006D6E07"/>
    <w:rsid w:val="006D77E6"/>
    <w:rsid w:val="006E04AC"/>
    <w:rsid w:val="006E1011"/>
    <w:rsid w:val="006E11AB"/>
    <w:rsid w:val="006E1B99"/>
    <w:rsid w:val="006E2381"/>
    <w:rsid w:val="006E2442"/>
    <w:rsid w:val="006E2786"/>
    <w:rsid w:val="006E3582"/>
    <w:rsid w:val="006E533B"/>
    <w:rsid w:val="006E53B8"/>
    <w:rsid w:val="006E5643"/>
    <w:rsid w:val="006E6BAA"/>
    <w:rsid w:val="006E7B92"/>
    <w:rsid w:val="006F0265"/>
    <w:rsid w:val="006F18FE"/>
    <w:rsid w:val="006F1C2B"/>
    <w:rsid w:val="006F3B54"/>
    <w:rsid w:val="006F3FA9"/>
    <w:rsid w:val="006F4213"/>
    <w:rsid w:val="006F4E2B"/>
    <w:rsid w:val="006F5162"/>
    <w:rsid w:val="006F5784"/>
    <w:rsid w:val="006F57BD"/>
    <w:rsid w:val="006F57D2"/>
    <w:rsid w:val="006F57FC"/>
    <w:rsid w:val="006F5D85"/>
    <w:rsid w:val="006F6285"/>
    <w:rsid w:val="006F6D03"/>
    <w:rsid w:val="006F79B2"/>
    <w:rsid w:val="00700C6E"/>
    <w:rsid w:val="007010E2"/>
    <w:rsid w:val="007021E7"/>
    <w:rsid w:val="00702941"/>
    <w:rsid w:val="00702AD1"/>
    <w:rsid w:val="00702E6C"/>
    <w:rsid w:val="007032F9"/>
    <w:rsid w:val="007033E3"/>
    <w:rsid w:val="007038F8"/>
    <w:rsid w:val="00703BDD"/>
    <w:rsid w:val="00705447"/>
    <w:rsid w:val="007057EB"/>
    <w:rsid w:val="00705993"/>
    <w:rsid w:val="00705BFA"/>
    <w:rsid w:val="00705D08"/>
    <w:rsid w:val="00707190"/>
    <w:rsid w:val="00710F76"/>
    <w:rsid w:val="00711BEF"/>
    <w:rsid w:val="00711F84"/>
    <w:rsid w:val="007129CB"/>
    <w:rsid w:val="00712DF3"/>
    <w:rsid w:val="00713F1E"/>
    <w:rsid w:val="00714518"/>
    <w:rsid w:val="00714802"/>
    <w:rsid w:val="00714B3A"/>
    <w:rsid w:val="00715C1E"/>
    <w:rsid w:val="007163BC"/>
    <w:rsid w:val="007163E2"/>
    <w:rsid w:val="007169C5"/>
    <w:rsid w:val="0071711C"/>
    <w:rsid w:val="00717411"/>
    <w:rsid w:val="00717A98"/>
    <w:rsid w:val="00717BB0"/>
    <w:rsid w:val="00717F82"/>
    <w:rsid w:val="00720CD0"/>
    <w:rsid w:val="00721859"/>
    <w:rsid w:val="00721C35"/>
    <w:rsid w:val="007225F0"/>
    <w:rsid w:val="007236D1"/>
    <w:rsid w:val="007251D7"/>
    <w:rsid w:val="007260D0"/>
    <w:rsid w:val="00727233"/>
    <w:rsid w:val="00727CE1"/>
    <w:rsid w:val="00727FC3"/>
    <w:rsid w:val="00730419"/>
    <w:rsid w:val="007316E9"/>
    <w:rsid w:val="0073287F"/>
    <w:rsid w:val="007328F5"/>
    <w:rsid w:val="00733143"/>
    <w:rsid w:val="00733895"/>
    <w:rsid w:val="00733BAD"/>
    <w:rsid w:val="00733E5C"/>
    <w:rsid w:val="0073465A"/>
    <w:rsid w:val="007359F4"/>
    <w:rsid w:val="00737363"/>
    <w:rsid w:val="00737A23"/>
    <w:rsid w:val="007424C7"/>
    <w:rsid w:val="00742815"/>
    <w:rsid w:val="00742EC5"/>
    <w:rsid w:val="00743349"/>
    <w:rsid w:val="00743717"/>
    <w:rsid w:val="00743935"/>
    <w:rsid w:val="00743C75"/>
    <w:rsid w:val="007457E2"/>
    <w:rsid w:val="00745FFD"/>
    <w:rsid w:val="00747B8B"/>
    <w:rsid w:val="00747C5B"/>
    <w:rsid w:val="00747CFF"/>
    <w:rsid w:val="00747D28"/>
    <w:rsid w:val="00750D15"/>
    <w:rsid w:val="00751BBA"/>
    <w:rsid w:val="00752201"/>
    <w:rsid w:val="00752981"/>
    <w:rsid w:val="00752996"/>
    <w:rsid w:val="0075314A"/>
    <w:rsid w:val="00753F67"/>
    <w:rsid w:val="00754514"/>
    <w:rsid w:val="007545E3"/>
    <w:rsid w:val="00754A7C"/>
    <w:rsid w:val="00754B07"/>
    <w:rsid w:val="00755186"/>
    <w:rsid w:val="007551CD"/>
    <w:rsid w:val="007552CE"/>
    <w:rsid w:val="007553FA"/>
    <w:rsid w:val="00755A24"/>
    <w:rsid w:val="00755ABC"/>
    <w:rsid w:val="0075600C"/>
    <w:rsid w:val="00756928"/>
    <w:rsid w:val="00756BAA"/>
    <w:rsid w:val="00757515"/>
    <w:rsid w:val="00757A23"/>
    <w:rsid w:val="00757A2B"/>
    <w:rsid w:val="00757BD6"/>
    <w:rsid w:val="0076040A"/>
    <w:rsid w:val="007605B7"/>
    <w:rsid w:val="00760AF4"/>
    <w:rsid w:val="007622CF"/>
    <w:rsid w:val="00762803"/>
    <w:rsid w:val="007628A6"/>
    <w:rsid w:val="007628EA"/>
    <w:rsid w:val="00763016"/>
    <w:rsid w:val="007637F6"/>
    <w:rsid w:val="00764566"/>
    <w:rsid w:val="00764976"/>
    <w:rsid w:val="00764E8B"/>
    <w:rsid w:val="0076587D"/>
    <w:rsid w:val="00766272"/>
    <w:rsid w:val="0076643E"/>
    <w:rsid w:val="00766D30"/>
    <w:rsid w:val="00766F44"/>
    <w:rsid w:val="00767E02"/>
    <w:rsid w:val="00767E24"/>
    <w:rsid w:val="00770086"/>
    <w:rsid w:val="00770A65"/>
    <w:rsid w:val="00771162"/>
    <w:rsid w:val="00771577"/>
    <w:rsid w:val="0077320B"/>
    <w:rsid w:val="007738D9"/>
    <w:rsid w:val="00773EAC"/>
    <w:rsid w:val="0077435F"/>
    <w:rsid w:val="0077442B"/>
    <w:rsid w:val="00775A43"/>
    <w:rsid w:val="0077625D"/>
    <w:rsid w:val="00776866"/>
    <w:rsid w:val="00776E5C"/>
    <w:rsid w:val="007771B5"/>
    <w:rsid w:val="00777F40"/>
    <w:rsid w:val="00780F6A"/>
    <w:rsid w:val="00781119"/>
    <w:rsid w:val="007813DA"/>
    <w:rsid w:val="007820FA"/>
    <w:rsid w:val="007846EC"/>
    <w:rsid w:val="007849BF"/>
    <w:rsid w:val="00784FCD"/>
    <w:rsid w:val="0078508F"/>
    <w:rsid w:val="007854C3"/>
    <w:rsid w:val="00785A7C"/>
    <w:rsid w:val="00786950"/>
    <w:rsid w:val="00786C02"/>
    <w:rsid w:val="00787086"/>
    <w:rsid w:val="00787C77"/>
    <w:rsid w:val="00790188"/>
    <w:rsid w:val="00791E65"/>
    <w:rsid w:val="007929D7"/>
    <w:rsid w:val="007929EE"/>
    <w:rsid w:val="00792F34"/>
    <w:rsid w:val="007939DD"/>
    <w:rsid w:val="00793B41"/>
    <w:rsid w:val="007949C4"/>
    <w:rsid w:val="00794A08"/>
    <w:rsid w:val="00794DDE"/>
    <w:rsid w:val="00795267"/>
    <w:rsid w:val="007959FD"/>
    <w:rsid w:val="00795FE3"/>
    <w:rsid w:val="007970A2"/>
    <w:rsid w:val="0079754F"/>
    <w:rsid w:val="007978AF"/>
    <w:rsid w:val="00797E69"/>
    <w:rsid w:val="007A01B5"/>
    <w:rsid w:val="007A02D6"/>
    <w:rsid w:val="007A0896"/>
    <w:rsid w:val="007A1395"/>
    <w:rsid w:val="007A1697"/>
    <w:rsid w:val="007A16E4"/>
    <w:rsid w:val="007A1BEE"/>
    <w:rsid w:val="007A1F61"/>
    <w:rsid w:val="007A27FF"/>
    <w:rsid w:val="007A28EB"/>
    <w:rsid w:val="007A3069"/>
    <w:rsid w:val="007A3620"/>
    <w:rsid w:val="007A3674"/>
    <w:rsid w:val="007A40E5"/>
    <w:rsid w:val="007A4CAA"/>
    <w:rsid w:val="007A4E5B"/>
    <w:rsid w:val="007A5DA0"/>
    <w:rsid w:val="007A6159"/>
    <w:rsid w:val="007A64C6"/>
    <w:rsid w:val="007A66D6"/>
    <w:rsid w:val="007A7220"/>
    <w:rsid w:val="007A77A2"/>
    <w:rsid w:val="007A79E7"/>
    <w:rsid w:val="007B036B"/>
    <w:rsid w:val="007B0632"/>
    <w:rsid w:val="007B0A56"/>
    <w:rsid w:val="007B0BA0"/>
    <w:rsid w:val="007B22CC"/>
    <w:rsid w:val="007B2461"/>
    <w:rsid w:val="007B262A"/>
    <w:rsid w:val="007B2BB4"/>
    <w:rsid w:val="007B39F5"/>
    <w:rsid w:val="007B420B"/>
    <w:rsid w:val="007B4DBF"/>
    <w:rsid w:val="007B5774"/>
    <w:rsid w:val="007B6270"/>
    <w:rsid w:val="007B64DC"/>
    <w:rsid w:val="007B6BDE"/>
    <w:rsid w:val="007B6C88"/>
    <w:rsid w:val="007B76BB"/>
    <w:rsid w:val="007B7B33"/>
    <w:rsid w:val="007B7CC3"/>
    <w:rsid w:val="007C094D"/>
    <w:rsid w:val="007C0CB1"/>
    <w:rsid w:val="007C1169"/>
    <w:rsid w:val="007C14EE"/>
    <w:rsid w:val="007C1CD7"/>
    <w:rsid w:val="007C1E6A"/>
    <w:rsid w:val="007C22A8"/>
    <w:rsid w:val="007C2FBF"/>
    <w:rsid w:val="007C3289"/>
    <w:rsid w:val="007C3A65"/>
    <w:rsid w:val="007C4B49"/>
    <w:rsid w:val="007C5300"/>
    <w:rsid w:val="007C59C7"/>
    <w:rsid w:val="007C5C75"/>
    <w:rsid w:val="007C6206"/>
    <w:rsid w:val="007C7CC6"/>
    <w:rsid w:val="007D05EC"/>
    <w:rsid w:val="007D0AC0"/>
    <w:rsid w:val="007D14F1"/>
    <w:rsid w:val="007D150C"/>
    <w:rsid w:val="007D2C76"/>
    <w:rsid w:val="007D3785"/>
    <w:rsid w:val="007D413C"/>
    <w:rsid w:val="007D45A9"/>
    <w:rsid w:val="007D4832"/>
    <w:rsid w:val="007D4DC8"/>
    <w:rsid w:val="007D5356"/>
    <w:rsid w:val="007D62E3"/>
    <w:rsid w:val="007D72B0"/>
    <w:rsid w:val="007D7463"/>
    <w:rsid w:val="007D75DD"/>
    <w:rsid w:val="007D7716"/>
    <w:rsid w:val="007D7BF4"/>
    <w:rsid w:val="007E008A"/>
    <w:rsid w:val="007E0222"/>
    <w:rsid w:val="007E0370"/>
    <w:rsid w:val="007E1095"/>
    <w:rsid w:val="007E138C"/>
    <w:rsid w:val="007E1852"/>
    <w:rsid w:val="007E2E4E"/>
    <w:rsid w:val="007E3402"/>
    <w:rsid w:val="007E3E71"/>
    <w:rsid w:val="007E4485"/>
    <w:rsid w:val="007E5751"/>
    <w:rsid w:val="007E5CCA"/>
    <w:rsid w:val="007E6350"/>
    <w:rsid w:val="007E6C58"/>
    <w:rsid w:val="007E7D62"/>
    <w:rsid w:val="007E7FFC"/>
    <w:rsid w:val="007F02F2"/>
    <w:rsid w:val="007F0AFD"/>
    <w:rsid w:val="007F0FCE"/>
    <w:rsid w:val="007F12FC"/>
    <w:rsid w:val="007F1874"/>
    <w:rsid w:val="007F18A6"/>
    <w:rsid w:val="007F19BE"/>
    <w:rsid w:val="007F259B"/>
    <w:rsid w:val="007F2B90"/>
    <w:rsid w:val="007F2D45"/>
    <w:rsid w:val="007F3093"/>
    <w:rsid w:val="007F30B9"/>
    <w:rsid w:val="007F34E7"/>
    <w:rsid w:val="007F3BCE"/>
    <w:rsid w:val="007F3F0B"/>
    <w:rsid w:val="007F47E2"/>
    <w:rsid w:val="007F4B5D"/>
    <w:rsid w:val="007F4B98"/>
    <w:rsid w:val="007F5C97"/>
    <w:rsid w:val="007F69B8"/>
    <w:rsid w:val="007F7E29"/>
    <w:rsid w:val="007F7E71"/>
    <w:rsid w:val="00800315"/>
    <w:rsid w:val="00801786"/>
    <w:rsid w:val="0080361D"/>
    <w:rsid w:val="008036AF"/>
    <w:rsid w:val="0080398A"/>
    <w:rsid w:val="0080481A"/>
    <w:rsid w:val="00804BB5"/>
    <w:rsid w:val="008051A8"/>
    <w:rsid w:val="00805475"/>
    <w:rsid w:val="00805688"/>
    <w:rsid w:val="0080584F"/>
    <w:rsid w:val="00806128"/>
    <w:rsid w:val="008068B1"/>
    <w:rsid w:val="00807EB6"/>
    <w:rsid w:val="00810A34"/>
    <w:rsid w:val="00811D29"/>
    <w:rsid w:val="00812668"/>
    <w:rsid w:val="00813957"/>
    <w:rsid w:val="00813E13"/>
    <w:rsid w:val="0081407B"/>
    <w:rsid w:val="00814977"/>
    <w:rsid w:val="00815A05"/>
    <w:rsid w:val="00815FC8"/>
    <w:rsid w:val="008166D0"/>
    <w:rsid w:val="008167C0"/>
    <w:rsid w:val="0081778D"/>
    <w:rsid w:val="00817D82"/>
    <w:rsid w:val="008200E9"/>
    <w:rsid w:val="00820E2C"/>
    <w:rsid w:val="00821017"/>
    <w:rsid w:val="00821075"/>
    <w:rsid w:val="00822B47"/>
    <w:rsid w:val="008231F7"/>
    <w:rsid w:val="00823E6D"/>
    <w:rsid w:val="0082449E"/>
    <w:rsid w:val="00824760"/>
    <w:rsid w:val="00824DC1"/>
    <w:rsid w:val="00825417"/>
    <w:rsid w:val="008256F2"/>
    <w:rsid w:val="008258E0"/>
    <w:rsid w:val="00825F29"/>
    <w:rsid w:val="0082610B"/>
    <w:rsid w:val="00826180"/>
    <w:rsid w:val="00827204"/>
    <w:rsid w:val="008274F2"/>
    <w:rsid w:val="0082751D"/>
    <w:rsid w:val="00827A6A"/>
    <w:rsid w:val="008303E5"/>
    <w:rsid w:val="0083155D"/>
    <w:rsid w:val="00831A8C"/>
    <w:rsid w:val="00831E1D"/>
    <w:rsid w:val="00832082"/>
    <w:rsid w:val="008321FC"/>
    <w:rsid w:val="00832F8F"/>
    <w:rsid w:val="0083346D"/>
    <w:rsid w:val="00835F17"/>
    <w:rsid w:val="008375E3"/>
    <w:rsid w:val="00837F00"/>
    <w:rsid w:val="00840507"/>
    <w:rsid w:val="00840651"/>
    <w:rsid w:val="008407A1"/>
    <w:rsid w:val="00840E2A"/>
    <w:rsid w:val="008411E2"/>
    <w:rsid w:val="008412F0"/>
    <w:rsid w:val="008420AE"/>
    <w:rsid w:val="00842579"/>
    <w:rsid w:val="008430FB"/>
    <w:rsid w:val="00843DBE"/>
    <w:rsid w:val="008444C9"/>
    <w:rsid w:val="00844924"/>
    <w:rsid w:val="00845591"/>
    <w:rsid w:val="00845AAF"/>
    <w:rsid w:val="00845F17"/>
    <w:rsid w:val="00845FFF"/>
    <w:rsid w:val="008463CD"/>
    <w:rsid w:val="0084752F"/>
    <w:rsid w:val="00847E44"/>
    <w:rsid w:val="0085018F"/>
    <w:rsid w:val="00850AED"/>
    <w:rsid w:val="008521F5"/>
    <w:rsid w:val="0085221C"/>
    <w:rsid w:val="0085255E"/>
    <w:rsid w:val="0085282E"/>
    <w:rsid w:val="00852B74"/>
    <w:rsid w:val="00852E59"/>
    <w:rsid w:val="008530E1"/>
    <w:rsid w:val="008534DC"/>
    <w:rsid w:val="0085358E"/>
    <w:rsid w:val="0085372B"/>
    <w:rsid w:val="008538FE"/>
    <w:rsid w:val="00853935"/>
    <w:rsid w:val="00855F83"/>
    <w:rsid w:val="00856170"/>
    <w:rsid w:val="0086049A"/>
    <w:rsid w:val="008604F8"/>
    <w:rsid w:val="008609E7"/>
    <w:rsid w:val="00862286"/>
    <w:rsid w:val="0086232C"/>
    <w:rsid w:val="00862B9B"/>
    <w:rsid w:val="00862C29"/>
    <w:rsid w:val="00862D8D"/>
    <w:rsid w:val="00862EB0"/>
    <w:rsid w:val="008655BC"/>
    <w:rsid w:val="00865BEB"/>
    <w:rsid w:val="008661A4"/>
    <w:rsid w:val="00866D20"/>
    <w:rsid w:val="00867131"/>
    <w:rsid w:val="00867A8B"/>
    <w:rsid w:val="0087043C"/>
    <w:rsid w:val="00871854"/>
    <w:rsid w:val="00872749"/>
    <w:rsid w:val="008729E6"/>
    <w:rsid w:val="008731EB"/>
    <w:rsid w:val="0087538B"/>
    <w:rsid w:val="00875923"/>
    <w:rsid w:val="00875C5F"/>
    <w:rsid w:val="00876D7A"/>
    <w:rsid w:val="00877E42"/>
    <w:rsid w:val="008817D6"/>
    <w:rsid w:val="008825A6"/>
    <w:rsid w:val="00882DEC"/>
    <w:rsid w:val="00883192"/>
    <w:rsid w:val="0088424E"/>
    <w:rsid w:val="0088498B"/>
    <w:rsid w:val="00884E31"/>
    <w:rsid w:val="00884E6E"/>
    <w:rsid w:val="00885036"/>
    <w:rsid w:val="00885B1A"/>
    <w:rsid w:val="00885C6C"/>
    <w:rsid w:val="00885DFE"/>
    <w:rsid w:val="00886015"/>
    <w:rsid w:val="00886444"/>
    <w:rsid w:val="00886E7C"/>
    <w:rsid w:val="00886EFC"/>
    <w:rsid w:val="00887306"/>
    <w:rsid w:val="008878D5"/>
    <w:rsid w:val="00890D49"/>
    <w:rsid w:val="00891006"/>
    <w:rsid w:val="00891C20"/>
    <w:rsid w:val="00892526"/>
    <w:rsid w:val="0089339C"/>
    <w:rsid w:val="00893BF5"/>
    <w:rsid w:val="008946FC"/>
    <w:rsid w:val="00896F0D"/>
    <w:rsid w:val="00897477"/>
    <w:rsid w:val="00897A40"/>
    <w:rsid w:val="00897AF1"/>
    <w:rsid w:val="008A0D2D"/>
    <w:rsid w:val="008A1092"/>
    <w:rsid w:val="008A133C"/>
    <w:rsid w:val="008A1900"/>
    <w:rsid w:val="008A1CE5"/>
    <w:rsid w:val="008A20CD"/>
    <w:rsid w:val="008A2947"/>
    <w:rsid w:val="008A2F16"/>
    <w:rsid w:val="008A3626"/>
    <w:rsid w:val="008A393B"/>
    <w:rsid w:val="008A3DB3"/>
    <w:rsid w:val="008A451C"/>
    <w:rsid w:val="008A46C9"/>
    <w:rsid w:val="008A5220"/>
    <w:rsid w:val="008A6392"/>
    <w:rsid w:val="008A6B19"/>
    <w:rsid w:val="008A761D"/>
    <w:rsid w:val="008B0961"/>
    <w:rsid w:val="008B0C1A"/>
    <w:rsid w:val="008B0F80"/>
    <w:rsid w:val="008B156E"/>
    <w:rsid w:val="008B1FC0"/>
    <w:rsid w:val="008B2C7C"/>
    <w:rsid w:val="008B3ABC"/>
    <w:rsid w:val="008B3CC4"/>
    <w:rsid w:val="008B4E5C"/>
    <w:rsid w:val="008B50A8"/>
    <w:rsid w:val="008B514E"/>
    <w:rsid w:val="008B5DFE"/>
    <w:rsid w:val="008B63B8"/>
    <w:rsid w:val="008B644B"/>
    <w:rsid w:val="008B670C"/>
    <w:rsid w:val="008B6EAD"/>
    <w:rsid w:val="008B7E5E"/>
    <w:rsid w:val="008C08CB"/>
    <w:rsid w:val="008C1545"/>
    <w:rsid w:val="008C28C3"/>
    <w:rsid w:val="008C2B74"/>
    <w:rsid w:val="008C2DE1"/>
    <w:rsid w:val="008C2E29"/>
    <w:rsid w:val="008C352F"/>
    <w:rsid w:val="008C5555"/>
    <w:rsid w:val="008C5A86"/>
    <w:rsid w:val="008C5D68"/>
    <w:rsid w:val="008C6BDD"/>
    <w:rsid w:val="008C6CFA"/>
    <w:rsid w:val="008C6F0E"/>
    <w:rsid w:val="008C7075"/>
    <w:rsid w:val="008C71A7"/>
    <w:rsid w:val="008C7485"/>
    <w:rsid w:val="008D0A8F"/>
    <w:rsid w:val="008D0DA4"/>
    <w:rsid w:val="008D1441"/>
    <w:rsid w:val="008D1703"/>
    <w:rsid w:val="008D3398"/>
    <w:rsid w:val="008D3642"/>
    <w:rsid w:val="008D3AA5"/>
    <w:rsid w:val="008D3BD1"/>
    <w:rsid w:val="008D4602"/>
    <w:rsid w:val="008D48AC"/>
    <w:rsid w:val="008D4CD3"/>
    <w:rsid w:val="008D5063"/>
    <w:rsid w:val="008D51FD"/>
    <w:rsid w:val="008D5305"/>
    <w:rsid w:val="008D5EE8"/>
    <w:rsid w:val="008D68B9"/>
    <w:rsid w:val="008D6C91"/>
    <w:rsid w:val="008D73A8"/>
    <w:rsid w:val="008D7913"/>
    <w:rsid w:val="008D7DC4"/>
    <w:rsid w:val="008E10D1"/>
    <w:rsid w:val="008E136B"/>
    <w:rsid w:val="008E142A"/>
    <w:rsid w:val="008E15D9"/>
    <w:rsid w:val="008E1738"/>
    <w:rsid w:val="008E17DF"/>
    <w:rsid w:val="008E1B92"/>
    <w:rsid w:val="008E1F94"/>
    <w:rsid w:val="008E248E"/>
    <w:rsid w:val="008E25DE"/>
    <w:rsid w:val="008E3EA4"/>
    <w:rsid w:val="008E4464"/>
    <w:rsid w:val="008E44B2"/>
    <w:rsid w:val="008E4CBC"/>
    <w:rsid w:val="008E5256"/>
    <w:rsid w:val="008E5AAA"/>
    <w:rsid w:val="008E5AAE"/>
    <w:rsid w:val="008F0104"/>
    <w:rsid w:val="008F13B4"/>
    <w:rsid w:val="008F1CE9"/>
    <w:rsid w:val="008F20F0"/>
    <w:rsid w:val="008F2766"/>
    <w:rsid w:val="008F293E"/>
    <w:rsid w:val="008F2B38"/>
    <w:rsid w:val="008F3A11"/>
    <w:rsid w:val="008F3B58"/>
    <w:rsid w:val="008F3D2F"/>
    <w:rsid w:val="008F4D83"/>
    <w:rsid w:val="008F5A23"/>
    <w:rsid w:val="008F5B17"/>
    <w:rsid w:val="008F610B"/>
    <w:rsid w:val="008F6385"/>
    <w:rsid w:val="008F648C"/>
    <w:rsid w:val="008F6547"/>
    <w:rsid w:val="008F67E5"/>
    <w:rsid w:val="008F75FC"/>
    <w:rsid w:val="008F7A94"/>
    <w:rsid w:val="0090122B"/>
    <w:rsid w:val="00901ABF"/>
    <w:rsid w:val="00901B5B"/>
    <w:rsid w:val="00901BA2"/>
    <w:rsid w:val="00901E81"/>
    <w:rsid w:val="00902016"/>
    <w:rsid w:val="0090246C"/>
    <w:rsid w:val="00902DF7"/>
    <w:rsid w:val="00903878"/>
    <w:rsid w:val="009038FE"/>
    <w:rsid w:val="009046C7"/>
    <w:rsid w:val="009048F8"/>
    <w:rsid w:val="00904E50"/>
    <w:rsid w:val="0090519A"/>
    <w:rsid w:val="0090532C"/>
    <w:rsid w:val="00906F04"/>
    <w:rsid w:val="00907887"/>
    <w:rsid w:val="00907DED"/>
    <w:rsid w:val="00910957"/>
    <w:rsid w:val="00910C7B"/>
    <w:rsid w:val="00910D21"/>
    <w:rsid w:val="00912420"/>
    <w:rsid w:val="00913232"/>
    <w:rsid w:val="0091349B"/>
    <w:rsid w:val="009135C3"/>
    <w:rsid w:val="00913C80"/>
    <w:rsid w:val="0091421A"/>
    <w:rsid w:val="009142A4"/>
    <w:rsid w:val="00914D20"/>
    <w:rsid w:val="00915AC4"/>
    <w:rsid w:val="00916926"/>
    <w:rsid w:val="00916989"/>
    <w:rsid w:val="0091718E"/>
    <w:rsid w:val="00917206"/>
    <w:rsid w:val="00917A21"/>
    <w:rsid w:val="00920152"/>
    <w:rsid w:val="009213F9"/>
    <w:rsid w:val="0092225F"/>
    <w:rsid w:val="00922960"/>
    <w:rsid w:val="0092395B"/>
    <w:rsid w:val="009249EE"/>
    <w:rsid w:val="0092519C"/>
    <w:rsid w:val="00925244"/>
    <w:rsid w:val="00926105"/>
    <w:rsid w:val="009269A6"/>
    <w:rsid w:val="009272B5"/>
    <w:rsid w:val="0092767E"/>
    <w:rsid w:val="0092778F"/>
    <w:rsid w:val="00927B27"/>
    <w:rsid w:val="009303E0"/>
    <w:rsid w:val="00930D8C"/>
    <w:rsid w:val="00930F45"/>
    <w:rsid w:val="00930F54"/>
    <w:rsid w:val="00931977"/>
    <w:rsid w:val="00932B26"/>
    <w:rsid w:val="009330FF"/>
    <w:rsid w:val="0093320E"/>
    <w:rsid w:val="009341BD"/>
    <w:rsid w:val="0093440F"/>
    <w:rsid w:val="009344DF"/>
    <w:rsid w:val="0093488D"/>
    <w:rsid w:val="009363F6"/>
    <w:rsid w:val="0094082B"/>
    <w:rsid w:val="00941270"/>
    <w:rsid w:val="0094256C"/>
    <w:rsid w:val="009429E5"/>
    <w:rsid w:val="00942C73"/>
    <w:rsid w:val="0094363D"/>
    <w:rsid w:val="00943B67"/>
    <w:rsid w:val="00943D60"/>
    <w:rsid w:val="00944398"/>
    <w:rsid w:val="009443FC"/>
    <w:rsid w:val="00944590"/>
    <w:rsid w:val="009446CE"/>
    <w:rsid w:val="009450B2"/>
    <w:rsid w:val="00945481"/>
    <w:rsid w:val="00946E09"/>
    <w:rsid w:val="009472F2"/>
    <w:rsid w:val="009510AD"/>
    <w:rsid w:val="0095120B"/>
    <w:rsid w:val="00951541"/>
    <w:rsid w:val="00951872"/>
    <w:rsid w:val="009519E4"/>
    <w:rsid w:val="009520DA"/>
    <w:rsid w:val="00952173"/>
    <w:rsid w:val="00952E7F"/>
    <w:rsid w:val="0095370E"/>
    <w:rsid w:val="00953A46"/>
    <w:rsid w:val="00953B55"/>
    <w:rsid w:val="00953DDC"/>
    <w:rsid w:val="00953EDE"/>
    <w:rsid w:val="00954155"/>
    <w:rsid w:val="00954198"/>
    <w:rsid w:val="00954245"/>
    <w:rsid w:val="00954785"/>
    <w:rsid w:val="00954BCC"/>
    <w:rsid w:val="00954C27"/>
    <w:rsid w:val="009550BA"/>
    <w:rsid w:val="009550C4"/>
    <w:rsid w:val="009554E2"/>
    <w:rsid w:val="00955C82"/>
    <w:rsid w:val="00956702"/>
    <w:rsid w:val="00956B12"/>
    <w:rsid w:val="00956BE5"/>
    <w:rsid w:val="009570F0"/>
    <w:rsid w:val="009579E3"/>
    <w:rsid w:val="00960B00"/>
    <w:rsid w:val="00961909"/>
    <w:rsid w:val="00962645"/>
    <w:rsid w:val="00962940"/>
    <w:rsid w:val="00963081"/>
    <w:rsid w:val="00964506"/>
    <w:rsid w:val="009650A3"/>
    <w:rsid w:val="0096524C"/>
    <w:rsid w:val="0096561C"/>
    <w:rsid w:val="0096655A"/>
    <w:rsid w:val="0096671F"/>
    <w:rsid w:val="00966CFF"/>
    <w:rsid w:val="00966F5D"/>
    <w:rsid w:val="0096755A"/>
    <w:rsid w:val="00967F28"/>
    <w:rsid w:val="009711E1"/>
    <w:rsid w:val="00972208"/>
    <w:rsid w:val="009724F9"/>
    <w:rsid w:val="00973355"/>
    <w:rsid w:val="0097698C"/>
    <w:rsid w:val="009769FE"/>
    <w:rsid w:val="00976B66"/>
    <w:rsid w:val="0097707D"/>
    <w:rsid w:val="0097710C"/>
    <w:rsid w:val="00977669"/>
    <w:rsid w:val="00977AA9"/>
    <w:rsid w:val="009805AD"/>
    <w:rsid w:val="009806A8"/>
    <w:rsid w:val="0098082A"/>
    <w:rsid w:val="00980BFC"/>
    <w:rsid w:val="00980E74"/>
    <w:rsid w:val="009815F2"/>
    <w:rsid w:val="00983168"/>
    <w:rsid w:val="00983B47"/>
    <w:rsid w:val="00983BC7"/>
    <w:rsid w:val="00984000"/>
    <w:rsid w:val="009847C5"/>
    <w:rsid w:val="00985DB4"/>
    <w:rsid w:val="00986227"/>
    <w:rsid w:val="00986BAA"/>
    <w:rsid w:val="009877EB"/>
    <w:rsid w:val="00987F02"/>
    <w:rsid w:val="00990174"/>
    <w:rsid w:val="0099027A"/>
    <w:rsid w:val="00990771"/>
    <w:rsid w:val="00990856"/>
    <w:rsid w:val="00990C95"/>
    <w:rsid w:val="009915D4"/>
    <w:rsid w:val="00991818"/>
    <w:rsid w:val="00991F18"/>
    <w:rsid w:val="00991F43"/>
    <w:rsid w:val="00992688"/>
    <w:rsid w:val="0099283B"/>
    <w:rsid w:val="00993722"/>
    <w:rsid w:val="009939F0"/>
    <w:rsid w:val="009941D0"/>
    <w:rsid w:val="009942BD"/>
    <w:rsid w:val="0099514A"/>
    <w:rsid w:val="0099598E"/>
    <w:rsid w:val="0099618A"/>
    <w:rsid w:val="00996316"/>
    <w:rsid w:val="009963EC"/>
    <w:rsid w:val="00996979"/>
    <w:rsid w:val="00996F11"/>
    <w:rsid w:val="0099743B"/>
    <w:rsid w:val="00997502"/>
    <w:rsid w:val="00997AE0"/>
    <w:rsid w:val="009A0637"/>
    <w:rsid w:val="009A0C1E"/>
    <w:rsid w:val="009A1E7B"/>
    <w:rsid w:val="009A20FC"/>
    <w:rsid w:val="009A22BC"/>
    <w:rsid w:val="009A32CB"/>
    <w:rsid w:val="009A3CDA"/>
    <w:rsid w:val="009A52D9"/>
    <w:rsid w:val="009A5A40"/>
    <w:rsid w:val="009A60D1"/>
    <w:rsid w:val="009A62E5"/>
    <w:rsid w:val="009A75D0"/>
    <w:rsid w:val="009A7B17"/>
    <w:rsid w:val="009B0025"/>
    <w:rsid w:val="009B00AF"/>
    <w:rsid w:val="009B096B"/>
    <w:rsid w:val="009B0BFE"/>
    <w:rsid w:val="009B11C7"/>
    <w:rsid w:val="009B132C"/>
    <w:rsid w:val="009B2C0F"/>
    <w:rsid w:val="009B312C"/>
    <w:rsid w:val="009B44D6"/>
    <w:rsid w:val="009B4EC2"/>
    <w:rsid w:val="009B5450"/>
    <w:rsid w:val="009B55D2"/>
    <w:rsid w:val="009B61A0"/>
    <w:rsid w:val="009B6593"/>
    <w:rsid w:val="009B7281"/>
    <w:rsid w:val="009B76D2"/>
    <w:rsid w:val="009B77E9"/>
    <w:rsid w:val="009B7B24"/>
    <w:rsid w:val="009B7E2D"/>
    <w:rsid w:val="009C0149"/>
    <w:rsid w:val="009C0456"/>
    <w:rsid w:val="009C2CDD"/>
    <w:rsid w:val="009C31C0"/>
    <w:rsid w:val="009C4116"/>
    <w:rsid w:val="009C43FB"/>
    <w:rsid w:val="009C4649"/>
    <w:rsid w:val="009C4FE3"/>
    <w:rsid w:val="009C53DE"/>
    <w:rsid w:val="009C5696"/>
    <w:rsid w:val="009C6187"/>
    <w:rsid w:val="009C7159"/>
    <w:rsid w:val="009D06DD"/>
    <w:rsid w:val="009D0D75"/>
    <w:rsid w:val="009D1017"/>
    <w:rsid w:val="009D16D5"/>
    <w:rsid w:val="009D1BC3"/>
    <w:rsid w:val="009D312C"/>
    <w:rsid w:val="009D34B5"/>
    <w:rsid w:val="009D353F"/>
    <w:rsid w:val="009D3AD3"/>
    <w:rsid w:val="009D61F3"/>
    <w:rsid w:val="009D6712"/>
    <w:rsid w:val="009D67A1"/>
    <w:rsid w:val="009D68EA"/>
    <w:rsid w:val="009D692B"/>
    <w:rsid w:val="009D747F"/>
    <w:rsid w:val="009D7A2E"/>
    <w:rsid w:val="009E13AF"/>
    <w:rsid w:val="009E19E3"/>
    <w:rsid w:val="009E220B"/>
    <w:rsid w:val="009E23E8"/>
    <w:rsid w:val="009E2BF9"/>
    <w:rsid w:val="009E4611"/>
    <w:rsid w:val="009E4FE4"/>
    <w:rsid w:val="009E5095"/>
    <w:rsid w:val="009E5BCD"/>
    <w:rsid w:val="009E6605"/>
    <w:rsid w:val="009E6907"/>
    <w:rsid w:val="009E6A1D"/>
    <w:rsid w:val="009E7781"/>
    <w:rsid w:val="009F0D09"/>
    <w:rsid w:val="009F15AD"/>
    <w:rsid w:val="009F2218"/>
    <w:rsid w:val="009F3AB3"/>
    <w:rsid w:val="009F3B30"/>
    <w:rsid w:val="009F49F9"/>
    <w:rsid w:val="009F56DF"/>
    <w:rsid w:val="009F6025"/>
    <w:rsid w:val="009F6275"/>
    <w:rsid w:val="00A004EE"/>
    <w:rsid w:val="00A01757"/>
    <w:rsid w:val="00A01C7A"/>
    <w:rsid w:val="00A02052"/>
    <w:rsid w:val="00A02B9D"/>
    <w:rsid w:val="00A02C27"/>
    <w:rsid w:val="00A02DF4"/>
    <w:rsid w:val="00A03716"/>
    <w:rsid w:val="00A0521A"/>
    <w:rsid w:val="00A0525E"/>
    <w:rsid w:val="00A0528C"/>
    <w:rsid w:val="00A06510"/>
    <w:rsid w:val="00A068E3"/>
    <w:rsid w:val="00A06E2F"/>
    <w:rsid w:val="00A07717"/>
    <w:rsid w:val="00A0775D"/>
    <w:rsid w:val="00A07EBA"/>
    <w:rsid w:val="00A100DB"/>
    <w:rsid w:val="00A1037B"/>
    <w:rsid w:val="00A1057B"/>
    <w:rsid w:val="00A10871"/>
    <w:rsid w:val="00A12023"/>
    <w:rsid w:val="00A128B2"/>
    <w:rsid w:val="00A12AA7"/>
    <w:rsid w:val="00A13C39"/>
    <w:rsid w:val="00A14A3D"/>
    <w:rsid w:val="00A14ADC"/>
    <w:rsid w:val="00A162A8"/>
    <w:rsid w:val="00A20DBC"/>
    <w:rsid w:val="00A21325"/>
    <w:rsid w:val="00A220A1"/>
    <w:rsid w:val="00A2210E"/>
    <w:rsid w:val="00A226B0"/>
    <w:rsid w:val="00A22BE4"/>
    <w:rsid w:val="00A22E40"/>
    <w:rsid w:val="00A2379B"/>
    <w:rsid w:val="00A2384C"/>
    <w:rsid w:val="00A24DD0"/>
    <w:rsid w:val="00A24F8B"/>
    <w:rsid w:val="00A25974"/>
    <w:rsid w:val="00A25A45"/>
    <w:rsid w:val="00A25B5F"/>
    <w:rsid w:val="00A25FBC"/>
    <w:rsid w:val="00A2634B"/>
    <w:rsid w:val="00A26613"/>
    <w:rsid w:val="00A2721C"/>
    <w:rsid w:val="00A272E6"/>
    <w:rsid w:val="00A2747F"/>
    <w:rsid w:val="00A27FD0"/>
    <w:rsid w:val="00A3019E"/>
    <w:rsid w:val="00A304DF"/>
    <w:rsid w:val="00A308AC"/>
    <w:rsid w:val="00A308E2"/>
    <w:rsid w:val="00A30B60"/>
    <w:rsid w:val="00A30C94"/>
    <w:rsid w:val="00A30D3C"/>
    <w:rsid w:val="00A31148"/>
    <w:rsid w:val="00A31C51"/>
    <w:rsid w:val="00A31DC7"/>
    <w:rsid w:val="00A32985"/>
    <w:rsid w:val="00A32A92"/>
    <w:rsid w:val="00A32BC5"/>
    <w:rsid w:val="00A339C4"/>
    <w:rsid w:val="00A3447B"/>
    <w:rsid w:val="00A345C2"/>
    <w:rsid w:val="00A347CB"/>
    <w:rsid w:val="00A354C2"/>
    <w:rsid w:val="00A35A0B"/>
    <w:rsid w:val="00A368F5"/>
    <w:rsid w:val="00A36B78"/>
    <w:rsid w:val="00A374B8"/>
    <w:rsid w:val="00A3796E"/>
    <w:rsid w:val="00A400D4"/>
    <w:rsid w:val="00A40250"/>
    <w:rsid w:val="00A4085B"/>
    <w:rsid w:val="00A40902"/>
    <w:rsid w:val="00A40921"/>
    <w:rsid w:val="00A41322"/>
    <w:rsid w:val="00A41AD6"/>
    <w:rsid w:val="00A43789"/>
    <w:rsid w:val="00A4433A"/>
    <w:rsid w:val="00A4486F"/>
    <w:rsid w:val="00A45A24"/>
    <w:rsid w:val="00A461A3"/>
    <w:rsid w:val="00A46ACC"/>
    <w:rsid w:val="00A474DF"/>
    <w:rsid w:val="00A5091C"/>
    <w:rsid w:val="00A510BD"/>
    <w:rsid w:val="00A5122D"/>
    <w:rsid w:val="00A5128E"/>
    <w:rsid w:val="00A51503"/>
    <w:rsid w:val="00A5162D"/>
    <w:rsid w:val="00A52166"/>
    <w:rsid w:val="00A52282"/>
    <w:rsid w:val="00A52CA8"/>
    <w:rsid w:val="00A53A1C"/>
    <w:rsid w:val="00A53AF3"/>
    <w:rsid w:val="00A54556"/>
    <w:rsid w:val="00A551E8"/>
    <w:rsid w:val="00A55C1F"/>
    <w:rsid w:val="00A56234"/>
    <w:rsid w:val="00A56443"/>
    <w:rsid w:val="00A567AB"/>
    <w:rsid w:val="00A604EF"/>
    <w:rsid w:val="00A6109F"/>
    <w:rsid w:val="00A616BD"/>
    <w:rsid w:val="00A62112"/>
    <w:rsid w:val="00A62CB1"/>
    <w:rsid w:val="00A63B67"/>
    <w:rsid w:val="00A63FC2"/>
    <w:rsid w:val="00A644EA"/>
    <w:rsid w:val="00A6450C"/>
    <w:rsid w:val="00A645C0"/>
    <w:rsid w:val="00A65896"/>
    <w:rsid w:val="00A66755"/>
    <w:rsid w:val="00A670A5"/>
    <w:rsid w:val="00A67BC9"/>
    <w:rsid w:val="00A70211"/>
    <w:rsid w:val="00A7032D"/>
    <w:rsid w:val="00A70672"/>
    <w:rsid w:val="00A70F25"/>
    <w:rsid w:val="00A71E5C"/>
    <w:rsid w:val="00A71F82"/>
    <w:rsid w:val="00A736B4"/>
    <w:rsid w:val="00A739B2"/>
    <w:rsid w:val="00A7496E"/>
    <w:rsid w:val="00A752F8"/>
    <w:rsid w:val="00A758B1"/>
    <w:rsid w:val="00A7654D"/>
    <w:rsid w:val="00A76687"/>
    <w:rsid w:val="00A7682D"/>
    <w:rsid w:val="00A76D08"/>
    <w:rsid w:val="00A76DDB"/>
    <w:rsid w:val="00A771AB"/>
    <w:rsid w:val="00A8122C"/>
    <w:rsid w:val="00A812ED"/>
    <w:rsid w:val="00A82E23"/>
    <w:rsid w:val="00A83837"/>
    <w:rsid w:val="00A83AC7"/>
    <w:rsid w:val="00A83B3A"/>
    <w:rsid w:val="00A84EA3"/>
    <w:rsid w:val="00A863E1"/>
    <w:rsid w:val="00A87D0C"/>
    <w:rsid w:val="00A9015A"/>
    <w:rsid w:val="00A90B14"/>
    <w:rsid w:val="00A9424C"/>
    <w:rsid w:val="00A951A4"/>
    <w:rsid w:val="00A9592F"/>
    <w:rsid w:val="00A961AF"/>
    <w:rsid w:val="00A96576"/>
    <w:rsid w:val="00A968F7"/>
    <w:rsid w:val="00A97667"/>
    <w:rsid w:val="00A97CC8"/>
    <w:rsid w:val="00AA0816"/>
    <w:rsid w:val="00AA0AE2"/>
    <w:rsid w:val="00AA14AE"/>
    <w:rsid w:val="00AA1584"/>
    <w:rsid w:val="00AA28ED"/>
    <w:rsid w:val="00AA32BA"/>
    <w:rsid w:val="00AA3ABB"/>
    <w:rsid w:val="00AA3BBC"/>
    <w:rsid w:val="00AA3F1C"/>
    <w:rsid w:val="00AA4386"/>
    <w:rsid w:val="00AA49F8"/>
    <w:rsid w:val="00AA6137"/>
    <w:rsid w:val="00AA657C"/>
    <w:rsid w:val="00AA6584"/>
    <w:rsid w:val="00AA790B"/>
    <w:rsid w:val="00AA79F4"/>
    <w:rsid w:val="00AB0723"/>
    <w:rsid w:val="00AB0740"/>
    <w:rsid w:val="00AB10C6"/>
    <w:rsid w:val="00AB1DFC"/>
    <w:rsid w:val="00AB26A5"/>
    <w:rsid w:val="00AB283B"/>
    <w:rsid w:val="00AB283F"/>
    <w:rsid w:val="00AB355D"/>
    <w:rsid w:val="00AB372D"/>
    <w:rsid w:val="00AB3758"/>
    <w:rsid w:val="00AB4111"/>
    <w:rsid w:val="00AB411E"/>
    <w:rsid w:val="00AB4AC0"/>
    <w:rsid w:val="00AB4ACA"/>
    <w:rsid w:val="00AB62F7"/>
    <w:rsid w:val="00AB6EC2"/>
    <w:rsid w:val="00AB6F25"/>
    <w:rsid w:val="00AB726A"/>
    <w:rsid w:val="00AB74C0"/>
    <w:rsid w:val="00AB7895"/>
    <w:rsid w:val="00AC090F"/>
    <w:rsid w:val="00AC0998"/>
    <w:rsid w:val="00AC10EC"/>
    <w:rsid w:val="00AC1B1B"/>
    <w:rsid w:val="00AC2170"/>
    <w:rsid w:val="00AC25EE"/>
    <w:rsid w:val="00AC298D"/>
    <w:rsid w:val="00AC2A12"/>
    <w:rsid w:val="00AC321C"/>
    <w:rsid w:val="00AC4300"/>
    <w:rsid w:val="00AC47F5"/>
    <w:rsid w:val="00AC528F"/>
    <w:rsid w:val="00AC591E"/>
    <w:rsid w:val="00AC5E77"/>
    <w:rsid w:val="00AC62A3"/>
    <w:rsid w:val="00AC683D"/>
    <w:rsid w:val="00AC6EAC"/>
    <w:rsid w:val="00AC7657"/>
    <w:rsid w:val="00AC7959"/>
    <w:rsid w:val="00AD038D"/>
    <w:rsid w:val="00AD0CAE"/>
    <w:rsid w:val="00AD16D1"/>
    <w:rsid w:val="00AD29C9"/>
    <w:rsid w:val="00AD358F"/>
    <w:rsid w:val="00AD3ECF"/>
    <w:rsid w:val="00AD4165"/>
    <w:rsid w:val="00AD44DD"/>
    <w:rsid w:val="00AD46BF"/>
    <w:rsid w:val="00AD4F22"/>
    <w:rsid w:val="00AD4F3D"/>
    <w:rsid w:val="00AD5B51"/>
    <w:rsid w:val="00AD5B9E"/>
    <w:rsid w:val="00AD5E27"/>
    <w:rsid w:val="00AD66FE"/>
    <w:rsid w:val="00AD6889"/>
    <w:rsid w:val="00AD7FA0"/>
    <w:rsid w:val="00AD7FFD"/>
    <w:rsid w:val="00AE0542"/>
    <w:rsid w:val="00AE0690"/>
    <w:rsid w:val="00AE11CA"/>
    <w:rsid w:val="00AE1E1E"/>
    <w:rsid w:val="00AE1EA4"/>
    <w:rsid w:val="00AE20C2"/>
    <w:rsid w:val="00AE39C7"/>
    <w:rsid w:val="00AE3B52"/>
    <w:rsid w:val="00AE3B73"/>
    <w:rsid w:val="00AE4920"/>
    <w:rsid w:val="00AE4C0C"/>
    <w:rsid w:val="00AE559C"/>
    <w:rsid w:val="00AE59C8"/>
    <w:rsid w:val="00AE59DF"/>
    <w:rsid w:val="00AE5AB5"/>
    <w:rsid w:val="00AE6143"/>
    <w:rsid w:val="00AE7669"/>
    <w:rsid w:val="00AE7985"/>
    <w:rsid w:val="00AF0381"/>
    <w:rsid w:val="00AF1176"/>
    <w:rsid w:val="00AF19A3"/>
    <w:rsid w:val="00AF1A43"/>
    <w:rsid w:val="00AF25C9"/>
    <w:rsid w:val="00AF2DCE"/>
    <w:rsid w:val="00AF2EB4"/>
    <w:rsid w:val="00AF3593"/>
    <w:rsid w:val="00AF3AC6"/>
    <w:rsid w:val="00AF3BD5"/>
    <w:rsid w:val="00AF3C55"/>
    <w:rsid w:val="00AF44FC"/>
    <w:rsid w:val="00AF4959"/>
    <w:rsid w:val="00AF4970"/>
    <w:rsid w:val="00AF4DB5"/>
    <w:rsid w:val="00AF5679"/>
    <w:rsid w:val="00AF61F5"/>
    <w:rsid w:val="00AF66E1"/>
    <w:rsid w:val="00AF703B"/>
    <w:rsid w:val="00AF72BD"/>
    <w:rsid w:val="00AF7380"/>
    <w:rsid w:val="00AF7760"/>
    <w:rsid w:val="00AF78B7"/>
    <w:rsid w:val="00AF7A54"/>
    <w:rsid w:val="00AF7A75"/>
    <w:rsid w:val="00B0006D"/>
    <w:rsid w:val="00B00CDB"/>
    <w:rsid w:val="00B00F48"/>
    <w:rsid w:val="00B01088"/>
    <w:rsid w:val="00B02B38"/>
    <w:rsid w:val="00B03233"/>
    <w:rsid w:val="00B03367"/>
    <w:rsid w:val="00B03841"/>
    <w:rsid w:val="00B03DEE"/>
    <w:rsid w:val="00B049EE"/>
    <w:rsid w:val="00B04F47"/>
    <w:rsid w:val="00B053ED"/>
    <w:rsid w:val="00B05DC1"/>
    <w:rsid w:val="00B0645D"/>
    <w:rsid w:val="00B0738B"/>
    <w:rsid w:val="00B076DE"/>
    <w:rsid w:val="00B07DAB"/>
    <w:rsid w:val="00B12473"/>
    <w:rsid w:val="00B1250E"/>
    <w:rsid w:val="00B13241"/>
    <w:rsid w:val="00B14C1B"/>
    <w:rsid w:val="00B14E39"/>
    <w:rsid w:val="00B15701"/>
    <w:rsid w:val="00B15BF1"/>
    <w:rsid w:val="00B15F00"/>
    <w:rsid w:val="00B15F3B"/>
    <w:rsid w:val="00B172F4"/>
    <w:rsid w:val="00B173E3"/>
    <w:rsid w:val="00B17579"/>
    <w:rsid w:val="00B17A52"/>
    <w:rsid w:val="00B17BD7"/>
    <w:rsid w:val="00B205DC"/>
    <w:rsid w:val="00B208C7"/>
    <w:rsid w:val="00B21A9A"/>
    <w:rsid w:val="00B227C0"/>
    <w:rsid w:val="00B22DB9"/>
    <w:rsid w:val="00B23047"/>
    <w:rsid w:val="00B24168"/>
    <w:rsid w:val="00B24BEE"/>
    <w:rsid w:val="00B254F6"/>
    <w:rsid w:val="00B25D7D"/>
    <w:rsid w:val="00B25FD2"/>
    <w:rsid w:val="00B260B2"/>
    <w:rsid w:val="00B26AAC"/>
    <w:rsid w:val="00B26AB8"/>
    <w:rsid w:val="00B26CC4"/>
    <w:rsid w:val="00B26F36"/>
    <w:rsid w:val="00B2785C"/>
    <w:rsid w:val="00B2793B"/>
    <w:rsid w:val="00B27B70"/>
    <w:rsid w:val="00B27F14"/>
    <w:rsid w:val="00B31211"/>
    <w:rsid w:val="00B321FC"/>
    <w:rsid w:val="00B32AEE"/>
    <w:rsid w:val="00B330F0"/>
    <w:rsid w:val="00B33100"/>
    <w:rsid w:val="00B33984"/>
    <w:rsid w:val="00B33A2B"/>
    <w:rsid w:val="00B33D4C"/>
    <w:rsid w:val="00B34191"/>
    <w:rsid w:val="00B34698"/>
    <w:rsid w:val="00B35188"/>
    <w:rsid w:val="00B352C4"/>
    <w:rsid w:val="00B35525"/>
    <w:rsid w:val="00B3576A"/>
    <w:rsid w:val="00B35AD8"/>
    <w:rsid w:val="00B35E04"/>
    <w:rsid w:val="00B36478"/>
    <w:rsid w:val="00B36A34"/>
    <w:rsid w:val="00B36E34"/>
    <w:rsid w:val="00B37C29"/>
    <w:rsid w:val="00B4002A"/>
    <w:rsid w:val="00B40050"/>
    <w:rsid w:val="00B41275"/>
    <w:rsid w:val="00B41B2B"/>
    <w:rsid w:val="00B42C43"/>
    <w:rsid w:val="00B43085"/>
    <w:rsid w:val="00B44197"/>
    <w:rsid w:val="00B4423F"/>
    <w:rsid w:val="00B4471C"/>
    <w:rsid w:val="00B44CCD"/>
    <w:rsid w:val="00B45817"/>
    <w:rsid w:val="00B46466"/>
    <w:rsid w:val="00B46597"/>
    <w:rsid w:val="00B46C32"/>
    <w:rsid w:val="00B47BDD"/>
    <w:rsid w:val="00B50556"/>
    <w:rsid w:val="00B50EA4"/>
    <w:rsid w:val="00B5163A"/>
    <w:rsid w:val="00B5231E"/>
    <w:rsid w:val="00B52D91"/>
    <w:rsid w:val="00B53501"/>
    <w:rsid w:val="00B541B9"/>
    <w:rsid w:val="00B55554"/>
    <w:rsid w:val="00B571B6"/>
    <w:rsid w:val="00B5780F"/>
    <w:rsid w:val="00B57B77"/>
    <w:rsid w:val="00B57D0B"/>
    <w:rsid w:val="00B57FE3"/>
    <w:rsid w:val="00B60005"/>
    <w:rsid w:val="00B610D8"/>
    <w:rsid w:val="00B611E7"/>
    <w:rsid w:val="00B61897"/>
    <w:rsid w:val="00B622E5"/>
    <w:rsid w:val="00B62422"/>
    <w:rsid w:val="00B6263E"/>
    <w:rsid w:val="00B63061"/>
    <w:rsid w:val="00B633A3"/>
    <w:rsid w:val="00B634F3"/>
    <w:rsid w:val="00B646DF"/>
    <w:rsid w:val="00B656FE"/>
    <w:rsid w:val="00B65D04"/>
    <w:rsid w:val="00B65DAE"/>
    <w:rsid w:val="00B662B8"/>
    <w:rsid w:val="00B705F4"/>
    <w:rsid w:val="00B70604"/>
    <w:rsid w:val="00B70978"/>
    <w:rsid w:val="00B716FD"/>
    <w:rsid w:val="00B71D02"/>
    <w:rsid w:val="00B7258A"/>
    <w:rsid w:val="00B725D5"/>
    <w:rsid w:val="00B72910"/>
    <w:rsid w:val="00B72D4F"/>
    <w:rsid w:val="00B740F3"/>
    <w:rsid w:val="00B741D4"/>
    <w:rsid w:val="00B751C9"/>
    <w:rsid w:val="00B75E45"/>
    <w:rsid w:val="00B76FC2"/>
    <w:rsid w:val="00B77197"/>
    <w:rsid w:val="00B77206"/>
    <w:rsid w:val="00B77AB6"/>
    <w:rsid w:val="00B77D8A"/>
    <w:rsid w:val="00B80126"/>
    <w:rsid w:val="00B80222"/>
    <w:rsid w:val="00B8126A"/>
    <w:rsid w:val="00B8175D"/>
    <w:rsid w:val="00B817AE"/>
    <w:rsid w:val="00B81C33"/>
    <w:rsid w:val="00B821EF"/>
    <w:rsid w:val="00B823A5"/>
    <w:rsid w:val="00B8247C"/>
    <w:rsid w:val="00B825CD"/>
    <w:rsid w:val="00B83255"/>
    <w:rsid w:val="00B835B1"/>
    <w:rsid w:val="00B83B39"/>
    <w:rsid w:val="00B847AE"/>
    <w:rsid w:val="00B857B0"/>
    <w:rsid w:val="00B86372"/>
    <w:rsid w:val="00B87725"/>
    <w:rsid w:val="00B91F3B"/>
    <w:rsid w:val="00B92C74"/>
    <w:rsid w:val="00B93D59"/>
    <w:rsid w:val="00B93EA5"/>
    <w:rsid w:val="00B9490E"/>
    <w:rsid w:val="00B94957"/>
    <w:rsid w:val="00B94F75"/>
    <w:rsid w:val="00B950A2"/>
    <w:rsid w:val="00B96A3F"/>
    <w:rsid w:val="00B97448"/>
    <w:rsid w:val="00BA0213"/>
    <w:rsid w:val="00BA066D"/>
    <w:rsid w:val="00BA13D9"/>
    <w:rsid w:val="00BA1E41"/>
    <w:rsid w:val="00BA2890"/>
    <w:rsid w:val="00BA2EE4"/>
    <w:rsid w:val="00BA340D"/>
    <w:rsid w:val="00BA3F5E"/>
    <w:rsid w:val="00BA428E"/>
    <w:rsid w:val="00BA4561"/>
    <w:rsid w:val="00BA4DEC"/>
    <w:rsid w:val="00BA4E56"/>
    <w:rsid w:val="00BA5220"/>
    <w:rsid w:val="00BA5B53"/>
    <w:rsid w:val="00BA5C70"/>
    <w:rsid w:val="00BA6366"/>
    <w:rsid w:val="00BA6694"/>
    <w:rsid w:val="00BA73AA"/>
    <w:rsid w:val="00BA793F"/>
    <w:rsid w:val="00BA7D53"/>
    <w:rsid w:val="00BB0336"/>
    <w:rsid w:val="00BB174D"/>
    <w:rsid w:val="00BB2340"/>
    <w:rsid w:val="00BB2691"/>
    <w:rsid w:val="00BB2F53"/>
    <w:rsid w:val="00BB2FFA"/>
    <w:rsid w:val="00BB4A17"/>
    <w:rsid w:val="00BB4A45"/>
    <w:rsid w:val="00BB5B58"/>
    <w:rsid w:val="00BB6126"/>
    <w:rsid w:val="00BB6419"/>
    <w:rsid w:val="00BB65D7"/>
    <w:rsid w:val="00BB6799"/>
    <w:rsid w:val="00BB691C"/>
    <w:rsid w:val="00BB6C98"/>
    <w:rsid w:val="00BB6D85"/>
    <w:rsid w:val="00BB72D4"/>
    <w:rsid w:val="00BB7491"/>
    <w:rsid w:val="00BB79D1"/>
    <w:rsid w:val="00BC138B"/>
    <w:rsid w:val="00BC26C6"/>
    <w:rsid w:val="00BC27CF"/>
    <w:rsid w:val="00BC2924"/>
    <w:rsid w:val="00BC30BB"/>
    <w:rsid w:val="00BC3341"/>
    <w:rsid w:val="00BC33BC"/>
    <w:rsid w:val="00BC3DCA"/>
    <w:rsid w:val="00BC4128"/>
    <w:rsid w:val="00BC41FB"/>
    <w:rsid w:val="00BC458B"/>
    <w:rsid w:val="00BC4CDC"/>
    <w:rsid w:val="00BC4E9E"/>
    <w:rsid w:val="00BC4F17"/>
    <w:rsid w:val="00BC5400"/>
    <w:rsid w:val="00BC5571"/>
    <w:rsid w:val="00BC55CC"/>
    <w:rsid w:val="00BC6305"/>
    <w:rsid w:val="00BC6BB9"/>
    <w:rsid w:val="00BC7027"/>
    <w:rsid w:val="00BD138E"/>
    <w:rsid w:val="00BD13A0"/>
    <w:rsid w:val="00BD1ACE"/>
    <w:rsid w:val="00BD1DF3"/>
    <w:rsid w:val="00BD23EA"/>
    <w:rsid w:val="00BD2647"/>
    <w:rsid w:val="00BD27D3"/>
    <w:rsid w:val="00BD2C09"/>
    <w:rsid w:val="00BD311C"/>
    <w:rsid w:val="00BD3C68"/>
    <w:rsid w:val="00BD4347"/>
    <w:rsid w:val="00BD5498"/>
    <w:rsid w:val="00BD587A"/>
    <w:rsid w:val="00BD629F"/>
    <w:rsid w:val="00BD672A"/>
    <w:rsid w:val="00BD69EB"/>
    <w:rsid w:val="00BD6AB3"/>
    <w:rsid w:val="00BD713B"/>
    <w:rsid w:val="00BD787A"/>
    <w:rsid w:val="00BE025A"/>
    <w:rsid w:val="00BE0B21"/>
    <w:rsid w:val="00BE0D65"/>
    <w:rsid w:val="00BE2763"/>
    <w:rsid w:val="00BE27D9"/>
    <w:rsid w:val="00BE2916"/>
    <w:rsid w:val="00BE312C"/>
    <w:rsid w:val="00BE3A6C"/>
    <w:rsid w:val="00BE3F9A"/>
    <w:rsid w:val="00BE466C"/>
    <w:rsid w:val="00BE4EFB"/>
    <w:rsid w:val="00BE79AA"/>
    <w:rsid w:val="00BE7F45"/>
    <w:rsid w:val="00BE7F67"/>
    <w:rsid w:val="00BF1162"/>
    <w:rsid w:val="00BF1396"/>
    <w:rsid w:val="00BF3134"/>
    <w:rsid w:val="00BF4326"/>
    <w:rsid w:val="00BF4F96"/>
    <w:rsid w:val="00BF56B1"/>
    <w:rsid w:val="00BF5CCE"/>
    <w:rsid w:val="00BF6D3E"/>
    <w:rsid w:val="00BF74E7"/>
    <w:rsid w:val="00BF78A6"/>
    <w:rsid w:val="00C02293"/>
    <w:rsid w:val="00C022EE"/>
    <w:rsid w:val="00C02E48"/>
    <w:rsid w:val="00C03353"/>
    <w:rsid w:val="00C03AC2"/>
    <w:rsid w:val="00C03C99"/>
    <w:rsid w:val="00C05700"/>
    <w:rsid w:val="00C05935"/>
    <w:rsid w:val="00C05D31"/>
    <w:rsid w:val="00C06A1E"/>
    <w:rsid w:val="00C06B3B"/>
    <w:rsid w:val="00C06B3F"/>
    <w:rsid w:val="00C06FC5"/>
    <w:rsid w:val="00C07620"/>
    <w:rsid w:val="00C07DD3"/>
    <w:rsid w:val="00C07FDE"/>
    <w:rsid w:val="00C1046A"/>
    <w:rsid w:val="00C10CB3"/>
    <w:rsid w:val="00C11056"/>
    <w:rsid w:val="00C1155C"/>
    <w:rsid w:val="00C11A4D"/>
    <w:rsid w:val="00C12932"/>
    <w:rsid w:val="00C153C6"/>
    <w:rsid w:val="00C15694"/>
    <w:rsid w:val="00C16217"/>
    <w:rsid w:val="00C16A08"/>
    <w:rsid w:val="00C16A56"/>
    <w:rsid w:val="00C16CFC"/>
    <w:rsid w:val="00C17A41"/>
    <w:rsid w:val="00C17A51"/>
    <w:rsid w:val="00C17F29"/>
    <w:rsid w:val="00C20868"/>
    <w:rsid w:val="00C20A28"/>
    <w:rsid w:val="00C20C55"/>
    <w:rsid w:val="00C21703"/>
    <w:rsid w:val="00C21A7B"/>
    <w:rsid w:val="00C21BEE"/>
    <w:rsid w:val="00C22086"/>
    <w:rsid w:val="00C22D51"/>
    <w:rsid w:val="00C23369"/>
    <w:rsid w:val="00C236EB"/>
    <w:rsid w:val="00C24215"/>
    <w:rsid w:val="00C245E1"/>
    <w:rsid w:val="00C24869"/>
    <w:rsid w:val="00C24EBE"/>
    <w:rsid w:val="00C2513C"/>
    <w:rsid w:val="00C2524A"/>
    <w:rsid w:val="00C2566A"/>
    <w:rsid w:val="00C258F4"/>
    <w:rsid w:val="00C259C8"/>
    <w:rsid w:val="00C25D9E"/>
    <w:rsid w:val="00C262AC"/>
    <w:rsid w:val="00C26F98"/>
    <w:rsid w:val="00C27337"/>
    <w:rsid w:val="00C275F5"/>
    <w:rsid w:val="00C30A27"/>
    <w:rsid w:val="00C318D9"/>
    <w:rsid w:val="00C31D58"/>
    <w:rsid w:val="00C339EE"/>
    <w:rsid w:val="00C33FD0"/>
    <w:rsid w:val="00C3472C"/>
    <w:rsid w:val="00C349F3"/>
    <w:rsid w:val="00C34F78"/>
    <w:rsid w:val="00C356E8"/>
    <w:rsid w:val="00C36770"/>
    <w:rsid w:val="00C36E36"/>
    <w:rsid w:val="00C370EE"/>
    <w:rsid w:val="00C374EE"/>
    <w:rsid w:val="00C40254"/>
    <w:rsid w:val="00C40278"/>
    <w:rsid w:val="00C405C5"/>
    <w:rsid w:val="00C4101A"/>
    <w:rsid w:val="00C41E90"/>
    <w:rsid w:val="00C42CFF"/>
    <w:rsid w:val="00C43AB3"/>
    <w:rsid w:val="00C44BDD"/>
    <w:rsid w:val="00C45A0B"/>
    <w:rsid w:val="00C46AAE"/>
    <w:rsid w:val="00C5076B"/>
    <w:rsid w:val="00C50A4E"/>
    <w:rsid w:val="00C50BEF"/>
    <w:rsid w:val="00C53169"/>
    <w:rsid w:val="00C532DE"/>
    <w:rsid w:val="00C53987"/>
    <w:rsid w:val="00C53DED"/>
    <w:rsid w:val="00C543E7"/>
    <w:rsid w:val="00C55470"/>
    <w:rsid w:val="00C5589E"/>
    <w:rsid w:val="00C558A7"/>
    <w:rsid w:val="00C56CE3"/>
    <w:rsid w:val="00C56F55"/>
    <w:rsid w:val="00C5723F"/>
    <w:rsid w:val="00C57E50"/>
    <w:rsid w:val="00C6046F"/>
    <w:rsid w:val="00C60EC2"/>
    <w:rsid w:val="00C615C7"/>
    <w:rsid w:val="00C6178D"/>
    <w:rsid w:val="00C63A93"/>
    <w:rsid w:val="00C63C46"/>
    <w:rsid w:val="00C6468F"/>
    <w:rsid w:val="00C647A6"/>
    <w:rsid w:val="00C648E5"/>
    <w:rsid w:val="00C6532F"/>
    <w:rsid w:val="00C6538D"/>
    <w:rsid w:val="00C65690"/>
    <w:rsid w:val="00C65FCE"/>
    <w:rsid w:val="00C66397"/>
    <w:rsid w:val="00C66F35"/>
    <w:rsid w:val="00C674ED"/>
    <w:rsid w:val="00C67806"/>
    <w:rsid w:val="00C67929"/>
    <w:rsid w:val="00C70381"/>
    <w:rsid w:val="00C7101E"/>
    <w:rsid w:val="00C71292"/>
    <w:rsid w:val="00C7185E"/>
    <w:rsid w:val="00C7262C"/>
    <w:rsid w:val="00C72AE2"/>
    <w:rsid w:val="00C74223"/>
    <w:rsid w:val="00C7436B"/>
    <w:rsid w:val="00C749B7"/>
    <w:rsid w:val="00C74DA8"/>
    <w:rsid w:val="00C75DC9"/>
    <w:rsid w:val="00C77438"/>
    <w:rsid w:val="00C77942"/>
    <w:rsid w:val="00C80163"/>
    <w:rsid w:val="00C8034A"/>
    <w:rsid w:val="00C80386"/>
    <w:rsid w:val="00C80418"/>
    <w:rsid w:val="00C807C8"/>
    <w:rsid w:val="00C80E99"/>
    <w:rsid w:val="00C828B4"/>
    <w:rsid w:val="00C834EB"/>
    <w:rsid w:val="00C837EB"/>
    <w:rsid w:val="00C83A08"/>
    <w:rsid w:val="00C83BEE"/>
    <w:rsid w:val="00C8402F"/>
    <w:rsid w:val="00C84312"/>
    <w:rsid w:val="00C85001"/>
    <w:rsid w:val="00C86301"/>
    <w:rsid w:val="00C8672E"/>
    <w:rsid w:val="00C86813"/>
    <w:rsid w:val="00C87026"/>
    <w:rsid w:val="00C87C69"/>
    <w:rsid w:val="00C87EEF"/>
    <w:rsid w:val="00C9107C"/>
    <w:rsid w:val="00C92380"/>
    <w:rsid w:val="00C92599"/>
    <w:rsid w:val="00C92C7C"/>
    <w:rsid w:val="00C93276"/>
    <w:rsid w:val="00C93793"/>
    <w:rsid w:val="00C93B9A"/>
    <w:rsid w:val="00C93FA6"/>
    <w:rsid w:val="00C953CD"/>
    <w:rsid w:val="00C959FB"/>
    <w:rsid w:val="00C9652F"/>
    <w:rsid w:val="00C97560"/>
    <w:rsid w:val="00C9791D"/>
    <w:rsid w:val="00C97BD3"/>
    <w:rsid w:val="00CA033F"/>
    <w:rsid w:val="00CA047B"/>
    <w:rsid w:val="00CA0D64"/>
    <w:rsid w:val="00CA1820"/>
    <w:rsid w:val="00CA231B"/>
    <w:rsid w:val="00CA28ED"/>
    <w:rsid w:val="00CA3B41"/>
    <w:rsid w:val="00CA4064"/>
    <w:rsid w:val="00CA5106"/>
    <w:rsid w:val="00CA5191"/>
    <w:rsid w:val="00CA56ED"/>
    <w:rsid w:val="00CA5B78"/>
    <w:rsid w:val="00CA615B"/>
    <w:rsid w:val="00CA689F"/>
    <w:rsid w:val="00CA6938"/>
    <w:rsid w:val="00CB0123"/>
    <w:rsid w:val="00CB08C3"/>
    <w:rsid w:val="00CB08CE"/>
    <w:rsid w:val="00CB1889"/>
    <w:rsid w:val="00CB1BC2"/>
    <w:rsid w:val="00CB2784"/>
    <w:rsid w:val="00CB378D"/>
    <w:rsid w:val="00CB39A2"/>
    <w:rsid w:val="00CB3BB6"/>
    <w:rsid w:val="00CB431E"/>
    <w:rsid w:val="00CB4F4E"/>
    <w:rsid w:val="00CB73CE"/>
    <w:rsid w:val="00CB78BB"/>
    <w:rsid w:val="00CB79A9"/>
    <w:rsid w:val="00CB7AD5"/>
    <w:rsid w:val="00CB7E11"/>
    <w:rsid w:val="00CC1729"/>
    <w:rsid w:val="00CC2D65"/>
    <w:rsid w:val="00CC310A"/>
    <w:rsid w:val="00CC41F0"/>
    <w:rsid w:val="00CC4654"/>
    <w:rsid w:val="00CC4BFA"/>
    <w:rsid w:val="00CC5355"/>
    <w:rsid w:val="00CC57EC"/>
    <w:rsid w:val="00CC5831"/>
    <w:rsid w:val="00CC5A96"/>
    <w:rsid w:val="00CC5C99"/>
    <w:rsid w:val="00CC6841"/>
    <w:rsid w:val="00CC6D20"/>
    <w:rsid w:val="00CC7FDE"/>
    <w:rsid w:val="00CD0BF3"/>
    <w:rsid w:val="00CD0D03"/>
    <w:rsid w:val="00CD1957"/>
    <w:rsid w:val="00CD202A"/>
    <w:rsid w:val="00CD2B0D"/>
    <w:rsid w:val="00CD2BC8"/>
    <w:rsid w:val="00CD32FA"/>
    <w:rsid w:val="00CD4074"/>
    <w:rsid w:val="00CD5190"/>
    <w:rsid w:val="00CD54D3"/>
    <w:rsid w:val="00CD5519"/>
    <w:rsid w:val="00CD55A0"/>
    <w:rsid w:val="00CD610C"/>
    <w:rsid w:val="00CD70D8"/>
    <w:rsid w:val="00CD72A0"/>
    <w:rsid w:val="00CD76B5"/>
    <w:rsid w:val="00CD7E18"/>
    <w:rsid w:val="00CE049C"/>
    <w:rsid w:val="00CE1524"/>
    <w:rsid w:val="00CE155B"/>
    <w:rsid w:val="00CE18C7"/>
    <w:rsid w:val="00CE1DE8"/>
    <w:rsid w:val="00CE22EC"/>
    <w:rsid w:val="00CE2FE5"/>
    <w:rsid w:val="00CE3127"/>
    <w:rsid w:val="00CE3688"/>
    <w:rsid w:val="00CE3835"/>
    <w:rsid w:val="00CE3FEF"/>
    <w:rsid w:val="00CE43E6"/>
    <w:rsid w:val="00CE4575"/>
    <w:rsid w:val="00CE484A"/>
    <w:rsid w:val="00CE49F7"/>
    <w:rsid w:val="00CE4AAB"/>
    <w:rsid w:val="00CE4C27"/>
    <w:rsid w:val="00CE53EC"/>
    <w:rsid w:val="00CE56A4"/>
    <w:rsid w:val="00CE616C"/>
    <w:rsid w:val="00CF07E1"/>
    <w:rsid w:val="00CF0E2B"/>
    <w:rsid w:val="00CF0EAD"/>
    <w:rsid w:val="00CF1588"/>
    <w:rsid w:val="00CF3479"/>
    <w:rsid w:val="00CF387F"/>
    <w:rsid w:val="00CF3A87"/>
    <w:rsid w:val="00CF3E1B"/>
    <w:rsid w:val="00CF3F43"/>
    <w:rsid w:val="00CF6E70"/>
    <w:rsid w:val="00CF7A7A"/>
    <w:rsid w:val="00D002C7"/>
    <w:rsid w:val="00D016FF"/>
    <w:rsid w:val="00D01D87"/>
    <w:rsid w:val="00D01E42"/>
    <w:rsid w:val="00D03A52"/>
    <w:rsid w:val="00D04058"/>
    <w:rsid w:val="00D0446E"/>
    <w:rsid w:val="00D04A0A"/>
    <w:rsid w:val="00D055DF"/>
    <w:rsid w:val="00D057E6"/>
    <w:rsid w:val="00D05B1F"/>
    <w:rsid w:val="00D05BEE"/>
    <w:rsid w:val="00D0618D"/>
    <w:rsid w:val="00D06493"/>
    <w:rsid w:val="00D06F69"/>
    <w:rsid w:val="00D077DB"/>
    <w:rsid w:val="00D078A1"/>
    <w:rsid w:val="00D10107"/>
    <w:rsid w:val="00D11895"/>
    <w:rsid w:val="00D1199E"/>
    <w:rsid w:val="00D123ED"/>
    <w:rsid w:val="00D13356"/>
    <w:rsid w:val="00D13854"/>
    <w:rsid w:val="00D13DC8"/>
    <w:rsid w:val="00D15244"/>
    <w:rsid w:val="00D1553F"/>
    <w:rsid w:val="00D1642E"/>
    <w:rsid w:val="00D1723A"/>
    <w:rsid w:val="00D17F66"/>
    <w:rsid w:val="00D20992"/>
    <w:rsid w:val="00D20AB0"/>
    <w:rsid w:val="00D213CB"/>
    <w:rsid w:val="00D238D7"/>
    <w:rsid w:val="00D24011"/>
    <w:rsid w:val="00D25346"/>
    <w:rsid w:val="00D25FBC"/>
    <w:rsid w:val="00D26741"/>
    <w:rsid w:val="00D269D5"/>
    <w:rsid w:val="00D26FA2"/>
    <w:rsid w:val="00D27455"/>
    <w:rsid w:val="00D277A4"/>
    <w:rsid w:val="00D3087E"/>
    <w:rsid w:val="00D30921"/>
    <w:rsid w:val="00D311CF"/>
    <w:rsid w:val="00D3135F"/>
    <w:rsid w:val="00D326E7"/>
    <w:rsid w:val="00D32F4E"/>
    <w:rsid w:val="00D35161"/>
    <w:rsid w:val="00D357D7"/>
    <w:rsid w:val="00D36637"/>
    <w:rsid w:val="00D36707"/>
    <w:rsid w:val="00D369D8"/>
    <w:rsid w:val="00D36A1A"/>
    <w:rsid w:val="00D371F0"/>
    <w:rsid w:val="00D409FC"/>
    <w:rsid w:val="00D40CE7"/>
    <w:rsid w:val="00D41CCE"/>
    <w:rsid w:val="00D4275C"/>
    <w:rsid w:val="00D42D51"/>
    <w:rsid w:val="00D430E1"/>
    <w:rsid w:val="00D431AE"/>
    <w:rsid w:val="00D431FF"/>
    <w:rsid w:val="00D433DA"/>
    <w:rsid w:val="00D4346D"/>
    <w:rsid w:val="00D442E1"/>
    <w:rsid w:val="00D44938"/>
    <w:rsid w:val="00D44B4C"/>
    <w:rsid w:val="00D44E6F"/>
    <w:rsid w:val="00D45339"/>
    <w:rsid w:val="00D4567B"/>
    <w:rsid w:val="00D46290"/>
    <w:rsid w:val="00D4650E"/>
    <w:rsid w:val="00D46BAB"/>
    <w:rsid w:val="00D46F30"/>
    <w:rsid w:val="00D4710B"/>
    <w:rsid w:val="00D47799"/>
    <w:rsid w:val="00D479C1"/>
    <w:rsid w:val="00D47FCE"/>
    <w:rsid w:val="00D5069D"/>
    <w:rsid w:val="00D519F1"/>
    <w:rsid w:val="00D51F55"/>
    <w:rsid w:val="00D5231F"/>
    <w:rsid w:val="00D52565"/>
    <w:rsid w:val="00D525A2"/>
    <w:rsid w:val="00D53822"/>
    <w:rsid w:val="00D5386D"/>
    <w:rsid w:val="00D53CE2"/>
    <w:rsid w:val="00D554B2"/>
    <w:rsid w:val="00D5570D"/>
    <w:rsid w:val="00D562E0"/>
    <w:rsid w:val="00D5637F"/>
    <w:rsid w:val="00D5682B"/>
    <w:rsid w:val="00D57118"/>
    <w:rsid w:val="00D57278"/>
    <w:rsid w:val="00D5740A"/>
    <w:rsid w:val="00D57D7B"/>
    <w:rsid w:val="00D57FB1"/>
    <w:rsid w:val="00D6055A"/>
    <w:rsid w:val="00D6113B"/>
    <w:rsid w:val="00D61264"/>
    <w:rsid w:val="00D62661"/>
    <w:rsid w:val="00D62CA6"/>
    <w:rsid w:val="00D62ED5"/>
    <w:rsid w:val="00D639B9"/>
    <w:rsid w:val="00D63A84"/>
    <w:rsid w:val="00D63DEB"/>
    <w:rsid w:val="00D63FF8"/>
    <w:rsid w:val="00D64585"/>
    <w:rsid w:val="00D66213"/>
    <w:rsid w:val="00D662BB"/>
    <w:rsid w:val="00D66571"/>
    <w:rsid w:val="00D6659B"/>
    <w:rsid w:val="00D66C7C"/>
    <w:rsid w:val="00D66CC3"/>
    <w:rsid w:val="00D66D9D"/>
    <w:rsid w:val="00D6789E"/>
    <w:rsid w:val="00D7069C"/>
    <w:rsid w:val="00D7098B"/>
    <w:rsid w:val="00D70DEC"/>
    <w:rsid w:val="00D70E23"/>
    <w:rsid w:val="00D71FEB"/>
    <w:rsid w:val="00D72075"/>
    <w:rsid w:val="00D7239E"/>
    <w:rsid w:val="00D723E2"/>
    <w:rsid w:val="00D72C2D"/>
    <w:rsid w:val="00D72C30"/>
    <w:rsid w:val="00D73651"/>
    <w:rsid w:val="00D741FE"/>
    <w:rsid w:val="00D742C4"/>
    <w:rsid w:val="00D74EAF"/>
    <w:rsid w:val="00D753F3"/>
    <w:rsid w:val="00D75832"/>
    <w:rsid w:val="00D75953"/>
    <w:rsid w:val="00D761A2"/>
    <w:rsid w:val="00D7688E"/>
    <w:rsid w:val="00D76A7D"/>
    <w:rsid w:val="00D76A98"/>
    <w:rsid w:val="00D7791F"/>
    <w:rsid w:val="00D80877"/>
    <w:rsid w:val="00D81121"/>
    <w:rsid w:val="00D81D3F"/>
    <w:rsid w:val="00D81D7C"/>
    <w:rsid w:val="00D821E0"/>
    <w:rsid w:val="00D83BDD"/>
    <w:rsid w:val="00D83C42"/>
    <w:rsid w:val="00D83CAD"/>
    <w:rsid w:val="00D8532F"/>
    <w:rsid w:val="00D85F8E"/>
    <w:rsid w:val="00D85FDB"/>
    <w:rsid w:val="00D862F0"/>
    <w:rsid w:val="00D864A7"/>
    <w:rsid w:val="00D8674B"/>
    <w:rsid w:val="00D8674F"/>
    <w:rsid w:val="00D86A7F"/>
    <w:rsid w:val="00D86CB3"/>
    <w:rsid w:val="00D87D68"/>
    <w:rsid w:val="00D87E51"/>
    <w:rsid w:val="00D87EFF"/>
    <w:rsid w:val="00D90E47"/>
    <w:rsid w:val="00D91278"/>
    <w:rsid w:val="00D916B6"/>
    <w:rsid w:val="00D92205"/>
    <w:rsid w:val="00D9265F"/>
    <w:rsid w:val="00D92A14"/>
    <w:rsid w:val="00D92DAA"/>
    <w:rsid w:val="00D954D0"/>
    <w:rsid w:val="00D9597B"/>
    <w:rsid w:val="00D95DBF"/>
    <w:rsid w:val="00D96CFD"/>
    <w:rsid w:val="00D974F9"/>
    <w:rsid w:val="00D97567"/>
    <w:rsid w:val="00D97659"/>
    <w:rsid w:val="00DA000D"/>
    <w:rsid w:val="00DA01C5"/>
    <w:rsid w:val="00DA06B7"/>
    <w:rsid w:val="00DA0808"/>
    <w:rsid w:val="00DA098D"/>
    <w:rsid w:val="00DA10B7"/>
    <w:rsid w:val="00DA1218"/>
    <w:rsid w:val="00DA132F"/>
    <w:rsid w:val="00DA1608"/>
    <w:rsid w:val="00DA1691"/>
    <w:rsid w:val="00DA2249"/>
    <w:rsid w:val="00DA2268"/>
    <w:rsid w:val="00DA2D05"/>
    <w:rsid w:val="00DA2FA9"/>
    <w:rsid w:val="00DA35C1"/>
    <w:rsid w:val="00DA3704"/>
    <w:rsid w:val="00DA377B"/>
    <w:rsid w:val="00DA7D12"/>
    <w:rsid w:val="00DB0159"/>
    <w:rsid w:val="00DB01C8"/>
    <w:rsid w:val="00DB198A"/>
    <w:rsid w:val="00DB2616"/>
    <w:rsid w:val="00DB2CD3"/>
    <w:rsid w:val="00DB2F71"/>
    <w:rsid w:val="00DB3A10"/>
    <w:rsid w:val="00DB3A99"/>
    <w:rsid w:val="00DB4046"/>
    <w:rsid w:val="00DB569F"/>
    <w:rsid w:val="00DB5ABA"/>
    <w:rsid w:val="00DB5AED"/>
    <w:rsid w:val="00DB5F3F"/>
    <w:rsid w:val="00DB64EC"/>
    <w:rsid w:val="00DB6CF2"/>
    <w:rsid w:val="00DB700D"/>
    <w:rsid w:val="00DB7F56"/>
    <w:rsid w:val="00DC0FD6"/>
    <w:rsid w:val="00DC145F"/>
    <w:rsid w:val="00DC1876"/>
    <w:rsid w:val="00DC1CCC"/>
    <w:rsid w:val="00DC21C6"/>
    <w:rsid w:val="00DC21D4"/>
    <w:rsid w:val="00DC3096"/>
    <w:rsid w:val="00DC35E2"/>
    <w:rsid w:val="00DC3E48"/>
    <w:rsid w:val="00DC3FCF"/>
    <w:rsid w:val="00DC4741"/>
    <w:rsid w:val="00DC563E"/>
    <w:rsid w:val="00DC5E53"/>
    <w:rsid w:val="00DC6383"/>
    <w:rsid w:val="00DC6741"/>
    <w:rsid w:val="00DC7529"/>
    <w:rsid w:val="00DC7834"/>
    <w:rsid w:val="00DC7C54"/>
    <w:rsid w:val="00DD0071"/>
    <w:rsid w:val="00DD03CD"/>
    <w:rsid w:val="00DD07DF"/>
    <w:rsid w:val="00DD07E8"/>
    <w:rsid w:val="00DD0B2B"/>
    <w:rsid w:val="00DD1420"/>
    <w:rsid w:val="00DD1624"/>
    <w:rsid w:val="00DD1697"/>
    <w:rsid w:val="00DD16D8"/>
    <w:rsid w:val="00DD1AC0"/>
    <w:rsid w:val="00DD1E81"/>
    <w:rsid w:val="00DD205D"/>
    <w:rsid w:val="00DD231C"/>
    <w:rsid w:val="00DD27DE"/>
    <w:rsid w:val="00DD28FF"/>
    <w:rsid w:val="00DD2CB5"/>
    <w:rsid w:val="00DD336A"/>
    <w:rsid w:val="00DD3717"/>
    <w:rsid w:val="00DD396B"/>
    <w:rsid w:val="00DD3B5A"/>
    <w:rsid w:val="00DD3C8F"/>
    <w:rsid w:val="00DD4365"/>
    <w:rsid w:val="00DD480C"/>
    <w:rsid w:val="00DD5523"/>
    <w:rsid w:val="00DD5FE9"/>
    <w:rsid w:val="00DD65C8"/>
    <w:rsid w:val="00DD6804"/>
    <w:rsid w:val="00DD7626"/>
    <w:rsid w:val="00DD7B5D"/>
    <w:rsid w:val="00DE0220"/>
    <w:rsid w:val="00DE04C9"/>
    <w:rsid w:val="00DE0B4E"/>
    <w:rsid w:val="00DE2C60"/>
    <w:rsid w:val="00DE32AD"/>
    <w:rsid w:val="00DE35C7"/>
    <w:rsid w:val="00DE548C"/>
    <w:rsid w:val="00DE5FF3"/>
    <w:rsid w:val="00DE61A1"/>
    <w:rsid w:val="00DE672F"/>
    <w:rsid w:val="00DE6A45"/>
    <w:rsid w:val="00DE6F5D"/>
    <w:rsid w:val="00DE6FD5"/>
    <w:rsid w:val="00DE7662"/>
    <w:rsid w:val="00DE788E"/>
    <w:rsid w:val="00DF0086"/>
    <w:rsid w:val="00DF0962"/>
    <w:rsid w:val="00DF0AFE"/>
    <w:rsid w:val="00DF0CDC"/>
    <w:rsid w:val="00DF2A94"/>
    <w:rsid w:val="00DF3093"/>
    <w:rsid w:val="00DF30AF"/>
    <w:rsid w:val="00DF3B32"/>
    <w:rsid w:val="00DF3E3F"/>
    <w:rsid w:val="00DF3E88"/>
    <w:rsid w:val="00DF45B7"/>
    <w:rsid w:val="00DF4908"/>
    <w:rsid w:val="00DF4E15"/>
    <w:rsid w:val="00DF4E77"/>
    <w:rsid w:val="00DF4FFC"/>
    <w:rsid w:val="00DF5690"/>
    <w:rsid w:val="00DF57A9"/>
    <w:rsid w:val="00DF605F"/>
    <w:rsid w:val="00DF6504"/>
    <w:rsid w:val="00DF66B3"/>
    <w:rsid w:val="00DF6B01"/>
    <w:rsid w:val="00DF720B"/>
    <w:rsid w:val="00E00102"/>
    <w:rsid w:val="00E0084D"/>
    <w:rsid w:val="00E00C4B"/>
    <w:rsid w:val="00E01C9B"/>
    <w:rsid w:val="00E02110"/>
    <w:rsid w:val="00E0284B"/>
    <w:rsid w:val="00E02FDF"/>
    <w:rsid w:val="00E041A3"/>
    <w:rsid w:val="00E051E3"/>
    <w:rsid w:val="00E05241"/>
    <w:rsid w:val="00E06929"/>
    <w:rsid w:val="00E06DBA"/>
    <w:rsid w:val="00E072E9"/>
    <w:rsid w:val="00E07557"/>
    <w:rsid w:val="00E0763C"/>
    <w:rsid w:val="00E079F9"/>
    <w:rsid w:val="00E07A31"/>
    <w:rsid w:val="00E07D54"/>
    <w:rsid w:val="00E1022E"/>
    <w:rsid w:val="00E10352"/>
    <w:rsid w:val="00E1043C"/>
    <w:rsid w:val="00E1149B"/>
    <w:rsid w:val="00E11597"/>
    <w:rsid w:val="00E11EE5"/>
    <w:rsid w:val="00E1336A"/>
    <w:rsid w:val="00E13523"/>
    <w:rsid w:val="00E1386C"/>
    <w:rsid w:val="00E13EC0"/>
    <w:rsid w:val="00E1476C"/>
    <w:rsid w:val="00E15A30"/>
    <w:rsid w:val="00E16708"/>
    <w:rsid w:val="00E17484"/>
    <w:rsid w:val="00E1771F"/>
    <w:rsid w:val="00E1792B"/>
    <w:rsid w:val="00E17D8B"/>
    <w:rsid w:val="00E2004E"/>
    <w:rsid w:val="00E206F8"/>
    <w:rsid w:val="00E211B1"/>
    <w:rsid w:val="00E2122F"/>
    <w:rsid w:val="00E21CBD"/>
    <w:rsid w:val="00E22209"/>
    <w:rsid w:val="00E226DB"/>
    <w:rsid w:val="00E23577"/>
    <w:rsid w:val="00E24504"/>
    <w:rsid w:val="00E2481C"/>
    <w:rsid w:val="00E24D25"/>
    <w:rsid w:val="00E25135"/>
    <w:rsid w:val="00E25794"/>
    <w:rsid w:val="00E2592B"/>
    <w:rsid w:val="00E262FA"/>
    <w:rsid w:val="00E27AF6"/>
    <w:rsid w:val="00E30740"/>
    <w:rsid w:val="00E30777"/>
    <w:rsid w:val="00E3122E"/>
    <w:rsid w:val="00E31F52"/>
    <w:rsid w:val="00E326AF"/>
    <w:rsid w:val="00E332C2"/>
    <w:rsid w:val="00E335DB"/>
    <w:rsid w:val="00E33628"/>
    <w:rsid w:val="00E337D6"/>
    <w:rsid w:val="00E36184"/>
    <w:rsid w:val="00E367FC"/>
    <w:rsid w:val="00E369FD"/>
    <w:rsid w:val="00E370DB"/>
    <w:rsid w:val="00E3765B"/>
    <w:rsid w:val="00E37D5A"/>
    <w:rsid w:val="00E401A4"/>
    <w:rsid w:val="00E4046D"/>
    <w:rsid w:val="00E417A5"/>
    <w:rsid w:val="00E41AC9"/>
    <w:rsid w:val="00E41E39"/>
    <w:rsid w:val="00E42C4A"/>
    <w:rsid w:val="00E437DF"/>
    <w:rsid w:val="00E46418"/>
    <w:rsid w:val="00E47C64"/>
    <w:rsid w:val="00E50C7E"/>
    <w:rsid w:val="00E50DE5"/>
    <w:rsid w:val="00E511D3"/>
    <w:rsid w:val="00E518A8"/>
    <w:rsid w:val="00E51D26"/>
    <w:rsid w:val="00E5238A"/>
    <w:rsid w:val="00E527E9"/>
    <w:rsid w:val="00E52A5B"/>
    <w:rsid w:val="00E53667"/>
    <w:rsid w:val="00E53669"/>
    <w:rsid w:val="00E548A9"/>
    <w:rsid w:val="00E54B54"/>
    <w:rsid w:val="00E54D69"/>
    <w:rsid w:val="00E558E4"/>
    <w:rsid w:val="00E5616A"/>
    <w:rsid w:val="00E576BC"/>
    <w:rsid w:val="00E6165E"/>
    <w:rsid w:val="00E6180A"/>
    <w:rsid w:val="00E6198E"/>
    <w:rsid w:val="00E63824"/>
    <w:rsid w:val="00E642AD"/>
    <w:rsid w:val="00E64FF1"/>
    <w:rsid w:val="00E651AE"/>
    <w:rsid w:val="00E65709"/>
    <w:rsid w:val="00E65D73"/>
    <w:rsid w:val="00E65E4B"/>
    <w:rsid w:val="00E66D54"/>
    <w:rsid w:val="00E66D99"/>
    <w:rsid w:val="00E66E77"/>
    <w:rsid w:val="00E66F9B"/>
    <w:rsid w:val="00E673E3"/>
    <w:rsid w:val="00E67BD3"/>
    <w:rsid w:val="00E70097"/>
    <w:rsid w:val="00E70D0F"/>
    <w:rsid w:val="00E71A46"/>
    <w:rsid w:val="00E71B3E"/>
    <w:rsid w:val="00E720AE"/>
    <w:rsid w:val="00E7275E"/>
    <w:rsid w:val="00E72EA1"/>
    <w:rsid w:val="00E731BB"/>
    <w:rsid w:val="00E73202"/>
    <w:rsid w:val="00E735D5"/>
    <w:rsid w:val="00E73BE3"/>
    <w:rsid w:val="00E74746"/>
    <w:rsid w:val="00E74A68"/>
    <w:rsid w:val="00E74C75"/>
    <w:rsid w:val="00E7596B"/>
    <w:rsid w:val="00E75ABD"/>
    <w:rsid w:val="00E75BE0"/>
    <w:rsid w:val="00E768F6"/>
    <w:rsid w:val="00E77060"/>
    <w:rsid w:val="00E77379"/>
    <w:rsid w:val="00E804C5"/>
    <w:rsid w:val="00E820B0"/>
    <w:rsid w:val="00E82544"/>
    <w:rsid w:val="00E826E8"/>
    <w:rsid w:val="00E82B99"/>
    <w:rsid w:val="00E82DF6"/>
    <w:rsid w:val="00E82EBF"/>
    <w:rsid w:val="00E83F20"/>
    <w:rsid w:val="00E8413C"/>
    <w:rsid w:val="00E84963"/>
    <w:rsid w:val="00E84B8D"/>
    <w:rsid w:val="00E84F0D"/>
    <w:rsid w:val="00E855AF"/>
    <w:rsid w:val="00E856AD"/>
    <w:rsid w:val="00E85CE8"/>
    <w:rsid w:val="00E861FB"/>
    <w:rsid w:val="00E868B0"/>
    <w:rsid w:val="00E87371"/>
    <w:rsid w:val="00E87E6D"/>
    <w:rsid w:val="00E90C31"/>
    <w:rsid w:val="00E90C81"/>
    <w:rsid w:val="00E90E01"/>
    <w:rsid w:val="00E92349"/>
    <w:rsid w:val="00E92368"/>
    <w:rsid w:val="00E923E2"/>
    <w:rsid w:val="00E92BF4"/>
    <w:rsid w:val="00E92D2D"/>
    <w:rsid w:val="00E93170"/>
    <w:rsid w:val="00E93462"/>
    <w:rsid w:val="00E93D4C"/>
    <w:rsid w:val="00E93D51"/>
    <w:rsid w:val="00E96320"/>
    <w:rsid w:val="00E968F3"/>
    <w:rsid w:val="00E97AD0"/>
    <w:rsid w:val="00E97D84"/>
    <w:rsid w:val="00E97E24"/>
    <w:rsid w:val="00EA11F4"/>
    <w:rsid w:val="00EA1E01"/>
    <w:rsid w:val="00EA1ED7"/>
    <w:rsid w:val="00EA2368"/>
    <w:rsid w:val="00EA2536"/>
    <w:rsid w:val="00EA2D2B"/>
    <w:rsid w:val="00EA2FC2"/>
    <w:rsid w:val="00EA30D7"/>
    <w:rsid w:val="00EA3D23"/>
    <w:rsid w:val="00EA4BBE"/>
    <w:rsid w:val="00EA55F8"/>
    <w:rsid w:val="00EA5B10"/>
    <w:rsid w:val="00EA78FE"/>
    <w:rsid w:val="00EA7B74"/>
    <w:rsid w:val="00EA7DD1"/>
    <w:rsid w:val="00EB1166"/>
    <w:rsid w:val="00EB198E"/>
    <w:rsid w:val="00EB1D36"/>
    <w:rsid w:val="00EB1DBE"/>
    <w:rsid w:val="00EB2865"/>
    <w:rsid w:val="00EB2AB3"/>
    <w:rsid w:val="00EB2C27"/>
    <w:rsid w:val="00EB3461"/>
    <w:rsid w:val="00EB39F8"/>
    <w:rsid w:val="00EB3EDC"/>
    <w:rsid w:val="00EB4D60"/>
    <w:rsid w:val="00EC07C3"/>
    <w:rsid w:val="00EC08B5"/>
    <w:rsid w:val="00EC0CF4"/>
    <w:rsid w:val="00EC1976"/>
    <w:rsid w:val="00EC1D53"/>
    <w:rsid w:val="00EC21B6"/>
    <w:rsid w:val="00EC25AC"/>
    <w:rsid w:val="00EC26D7"/>
    <w:rsid w:val="00EC2B09"/>
    <w:rsid w:val="00EC3299"/>
    <w:rsid w:val="00EC35C8"/>
    <w:rsid w:val="00EC3960"/>
    <w:rsid w:val="00EC7041"/>
    <w:rsid w:val="00EC7603"/>
    <w:rsid w:val="00ED0999"/>
    <w:rsid w:val="00ED0F21"/>
    <w:rsid w:val="00ED124D"/>
    <w:rsid w:val="00ED1C3E"/>
    <w:rsid w:val="00ED1CC6"/>
    <w:rsid w:val="00ED20CA"/>
    <w:rsid w:val="00ED2184"/>
    <w:rsid w:val="00ED2F41"/>
    <w:rsid w:val="00ED2FEB"/>
    <w:rsid w:val="00ED3D5A"/>
    <w:rsid w:val="00ED54D3"/>
    <w:rsid w:val="00ED56B9"/>
    <w:rsid w:val="00ED5FB3"/>
    <w:rsid w:val="00ED725E"/>
    <w:rsid w:val="00ED74F2"/>
    <w:rsid w:val="00ED77AC"/>
    <w:rsid w:val="00EE1090"/>
    <w:rsid w:val="00EE10C9"/>
    <w:rsid w:val="00EE2F74"/>
    <w:rsid w:val="00EE3FB5"/>
    <w:rsid w:val="00EE4635"/>
    <w:rsid w:val="00EE4AEB"/>
    <w:rsid w:val="00EE50EA"/>
    <w:rsid w:val="00EE51DD"/>
    <w:rsid w:val="00EE5424"/>
    <w:rsid w:val="00EE550A"/>
    <w:rsid w:val="00EE652E"/>
    <w:rsid w:val="00EE661B"/>
    <w:rsid w:val="00EE6DA2"/>
    <w:rsid w:val="00EE7C46"/>
    <w:rsid w:val="00EE7E5E"/>
    <w:rsid w:val="00EF07BD"/>
    <w:rsid w:val="00EF1936"/>
    <w:rsid w:val="00EF354F"/>
    <w:rsid w:val="00EF3789"/>
    <w:rsid w:val="00EF3AB2"/>
    <w:rsid w:val="00EF6A96"/>
    <w:rsid w:val="00EF6DBB"/>
    <w:rsid w:val="00EF6F84"/>
    <w:rsid w:val="00EF7DEB"/>
    <w:rsid w:val="00F00024"/>
    <w:rsid w:val="00F002E0"/>
    <w:rsid w:val="00F00518"/>
    <w:rsid w:val="00F0155D"/>
    <w:rsid w:val="00F01A4C"/>
    <w:rsid w:val="00F01B60"/>
    <w:rsid w:val="00F02159"/>
    <w:rsid w:val="00F0268E"/>
    <w:rsid w:val="00F0277C"/>
    <w:rsid w:val="00F03601"/>
    <w:rsid w:val="00F039BF"/>
    <w:rsid w:val="00F03F30"/>
    <w:rsid w:val="00F042B8"/>
    <w:rsid w:val="00F0446B"/>
    <w:rsid w:val="00F04669"/>
    <w:rsid w:val="00F04F7D"/>
    <w:rsid w:val="00F0573B"/>
    <w:rsid w:val="00F05D78"/>
    <w:rsid w:val="00F06BFC"/>
    <w:rsid w:val="00F07049"/>
    <w:rsid w:val="00F07A8B"/>
    <w:rsid w:val="00F10098"/>
    <w:rsid w:val="00F10919"/>
    <w:rsid w:val="00F10CE0"/>
    <w:rsid w:val="00F10DBD"/>
    <w:rsid w:val="00F10DF5"/>
    <w:rsid w:val="00F1144F"/>
    <w:rsid w:val="00F11DD3"/>
    <w:rsid w:val="00F11E4F"/>
    <w:rsid w:val="00F1246B"/>
    <w:rsid w:val="00F12EE2"/>
    <w:rsid w:val="00F1398C"/>
    <w:rsid w:val="00F14CD9"/>
    <w:rsid w:val="00F14FA6"/>
    <w:rsid w:val="00F16505"/>
    <w:rsid w:val="00F16C3F"/>
    <w:rsid w:val="00F16C6E"/>
    <w:rsid w:val="00F20592"/>
    <w:rsid w:val="00F21098"/>
    <w:rsid w:val="00F21A25"/>
    <w:rsid w:val="00F23568"/>
    <w:rsid w:val="00F238FD"/>
    <w:rsid w:val="00F23EA3"/>
    <w:rsid w:val="00F248F9"/>
    <w:rsid w:val="00F24EED"/>
    <w:rsid w:val="00F256C9"/>
    <w:rsid w:val="00F25927"/>
    <w:rsid w:val="00F25F00"/>
    <w:rsid w:val="00F26AB3"/>
    <w:rsid w:val="00F26B06"/>
    <w:rsid w:val="00F26B79"/>
    <w:rsid w:val="00F276D1"/>
    <w:rsid w:val="00F276F1"/>
    <w:rsid w:val="00F27877"/>
    <w:rsid w:val="00F300F6"/>
    <w:rsid w:val="00F30612"/>
    <w:rsid w:val="00F307D2"/>
    <w:rsid w:val="00F30A9D"/>
    <w:rsid w:val="00F311E7"/>
    <w:rsid w:val="00F31326"/>
    <w:rsid w:val="00F314C2"/>
    <w:rsid w:val="00F328A1"/>
    <w:rsid w:val="00F328E8"/>
    <w:rsid w:val="00F32C0A"/>
    <w:rsid w:val="00F32E01"/>
    <w:rsid w:val="00F33D5C"/>
    <w:rsid w:val="00F33EC6"/>
    <w:rsid w:val="00F3400F"/>
    <w:rsid w:val="00F345FE"/>
    <w:rsid w:val="00F34BC9"/>
    <w:rsid w:val="00F34DF8"/>
    <w:rsid w:val="00F3506C"/>
    <w:rsid w:val="00F352B7"/>
    <w:rsid w:val="00F361CA"/>
    <w:rsid w:val="00F36357"/>
    <w:rsid w:val="00F36B21"/>
    <w:rsid w:val="00F37542"/>
    <w:rsid w:val="00F4036B"/>
    <w:rsid w:val="00F4098C"/>
    <w:rsid w:val="00F4111E"/>
    <w:rsid w:val="00F421E8"/>
    <w:rsid w:val="00F423D3"/>
    <w:rsid w:val="00F42925"/>
    <w:rsid w:val="00F42AE4"/>
    <w:rsid w:val="00F42CA7"/>
    <w:rsid w:val="00F42D41"/>
    <w:rsid w:val="00F435D2"/>
    <w:rsid w:val="00F43A2F"/>
    <w:rsid w:val="00F455A9"/>
    <w:rsid w:val="00F46503"/>
    <w:rsid w:val="00F47358"/>
    <w:rsid w:val="00F473A2"/>
    <w:rsid w:val="00F47F4C"/>
    <w:rsid w:val="00F50AD7"/>
    <w:rsid w:val="00F50B6A"/>
    <w:rsid w:val="00F51B06"/>
    <w:rsid w:val="00F5320F"/>
    <w:rsid w:val="00F5373C"/>
    <w:rsid w:val="00F53E6F"/>
    <w:rsid w:val="00F53FB4"/>
    <w:rsid w:val="00F5592E"/>
    <w:rsid w:val="00F5593D"/>
    <w:rsid w:val="00F55966"/>
    <w:rsid w:val="00F55CD4"/>
    <w:rsid w:val="00F55FDF"/>
    <w:rsid w:val="00F56A63"/>
    <w:rsid w:val="00F579B4"/>
    <w:rsid w:val="00F57E4C"/>
    <w:rsid w:val="00F57FEC"/>
    <w:rsid w:val="00F60F2C"/>
    <w:rsid w:val="00F61310"/>
    <w:rsid w:val="00F621F7"/>
    <w:rsid w:val="00F62F2C"/>
    <w:rsid w:val="00F63C9A"/>
    <w:rsid w:val="00F64682"/>
    <w:rsid w:val="00F65A9F"/>
    <w:rsid w:val="00F67E17"/>
    <w:rsid w:val="00F67EAC"/>
    <w:rsid w:val="00F701DA"/>
    <w:rsid w:val="00F7065A"/>
    <w:rsid w:val="00F708E9"/>
    <w:rsid w:val="00F71CD9"/>
    <w:rsid w:val="00F71D45"/>
    <w:rsid w:val="00F723CB"/>
    <w:rsid w:val="00F7247E"/>
    <w:rsid w:val="00F72600"/>
    <w:rsid w:val="00F734F6"/>
    <w:rsid w:val="00F736DD"/>
    <w:rsid w:val="00F73F5A"/>
    <w:rsid w:val="00F740BB"/>
    <w:rsid w:val="00F74B24"/>
    <w:rsid w:val="00F74FFE"/>
    <w:rsid w:val="00F7504F"/>
    <w:rsid w:val="00F7547B"/>
    <w:rsid w:val="00F75F9A"/>
    <w:rsid w:val="00F76706"/>
    <w:rsid w:val="00F769AD"/>
    <w:rsid w:val="00F775AC"/>
    <w:rsid w:val="00F77BEB"/>
    <w:rsid w:val="00F77D1D"/>
    <w:rsid w:val="00F80885"/>
    <w:rsid w:val="00F80CAA"/>
    <w:rsid w:val="00F8108B"/>
    <w:rsid w:val="00F81917"/>
    <w:rsid w:val="00F81A4A"/>
    <w:rsid w:val="00F82D3B"/>
    <w:rsid w:val="00F83864"/>
    <w:rsid w:val="00F83E2B"/>
    <w:rsid w:val="00F85790"/>
    <w:rsid w:val="00F85E29"/>
    <w:rsid w:val="00F871B9"/>
    <w:rsid w:val="00F87FD8"/>
    <w:rsid w:val="00F90720"/>
    <w:rsid w:val="00F90912"/>
    <w:rsid w:val="00F91CFA"/>
    <w:rsid w:val="00F92181"/>
    <w:rsid w:val="00F92FAA"/>
    <w:rsid w:val="00F936F6"/>
    <w:rsid w:val="00F93A55"/>
    <w:rsid w:val="00F93DF1"/>
    <w:rsid w:val="00F9401A"/>
    <w:rsid w:val="00F943A2"/>
    <w:rsid w:val="00F945A9"/>
    <w:rsid w:val="00F9495C"/>
    <w:rsid w:val="00F956DF"/>
    <w:rsid w:val="00F95F24"/>
    <w:rsid w:val="00F95FE1"/>
    <w:rsid w:val="00F96446"/>
    <w:rsid w:val="00F966D5"/>
    <w:rsid w:val="00F974D0"/>
    <w:rsid w:val="00F97CFB"/>
    <w:rsid w:val="00FA060C"/>
    <w:rsid w:val="00FA0EA9"/>
    <w:rsid w:val="00FA10A0"/>
    <w:rsid w:val="00FA1EE7"/>
    <w:rsid w:val="00FA2821"/>
    <w:rsid w:val="00FA2B8C"/>
    <w:rsid w:val="00FA30BD"/>
    <w:rsid w:val="00FA3884"/>
    <w:rsid w:val="00FA5001"/>
    <w:rsid w:val="00FA5359"/>
    <w:rsid w:val="00FA57BE"/>
    <w:rsid w:val="00FA5D70"/>
    <w:rsid w:val="00FA71E8"/>
    <w:rsid w:val="00FB08D5"/>
    <w:rsid w:val="00FB0B55"/>
    <w:rsid w:val="00FB0DF9"/>
    <w:rsid w:val="00FB15B6"/>
    <w:rsid w:val="00FB1963"/>
    <w:rsid w:val="00FB198F"/>
    <w:rsid w:val="00FB1D76"/>
    <w:rsid w:val="00FB262F"/>
    <w:rsid w:val="00FB26EF"/>
    <w:rsid w:val="00FB292A"/>
    <w:rsid w:val="00FB337D"/>
    <w:rsid w:val="00FB3385"/>
    <w:rsid w:val="00FB3B61"/>
    <w:rsid w:val="00FB4465"/>
    <w:rsid w:val="00FB45F6"/>
    <w:rsid w:val="00FB7DEB"/>
    <w:rsid w:val="00FC04F0"/>
    <w:rsid w:val="00FC0A8C"/>
    <w:rsid w:val="00FC0DC6"/>
    <w:rsid w:val="00FC11FE"/>
    <w:rsid w:val="00FC296E"/>
    <w:rsid w:val="00FC2D83"/>
    <w:rsid w:val="00FC2EC2"/>
    <w:rsid w:val="00FC34D2"/>
    <w:rsid w:val="00FC3711"/>
    <w:rsid w:val="00FC427F"/>
    <w:rsid w:val="00FC50C2"/>
    <w:rsid w:val="00FC51F5"/>
    <w:rsid w:val="00FC601F"/>
    <w:rsid w:val="00FC61E1"/>
    <w:rsid w:val="00FC6274"/>
    <w:rsid w:val="00FC6811"/>
    <w:rsid w:val="00FC7140"/>
    <w:rsid w:val="00FC71B7"/>
    <w:rsid w:val="00FC7754"/>
    <w:rsid w:val="00FD0AEE"/>
    <w:rsid w:val="00FD0AF7"/>
    <w:rsid w:val="00FD0E2E"/>
    <w:rsid w:val="00FD1231"/>
    <w:rsid w:val="00FD143B"/>
    <w:rsid w:val="00FD145A"/>
    <w:rsid w:val="00FD250D"/>
    <w:rsid w:val="00FD2A15"/>
    <w:rsid w:val="00FD2DBD"/>
    <w:rsid w:val="00FD3764"/>
    <w:rsid w:val="00FD407A"/>
    <w:rsid w:val="00FD4236"/>
    <w:rsid w:val="00FD4D16"/>
    <w:rsid w:val="00FD4E5C"/>
    <w:rsid w:val="00FD4F81"/>
    <w:rsid w:val="00FD5B3A"/>
    <w:rsid w:val="00FD6230"/>
    <w:rsid w:val="00FD64D5"/>
    <w:rsid w:val="00FD6655"/>
    <w:rsid w:val="00FD68A2"/>
    <w:rsid w:val="00FD6DD5"/>
    <w:rsid w:val="00FD6FE7"/>
    <w:rsid w:val="00FD718D"/>
    <w:rsid w:val="00FD7634"/>
    <w:rsid w:val="00FD76A9"/>
    <w:rsid w:val="00FD78A2"/>
    <w:rsid w:val="00FE0AB8"/>
    <w:rsid w:val="00FE10A0"/>
    <w:rsid w:val="00FE15FD"/>
    <w:rsid w:val="00FE1CF2"/>
    <w:rsid w:val="00FE2242"/>
    <w:rsid w:val="00FE29A6"/>
    <w:rsid w:val="00FE31CB"/>
    <w:rsid w:val="00FE3AF2"/>
    <w:rsid w:val="00FE419D"/>
    <w:rsid w:val="00FE4555"/>
    <w:rsid w:val="00FE4C56"/>
    <w:rsid w:val="00FE5204"/>
    <w:rsid w:val="00FE5640"/>
    <w:rsid w:val="00FE58E7"/>
    <w:rsid w:val="00FE5975"/>
    <w:rsid w:val="00FE67A5"/>
    <w:rsid w:val="00FE732E"/>
    <w:rsid w:val="00FE7586"/>
    <w:rsid w:val="00FE75AB"/>
    <w:rsid w:val="00FE7829"/>
    <w:rsid w:val="00FE78EA"/>
    <w:rsid w:val="00FE7CC6"/>
    <w:rsid w:val="00FF02A8"/>
    <w:rsid w:val="00FF1057"/>
    <w:rsid w:val="00FF2E1E"/>
    <w:rsid w:val="00FF38AC"/>
    <w:rsid w:val="00FF3FC4"/>
    <w:rsid w:val="00FF410A"/>
    <w:rsid w:val="00FF427D"/>
    <w:rsid w:val="00FF561B"/>
    <w:rsid w:val="00FF6150"/>
    <w:rsid w:val="00FF71DC"/>
    <w:rsid w:val="00FF751E"/>
    <w:rsid w:val="00FF7A6C"/>
    <w:rsid w:val="00FF7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9AA298"/>
  <w15:docId w15:val="{893A402A-FB51-4259-8F29-2012E3C3E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16154"/>
    <w:pPr>
      <w:spacing w:after="120"/>
    </w:pPr>
    <w:rPr>
      <w:rFonts w:ascii="Times New Roman" w:hAnsi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F3479"/>
    <w:pPr>
      <w:keepNext/>
      <w:keepLines/>
      <w:numPr>
        <w:numId w:val="2"/>
      </w:numPr>
      <w:spacing w:before="240"/>
      <w:ind w:left="431" w:hanging="431"/>
      <w:outlineLvl w:val="0"/>
    </w:pPr>
    <w:rPr>
      <w:rFonts w:eastAsiaTheme="majorEastAsia" w:cstheme="majorBidi"/>
      <w:b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F3479"/>
    <w:pPr>
      <w:keepNext/>
      <w:keepLines/>
      <w:numPr>
        <w:ilvl w:val="1"/>
        <w:numId w:val="2"/>
      </w:numPr>
      <w:spacing w:before="240"/>
      <w:ind w:left="578" w:hanging="578"/>
      <w:outlineLvl w:val="1"/>
    </w:pPr>
    <w:rPr>
      <w:rFonts w:eastAsiaTheme="majorEastAsia" w:cstheme="majorBidi"/>
      <w:i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CF3479"/>
    <w:pPr>
      <w:keepNext/>
      <w:keepLines/>
      <w:numPr>
        <w:ilvl w:val="2"/>
        <w:numId w:val="2"/>
      </w:numPr>
      <w:spacing w:before="240"/>
      <w:outlineLvl w:val="2"/>
    </w:pPr>
    <w:rPr>
      <w:rFonts w:eastAsiaTheme="majorEastAsia" w:cstheme="majorBidi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4752F"/>
    <w:pPr>
      <w:keepNext/>
      <w:keepLines/>
      <w:numPr>
        <w:ilvl w:val="3"/>
        <w:numId w:val="2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4752F"/>
    <w:pPr>
      <w:keepNext/>
      <w:keepLines/>
      <w:numPr>
        <w:ilvl w:val="4"/>
        <w:numId w:val="2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4752F"/>
    <w:pPr>
      <w:keepNext/>
      <w:keepLines/>
      <w:numPr>
        <w:ilvl w:val="5"/>
        <w:numId w:val="2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4752F"/>
    <w:pPr>
      <w:keepNext/>
      <w:keepLines/>
      <w:numPr>
        <w:ilvl w:val="6"/>
        <w:numId w:val="2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4752F"/>
    <w:pPr>
      <w:keepNext/>
      <w:keepLines/>
      <w:numPr>
        <w:ilvl w:val="7"/>
        <w:numId w:val="2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4752F"/>
    <w:pPr>
      <w:keepNext/>
      <w:keepLines/>
      <w:numPr>
        <w:ilvl w:val="8"/>
        <w:numId w:val="2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D15244"/>
  </w:style>
  <w:style w:type="paragraph" w:styleId="Kopfzeile">
    <w:name w:val="header"/>
    <w:basedOn w:val="Standard"/>
    <w:link w:val="KopfzeileZchn"/>
    <w:uiPriority w:val="99"/>
    <w:unhideWhenUsed/>
    <w:rsid w:val="00D152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15244"/>
  </w:style>
  <w:style w:type="paragraph" w:styleId="Fuzeile">
    <w:name w:val="footer"/>
    <w:basedOn w:val="Standard"/>
    <w:link w:val="FuzeileZchn"/>
    <w:uiPriority w:val="99"/>
    <w:unhideWhenUsed/>
    <w:rsid w:val="00D152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15244"/>
  </w:style>
  <w:style w:type="paragraph" w:styleId="Funotentext">
    <w:name w:val="footnote text"/>
    <w:basedOn w:val="Standard"/>
    <w:link w:val="FunotentextZchn"/>
    <w:uiPriority w:val="99"/>
    <w:unhideWhenUsed/>
    <w:rsid w:val="00D15244"/>
    <w:pPr>
      <w:spacing w:after="0" w:line="240" w:lineRule="auto"/>
    </w:pPr>
    <w:rPr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D15244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unhideWhenUsed/>
    <w:rsid w:val="00D15244"/>
    <w:rPr>
      <w:vertAlign w:val="superscript"/>
    </w:rPr>
  </w:style>
  <w:style w:type="paragraph" w:styleId="Listenabsatz">
    <w:name w:val="List Paragraph"/>
    <w:basedOn w:val="Standard"/>
    <w:uiPriority w:val="34"/>
    <w:qFormat/>
    <w:rsid w:val="00D15244"/>
    <w:pPr>
      <w:ind w:left="720"/>
      <w:contextualSpacing/>
    </w:pPr>
  </w:style>
  <w:style w:type="paragraph" w:styleId="StandardWeb">
    <w:name w:val="Normal (Web)"/>
    <w:basedOn w:val="Standard"/>
    <w:uiPriority w:val="99"/>
    <w:semiHidden/>
    <w:unhideWhenUsed/>
    <w:rsid w:val="005509ED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AT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F3479"/>
    <w:rPr>
      <w:rFonts w:ascii="Times New Roman" w:eastAsiaTheme="majorEastAsia" w:hAnsi="Times New Roman" w:cstheme="majorBidi"/>
      <w:b/>
      <w:szCs w:val="32"/>
    </w:rPr>
  </w:style>
  <w:style w:type="paragraph" w:styleId="Titel">
    <w:name w:val="Title"/>
    <w:basedOn w:val="Standard"/>
    <w:next w:val="Standard"/>
    <w:link w:val="TitelZchn"/>
    <w:uiPriority w:val="10"/>
    <w:qFormat/>
    <w:rsid w:val="0004140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414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ellenraster">
    <w:name w:val="Table Grid"/>
    <w:basedOn w:val="NormaleTabelle"/>
    <w:uiPriority w:val="39"/>
    <w:rsid w:val="00ED20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varticle">
    <w:name w:val="svarticle"/>
    <w:basedOn w:val="Standard"/>
    <w:rsid w:val="007A3069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A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B437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B437E"/>
    <w:pPr>
      <w:spacing w:line="240" w:lineRule="auto"/>
    </w:pPr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B437E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B437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B437E"/>
    <w:rPr>
      <w:rFonts w:ascii="Times New Roman" w:hAnsi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B43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B437E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B77D8A"/>
    <w:rPr>
      <w:color w:val="0563C1" w:themeColor="hyperlink"/>
      <w:u w:val="single"/>
    </w:rPr>
  </w:style>
  <w:style w:type="paragraph" w:styleId="Beschriftung">
    <w:name w:val="caption"/>
    <w:basedOn w:val="Standard"/>
    <w:next w:val="Standard"/>
    <w:uiPriority w:val="35"/>
    <w:unhideWhenUsed/>
    <w:qFormat/>
    <w:rsid w:val="000033A0"/>
    <w:pPr>
      <w:spacing w:before="120" w:line="240" w:lineRule="auto"/>
    </w:pPr>
    <w:rPr>
      <w:iCs/>
      <w:sz w:val="20"/>
      <w:szCs w:val="1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F3479"/>
    <w:rPr>
      <w:rFonts w:ascii="Times New Roman" w:eastAsiaTheme="majorEastAsia" w:hAnsi="Times New Roman" w:cstheme="majorBidi"/>
      <w:i/>
      <w:szCs w:val="26"/>
    </w:rPr>
  </w:style>
  <w:style w:type="paragraph" w:styleId="Literaturverzeichnis">
    <w:name w:val="Bibliography"/>
    <w:basedOn w:val="Standard"/>
    <w:next w:val="Standard"/>
    <w:uiPriority w:val="37"/>
    <w:unhideWhenUsed/>
    <w:rsid w:val="0004167E"/>
    <w:pPr>
      <w:spacing w:after="0" w:line="240" w:lineRule="auto"/>
      <w:ind w:left="720" w:hanging="720"/>
    </w:pPr>
  </w:style>
  <w:style w:type="character" w:customStyle="1" w:styleId="berschrift3Zchn">
    <w:name w:val="Überschrift 3 Zchn"/>
    <w:basedOn w:val="Absatz-Standardschriftart"/>
    <w:link w:val="berschrift3"/>
    <w:uiPriority w:val="9"/>
    <w:rsid w:val="00CF3479"/>
    <w:rPr>
      <w:rFonts w:ascii="Times New Roman" w:eastAsiaTheme="majorEastAsia" w:hAnsi="Times New Roman" w:cstheme="majorBidi"/>
      <w:szCs w:val="24"/>
    </w:rPr>
  </w:style>
  <w:style w:type="paragraph" w:styleId="berarbeitung">
    <w:name w:val="Revision"/>
    <w:hidden/>
    <w:uiPriority w:val="99"/>
    <w:semiHidden/>
    <w:rsid w:val="002E690A"/>
    <w:pPr>
      <w:spacing w:after="0" w:line="240" w:lineRule="auto"/>
    </w:pPr>
    <w:rPr>
      <w:rFonts w:ascii="Times New Roman" w:hAnsi="Times New Roman"/>
      <w:sz w:val="20"/>
    </w:rPr>
  </w:style>
  <w:style w:type="paragraph" w:styleId="KeinLeerraum">
    <w:name w:val="No Spacing"/>
    <w:uiPriority w:val="1"/>
    <w:qFormat/>
    <w:rsid w:val="00C57E50"/>
    <w:pPr>
      <w:numPr>
        <w:numId w:val="1"/>
      </w:numPr>
      <w:spacing w:after="0" w:line="240" w:lineRule="auto"/>
    </w:pPr>
    <w:rPr>
      <w:rFonts w:ascii="Times New Roman" w:hAnsi="Times New Roman"/>
      <w:sz w:val="20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4752F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4752F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4752F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4752F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4752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4752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Abbildungsverzeichnis">
    <w:name w:val="table of figures"/>
    <w:basedOn w:val="Standard"/>
    <w:next w:val="Standard"/>
    <w:uiPriority w:val="99"/>
    <w:unhideWhenUsed/>
    <w:rsid w:val="007169C5"/>
    <w:pPr>
      <w:spacing w:after="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7169C5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95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4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78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560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559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85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267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385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892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974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391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473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57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093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831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926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481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89986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2173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4382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14331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70126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63974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9939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4798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80325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3841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8542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71786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9501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75664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33781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62273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13862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1808632">
      <w:bodyDiv w:val="1"/>
      <w:marLeft w:val="240"/>
      <w:marRight w:val="240"/>
      <w:marTop w:val="240"/>
      <w:marBottom w:val="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206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9" w:color="C8C8C8"/>
            <w:right w:val="none" w:sz="0" w:space="0" w:color="auto"/>
          </w:divBdr>
          <w:divsChild>
            <w:div w:id="1077551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915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11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120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456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1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5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785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907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848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29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070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287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75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92328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5749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0876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25426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424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52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031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062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3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4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FD7B03-2691-428A-9C18-B81AA79680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623</Words>
  <Characters>9252</Characters>
  <Application>Microsoft Office Word</Application>
  <DocSecurity>0</DocSecurity>
  <Lines>77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OKU</Company>
  <LinksUpToDate>false</LinksUpToDate>
  <CharactersWithSpaces>10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toettinger</dc:creator>
  <cp:lastModifiedBy>Hermine Mitter</cp:lastModifiedBy>
  <cp:revision>8</cp:revision>
  <cp:lastPrinted>2017-10-03T10:15:00Z</cp:lastPrinted>
  <dcterms:created xsi:type="dcterms:W3CDTF">2019-04-11T10:17:00Z</dcterms:created>
  <dcterms:modified xsi:type="dcterms:W3CDTF">2019-04-11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35.1"&gt;&lt;session id="MX1KLfXv"/&gt;&lt;style id="http://www.zotero.org/styles/elsevier-harvard" hasBibliography="1" bibliographyStyleHasBeenSet="1"/&gt;&lt;prefs&gt;&lt;pref name="fieldType" value="Field"/&gt;&lt;pref name="storeReference</vt:lpwstr>
  </property>
  <property fmtid="{D5CDD505-2E9C-101B-9397-08002B2CF9AE}" pid="3" name="ZOTERO_PREF_2">
    <vt:lpwstr>s" value="true"/&gt;&lt;pref name="automaticJournalAbbreviations" value=""/&gt;&lt;pref name="noteType" value="0"/&gt;&lt;/prefs&gt;&lt;/data&gt;</vt:lpwstr>
  </property>
</Properties>
</file>